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F7DF7" w14:textId="63F5562E" w:rsidR="0004209E" w:rsidRDefault="0004209E" w:rsidP="001E7922">
      <w:pPr>
        <w:rPr>
          <w:rFonts w:ascii="Arial" w:hAnsi="Arial" w:cs="Arial"/>
          <w:sz w:val="18"/>
          <w:szCs w:val="18"/>
        </w:rPr>
      </w:pPr>
    </w:p>
    <w:p w14:paraId="5F4F1978" w14:textId="77777777" w:rsidR="00EB3DEE" w:rsidRDefault="00EB3DEE" w:rsidP="00EB3DEE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On-line Supplementary material</w:t>
      </w:r>
    </w:p>
    <w:p w14:paraId="7890FC6A" w14:textId="77777777" w:rsidR="00EB3DEE" w:rsidRDefault="00EB3DEE" w:rsidP="00EB3DEE">
      <w:pPr>
        <w:rPr>
          <w:rFonts w:ascii="Arial" w:hAnsi="Arial" w:cs="Arial"/>
          <w:b/>
          <w:sz w:val="18"/>
          <w:szCs w:val="18"/>
        </w:rPr>
      </w:pPr>
    </w:p>
    <w:p w14:paraId="6D3056F5" w14:textId="77777777" w:rsidR="00EB3DEE" w:rsidRPr="00554039" w:rsidRDefault="00EB3DEE" w:rsidP="00EB3DEE">
      <w:pPr>
        <w:spacing w:line="48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Title: </w:t>
      </w:r>
      <w:r w:rsidRPr="00554039">
        <w:rPr>
          <w:rFonts w:ascii="Arial" w:hAnsi="Arial" w:cs="Arial"/>
          <w:b/>
          <w:sz w:val="18"/>
          <w:szCs w:val="18"/>
        </w:rPr>
        <w:t>Risk factors for post-discharge mortality following hospitalization for severe acute malnutrition in Zimbabwe and Zambia</w:t>
      </w:r>
    </w:p>
    <w:p w14:paraId="70344B7D" w14:textId="77777777" w:rsidR="006D109C" w:rsidRDefault="00EB3DEE" w:rsidP="006D109C">
      <w:pPr>
        <w:spacing w:line="480" w:lineRule="auto"/>
        <w:rPr>
          <w:rFonts w:ascii="Arial" w:hAnsi="Arial" w:cs="Arial"/>
          <w:sz w:val="18"/>
          <w:szCs w:val="18"/>
        </w:rPr>
      </w:pPr>
      <w:r w:rsidRPr="00554039">
        <w:rPr>
          <w:rFonts w:ascii="Arial" w:hAnsi="Arial" w:cs="Arial"/>
          <w:sz w:val="18"/>
          <w:szCs w:val="18"/>
        </w:rPr>
        <w:t>Mutsa Bwakura-Dangarembizi</w:t>
      </w:r>
      <w:r w:rsidR="006D109C">
        <w:rPr>
          <w:rFonts w:ascii="Arial" w:hAnsi="Arial" w:cs="Arial"/>
          <w:sz w:val="18"/>
          <w:szCs w:val="18"/>
        </w:rPr>
        <w:t xml:space="preserve">.  </w:t>
      </w:r>
    </w:p>
    <w:p w14:paraId="4CE5F218" w14:textId="32332C39" w:rsidR="00EE141D" w:rsidRDefault="001E7922" w:rsidP="006D109C">
      <w:pPr>
        <w:spacing w:line="480" w:lineRule="auto"/>
        <w:rPr>
          <w:rFonts w:ascii="Arial" w:hAnsi="Arial" w:cs="Arial"/>
          <w:b/>
          <w:sz w:val="18"/>
          <w:szCs w:val="18"/>
        </w:rPr>
      </w:pPr>
      <w:r w:rsidRPr="00ED4482">
        <w:rPr>
          <w:rFonts w:ascii="Arial" w:hAnsi="Arial" w:cs="Arial"/>
          <w:b/>
          <w:sz w:val="18"/>
          <w:szCs w:val="18"/>
        </w:rPr>
        <w:t xml:space="preserve">Supplementary Table 1 </w:t>
      </w:r>
      <w:r>
        <w:rPr>
          <w:rFonts w:ascii="Arial" w:hAnsi="Arial" w:cs="Arial"/>
          <w:b/>
          <w:sz w:val="18"/>
          <w:szCs w:val="18"/>
        </w:rPr>
        <w:t>Baseline C</w:t>
      </w:r>
      <w:r w:rsidRPr="00ED4482">
        <w:rPr>
          <w:rFonts w:ascii="Arial" w:hAnsi="Arial" w:cs="Arial"/>
          <w:b/>
          <w:sz w:val="18"/>
          <w:szCs w:val="18"/>
        </w:rPr>
        <w:t>aregiv</w:t>
      </w:r>
      <w:r w:rsidR="007E531C">
        <w:rPr>
          <w:rFonts w:ascii="Arial" w:hAnsi="Arial" w:cs="Arial"/>
          <w:b/>
          <w:sz w:val="18"/>
          <w:szCs w:val="18"/>
        </w:rPr>
        <w:t>er and Household Characteristics</w:t>
      </w:r>
    </w:p>
    <w:tbl>
      <w:tblPr>
        <w:tblStyle w:val="TableGrid"/>
        <w:tblpPr w:leftFromText="180" w:rightFromText="180" w:vertAnchor="text" w:horzAnchor="margin" w:tblpY="550"/>
        <w:tblOverlap w:val="never"/>
        <w:tblW w:w="124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552"/>
        <w:gridCol w:w="2551"/>
        <w:gridCol w:w="2694"/>
        <w:gridCol w:w="2268"/>
      </w:tblGrid>
      <w:tr w:rsidR="00EE141D" w:rsidRPr="00094BA6" w14:paraId="7C2BF9E2" w14:textId="77777777" w:rsidTr="00514066">
        <w:tc>
          <w:tcPr>
            <w:tcW w:w="2376" w:type="dxa"/>
          </w:tcPr>
          <w:p w14:paraId="6C5FAB36" w14:textId="77777777" w:rsidR="00EE141D" w:rsidRPr="00094BA6" w:rsidRDefault="00EE141D" w:rsidP="00EE141D">
            <w:pPr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D383672" w14:textId="77777777" w:rsidR="00EE141D" w:rsidRPr="00ED4482" w:rsidRDefault="00EE141D" w:rsidP="005140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D4482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  <w:p w14:paraId="608D889B" w14:textId="08B9D717" w:rsidR="00EE141D" w:rsidRPr="00ED4482" w:rsidRDefault="00EE141D" w:rsidP="005140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D4482">
              <w:rPr>
                <w:rFonts w:ascii="Arial" w:hAnsi="Arial" w:cs="Arial"/>
                <w:b/>
                <w:sz w:val="18"/>
                <w:szCs w:val="18"/>
              </w:rPr>
              <w:t>N=745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551" w:type="dxa"/>
          </w:tcPr>
          <w:p w14:paraId="30BE904E" w14:textId="77777777" w:rsidR="00EE141D" w:rsidRPr="00ED4482" w:rsidRDefault="00EE141D" w:rsidP="005140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D4482">
              <w:rPr>
                <w:rFonts w:ascii="Arial" w:hAnsi="Arial" w:cs="Arial"/>
                <w:b/>
                <w:sz w:val="18"/>
                <w:szCs w:val="18"/>
              </w:rPr>
              <w:t>HIV-positive</w:t>
            </w:r>
          </w:p>
          <w:p w14:paraId="19B2CCB1" w14:textId="77777777" w:rsidR="00EE141D" w:rsidRPr="00ED4482" w:rsidRDefault="00EE141D" w:rsidP="005140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D4482">
              <w:rPr>
                <w:rFonts w:ascii="Arial" w:hAnsi="Arial" w:cs="Arial"/>
                <w:b/>
                <w:sz w:val="18"/>
                <w:szCs w:val="18"/>
              </w:rPr>
              <w:t>N=162</w:t>
            </w:r>
          </w:p>
        </w:tc>
        <w:tc>
          <w:tcPr>
            <w:tcW w:w="2694" w:type="dxa"/>
          </w:tcPr>
          <w:p w14:paraId="7B63594B" w14:textId="77777777" w:rsidR="00EE141D" w:rsidRPr="00ED4482" w:rsidRDefault="00EE141D" w:rsidP="005140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D4482">
              <w:rPr>
                <w:rFonts w:ascii="Arial" w:hAnsi="Arial" w:cs="Arial"/>
                <w:b/>
                <w:sz w:val="18"/>
                <w:szCs w:val="18"/>
              </w:rPr>
              <w:t>HIV-negative</w:t>
            </w:r>
          </w:p>
          <w:p w14:paraId="2D659EE3" w14:textId="77777777" w:rsidR="00EE141D" w:rsidRPr="00ED4482" w:rsidRDefault="00EE141D" w:rsidP="005140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D4482">
              <w:rPr>
                <w:rFonts w:ascii="Arial" w:hAnsi="Arial" w:cs="Arial"/>
                <w:b/>
                <w:sz w:val="18"/>
                <w:szCs w:val="18"/>
              </w:rPr>
              <w:t>N=583</w:t>
            </w:r>
          </w:p>
        </w:tc>
        <w:tc>
          <w:tcPr>
            <w:tcW w:w="2268" w:type="dxa"/>
          </w:tcPr>
          <w:p w14:paraId="2E8D420F" w14:textId="4E99E11E" w:rsidR="00EE141D" w:rsidRPr="009E27A6" w:rsidRDefault="00EE141D" w:rsidP="00514066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ED4482">
              <w:rPr>
                <w:rFonts w:ascii="Arial" w:hAnsi="Arial" w:cs="Arial"/>
                <w:b/>
                <w:sz w:val="18"/>
                <w:szCs w:val="18"/>
              </w:rPr>
              <w:t>P-value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D86178" w:rsidRPr="00094BA6" w14:paraId="0B0709F7" w14:textId="77777777" w:rsidTr="00514066">
        <w:tc>
          <w:tcPr>
            <w:tcW w:w="2376" w:type="dxa"/>
          </w:tcPr>
          <w:p w14:paraId="70ADE5AA" w14:textId="77777777" w:rsidR="00D86178" w:rsidRPr="00E5321A" w:rsidRDefault="00D86178" w:rsidP="00D86178">
            <w:pPr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E5321A">
              <w:rPr>
                <w:rFonts w:ascii="Arial" w:hAnsi="Arial" w:cs="Arial"/>
                <w:b/>
                <w:sz w:val="18"/>
                <w:szCs w:val="18"/>
              </w:rPr>
              <w:t xml:space="preserve">Primary caregiver </w:t>
            </w:r>
          </w:p>
          <w:p w14:paraId="5A50A4F7" w14:textId="77777777" w:rsidR="00D86178" w:rsidRPr="006A13E8" w:rsidRDefault="00D86178" w:rsidP="00D86178">
            <w:pPr>
              <w:pStyle w:val="ListParagraph"/>
              <w:numPr>
                <w:ilvl w:val="0"/>
                <w:numId w:val="10"/>
              </w:num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6A13E8">
              <w:rPr>
                <w:rFonts w:ascii="Arial" w:hAnsi="Arial" w:cs="Arial"/>
                <w:sz w:val="18"/>
                <w:szCs w:val="18"/>
              </w:rPr>
              <w:t>Mother</w:t>
            </w:r>
          </w:p>
          <w:p w14:paraId="30DF0F44" w14:textId="77777777" w:rsidR="00D86178" w:rsidRPr="00E5321A" w:rsidRDefault="00D86178" w:rsidP="00EE141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2" w:type="dxa"/>
          </w:tcPr>
          <w:p w14:paraId="2BC1DE38" w14:textId="77777777" w:rsidR="00D86178" w:rsidRDefault="00D86178" w:rsidP="00EE141D">
            <w:pPr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</w:p>
          <w:p w14:paraId="4776D19A" w14:textId="59CB865C" w:rsidR="00D86178" w:rsidRPr="00094BA6" w:rsidRDefault="00D86178" w:rsidP="00D86178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684</w:t>
            </w:r>
            <w:r>
              <w:rPr>
                <w:rFonts w:ascii="Arial" w:hAnsi="Arial" w:cs="Arial"/>
                <w:sz w:val="18"/>
                <w:szCs w:val="18"/>
              </w:rPr>
              <w:t>/727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94</w:t>
            </w:r>
            <w:r>
              <w:rPr>
                <w:rFonts w:ascii="Arial" w:hAnsi="Arial" w:cs="Arial"/>
                <w:sz w:val="18"/>
                <w:szCs w:val="18"/>
              </w:rPr>
              <w:t>.1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8596111" w14:textId="77777777" w:rsidR="00D86178" w:rsidRPr="00094BA6" w:rsidRDefault="00D86178" w:rsidP="00EE141D">
            <w:pPr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082C350" w14:textId="77777777" w:rsidR="00096352" w:rsidRDefault="00096352" w:rsidP="00D861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0E7ED3E5" w14:textId="4430C74C" w:rsidR="00D86178" w:rsidRPr="00094BA6" w:rsidRDefault="00D86178" w:rsidP="00D86178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/156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94.2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7EDC051" w14:textId="77777777" w:rsidR="00D86178" w:rsidRPr="00094BA6" w:rsidRDefault="00D86178" w:rsidP="00EE141D">
            <w:pPr>
              <w:rPr>
                <w:rFonts w:ascii="Arial" w:eastAsiaTheme="majorEastAsia" w:hAnsi="Arial" w:cs="Arial"/>
                <w:b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38B8FEE" w14:textId="77777777" w:rsidR="00096352" w:rsidRDefault="00096352" w:rsidP="00D861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67C2DE8E" w14:textId="403D2D8A" w:rsidR="00D86178" w:rsidRPr="00094BA6" w:rsidRDefault="00D86178" w:rsidP="00D86178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7/571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94.0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6F78F90" w14:textId="77777777" w:rsidR="00D86178" w:rsidRDefault="00D86178" w:rsidP="00EE141D">
            <w:pPr>
              <w:rPr>
                <w:rFonts w:ascii="Arial" w:eastAsiaTheme="majorEastAsia" w:hAnsi="Arial" w:cs="Arial"/>
                <w:b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C1D7C52" w14:textId="77777777" w:rsidR="00096352" w:rsidRDefault="00096352" w:rsidP="00D861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04265A89" w14:textId="77777777" w:rsidR="00D86178" w:rsidRDefault="00D86178" w:rsidP="00D861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</w:t>
            </w:r>
          </w:p>
          <w:p w14:paraId="324B3A44" w14:textId="77777777" w:rsidR="00D86178" w:rsidRDefault="00D86178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6178" w:rsidRPr="00094BA6" w14:paraId="5565AD36" w14:textId="77777777" w:rsidTr="00514066">
        <w:tc>
          <w:tcPr>
            <w:tcW w:w="2376" w:type="dxa"/>
          </w:tcPr>
          <w:p w14:paraId="32EE2EA4" w14:textId="77777777" w:rsidR="00D86178" w:rsidRPr="006A13E8" w:rsidRDefault="00D86178" w:rsidP="00D86178">
            <w:pPr>
              <w:pStyle w:val="ListParagraph"/>
              <w:numPr>
                <w:ilvl w:val="0"/>
                <w:numId w:val="10"/>
              </w:num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6A13E8">
              <w:rPr>
                <w:rFonts w:ascii="Arial" w:hAnsi="Arial" w:cs="Arial"/>
                <w:sz w:val="18"/>
                <w:szCs w:val="18"/>
              </w:rPr>
              <w:t>Other</w:t>
            </w:r>
          </w:p>
          <w:p w14:paraId="73572A62" w14:textId="77777777" w:rsidR="00D86178" w:rsidRPr="00E5321A" w:rsidRDefault="00D86178" w:rsidP="00EE141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2" w:type="dxa"/>
          </w:tcPr>
          <w:p w14:paraId="55FE91B9" w14:textId="1EEAD16E" w:rsidR="00D86178" w:rsidRDefault="00D86178" w:rsidP="00D86178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43</w:t>
            </w:r>
            <w:r>
              <w:rPr>
                <w:rFonts w:ascii="Arial" w:hAnsi="Arial" w:cs="Arial"/>
                <w:sz w:val="18"/>
                <w:szCs w:val="18"/>
              </w:rPr>
              <w:t>/727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5.9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2294598" w14:textId="77777777" w:rsidR="00D86178" w:rsidRDefault="00D86178" w:rsidP="00D861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7201EECE" w14:textId="77777777" w:rsidR="00D86178" w:rsidRPr="00094BA6" w:rsidRDefault="00D86178" w:rsidP="00EE141D">
            <w:pPr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1CF4E35" w14:textId="318829C4" w:rsidR="00D86178" w:rsidRDefault="00D86178" w:rsidP="00D86178">
            <w:pPr>
              <w:keepNext/>
              <w:keepLines/>
              <w:spacing w:before="200"/>
              <w:contextualSpacing/>
              <w:outlineLvl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/156 (5.8%)</w:t>
            </w:r>
          </w:p>
          <w:p w14:paraId="4F3342C1" w14:textId="77777777" w:rsidR="00D86178" w:rsidRPr="00094BA6" w:rsidRDefault="00D86178" w:rsidP="00EE141D">
            <w:pPr>
              <w:rPr>
                <w:rFonts w:ascii="Arial" w:eastAsiaTheme="majorEastAsia" w:hAnsi="Arial" w:cs="Arial"/>
                <w:b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EC4ADCE" w14:textId="4DD266DB" w:rsidR="00D86178" w:rsidRDefault="00D86178" w:rsidP="00D86178">
            <w:pPr>
              <w:keepNext/>
              <w:keepLines/>
              <w:spacing w:before="200"/>
              <w:contextualSpacing/>
              <w:outlineLvl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/571 (5.9%)</w:t>
            </w:r>
          </w:p>
          <w:p w14:paraId="7C94D1EF" w14:textId="77777777" w:rsidR="00D86178" w:rsidRDefault="00D86178" w:rsidP="00EE141D">
            <w:pPr>
              <w:rPr>
                <w:rFonts w:ascii="Arial" w:eastAsiaTheme="majorEastAsia" w:hAnsi="Arial" w:cs="Arial"/>
                <w:b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446A645" w14:textId="77777777" w:rsidR="00D86178" w:rsidRDefault="00D86178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6178" w:rsidRPr="00094BA6" w14:paraId="286B3C98" w14:textId="77777777" w:rsidTr="00514066">
        <w:tc>
          <w:tcPr>
            <w:tcW w:w="2376" w:type="dxa"/>
          </w:tcPr>
          <w:p w14:paraId="756336B8" w14:textId="3746A9EB" w:rsidR="00D86178" w:rsidRPr="00E5321A" w:rsidRDefault="00D86178" w:rsidP="00EE141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5321A">
              <w:rPr>
                <w:rFonts w:ascii="Arial" w:hAnsi="Arial" w:cs="Arial"/>
                <w:b/>
                <w:sz w:val="18"/>
                <w:szCs w:val="18"/>
              </w:rPr>
              <w:t>Age, years;</w:t>
            </w:r>
          </w:p>
        </w:tc>
        <w:tc>
          <w:tcPr>
            <w:tcW w:w="2552" w:type="dxa"/>
          </w:tcPr>
          <w:p w14:paraId="7A372AC0" w14:textId="77777777" w:rsidR="00D86178" w:rsidRPr="00094BA6" w:rsidRDefault="00D86178" w:rsidP="00EE141D">
            <w:pPr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16FF5F9" w14:textId="77777777" w:rsidR="00D86178" w:rsidRPr="00094BA6" w:rsidRDefault="00D86178" w:rsidP="00EE141D">
            <w:pPr>
              <w:rPr>
                <w:rFonts w:ascii="Arial" w:eastAsiaTheme="majorEastAsia" w:hAnsi="Arial" w:cs="Arial"/>
                <w:b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F3C0C6D" w14:textId="77777777" w:rsidR="00D86178" w:rsidRDefault="00D86178" w:rsidP="00EE141D">
            <w:pPr>
              <w:rPr>
                <w:rFonts w:ascii="Arial" w:eastAsiaTheme="majorEastAsia" w:hAnsi="Arial" w:cs="Arial"/>
                <w:b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DB58991" w14:textId="77777777" w:rsidR="00D86178" w:rsidRDefault="00D86178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6178" w:rsidRPr="00094BA6" w14:paraId="0D9A8E85" w14:textId="77777777" w:rsidTr="00514066">
        <w:tc>
          <w:tcPr>
            <w:tcW w:w="2376" w:type="dxa"/>
          </w:tcPr>
          <w:p w14:paraId="43616526" w14:textId="77777777" w:rsidR="00D86178" w:rsidRPr="006A13E8" w:rsidRDefault="00D86178" w:rsidP="00D86178">
            <w:pPr>
              <w:keepNext/>
              <w:keepLines/>
              <w:spacing w:before="200"/>
              <w:outlineLvl w:val="8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E5321A">
              <w:rPr>
                <w:rFonts w:ascii="Arial" w:hAnsi="Arial" w:cs="Arial"/>
                <w:b/>
                <w:sz w:val="18"/>
                <w:szCs w:val="18"/>
              </w:rPr>
              <w:t>median (IQR</w:t>
            </w:r>
            <w:r w:rsidRPr="006A13E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EA00BF9" w14:textId="77777777" w:rsidR="00D86178" w:rsidRPr="00E5321A" w:rsidRDefault="00D86178" w:rsidP="00EE141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2" w:type="dxa"/>
          </w:tcPr>
          <w:p w14:paraId="16B41A75" w14:textId="77777777" w:rsidR="00096352" w:rsidRDefault="00096352" w:rsidP="00D861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5CF4A772" w14:textId="77777777" w:rsidR="00D86178" w:rsidRPr="00094BA6" w:rsidRDefault="00D86178" w:rsidP="00D86178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26 (2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4BA6">
              <w:rPr>
                <w:rFonts w:ascii="Arial" w:hAnsi="Arial" w:cs="Arial"/>
                <w:sz w:val="18"/>
                <w:szCs w:val="18"/>
              </w:rPr>
              <w:t>31)</w:t>
            </w:r>
          </w:p>
          <w:p w14:paraId="3CF83BBB" w14:textId="77777777" w:rsidR="00D86178" w:rsidRPr="00094BA6" w:rsidRDefault="00D86178" w:rsidP="00EE141D">
            <w:pPr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667C942" w14:textId="77777777" w:rsidR="00096352" w:rsidRDefault="00096352" w:rsidP="00D86178">
            <w:pPr>
              <w:keepNext/>
              <w:keepLines/>
              <w:spacing w:before="200"/>
              <w:contextualSpacing/>
              <w:outlineLvl w:val="8"/>
              <w:rPr>
                <w:rFonts w:ascii="Arial" w:hAnsi="Arial" w:cs="Arial"/>
                <w:sz w:val="18"/>
                <w:szCs w:val="18"/>
              </w:rPr>
            </w:pPr>
          </w:p>
          <w:p w14:paraId="1E0B7C2C" w14:textId="77777777" w:rsidR="00D86178" w:rsidRPr="00094BA6" w:rsidRDefault="00D86178" w:rsidP="00D86178">
            <w:pPr>
              <w:keepNext/>
              <w:keepLines/>
              <w:spacing w:before="200"/>
              <w:contextualSpacing/>
              <w:outlineLvl w:val="8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28 (2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4BA6">
              <w:rPr>
                <w:rFonts w:ascii="Arial" w:hAnsi="Arial" w:cs="Arial"/>
                <w:sz w:val="18"/>
                <w:szCs w:val="18"/>
              </w:rPr>
              <w:t>32)</w:t>
            </w:r>
          </w:p>
          <w:p w14:paraId="1A183A78" w14:textId="77777777" w:rsidR="00D86178" w:rsidRPr="00094BA6" w:rsidRDefault="00D86178" w:rsidP="00EE141D">
            <w:pPr>
              <w:rPr>
                <w:rFonts w:ascii="Arial" w:eastAsiaTheme="majorEastAsia" w:hAnsi="Arial" w:cs="Arial"/>
                <w:b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6A098C8" w14:textId="77777777" w:rsidR="00096352" w:rsidRDefault="00096352" w:rsidP="00D86178">
            <w:pPr>
              <w:keepNext/>
              <w:keepLines/>
              <w:spacing w:before="200"/>
              <w:contextualSpacing/>
              <w:outlineLvl w:val="8"/>
              <w:rPr>
                <w:rFonts w:ascii="Arial" w:hAnsi="Arial" w:cs="Arial"/>
                <w:sz w:val="18"/>
                <w:szCs w:val="18"/>
              </w:rPr>
            </w:pPr>
          </w:p>
          <w:p w14:paraId="64BBF110" w14:textId="77777777" w:rsidR="00D86178" w:rsidRPr="00094BA6" w:rsidRDefault="00D86178" w:rsidP="00D86178">
            <w:pPr>
              <w:keepNext/>
              <w:keepLines/>
              <w:spacing w:before="200"/>
              <w:contextualSpacing/>
              <w:outlineLvl w:val="8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26 (2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4BA6">
              <w:rPr>
                <w:rFonts w:ascii="Arial" w:hAnsi="Arial" w:cs="Arial"/>
                <w:sz w:val="18"/>
                <w:szCs w:val="18"/>
              </w:rPr>
              <w:t>30)</w:t>
            </w:r>
          </w:p>
          <w:p w14:paraId="2E87D6A6" w14:textId="77777777" w:rsidR="00D86178" w:rsidRDefault="00D86178" w:rsidP="00EE141D">
            <w:pPr>
              <w:rPr>
                <w:rFonts w:ascii="Arial" w:eastAsiaTheme="majorEastAsia" w:hAnsi="Arial" w:cs="Arial"/>
                <w:b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A120625" w14:textId="77777777" w:rsidR="00096352" w:rsidRDefault="00096352" w:rsidP="00D861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5C2D8154" w14:textId="77777777" w:rsidR="00D86178" w:rsidRDefault="00D86178" w:rsidP="00D861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  <w:p w14:paraId="2C427BF7" w14:textId="77777777" w:rsidR="00D86178" w:rsidRDefault="00D86178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6178" w:rsidRPr="00094BA6" w14:paraId="552B7490" w14:textId="77777777" w:rsidTr="00514066">
        <w:tc>
          <w:tcPr>
            <w:tcW w:w="2376" w:type="dxa"/>
          </w:tcPr>
          <w:p w14:paraId="11CD5DCD" w14:textId="77777777" w:rsidR="00D86178" w:rsidRPr="006A13E8" w:rsidRDefault="00D86178" w:rsidP="00D86178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6A13E8">
              <w:rPr>
                <w:rFonts w:ascii="Arial" w:hAnsi="Arial" w:cs="Arial"/>
                <w:sz w:val="18"/>
                <w:szCs w:val="18"/>
              </w:rPr>
              <w:t>15-19</w:t>
            </w:r>
            <w:r>
              <w:rPr>
                <w:rFonts w:ascii="Arial" w:hAnsi="Arial" w:cs="Arial"/>
                <w:sz w:val="18"/>
                <w:szCs w:val="18"/>
              </w:rPr>
              <w:t xml:space="preserve"> years</w:t>
            </w:r>
          </w:p>
          <w:p w14:paraId="624D3575" w14:textId="77777777" w:rsidR="00D86178" w:rsidRPr="006A13E8" w:rsidRDefault="00D86178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924736F" w14:textId="0224F162" w:rsidR="00D86178" w:rsidRPr="00094BA6" w:rsidRDefault="00D86178" w:rsidP="00D86178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67</w:t>
            </w:r>
            <w:r>
              <w:rPr>
                <w:rFonts w:ascii="Arial" w:hAnsi="Arial" w:cs="Arial"/>
                <w:sz w:val="18"/>
                <w:szCs w:val="18"/>
              </w:rPr>
              <w:t>/722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9</w:t>
            </w:r>
            <w:r>
              <w:rPr>
                <w:rFonts w:ascii="Arial" w:hAnsi="Arial" w:cs="Arial"/>
                <w:sz w:val="18"/>
                <w:szCs w:val="18"/>
              </w:rPr>
              <w:t>.3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708BE8B" w14:textId="77777777" w:rsidR="00D86178" w:rsidRPr="00094BA6" w:rsidRDefault="00D86178" w:rsidP="00EE141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C961B72" w14:textId="4FF0B979" w:rsidR="00D86178" w:rsidRPr="00094BA6" w:rsidRDefault="00D86178" w:rsidP="00D86178">
            <w:pPr>
              <w:keepNext/>
              <w:keepLines/>
              <w:spacing w:before="200"/>
              <w:contextualSpacing/>
              <w:outlineLvl w:val="8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/156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5.8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582A9B2" w14:textId="77777777" w:rsidR="00D86178" w:rsidRPr="00094BA6" w:rsidRDefault="00D86178" w:rsidP="00EE141D">
            <w:pPr>
              <w:keepNext/>
              <w:keepLines/>
              <w:spacing w:before="200"/>
              <w:contextualSpacing/>
              <w:outlineLvl w:val="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1C141026" w14:textId="63E688A7" w:rsidR="00D86178" w:rsidRPr="00094BA6" w:rsidRDefault="00D86178" w:rsidP="00D86178">
            <w:pPr>
              <w:keepNext/>
              <w:keepLines/>
              <w:spacing w:before="200"/>
              <w:contextualSpacing/>
              <w:outlineLvl w:val="8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sz w:val="18"/>
                <w:szCs w:val="18"/>
              </w:rPr>
              <w:t>/566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10</w:t>
            </w:r>
            <w:r>
              <w:rPr>
                <w:rFonts w:ascii="Arial" w:hAnsi="Arial" w:cs="Arial"/>
                <w:sz w:val="18"/>
                <w:szCs w:val="18"/>
              </w:rPr>
              <w:t>.2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0B4EB47" w14:textId="77777777" w:rsidR="00D86178" w:rsidRPr="00094BA6" w:rsidRDefault="00D86178" w:rsidP="00EE141D">
            <w:pPr>
              <w:keepNext/>
              <w:keepLines/>
              <w:spacing w:before="200"/>
              <w:contextualSpacing/>
              <w:outlineLvl w:val="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D7217BD" w14:textId="77777777" w:rsidR="00D86178" w:rsidRDefault="00D86178" w:rsidP="00D861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  <w:p w14:paraId="67B2E5EC" w14:textId="77777777" w:rsidR="00D86178" w:rsidRDefault="00D86178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6178" w:rsidRPr="00094BA6" w14:paraId="25BF0075" w14:textId="77777777" w:rsidTr="00514066">
        <w:tc>
          <w:tcPr>
            <w:tcW w:w="2376" w:type="dxa"/>
          </w:tcPr>
          <w:p w14:paraId="68414E9E" w14:textId="77777777" w:rsidR="00D86178" w:rsidRPr="006A13E8" w:rsidRDefault="00D86178" w:rsidP="00D86178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6A13E8">
              <w:rPr>
                <w:rFonts w:ascii="Arial" w:hAnsi="Arial" w:cs="Arial"/>
                <w:sz w:val="18"/>
                <w:szCs w:val="18"/>
              </w:rPr>
              <w:t>20-39</w:t>
            </w:r>
            <w:r>
              <w:rPr>
                <w:rFonts w:ascii="Arial" w:hAnsi="Arial" w:cs="Arial"/>
                <w:sz w:val="18"/>
                <w:szCs w:val="18"/>
              </w:rPr>
              <w:t xml:space="preserve"> years</w:t>
            </w:r>
          </w:p>
          <w:p w14:paraId="148C9FB1" w14:textId="77777777" w:rsidR="00D86178" w:rsidRPr="006A13E8" w:rsidRDefault="00D86178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7724117F" w14:textId="54E14E8C" w:rsidR="00D86178" w:rsidRPr="00094BA6" w:rsidRDefault="00D86178" w:rsidP="00D86178">
            <w:pPr>
              <w:keepNext/>
              <w:keepLines/>
              <w:spacing w:before="200"/>
              <w:contextualSpacing/>
              <w:outlineLvl w:val="8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625</w:t>
            </w:r>
            <w:r>
              <w:rPr>
                <w:rFonts w:ascii="Arial" w:hAnsi="Arial" w:cs="Arial"/>
                <w:sz w:val="18"/>
                <w:szCs w:val="18"/>
              </w:rPr>
              <w:t>/722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8</w:t>
            </w:r>
            <w:r>
              <w:rPr>
                <w:rFonts w:ascii="Arial" w:hAnsi="Arial" w:cs="Arial"/>
                <w:sz w:val="18"/>
                <w:szCs w:val="18"/>
              </w:rPr>
              <w:t>6.6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1D71533" w14:textId="77777777" w:rsidR="00D86178" w:rsidRPr="00094BA6" w:rsidRDefault="00D86178" w:rsidP="00EE141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A74EC40" w14:textId="77CB6E24" w:rsidR="00D86178" w:rsidRDefault="00D86178" w:rsidP="00D86178">
            <w:pPr>
              <w:keepNext/>
              <w:keepLines/>
              <w:spacing w:before="200"/>
              <w:contextualSpacing/>
              <w:outlineLvl w:val="8"/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143</w:t>
            </w:r>
            <w:r>
              <w:rPr>
                <w:rFonts w:ascii="Arial" w:hAnsi="Arial" w:cs="Arial"/>
                <w:sz w:val="18"/>
                <w:szCs w:val="18"/>
              </w:rPr>
              <w:t>/156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9</w:t>
            </w:r>
            <w:r>
              <w:rPr>
                <w:rFonts w:ascii="Arial" w:hAnsi="Arial" w:cs="Arial"/>
                <w:sz w:val="18"/>
                <w:szCs w:val="18"/>
              </w:rPr>
              <w:t>1.7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35545CE" w14:textId="77777777" w:rsidR="00D86178" w:rsidRPr="00094BA6" w:rsidRDefault="00D86178" w:rsidP="00EE141D">
            <w:pPr>
              <w:keepNext/>
              <w:keepLines/>
              <w:spacing w:before="200"/>
              <w:contextualSpacing/>
              <w:outlineLvl w:val="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79490652" w14:textId="01C28F12" w:rsidR="00D86178" w:rsidRPr="00094BA6" w:rsidRDefault="00D86178" w:rsidP="00D86178">
            <w:pPr>
              <w:keepNext/>
              <w:keepLines/>
              <w:spacing w:before="200"/>
              <w:contextualSpacing/>
              <w:outlineLvl w:val="8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482</w:t>
            </w:r>
            <w:r>
              <w:rPr>
                <w:rFonts w:ascii="Arial" w:hAnsi="Arial" w:cs="Arial"/>
                <w:sz w:val="18"/>
                <w:szCs w:val="18"/>
              </w:rPr>
              <w:t>/566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85</w:t>
            </w:r>
            <w:r>
              <w:rPr>
                <w:rFonts w:ascii="Arial" w:hAnsi="Arial" w:cs="Arial"/>
                <w:sz w:val="18"/>
                <w:szCs w:val="18"/>
              </w:rPr>
              <w:t>.2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963C87A" w14:textId="77777777" w:rsidR="00D86178" w:rsidRPr="00094BA6" w:rsidRDefault="00D86178" w:rsidP="00EE141D">
            <w:pPr>
              <w:keepNext/>
              <w:keepLines/>
              <w:spacing w:before="200"/>
              <w:contextualSpacing/>
              <w:outlineLvl w:val="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40EC596" w14:textId="77777777" w:rsidR="00D86178" w:rsidRDefault="00D86178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6178" w:rsidRPr="00094BA6" w14:paraId="2C6683C7" w14:textId="77777777" w:rsidTr="00514066">
        <w:tc>
          <w:tcPr>
            <w:tcW w:w="2376" w:type="dxa"/>
          </w:tcPr>
          <w:p w14:paraId="2AAB1785" w14:textId="77777777" w:rsidR="00D86178" w:rsidRPr="006A13E8" w:rsidRDefault="00D86178" w:rsidP="00D86178">
            <w:pPr>
              <w:rPr>
                <w:rFonts w:ascii="Arial" w:hAnsi="Arial" w:cs="Arial"/>
                <w:sz w:val="18"/>
                <w:szCs w:val="18"/>
              </w:rPr>
            </w:pPr>
            <w:r w:rsidRPr="006A13E8">
              <w:rPr>
                <w:rFonts w:ascii="Arial" w:hAnsi="Arial" w:cs="Arial"/>
                <w:sz w:val="18"/>
                <w:szCs w:val="18"/>
              </w:rPr>
              <w:t>≥40</w:t>
            </w:r>
            <w:r>
              <w:rPr>
                <w:rFonts w:ascii="Arial" w:hAnsi="Arial" w:cs="Arial"/>
                <w:sz w:val="18"/>
                <w:szCs w:val="18"/>
              </w:rPr>
              <w:t xml:space="preserve"> years</w:t>
            </w:r>
          </w:p>
          <w:p w14:paraId="5EF21EB0" w14:textId="77777777" w:rsidR="00D86178" w:rsidRPr="006A13E8" w:rsidRDefault="00D86178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10BFC84F" w14:textId="5F952E6D" w:rsidR="00D86178" w:rsidRDefault="00D86178" w:rsidP="00D86178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30</w:t>
            </w:r>
            <w:r>
              <w:rPr>
                <w:rFonts w:ascii="Arial" w:hAnsi="Arial" w:cs="Arial"/>
                <w:sz w:val="18"/>
                <w:szCs w:val="18"/>
              </w:rPr>
              <w:t>/722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</w:rPr>
              <w:t>.2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9903BF4" w14:textId="77777777" w:rsidR="00D86178" w:rsidRPr="00094BA6" w:rsidRDefault="00D86178" w:rsidP="00EE141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0FB7491" w14:textId="4B88317E" w:rsidR="00D86178" w:rsidRPr="00094BA6" w:rsidRDefault="00D86178" w:rsidP="00D86178">
            <w:pPr>
              <w:keepNext/>
              <w:keepLines/>
              <w:spacing w:before="200"/>
              <w:contextualSpacing/>
              <w:outlineLvl w:val="8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156 (2.5%)</w:t>
            </w:r>
          </w:p>
          <w:p w14:paraId="7D58B656" w14:textId="77777777" w:rsidR="00D86178" w:rsidRPr="00094BA6" w:rsidRDefault="00D86178" w:rsidP="00EE141D">
            <w:pPr>
              <w:keepNext/>
              <w:keepLines/>
              <w:spacing w:before="200"/>
              <w:contextualSpacing/>
              <w:outlineLvl w:val="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3B1095D" w14:textId="115A138F" w:rsidR="00D86178" w:rsidRDefault="00D86178" w:rsidP="00D86178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26</w:t>
            </w:r>
            <w:r>
              <w:rPr>
                <w:rFonts w:ascii="Arial" w:hAnsi="Arial" w:cs="Arial"/>
                <w:sz w:val="18"/>
                <w:szCs w:val="18"/>
              </w:rPr>
              <w:t>/566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4.6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F57F202" w14:textId="77777777" w:rsidR="00D86178" w:rsidRPr="00094BA6" w:rsidRDefault="00D86178" w:rsidP="00EE141D">
            <w:pPr>
              <w:keepNext/>
              <w:keepLines/>
              <w:spacing w:before="200"/>
              <w:contextualSpacing/>
              <w:outlineLvl w:val="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BEC1ECC" w14:textId="77777777" w:rsidR="00D86178" w:rsidRDefault="00D86178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6178" w:rsidRPr="00094BA6" w14:paraId="34ECAC77" w14:textId="77777777" w:rsidTr="00514066">
        <w:tc>
          <w:tcPr>
            <w:tcW w:w="2376" w:type="dxa"/>
          </w:tcPr>
          <w:p w14:paraId="052F6D94" w14:textId="77777777" w:rsidR="00D86178" w:rsidRPr="006A13E8" w:rsidRDefault="00D86178" w:rsidP="00D86178">
            <w:pPr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6A13E8">
              <w:rPr>
                <w:rFonts w:ascii="Arial" w:hAnsi="Arial" w:cs="Arial"/>
                <w:b/>
                <w:sz w:val="18"/>
                <w:szCs w:val="18"/>
              </w:rPr>
              <w:t>Marital status</w:t>
            </w:r>
          </w:p>
          <w:p w14:paraId="57DCCF83" w14:textId="77777777" w:rsidR="00D86178" w:rsidRPr="006A13E8" w:rsidRDefault="00D86178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D11C4C2" w14:textId="77777777" w:rsidR="00D86178" w:rsidRPr="00094BA6" w:rsidRDefault="00D86178" w:rsidP="00EE141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DB61D18" w14:textId="77777777" w:rsidR="00D86178" w:rsidRPr="00094BA6" w:rsidRDefault="00D86178" w:rsidP="00EE141D">
            <w:pPr>
              <w:keepNext/>
              <w:keepLines/>
              <w:spacing w:before="200"/>
              <w:contextualSpacing/>
              <w:outlineLvl w:val="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0E86FAA9" w14:textId="77777777" w:rsidR="00D86178" w:rsidRPr="00094BA6" w:rsidRDefault="00D86178" w:rsidP="00EE141D">
            <w:pPr>
              <w:keepNext/>
              <w:keepLines/>
              <w:spacing w:before="200"/>
              <w:contextualSpacing/>
              <w:outlineLvl w:val="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B4AF02C" w14:textId="77777777" w:rsidR="00D86178" w:rsidRDefault="00D86178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6178" w:rsidRPr="00094BA6" w14:paraId="67198F3E" w14:textId="77777777" w:rsidTr="00514066">
        <w:tc>
          <w:tcPr>
            <w:tcW w:w="2376" w:type="dxa"/>
          </w:tcPr>
          <w:p w14:paraId="0A598B2B" w14:textId="77777777" w:rsidR="00D86178" w:rsidRPr="006A13E8" w:rsidRDefault="00D86178" w:rsidP="00D86178">
            <w:pPr>
              <w:pStyle w:val="ListParagraph"/>
              <w:numPr>
                <w:ilvl w:val="0"/>
                <w:numId w:val="11"/>
              </w:num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6A13E8">
              <w:rPr>
                <w:rFonts w:ascii="Arial" w:hAnsi="Arial" w:cs="Arial"/>
                <w:sz w:val="18"/>
                <w:szCs w:val="18"/>
              </w:rPr>
              <w:t>Married or stable union</w:t>
            </w:r>
          </w:p>
          <w:p w14:paraId="29DFCBCE" w14:textId="77777777" w:rsidR="00D86178" w:rsidRPr="006A13E8" w:rsidRDefault="00D86178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55E8DA17" w14:textId="7C9B6291" w:rsidR="00D86178" w:rsidRDefault="00D86178" w:rsidP="00D861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1/727 (78.5%)</w:t>
            </w:r>
          </w:p>
          <w:p w14:paraId="099A55BC" w14:textId="77777777" w:rsidR="00D86178" w:rsidRPr="00094BA6" w:rsidRDefault="00D86178" w:rsidP="00EE141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118CD25" w14:textId="39621ACC" w:rsidR="00D86178" w:rsidRDefault="00D86178" w:rsidP="00D861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/156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sz w:val="18"/>
                <w:szCs w:val="18"/>
              </w:rPr>
              <w:t>6.7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0D7D41C" w14:textId="77777777" w:rsidR="00D86178" w:rsidRPr="00094BA6" w:rsidRDefault="00D86178" w:rsidP="00EE141D">
            <w:pPr>
              <w:keepNext/>
              <w:keepLines/>
              <w:spacing w:before="200"/>
              <w:contextualSpacing/>
              <w:outlineLvl w:val="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48AAC182" w14:textId="7A4FC847" w:rsidR="000D3E0C" w:rsidRPr="00094BA6" w:rsidRDefault="000D3E0C" w:rsidP="000D3E0C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0/571 (75.3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2F0DC3C" w14:textId="77777777" w:rsidR="00D86178" w:rsidRPr="00094BA6" w:rsidRDefault="00D86178" w:rsidP="00EE141D">
            <w:pPr>
              <w:keepNext/>
              <w:keepLines/>
              <w:spacing w:before="200"/>
              <w:contextualSpacing/>
              <w:outlineLvl w:val="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6CBB772" w14:textId="77777777" w:rsidR="000D3E0C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  <w:p w14:paraId="1D3DCE21" w14:textId="77777777" w:rsidR="00D86178" w:rsidRDefault="00D86178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6178" w:rsidRPr="00094BA6" w14:paraId="36555E40" w14:textId="77777777" w:rsidTr="00514066">
        <w:tc>
          <w:tcPr>
            <w:tcW w:w="2376" w:type="dxa"/>
          </w:tcPr>
          <w:p w14:paraId="18953D17" w14:textId="77777777" w:rsidR="00D86178" w:rsidRPr="0014192C" w:rsidRDefault="00D86178" w:rsidP="00D86178">
            <w:pPr>
              <w:pStyle w:val="ListParagraph"/>
              <w:numPr>
                <w:ilvl w:val="0"/>
                <w:numId w:val="11"/>
              </w:num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6A13E8">
              <w:rPr>
                <w:rFonts w:ascii="Arial" w:hAnsi="Arial" w:cs="Arial"/>
                <w:sz w:val="18"/>
                <w:szCs w:val="18"/>
              </w:rPr>
              <w:t>Other</w:t>
            </w:r>
          </w:p>
          <w:p w14:paraId="626307B7" w14:textId="77777777" w:rsidR="00D86178" w:rsidRDefault="00D86178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5F85A4E5" w14:textId="41DF8E30" w:rsidR="00D86178" w:rsidRPr="00094BA6" w:rsidRDefault="00D86178" w:rsidP="00D861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/727 (21.5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C2BE2B5" w14:textId="77777777" w:rsidR="00D86178" w:rsidRDefault="00D86178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294BE0A" w14:textId="22132BF3" w:rsidR="00D86178" w:rsidRPr="00094BA6" w:rsidRDefault="00D86178" w:rsidP="00D861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/156 (33.3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AA4EA76" w14:textId="77777777" w:rsidR="00D86178" w:rsidRPr="00094BA6" w:rsidRDefault="00D86178" w:rsidP="00EE141D">
            <w:pPr>
              <w:keepNext/>
              <w:keepLines/>
              <w:spacing w:before="200"/>
              <w:contextualSpacing/>
              <w:outlineLvl w:val="8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F9ECBFC" w14:textId="4E5865F0" w:rsidR="000D3E0C" w:rsidRPr="00094BA6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/571 (24.6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3C366E3" w14:textId="77777777" w:rsidR="00D86178" w:rsidRDefault="00D86178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A4F113F" w14:textId="77777777" w:rsidR="00D86178" w:rsidRDefault="00D86178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3E0C" w:rsidRPr="00094BA6" w14:paraId="18131526" w14:textId="77777777" w:rsidTr="00514066">
        <w:tc>
          <w:tcPr>
            <w:tcW w:w="2376" w:type="dxa"/>
          </w:tcPr>
          <w:p w14:paraId="56640C67" w14:textId="77777777" w:rsidR="001D2F3B" w:rsidRDefault="000D3E0C" w:rsidP="000D3E0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A13E8">
              <w:rPr>
                <w:rFonts w:ascii="Arial" w:hAnsi="Arial" w:cs="Arial"/>
                <w:b/>
                <w:sz w:val="18"/>
                <w:szCs w:val="18"/>
              </w:rPr>
              <w:t>Educatio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, years; </w:t>
            </w:r>
          </w:p>
          <w:p w14:paraId="1888FFAC" w14:textId="573CA5C8" w:rsidR="000D3E0C" w:rsidRPr="006A13E8" w:rsidRDefault="000D3E0C" w:rsidP="000D3E0C">
            <w:pPr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dian (IQR)</w:t>
            </w:r>
          </w:p>
          <w:p w14:paraId="5CA78FC3" w14:textId="77777777" w:rsidR="000D3E0C" w:rsidRPr="000D3E0C" w:rsidRDefault="000D3E0C" w:rsidP="000D3E0C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7E5C90F6" w14:textId="77777777" w:rsidR="001D2F3B" w:rsidRDefault="001D2F3B" w:rsidP="000D3E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3DA3F7" w14:textId="77777777" w:rsidR="000D3E0C" w:rsidRPr="00094BA6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10 (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4BA6">
              <w:rPr>
                <w:rFonts w:ascii="Arial" w:hAnsi="Arial" w:cs="Arial"/>
                <w:sz w:val="18"/>
                <w:szCs w:val="18"/>
              </w:rPr>
              <w:t>11)</w:t>
            </w:r>
          </w:p>
          <w:p w14:paraId="2343169D" w14:textId="77777777" w:rsidR="000D3E0C" w:rsidRDefault="000D3E0C" w:rsidP="00D861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032349D" w14:textId="77777777" w:rsidR="001D2F3B" w:rsidRDefault="001D2F3B" w:rsidP="000D3E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53A3D2E" w14:textId="77777777" w:rsidR="000D3E0C" w:rsidRPr="00094BA6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9 (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4BA6">
              <w:rPr>
                <w:rFonts w:ascii="Arial" w:hAnsi="Arial" w:cs="Arial"/>
                <w:sz w:val="18"/>
                <w:szCs w:val="18"/>
              </w:rPr>
              <w:t>11)</w:t>
            </w:r>
          </w:p>
          <w:p w14:paraId="5FC758A7" w14:textId="77777777" w:rsidR="000D3E0C" w:rsidRDefault="000D3E0C" w:rsidP="00D861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61193FA1" w14:textId="77777777" w:rsidR="001D2F3B" w:rsidRDefault="001D2F3B" w:rsidP="000D3E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8960851" w14:textId="77777777" w:rsidR="000D3E0C" w:rsidRPr="00094BA6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10 (8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4BA6">
              <w:rPr>
                <w:rFonts w:ascii="Arial" w:hAnsi="Arial" w:cs="Arial"/>
                <w:sz w:val="18"/>
                <w:szCs w:val="18"/>
              </w:rPr>
              <w:t>11)</w:t>
            </w:r>
          </w:p>
          <w:p w14:paraId="7DA0F3C7" w14:textId="77777777" w:rsidR="000D3E0C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0AAE01A" w14:textId="77777777" w:rsidR="001D2F3B" w:rsidRDefault="001D2F3B" w:rsidP="000D3E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DF526D9" w14:textId="77777777" w:rsidR="000D3E0C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  <w:p w14:paraId="22B515D3" w14:textId="77777777" w:rsidR="000D3E0C" w:rsidRDefault="000D3E0C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3E0C" w:rsidRPr="00094BA6" w14:paraId="16F3103D" w14:textId="77777777" w:rsidTr="00514066">
        <w:tc>
          <w:tcPr>
            <w:tcW w:w="2376" w:type="dxa"/>
          </w:tcPr>
          <w:p w14:paraId="77D202C3" w14:textId="77777777" w:rsidR="000D3E0C" w:rsidRPr="006A13E8" w:rsidRDefault="000D3E0C" w:rsidP="000D3E0C">
            <w:pPr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6A13E8">
              <w:rPr>
                <w:rFonts w:ascii="Arial" w:hAnsi="Arial" w:cs="Arial"/>
                <w:b/>
                <w:sz w:val="18"/>
                <w:szCs w:val="18"/>
              </w:rPr>
              <w:t>Employment</w:t>
            </w:r>
          </w:p>
          <w:p w14:paraId="4E295C97" w14:textId="77777777" w:rsidR="000D3E0C" w:rsidRPr="000D3E0C" w:rsidRDefault="000D3E0C" w:rsidP="000D3E0C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3D1F934" w14:textId="77777777" w:rsidR="000D3E0C" w:rsidRDefault="000D3E0C" w:rsidP="00D861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9520C64" w14:textId="77777777" w:rsidR="000D3E0C" w:rsidRDefault="000D3E0C" w:rsidP="00D861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6BB243A0" w14:textId="77777777" w:rsidR="000D3E0C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0D92F29" w14:textId="77777777" w:rsidR="000D3E0C" w:rsidRDefault="000D3E0C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3E0C" w:rsidRPr="00094BA6" w14:paraId="79EF4CC6" w14:textId="77777777" w:rsidTr="00514066">
        <w:tc>
          <w:tcPr>
            <w:tcW w:w="2376" w:type="dxa"/>
          </w:tcPr>
          <w:p w14:paraId="72495328" w14:textId="77777777" w:rsidR="000D3E0C" w:rsidRPr="006A13E8" w:rsidRDefault="000D3E0C" w:rsidP="000D3E0C">
            <w:pPr>
              <w:pStyle w:val="ListParagraph"/>
              <w:numPr>
                <w:ilvl w:val="0"/>
                <w:numId w:val="11"/>
              </w:num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6A13E8">
              <w:rPr>
                <w:rFonts w:ascii="Arial" w:hAnsi="Arial" w:cs="Arial"/>
                <w:sz w:val="18"/>
                <w:szCs w:val="18"/>
              </w:rPr>
              <w:t>None</w:t>
            </w:r>
          </w:p>
          <w:p w14:paraId="71E12096" w14:textId="77777777" w:rsidR="000D3E0C" w:rsidRPr="000D3E0C" w:rsidRDefault="000D3E0C" w:rsidP="000D3E0C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101EACDE" w14:textId="36DFB99E" w:rsidR="000D3E0C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431/723 (59.6%)</w:t>
            </w:r>
          </w:p>
          <w:p w14:paraId="64AC10A7" w14:textId="77777777" w:rsidR="000D3E0C" w:rsidRDefault="000D3E0C" w:rsidP="00D861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3BF4564" w14:textId="670D61B3" w:rsidR="000D3E0C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84/156 (53.8%)</w:t>
            </w:r>
          </w:p>
          <w:p w14:paraId="3807C1BE" w14:textId="77777777" w:rsidR="000D3E0C" w:rsidRDefault="000D3E0C" w:rsidP="00D861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7364870C" w14:textId="140BC570" w:rsidR="000D3E0C" w:rsidRDefault="000D3E0C" w:rsidP="000D3E0C">
            <w:pPr>
              <w:tabs>
                <w:tab w:val="left" w:pos="657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347/567 (61.2%)</w:t>
            </w:r>
          </w:p>
          <w:p w14:paraId="1CA05F28" w14:textId="77777777" w:rsidR="000D3E0C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F6F3FCC" w14:textId="1ED91BD1" w:rsidR="000D3E0C" w:rsidRDefault="000D3E0C" w:rsidP="00EE14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0.08</w:t>
            </w:r>
          </w:p>
        </w:tc>
      </w:tr>
      <w:tr w:rsidR="000D3E0C" w:rsidRPr="00094BA6" w14:paraId="5B13518B" w14:textId="77777777" w:rsidTr="00514066">
        <w:tc>
          <w:tcPr>
            <w:tcW w:w="2376" w:type="dxa"/>
          </w:tcPr>
          <w:p w14:paraId="2AFF4114" w14:textId="77777777" w:rsidR="000D3E0C" w:rsidRPr="006A13E8" w:rsidRDefault="000D3E0C" w:rsidP="000D3E0C">
            <w:pPr>
              <w:pStyle w:val="ListParagraph"/>
              <w:numPr>
                <w:ilvl w:val="0"/>
                <w:numId w:val="11"/>
              </w:num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6A13E8">
              <w:rPr>
                <w:rFonts w:ascii="Arial" w:hAnsi="Arial" w:cs="Arial"/>
                <w:sz w:val="18"/>
                <w:szCs w:val="18"/>
              </w:rPr>
              <w:t>skilled</w:t>
            </w:r>
          </w:p>
          <w:p w14:paraId="45299112" w14:textId="77777777" w:rsidR="000D3E0C" w:rsidRPr="000D3E0C" w:rsidRDefault="000D3E0C" w:rsidP="000D3E0C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7220D934" w14:textId="211B9A8F" w:rsidR="000D3E0C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/723 (7.3%)</w:t>
            </w:r>
          </w:p>
          <w:p w14:paraId="66AF27D8" w14:textId="77777777" w:rsidR="000D3E0C" w:rsidRDefault="000D3E0C" w:rsidP="00D861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39A21C4" w14:textId="1EDFA7D6" w:rsidR="000D3E0C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/156 (5.7%)</w:t>
            </w:r>
          </w:p>
          <w:p w14:paraId="68986E2C" w14:textId="77777777" w:rsidR="000D3E0C" w:rsidRDefault="000D3E0C" w:rsidP="00D861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AF3919D" w14:textId="2EC150F1" w:rsidR="000D3E0C" w:rsidRDefault="000D3E0C" w:rsidP="000D3E0C">
            <w:pPr>
              <w:tabs>
                <w:tab w:val="left" w:pos="657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/567 (7.8%)</w:t>
            </w:r>
          </w:p>
          <w:p w14:paraId="3AC76C9F" w14:textId="77777777" w:rsidR="000D3E0C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F9ED30D" w14:textId="77777777" w:rsidR="000D3E0C" w:rsidRDefault="000D3E0C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3E0C" w:rsidRPr="00094BA6" w14:paraId="67EA4147" w14:textId="77777777" w:rsidTr="00514066">
        <w:tc>
          <w:tcPr>
            <w:tcW w:w="2376" w:type="dxa"/>
          </w:tcPr>
          <w:p w14:paraId="7A118DC9" w14:textId="77777777" w:rsidR="000D3E0C" w:rsidRPr="00BB3A46" w:rsidRDefault="000D3E0C" w:rsidP="000D3E0C">
            <w:pPr>
              <w:pStyle w:val="ListParagraph"/>
              <w:numPr>
                <w:ilvl w:val="0"/>
                <w:numId w:val="11"/>
              </w:num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6A13E8">
              <w:rPr>
                <w:rFonts w:ascii="Arial" w:hAnsi="Arial" w:cs="Arial"/>
                <w:sz w:val="18"/>
                <w:szCs w:val="18"/>
              </w:rPr>
              <w:t>unskilled</w:t>
            </w:r>
          </w:p>
          <w:p w14:paraId="61A46B0E" w14:textId="77777777" w:rsidR="000D3E0C" w:rsidRPr="000D3E0C" w:rsidRDefault="000D3E0C" w:rsidP="000D3E0C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8F39F28" w14:textId="5BD8F159" w:rsidR="000D3E0C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9/723 (33.1%)</w:t>
            </w:r>
          </w:p>
          <w:p w14:paraId="7BABD704" w14:textId="77777777" w:rsidR="000D3E0C" w:rsidRDefault="000D3E0C" w:rsidP="00D861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9C0A6BE" w14:textId="7F017A6C" w:rsidR="000D3E0C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/156 (40.4%)</w:t>
            </w:r>
          </w:p>
          <w:p w14:paraId="0A64B9FB" w14:textId="77777777" w:rsidR="000D3E0C" w:rsidRDefault="000D3E0C" w:rsidP="00D861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177C2139" w14:textId="3A2F82AE" w:rsidR="000D3E0C" w:rsidRDefault="000D3E0C" w:rsidP="000D3E0C">
            <w:pPr>
              <w:tabs>
                <w:tab w:val="left" w:pos="657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6/567 (31.0%)</w:t>
            </w:r>
          </w:p>
          <w:p w14:paraId="553F7985" w14:textId="77777777" w:rsidR="000D3E0C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F25CB03" w14:textId="77777777" w:rsidR="000D3E0C" w:rsidRDefault="000D3E0C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141D" w:rsidRPr="00094BA6" w14:paraId="22F5A856" w14:textId="77777777" w:rsidTr="00514066">
        <w:tc>
          <w:tcPr>
            <w:tcW w:w="2376" w:type="dxa"/>
          </w:tcPr>
          <w:p w14:paraId="51E46BDB" w14:textId="77777777" w:rsidR="000D3E0C" w:rsidRPr="006A13E8" w:rsidRDefault="000D3E0C" w:rsidP="000D3E0C">
            <w:pPr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6A13E8">
              <w:rPr>
                <w:rFonts w:ascii="Arial" w:hAnsi="Arial" w:cs="Arial"/>
                <w:b/>
                <w:sz w:val="18"/>
                <w:szCs w:val="18"/>
              </w:rPr>
              <w:t>Residence</w:t>
            </w:r>
          </w:p>
          <w:p w14:paraId="20E2AAAD" w14:textId="77777777" w:rsidR="00EE141D" w:rsidRPr="00BB3A46" w:rsidRDefault="00EE141D" w:rsidP="00EE141D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552" w:type="dxa"/>
          </w:tcPr>
          <w:p w14:paraId="16555511" w14:textId="77777777" w:rsidR="00EE141D" w:rsidRPr="00094BA6" w:rsidRDefault="00EE141D" w:rsidP="00EE141D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BF97564" w14:textId="77777777" w:rsidR="00EE141D" w:rsidRPr="00094BA6" w:rsidRDefault="00EE141D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3CB8F453" w14:textId="77777777" w:rsidR="00EE141D" w:rsidRPr="00094BA6" w:rsidRDefault="00EE141D" w:rsidP="00EE141D">
            <w:pPr>
              <w:tabs>
                <w:tab w:val="left" w:pos="6570"/>
              </w:tabs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2CD8F0D" w14:textId="4E75F8DD" w:rsidR="00EE141D" w:rsidRPr="00094BA6" w:rsidRDefault="00EE141D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3E0C" w:rsidRPr="00094BA6" w14:paraId="73FC81A7" w14:textId="77777777" w:rsidTr="00514066">
        <w:tc>
          <w:tcPr>
            <w:tcW w:w="2376" w:type="dxa"/>
          </w:tcPr>
          <w:p w14:paraId="6909D5C2" w14:textId="77777777" w:rsidR="000D3E0C" w:rsidRPr="00087BCB" w:rsidRDefault="000D3E0C" w:rsidP="000D3E0C">
            <w:pPr>
              <w:pStyle w:val="ListParagraph"/>
              <w:numPr>
                <w:ilvl w:val="0"/>
                <w:numId w:val="12"/>
              </w:num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87BCB">
              <w:rPr>
                <w:rFonts w:ascii="Arial" w:hAnsi="Arial" w:cs="Arial"/>
                <w:sz w:val="18"/>
                <w:szCs w:val="18"/>
              </w:rPr>
              <w:t>Rural</w:t>
            </w:r>
          </w:p>
          <w:p w14:paraId="62FECE77" w14:textId="77777777" w:rsidR="000D3E0C" w:rsidRPr="006A13E8" w:rsidRDefault="000D3E0C" w:rsidP="000D3E0C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2" w:type="dxa"/>
          </w:tcPr>
          <w:p w14:paraId="4D6DF2D0" w14:textId="1C535D3A" w:rsidR="000D3E0C" w:rsidRPr="00094BA6" w:rsidRDefault="000D3E0C" w:rsidP="000D3E0C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113</w:t>
            </w:r>
            <w:r>
              <w:rPr>
                <w:rFonts w:ascii="Arial" w:hAnsi="Arial" w:cs="Arial"/>
                <w:sz w:val="18"/>
                <w:szCs w:val="18"/>
              </w:rPr>
              <w:t>/739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15</w:t>
            </w:r>
            <w:r>
              <w:rPr>
                <w:rFonts w:ascii="Arial" w:hAnsi="Arial" w:cs="Arial"/>
                <w:sz w:val="18"/>
                <w:szCs w:val="18"/>
              </w:rPr>
              <w:t>.3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44384EB" w14:textId="77777777" w:rsidR="000D3E0C" w:rsidRPr="00094BA6" w:rsidRDefault="000D3E0C" w:rsidP="00EE141D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957E22F" w14:textId="5BF4D3D0" w:rsidR="000D3E0C" w:rsidRPr="00094BA6" w:rsidRDefault="000D3E0C" w:rsidP="000D3E0C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25</w:t>
            </w:r>
            <w:r>
              <w:rPr>
                <w:rFonts w:ascii="Arial" w:hAnsi="Arial" w:cs="Arial"/>
                <w:sz w:val="18"/>
                <w:szCs w:val="18"/>
              </w:rPr>
              <w:t>/161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</w:rPr>
              <w:t>5.5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D4F1579" w14:textId="77777777" w:rsidR="000D3E0C" w:rsidRPr="00094BA6" w:rsidRDefault="000D3E0C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6C5DA59" w14:textId="2B262EF6" w:rsidR="000D3E0C" w:rsidRPr="00094BA6" w:rsidRDefault="000D3E0C" w:rsidP="000D3E0C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/578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15</w:t>
            </w:r>
            <w:r>
              <w:rPr>
                <w:rFonts w:ascii="Arial" w:hAnsi="Arial" w:cs="Arial"/>
                <w:sz w:val="18"/>
                <w:szCs w:val="18"/>
              </w:rPr>
              <w:t>.2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DF77E3A" w14:textId="77777777" w:rsidR="000D3E0C" w:rsidRPr="00094BA6" w:rsidRDefault="000D3E0C" w:rsidP="00EE141D">
            <w:pPr>
              <w:tabs>
                <w:tab w:val="left" w:pos="6570"/>
              </w:tabs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BC3A8B0" w14:textId="77777777" w:rsidR="000D3E0C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0.02</w:t>
            </w:r>
          </w:p>
          <w:p w14:paraId="0AB2448D" w14:textId="77777777" w:rsidR="000D3E0C" w:rsidRPr="00094BA6" w:rsidRDefault="000D3E0C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3E0C" w:rsidRPr="00094BA6" w14:paraId="045029C6" w14:textId="77777777" w:rsidTr="00514066">
        <w:tc>
          <w:tcPr>
            <w:tcW w:w="2376" w:type="dxa"/>
          </w:tcPr>
          <w:p w14:paraId="5BB9070A" w14:textId="77777777" w:rsidR="000D3E0C" w:rsidRPr="00087BCB" w:rsidRDefault="000D3E0C" w:rsidP="000D3E0C">
            <w:pPr>
              <w:pStyle w:val="ListParagraph"/>
              <w:numPr>
                <w:ilvl w:val="0"/>
                <w:numId w:val="12"/>
              </w:num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87BCB">
              <w:rPr>
                <w:rFonts w:ascii="Arial" w:hAnsi="Arial" w:cs="Arial"/>
                <w:sz w:val="18"/>
                <w:szCs w:val="18"/>
              </w:rPr>
              <w:t>Urban</w:t>
            </w:r>
          </w:p>
          <w:p w14:paraId="25EE4336" w14:textId="77777777" w:rsidR="000D3E0C" w:rsidRPr="006A13E8" w:rsidRDefault="000D3E0C" w:rsidP="000D3E0C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2" w:type="dxa"/>
          </w:tcPr>
          <w:p w14:paraId="0878ECB9" w14:textId="3EFB7FF5" w:rsidR="000D3E0C" w:rsidRPr="00094BA6" w:rsidRDefault="000D3E0C" w:rsidP="000D3E0C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 xml:space="preserve">  451</w:t>
            </w:r>
            <w:r>
              <w:rPr>
                <w:rFonts w:ascii="Arial" w:hAnsi="Arial" w:cs="Arial"/>
                <w:sz w:val="18"/>
                <w:szCs w:val="18"/>
              </w:rPr>
              <w:t>/739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61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0952265" w14:textId="77777777" w:rsidR="000D3E0C" w:rsidRPr="00094BA6" w:rsidRDefault="000D3E0C" w:rsidP="00EE141D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A6CD091" w14:textId="24BC4527" w:rsidR="000D3E0C" w:rsidRPr="00094BA6" w:rsidRDefault="000D3E0C" w:rsidP="000D3E0C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85</w:t>
            </w:r>
            <w:r>
              <w:rPr>
                <w:rFonts w:ascii="Arial" w:hAnsi="Arial" w:cs="Arial"/>
                <w:sz w:val="18"/>
                <w:szCs w:val="18"/>
              </w:rPr>
              <w:t>/161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sz w:val="18"/>
                <w:szCs w:val="18"/>
              </w:rPr>
              <w:t>2.7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45543E0" w14:textId="77777777" w:rsidR="000D3E0C" w:rsidRPr="00094BA6" w:rsidRDefault="000D3E0C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7B6F184A" w14:textId="02BB7F1B" w:rsidR="000D3E0C" w:rsidRPr="00094BA6" w:rsidRDefault="000D3E0C" w:rsidP="000D3E0C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366</w:t>
            </w:r>
            <w:r>
              <w:rPr>
                <w:rFonts w:ascii="Arial" w:hAnsi="Arial" w:cs="Arial"/>
                <w:sz w:val="18"/>
                <w:szCs w:val="18"/>
              </w:rPr>
              <w:t>/578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63</w:t>
            </w:r>
            <w:r>
              <w:rPr>
                <w:rFonts w:ascii="Arial" w:hAnsi="Arial" w:cs="Arial"/>
                <w:sz w:val="18"/>
                <w:szCs w:val="18"/>
              </w:rPr>
              <w:t>.3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619B148" w14:textId="77777777" w:rsidR="000D3E0C" w:rsidRPr="00094BA6" w:rsidRDefault="000D3E0C" w:rsidP="00EE141D">
            <w:pPr>
              <w:tabs>
                <w:tab w:val="left" w:pos="6570"/>
              </w:tabs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2B2E6E1" w14:textId="77777777" w:rsidR="000D3E0C" w:rsidRPr="00094BA6" w:rsidRDefault="000D3E0C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3E0C" w:rsidRPr="00094BA6" w14:paraId="520B52E4" w14:textId="77777777" w:rsidTr="00514066">
        <w:tc>
          <w:tcPr>
            <w:tcW w:w="2376" w:type="dxa"/>
          </w:tcPr>
          <w:p w14:paraId="6B21A36A" w14:textId="77777777" w:rsidR="000D3E0C" w:rsidRPr="00087BCB" w:rsidRDefault="000D3E0C" w:rsidP="000D3E0C">
            <w:pPr>
              <w:pStyle w:val="ListParagraph"/>
              <w:numPr>
                <w:ilvl w:val="0"/>
                <w:numId w:val="12"/>
              </w:num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87BCB">
              <w:rPr>
                <w:rFonts w:ascii="Arial" w:hAnsi="Arial" w:cs="Arial"/>
                <w:sz w:val="18"/>
                <w:szCs w:val="18"/>
              </w:rPr>
              <w:t>Peri-urban</w:t>
            </w:r>
          </w:p>
          <w:p w14:paraId="6C3872B4" w14:textId="77777777" w:rsidR="000D3E0C" w:rsidRPr="006A13E8" w:rsidRDefault="000D3E0C" w:rsidP="000D3E0C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2" w:type="dxa"/>
          </w:tcPr>
          <w:p w14:paraId="702226D1" w14:textId="73AB7F87" w:rsidR="000D3E0C" w:rsidRPr="00094BA6" w:rsidRDefault="000D3E0C" w:rsidP="000D3E0C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175</w:t>
            </w:r>
            <w:r>
              <w:rPr>
                <w:rFonts w:ascii="Arial" w:hAnsi="Arial" w:cs="Arial"/>
                <w:sz w:val="18"/>
                <w:szCs w:val="18"/>
              </w:rPr>
              <w:t>/739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C954E17" w14:textId="77777777" w:rsidR="000D3E0C" w:rsidRPr="00094BA6" w:rsidRDefault="000D3E0C" w:rsidP="00EE141D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0C3E9CE" w14:textId="3C3326CB" w:rsidR="000D3E0C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51</w:t>
            </w:r>
            <w:r>
              <w:rPr>
                <w:rFonts w:ascii="Arial" w:hAnsi="Arial" w:cs="Arial"/>
                <w:sz w:val="18"/>
                <w:szCs w:val="18"/>
              </w:rPr>
              <w:t>/161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31</w:t>
            </w:r>
            <w:r>
              <w:rPr>
                <w:rFonts w:ascii="Arial" w:hAnsi="Arial" w:cs="Arial"/>
                <w:sz w:val="18"/>
                <w:szCs w:val="18"/>
              </w:rPr>
              <w:t>.8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6E19503" w14:textId="77777777" w:rsidR="000D3E0C" w:rsidRPr="00094BA6" w:rsidRDefault="000D3E0C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B8003EF" w14:textId="714FA7D1" w:rsidR="000D3E0C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124</w:t>
            </w:r>
            <w:r>
              <w:rPr>
                <w:rFonts w:ascii="Arial" w:hAnsi="Arial" w:cs="Arial"/>
                <w:sz w:val="18"/>
                <w:szCs w:val="18"/>
              </w:rPr>
              <w:t>/578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sz w:val="18"/>
                <w:szCs w:val="18"/>
              </w:rPr>
              <w:t>1.5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71E4098" w14:textId="77777777" w:rsidR="000D3E0C" w:rsidRPr="00094BA6" w:rsidRDefault="000D3E0C" w:rsidP="00EE141D">
            <w:pPr>
              <w:tabs>
                <w:tab w:val="left" w:pos="6570"/>
              </w:tabs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EA10361" w14:textId="77777777" w:rsidR="000D3E0C" w:rsidRPr="00094BA6" w:rsidRDefault="000D3E0C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3E0C" w:rsidRPr="00094BA6" w14:paraId="765D18BC" w14:textId="77777777" w:rsidTr="00514066">
        <w:tc>
          <w:tcPr>
            <w:tcW w:w="2376" w:type="dxa"/>
          </w:tcPr>
          <w:p w14:paraId="18911893" w14:textId="77777777" w:rsidR="000D3E0C" w:rsidRPr="00087BCB" w:rsidRDefault="000D3E0C" w:rsidP="000D3E0C">
            <w:pPr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087BCB">
              <w:rPr>
                <w:rFonts w:ascii="Arial" w:hAnsi="Arial" w:cs="Arial"/>
                <w:b/>
                <w:sz w:val="18"/>
                <w:szCs w:val="18"/>
              </w:rPr>
              <w:t xml:space="preserve">Drinking water source </w:t>
            </w:r>
          </w:p>
          <w:p w14:paraId="7289EB30" w14:textId="77777777" w:rsidR="000D3E0C" w:rsidRPr="00087BCB" w:rsidRDefault="000D3E0C" w:rsidP="000D3E0C">
            <w:pPr>
              <w:pStyle w:val="ListParagraph"/>
              <w:numPr>
                <w:ilvl w:val="0"/>
                <w:numId w:val="12"/>
              </w:num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87BCB">
              <w:rPr>
                <w:rFonts w:ascii="Arial" w:hAnsi="Arial" w:cs="Arial"/>
                <w:sz w:val="18"/>
                <w:szCs w:val="18"/>
              </w:rPr>
              <w:t>Improved</w:t>
            </w:r>
          </w:p>
          <w:p w14:paraId="7763AC49" w14:textId="77777777" w:rsidR="000D3E0C" w:rsidRPr="000D3E0C" w:rsidRDefault="000D3E0C" w:rsidP="000D3E0C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73C46C64" w14:textId="77777777" w:rsidR="000D3E0C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17F1D08" w14:textId="57952254" w:rsidR="000D3E0C" w:rsidRPr="00094BA6" w:rsidRDefault="000D3E0C" w:rsidP="000D3E0C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689</w:t>
            </w:r>
            <w:r>
              <w:rPr>
                <w:rFonts w:ascii="Arial" w:hAnsi="Arial" w:cs="Arial"/>
                <w:sz w:val="18"/>
                <w:szCs w:val="18"/>
              </w:rPr>
              <w:t>/736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9</w:t>
            </w:r>
            <w:r>
              <w:rPr>
                <w:rFonts w:ascii="Arial" w:hAnsi="Arial" w:cs="Arial"/>
                <w:sz w:val="18"/>
                <w:szCs w:val="18"/>
              </w:rPr>
              <w:t>3.6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5D55319" w14:textId="77777777" w:rsidR="000D3E0C" w:rsidRPr="00094BA6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DFA89C7" w14:textId="77777777" w:rsidR="000D3E0C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F849BD8" w14:textId="5D610292" w:rsidR="000D3E0C" w:rsidRPr="00094BA6" w:rsidRDefault="000D3E0C" w:rsidP="000D3E0C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153</w:t>
            </w:r>
            <w:r>
              <w:rPr>
                <w:rFonts w:ascii="Arial" w:hAnsi="Arial" w:cs="Arial"/>
                <w:sz w:val="18"/>
                <w:szCs w:val="18"/>
              </w:rPr>
              <w:t>/161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9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3E1B32F" w14:textId="77777777" w:rsidR="000D3E0C" w:rsidRPr="00094BA6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6780201E" w14:textId="77777777" w:rsidR="000D3E0C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95CFEBC" w14:textId="1A6FB2DF" w:rsidR="000D3E0C" w:rsidRPr="00094BA6" w:rsidRDefault="000D3E0C" w:rsidP="000D3E0C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536</w:t>
            </w:r>
            <w:r>
              <w:rPr>
                <w:rFonts w:ascii="Arial" w:hAnsi="Arial" w:cs="Arial"/>
                <w:sz w:val="18"/>
                <w:szCs w:val="18"/>
              </w:rPr>
              <w:t>/575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93</w:t>
            </w:r>
            <w:r>
              <w:rPr>
                <w:rFonts w:ascii="Arial" w:hAnsi="Arial" w:cs="Arial"/>
                <w:sz w:val="18"/>
                <w:szCs w:val="18"/>
              </w:rPr>
              <w:t>.2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4A3E865" w14:textId="77777777" w:rsidR="000D3E0C" w:rsidRPr="00094BA6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9115210" w14:textId="77777777" w:rsidR="000D3E0C" w:rsidRDefault="000D3E0C" w:rsidP="00EE141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8862A2C" w14:textId="77777777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0.41</w:t>
            </w:r>
          </w:p>
          <w:p w14:paraId="3F1727C2" w14:textId="77777777" w:rsidR="0073090A" w:rsidRPr="00094BA6" w:rsidRDefault="0073090A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3E0C" w:rsidRPr="00094BA6" w14:paraId="4F31A05C" w14:textId="77777777" w:rsidTr="00514066">
        <w:tc>
          <w:tcPr>
            <w:tcW w:w="2376" w:type="dxa"/>
          </w:tcPr>
          <w:p w14:paraId="336889AA" w14:textId="26A145C1" w:rsidR="000D3E0C" w:rsidRPr="00087BCB" w:rsidRDefault="0073090A" w:rsidP="000D3E0C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 w:rsidRPr="00087BCB">
              <w:rPr>
                <w:rFonts w:ascii="Arial" w:hAnsi="Arial" w:cs="Arial"/>
                <w:sz w:val="18"/>
                <w:szCs w:val="18"/>
              </w:rPr>
              <w:t>Unimproved</w:t>
            </w:r>
          </w:p>
        </w:tc>
        <w:tc>
          <w:tcPr>
            <w:tcW w:w="2552" w:type="dxa"/>
          </w:tcPr>
          <w:p w14:paraId="1218AF80" w14:textId="0D904B3C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47</w:t>
            </w:r>
            <w:r>
              <w:rPr>
                <w:rFonts w:ascii="Arial" w:hAnsi="Arial" w:cs="Arial"/>
                <w:sz w:val="18"/>
                <w:szCs w:val="18"/>
              </w:rPr>
              <w:t>/736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sz w:val="18"/>
                <w:szCs w:val="18"/>
              </w:rPr>
              <w:t>.4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C7605DD" w14:textId="77777777" w:rsidR="000D3E0C" w:rsidRPr="00094BA6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F17FFA2" w14:textId="2A83CFA6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/161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6CBD795" w14:textId="77777777" w:rsidR="000D3E0C" w:rsidRPr="00094BA6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6BD77679" w14:textId="5AC16CA6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39</w:t>
            </w:r>
            <w:r>
              <w:rPr>
                <w:rFonts w:ascii="Arial" w:hAnsi="Arial" w:cs="Arial"/>
                <w:sz w:val="18"/>
                <w:szCs w:val="18"/>
              </w:rPr>
              <w:t>/575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.8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51A6957" w14:textId="77777777" w:rsidR="000D3E0C" w:rsidRPr="00094BA6" w:rsidRDefault="000D3E0C" w:rsidP="000D3E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147EBE5" w14:textId="77777777" w:rsidR="000D3E0C" w:rsidRPr="00094BA6" w:rsidRDefault="000D3E0C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090A" w:rsidRPr="00094BA6" w14:paraId="2D5400C0" w14:textId="77777777" w:rsidTr="00514066">
        <w:tc>
          <w:tcPr>
            <w:tcW w:w="2376" w:type="dxa"/>
          </w:tcPr>
          <w:p w14:paraId="72C27871" w14:textId="77777777" w:rsidR="0073090A" w:rsidRPr="002251C2" w:rsidRDefault="0073090A" w:rsidP="0073090A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087BCB">
              <w:rPr>
                <w:rFonts w:ascii="Arial" w:hAnsi="Arial" w:cs="Arial"/>
                <w:b/>
                <w:sz w:val="18"/>
                <w:szCs w:val="18"/>
              </w:rPr>
              <w:t>Toilet facilities</w:t>
            </w:r>
          </w:p>
          <w:p w14:paraId="2993757F" w14:textId="77777777" w:rsidR="0073090A" w:rsidRPr="00087BCB" w:rsidRDefault="0073090A" w:rsidP="0073090A">
            <w:pPr>
              <w:pStyle w:val="ListParagraph"/>
              <w:numPr>
                <w:ilvl w:val="0"/>
                <w:numId w:val="12"/>
              </w:num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87BCB">
              <w:rPr>
                <w:rFonts w:ascii="Arial" w:hAnsi="Arial" w:cs="Arial"/>
                <w:sz w:val="18"/>
                <w:szCs w:val="18"/>
              </w:rPr>
              <w:t>Improved</w:t>
            </w:r>
          </w:p>
          <w:p w14:paraId="43E583C1" w14:textId="77777777" w:rsidR="0073090A" w:rsidRPr="00087BCB" w:rsidRDefault="0073090A" w:rsidP="0073090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B2AC596" w14:textId="77777777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2EAEDA5" w14:textId="72289F21" w:rsidR="0073090A" w:rsidRPr="00094BA6" w:rsidRDefault="0073090A" w:rsidP="0073090A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651</w:t>
            </w:r>
            <w:r>
              <w:rPr>
                <w:rFonts w:ascii="Arial" w:hAnsi="Arial" w:cs="Arial"/>
                <w:sz w:val="18"/>
                <w:szCs w:val="18"/>
              </w:rPr>
              <w:t>/738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88</w:t>
            </w:r>
            <w:r>
              <w:rPr>
                <w:rFonts w:ascii="Arial" w:hAnsi="Arial" w:cs="Arial"/>
                <w:sz w:val="18"/>
                <w:szCs w:val="18"/>
              </w:rPr>
              <w:t>.2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6FC615F" w14:textId="77777777" w:rsidR="0073090A" w:rsidRPr="00094BA6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C2FC8DE" w14:textId="77777777" w:rsidR="001D2F3B" w:rsidRDefault="001D2F3B" w:rsidP="0073090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1BA31CE" w14:textId="6C98519A" w:rsidR="0073090A" w:rsidRPr="00094BA6" w:rsidRDefault="0073090A" w:rsidP="0073090A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/160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81</w:t>
            </w:r>
            <w:r>
              <w:rPr>
                <w:rFonts w:ascii="Arial" w:hAnsi="Arial" w:cs="Arial"/>
                <w:sz w:val="18"/>
                <w:szCs w:val="18"/>
              </w:rPr>
              <w:t>.2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B3066AF" w14:textId="77777777" w:rsidR="0073090A" w:rsidRPr="00094BA6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1039BAE0" w14:textId="77777777" w:rsidR="001D2F3B" w:rsidRDefault="001D2F3B" w:rsidP="0073090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D50FAE" w14:textId="7507554E" w:rsidR="0073090A" w:rsidRPr="00094BA6" w:rsidRDefault="0073090A" w:rsidP="0073090A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1/578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90</w:t>
            </w:r>
            <w:r>
              <w:rPr>
                <w:rFonts w:ascii="Arial" w:hAnsi="Arial" w:cs="Arial"/>
                <w:sz w:val="18"/>
                <w:szCs w:val="18"/>
              </w:rPr>
              <w:t>.1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  <w:r w:rsidRPr="00094BA6" w:rsidDel="00F8059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AE013FF" w14:textId="77777777" w:rsidR="0073090A" w:rsidRPr="00094BA6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1C2EF21" w14:textId="77777777" w:rsidR="001D2F3B" w:rsidRDefault="001D2F3B" w:rsidP="0073090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55F681D" w14:textId="77777777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682A16FF" w14:textId="77777777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16C2855" w14:textId="77777777" w:rsidR="0073090A" w:rsidRPr="00094BA6" w:rsidRDefault="0073090A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090A" w:rsidRPr="00094BA6" w14:paraId="408F4E8D" w14:textId="77777777" w:rsidTr="00514066">
        <w:tc>
          <w:tcPr>
            <w:tcW w:w="2376" w:type="dxa"/>
          </w:tcPr>
          <w:p w14:paraId="7CD3B3D2" w14:textId="77777777" w:rsidR="0073090A" w:rsidRPr="00087BCB" w:rsidRDefault="0073090A" w:rsidP="0073090A">
            <w:pPr>
              <w:pStyle w:val="ListParagraph"/>
              <w:numPr>
                <w:ilvl w:val="0"/>
                <w:numId w:val="12"/>
              </w:num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87BCB">
              <w:rPr>
                <w:rFonts w:ascii="Arial" w:hAnsi="Arial" w:cs="Arial"/>
                <w:sz w:val="18"/>
                <w:szCs w:val="18"/>
              </w:rPr>
              <w:t>Unimproved</w:t>
            </w:r>
          </w:p>
          <w:p w14:paraId="67BFA284" w14:textId="77777777" w:rsidR="0073090A" w:rsidRPr="00087BCB" w:rsidRDefault="0073090A" w:rsidP="0073090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7F854779" w14:textId="002935EB" w:rsidR="0073090A" w:rsidRPr="00094BA6" w:rsidRDefault="0073090A" w:rsidP="0073090A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57</w:t>
            </w:r>
            <w:r>
              <w:rPr>
                <w:rFonts w:ascii="Arial" w:hAnsi="Arial" w:cs="Arial"/>
                <w:sz w:val="18"/>
                <w:szCs w:val="18"/>
              </w:rPr>
              <w:t>/738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7.7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DCA8F80" w14:textId="77777777" w:rsidR="0073090A" w:rsidRPr="00094BA6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E7B6189" w14:textId="20023A97" w:rsidR="0073090A" w:rsidRPr="00094BA6" w:rsidRDefault="0073090A" w:rsidP="0073090A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22</w:t>
            </w:r>
            <w:r>
              <w:rPr>
                <w:rFonts w:ascii="Arial" w:hAnsi="Arial" w:cs="Arial"/>
                <w:sz w:val="18"/>
                <w:szCs w:val="18"/>
              </w:rPr>
              <w:t>/160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</w:rPr>
              <w:t>3.8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EEFEA68" w14:textId="77777777" w:rsidR="0073090A" w:rsidRPr="00094BA6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7ED1C88C" w14:textId="1CA0DBBD" w:rsidR="0073090A" w:rsidRPr="00094BA6" w:rsidRDefault="0073090A" w:rsidP="0073090A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35</w:t>
            </w:r>
            <w:r>
              <w:rPr>
                <w:rFonts w:ascii="Arial" w:hAnsi="Arial" w:cs="Arial"/>
                <w:sz w:val="18"/>
                <w:szCs w:val="18"/>
              </w:rPr>
              <w:t>/578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sz w:val="18"/>
                <w:szCs w:val="18"/>
              </w:rPr>
              <w:t>.1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5006781" w14:textId="77777777" w:rsidR="0073090A" w:rsidRPr="00094BA6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B8FA3E5" w14:textId="77777777" w:rsidR="0073090A" w:rsidRPr="00094BA6" w:rsidRDefault="0073090A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090A" w:rsidRPr="00094BA6" w14:paraId="05F7402D" w14:textId="77777777" w:rsidTr="00514066">
        <w:tc>
          <w:tcPr>
            <w:tcW w:w="2376" w:type="dxa"/>
          </w:tcPr>
          <w:p w14:paraId="4691D2BD" w14:textId="1AC8D73A" w:rsidR="0073090A" w:rsidRPr="00087BCB" w:rsidRDefault="0073090A" w:rsidP="000D3E0C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 w:rsidRPr="00087BCB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552" w:type="dxa"/>
          </w:tcPr>
          <w:p w14:paraId="4A5C932E" w14:textId="10F2850E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30</w:t>
            </w:r>
            <w:r>
              <w:rPr>
                <w:rFonts w:ascii="Arial" w:hAnsi="Arial" w:cs="Arial"/>
                <w:sz w:val="18"/>
                <w:szCs w:val="18"/>
              </w:rPr>
              <w:t xml:space="preserve">/738 </w:t>
            </w:r>
            <w:r w:rsidRPr="00094BA6">
              <w:rPr>
                <w:rFonts w:ascii="Arial" w:hAnsi="Arial" w:cs="Arial"/>
                <w:sz w:val="18"/>
                <w:szCs w:val="18"/>
              </w:rPr>
              <w:t>(4</w:t>
            </w:r>
            <w:r>
              <w:rPr>
                <w:rFonts w:ascii="Arial" w:hAnsi="Arial" w:cs="Arial"/>
                <w:sz w:val="18"/>
                <w:szCs w:val="18"/>
              </w:rPr>
              <w:t>.1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C873895" w14:textId="77777777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4E79F2" w14:textId="77777777" w:rsidR="0073090A" w:rsidRPr="00094BA6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AAA5783" w14:textId="0B34E151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/160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3EC3A9E" w14:textId="77777777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A91839" w14:textId="77777777" w:rsidR="0073090A" w:rsidRPr="00094BA6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ABA28FF" w14:textId="4E42DD30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22</w:t>
            </w:r>
            <w:r>
              <w:rPr>
                <w:rFonts w:ascii="Arial" w:hAnsi="Arial" w:cs="Arial"/>
                <w:sz w:val="18"/>
                <w:szCs w:val="18"/>
              </w:rPr>
              <w:t>/578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.8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6131E57" w14:textId="77777777" w:rsidR="0073090A" w:rsidRPr="00094BA6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67FF56D" w14:textId="77777777" w:rsidR="0073090A" w:rsidRPr="00094BA6" w:rsidRDefault="0073090A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090A" w:rsidRPr="00094BA6" w14:paraId="59D819D2" w14:textId="77777777" w:rsidTr="00514066">
        <w:trPr>
          <w:trHeight w:val="533"/>
        </w:trPr>
        <w:tc>
          <w:tcPr>
            <w:tcW w:w="2376" w:type="dxa"/>
          </w:tcPr>
          <w:p w14:paraId="5FF8321E" w14:textId="77777777" w:rsidR="0073090A" w:rsidRPr="006A13E8" w:rsidRDefault="0073090A" w:rsidP="0073090A">
            <w:pPr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ousehold e</w:t>
            </w:r>
            <w:r w:rsidRPr="006A13E8">
              <w:rPr>
                <w:rFonts w:ascii="Arial" w:hAnsi="Arial" w:cs="Arial"/>
                <w:b/>
                <w:sz w:val="18"/>
                <w:szCs w:val="18"/>
              </w:rPr>
              <w:t xml:space="preserve">lectricity </w:t>
            </w:r>
          </w:p>
          <w:p w14:paraId="4FA780A4" w14:textId="77777777" w:rsidR="0073090A" w:rsidRPr="006A13E8" w:rsidRDefault="0073090A" w:rsidP="0073090A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6A13E8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415E0F90" w14:textId="77777777" w:rsidR="0073090A" w:rsidRPr="00087BCB" w:rsidRDefault="0073090A" w:rsidP="00EE141D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552" w:type="dxa"/>
          </w:tcPr>
          <w:p w14:paraId="5D5E05A6" w14:textId="77777777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82F2755" w14:textId="51553361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344</w:t>
            </w:r>
            <w:r>
              <w:rPr>
                <w:rFonts w:ascii="Arial" w:hAnsi="Arial" w:cs="Arial"/>
                <w:sz w:val="18"/>
                <w:szCs w:val="18"/>
              </w:rPr>
              <w:t xml:space="preserve">/728 </w:t>
            </w:r>
            <w:r w:rsidRPr="00094BA6">
              <w:rPr>
                <w:rFonts w:ascii="Arial" w:hAnsi="Arial" w:cs="Arial"/>
                <w:sz w:val="18"/>
                <w:szCs w:val="18"/>
              </w:rPr>
              <w:t>(47</w:t>
            </w:r>
            <w:r>
              <w:rPr>
                <w:rFonts w:ascii="Arial" w:hAnsi="Arial" w:cs="Arial"/>
                <w:sz w:val="18"/>
                <w:szCs w:val="18"/>
              </w:rPr>
              <w:t>.3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087E3D9" w14:textId="77777777" w:rsidR="0073090A" w:rsidRPr="00094BA6" w:rsidRDefault="0073090A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B0BAC2D" w14:textId="77777777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23887AB" w14:textId="07460D94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hAnsi="Arial" w:cs="Arial"/>
                <w:sz w:val="18"/>
                <w:szCs w:val="18"/>
              </w:rPr>
              <w:t>73</w:t>
            </w:r>
            <w:r>
              <w:rPr>
                <w:rFonts w:ascii="Arial" w:hAnsi="Arial" w:cs="Arial"/>
                <w:sz w:val="18"/>
                <w:szCs w:val="18"/>
              </w:rPr>
              <w:t>/157</w:t>
            </w:r>
            <w:r w:rsidRPr="00094BA6">
              <w:rPr>
                <w:rFonts w:ascii="Arial" w:hAnsi="Arial" w:cs="Arial"/>
                <w:sz w:val="18"/>
                <w:szCs w:val="18"/>
              </w:rPr>
              <w:t xml:space="preserve"> (46</w:t>
            </w:r>
            <w:r>
              <w:rPr>
                <w:rFonts w:ascii="Arial" w:hAnsi="Arial" w:cs="Arial"/>
                <w:sz w:val="18"/>
                <w:szCs w:val="18"/>
              </w:rPr>
              <w:t>.4</w:t>
            </w:r>
            <w:r w:rsidRPr="00094BA6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83CE230" w14:textId="77777777" w:rsidR="0073090A" w:rsidRPr="00094BA6" w:rsidRDefault="0073090A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09D92712" w14:textId="77777777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F545861" w14:textId="59FB53CD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1/571 (47.4%)</w:t>
            </w:r>
          </w:p>
          <w:p w14:paraId="22BE0390" w14:textId="77777777" w:rsidR="0073090A" w:rsidRDefault="0073090A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ABCA698" w14:textId="77777777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93F52F4" w14:textId="77777777" w:rsidR="0073090A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  <w:p w14:paraId="6E9B60A9" w14:textId="77777777" w:rsidR="0073090A" w:rsidRDefault="0073090A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141D" w:rsidRPr="00094BA6" w14:paraId="4A8BDDDF" w14:textId="77777777" w:rsidTr="00514066">
        <w:trPr>
          <w:trHeight w:val="485"/>
        </w:trPr>
        <w:tc>
          <w:tcPr>
            <w:tcW w:w="2376" w:type="dxa"/>
          </w:tcPr>
          <w:p w14:paraId="2BBFACCE" w14:textId="77777777" w:rsidR="00EE141D" w:rsidRDefault="00EE141D" w:rsidP="00EE141D">
            <w:pPr>
              <w:rPr>
                <w:rFonts w:ascii="Arial" w:eastAsiaTheme="majorEastAsia" w:hAnsi="Arial" w:cs="Arial"/>
                <w:b/>
                <w:iCs/>
                <w:color w:val="404040" w:themeColor="text1" w:themeTint="BF"/>
                <w:sz w:val="18"/>
                <w:szCs w:val="18"/>
              </w:rPr>
            </w:pPr>
            <w:r w:rsidRPr="006A13E8">
              <w:rPr>
                <w:rFonts w:ascii="Arial" w:eastAsiaTheme="majorEastAsia" w:hAnsi="Arial" w:cs="Arial"/>
                <w:b/>
                <w:iCs/>
                <w:color w:val="404040" w:themeColor="text1" w:themeTint="BF"/>
                <w:sz w:val="18"/>
                <w:szCs w:val="18"/>
              </w:rPr>
              <w:t>Cooking location</w:t>
            </w:r>
          </w:p>
          <w:p w14:paraId="258C58D1" w14:textId="77777777" w:rsidR="00EE141D" w:rsidRPr="0073090A" w:rsidRDefault="00EE141D" w:rsidP="0073090A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552" w:type="dxa"/>
          </w:tcPr>
          <w:p w14:paraId="565C6D34" w14:textId="77777777" w:rsidR="00EE141D" w:rsidRDefault="00EE141D" w:rsidP="00EE141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3D4BC17" w14:textId="48422FA6" w:rsidR="00EE141D" w:rsidRPr="00094BA6" w:rsidRDefault="00EE141D" w:rsidP="00EE141D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DF13527" w14:textId="77777777" w:rsidR="00EE141D" w:rsidRPr="00094BA6" w:rsidRDefault="00EE141D" w:rsidP="00EE141D">
            <w:pP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</w:pPr>
          </w:p>
          <w:p w14:paraId="3990FCE6" w14:textId="77777777" w:rsidR="00EE141D" w:rsidRPr="00094BA6" w:rsidRDefault="00EE141D" w:rsidP="00EE141D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694" w:type="dxa"/>
          </w:tcPr>
          <w:p w14:paraId="317B84ED" w14:textId="3D67E84C" w:rsidR="00EE141D" w:rsidRPr="00094BA6" w:rsidRDefault="00EE141D" w:rsidP="00EE141D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7EB5795" w14:textId="2A8F14EE" w:rsidR="00EE141D" w:rsidRPr="00BE6795" w:rsidRDefault="00EE141D" w:rsidP="00EE141D">
            <w:pP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</w:pPr>
          </w:p>
        </w:tc>
      </w:tr>
      <w:tr w:rsidR="0073090A" w:rsidRPr="00094BA6" w14:paraId="087A5061" w14:textId="77777777" w:rsidTr="00514066">
        <w:trPr>
          <w:trHeight w:val="343"/>
        </w:trPr>
        <w:tc>
          <w:tcPr>
            <w:tcW w:w="2376" w:type="dxa"/>
          </w:tcPr>
          <w:p w14:paraId="193FC180" w14:textId="77777777" w:rsidR="0073090A" w:rsidRPr="0014192C" w:rsidRDefault="0073090A" w:rsidP="0073090A">
            <w:pPr>
              <w:pStyle w:val="ListParagraph"/>
              <w:numPr>
                <w:ilvl w:val="0"/>
                <w:numId w:val="16"/>
              </w:numPr>
              <w:ind w:left="360"/>
              <w:contextualSpacing w:val="0"/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</w:pPr>
            <w:r w:rsidRPr="0014192C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Indoors</w:t>
            </w:r>
          </w:p>
          <w:p w14:paraId="4C7C9E1F" w14:textId="77777777" w:rsidR="0073090A" w:rsidRPr="00087BCB" w:rsidRDefault="0073090A" w:rsidP="00EE141D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0C0975E" w14:textId="69C7888C" w:rsidR="0073090A" w:rsidRPr="00E8270E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  <w:r w:rsidRPr="00E8270E">
              <w:rPr>
                <w:rFonts w:ascii="Arial" w:hAnsi="Arial" w:cs="Arial"/>
                <w:sz w:val="18"/>
                <w:szCs w:val="18"/>
              </w:rPr>
              <w:t>431/727 (59</w:t>
            </w:r>
            <w:r>
              <w:rPr>
                <w:rFonts w:ascii="Arial" w:hAnsi="Arial" w:cs="Arial"/>
                <w:sz w:val="18"/>
                <w:szCs w:val="18"/>
              </w:rPr>
              <w:t>.3</w:t>
            </w:r>
            <w:r w:rsidRPr="00E8270E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3CAD896" w14:textId="77777777" w:rsidR="0073090A" w:rsidRDefault="0073090A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91DC738" w14:textId="59A0D0E6" w:rsidR="0073090A" w:rsidRPr="00094BA6" w:rsidRDefault="0073090A" w:rsidP="0073090A">
            <w:pP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90</w:t>
            </w:r>
            <w: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/158</w:t>
            </w:r>
            <w:r w:rsidRPr="00094BA6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 xml:space="preserve"> (5</w:t>
            </w:r>
            <w: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6.9</w:t>
            </w:r>
            <w:r w:rsidRPr="00094BA6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%)</w:t>
            </w:r>
          </w:p>
          <w:p w14:paraId="77E3DDB6" w14:textId="77777777" w:rsidR="0073090A" w:rsidRDefault="0073090A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4A11B3E1" w14:textId="4D2FD6F0" w:rsidR="0073090A" w:rsidRPr="00094BA6" w:rsidRDefault="0073090A" w:rsidP="0073090A">
            <w:pP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341/569</w:t>
            </w:r>
            <w:r w:rsidRPr="00094BA6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 xml:space="preserve"> (</w:t>
            </w:r>
            <w: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59.9</w:t>
            </w:r>
            <w:r w:rsidRPr="00094BA6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%)</w:t>
            </w:r>
          </w:p>
          <w:p w14:paraId="7BBD8C8B" w14:textId="77777777" w:rsidR="0073090A" w:rsidRDefault="0073090A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1C5B33F" w14:textId="4E22C3A7" w:rsidR="0073090A" w:rsidRDefault="0073090A" w:rsidP="00EE141D">
            <w:pPr>
              <w:rPr>
                <w:rFonts w:ascii="Arial" w:hAnsi="Arial" w:cs="Arial"/>
                <w:sz w:val="18"/>
                <w:szCs w:val="18"/>
              </w:rPr>
            </w:pPr>
            <w:r w:rsidRPr="00BE6795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0.8</w:t>
            </w:r>
            <w: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0</w:t>
            </w:r>
          </w:p>
        </w:tc>
      </w:tr>
      <w:tr w:rsidR="0073090A" w:rsidRPr="00094BA6" w14:paraId="0FDD9987" w14:textId="77777777" w:rsidTr="00514066">
        <w:trPr>
          <w:trHeight w:val="343"/>
        </w:trPr>
        <w:tc>
          <w:tcPr>
            <w:tcW w:w="2376" w:type="dxa"/>
          </w:tcPr>
          <w:p w14:paraId="15736617" w14:textId="77777777" w:rsidR="0073090A" w:rsidRPr="0014192C" w:rsidRDefault="0073090A" w:rsidP="0073090A">
            <w:pPr>
              <w:pStyle w:val="ListParagraph"/>
              <w:numPr>
                <w:ilvl w:val="0"/>
                <w:numId w:val="16"/>
              </w:numPr>
              <w:ind w:left="360"/>
              <w:contextualSpacing w:val="0"/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Outdoo</w:t>
            </w:r>
            <w:r w:rsidRPr="0014192C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rs</w:t>
            </w:r>
          </w:p>
          <w:p w14:paraId="6858A0A1" w14:textId="77777777" w:rsidR="0073090A" w:rsidRPr="00087BCB" w:rsidRDefault="0073090A" w:rsidP="00EE141D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53525EA" w14:textId="693FADCA" w:rsidR="0073090A" w:rsidRPr="00E8270E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  <w:r w:rsidRPr="00E8270E">
              <w:rPr>
                <w:rFonts w:ascii="Arial" w:hAnsi="Arial" w:cs="Arial"/>
                <w:sz w:val="18"/>
                <w:szCs w:val="18"/>
              </w:rPr>
              <w:t>145/727 (</w:t>
            </w:r>
            <w:r>
              <w:rPr>
                <w:rFonts w:ascii="Arial" w:hAnsi="Arial" w:cs="Arial"/>
                <w:sz w:val="18"/>
                <w:szCs w:val="18"/>
              </w:rPr>
              <w:t>19.9</w:t>
            </w:r>
            <w:r w:rsidRPr="00E8270E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B171F0D" w14:textId="77777777" w:rsidR="0073090A" w:rsidRDefault="0073090A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5882A8B" w14:textId="5D21F522" w:rsidR="0073090A" w:rsidRPr="00094BA6" w:rsidRDefault="0073090A" w:rsidP="0073090A">
            <w:pP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33</w:t>
            </w:r>
            <w: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/158</w:t>
            </w:r>
            <w:r w:rsidRPr="00094BA6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 xml:space="preserve"> (2</w:t>
            </w:r>
            <w: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0.9</w:t>
            </w:r>
            <w:r w:rsidRPr="00094BA6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%)</w:t>
            </w:r>
          </w:p>
          <w:p w14:paraId="310EF20B" w14:textId="77777777" w:rsidR="0073090A" w:rsidRDefault="0073090A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9D7007E" w14:textId="02034C70" w:rsidR="0073090A" w:rsidRPr="00094BA6" w:rsidRDefault="0073090A" w:rsidP="0073090A">
            <w:pP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112/569</w:t>
            </w:r>
            <w:r w:rsidRPr="00094BA6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 xml:space="preserve"> (</w:t>
            </w:r>
            <w: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19.7</w:t>
            </w:r>
            <w:r w:rsidRPr="00094BA6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%)</w:t>
            </w:r>
          </w:p>
          <w:p w14:paraId="25684BF1" w14:textId="77777777" w:rsidR="0073090A" w:rsidRDefault="0073090A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D361C04" w14:textId="77777777" w:rsidR="0073090A" w:rsidRDefault="0073090A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090A" w:rsidRPr="00094BA6" w14:paraId="18E204C3" w14:textId="77777777" w:rsidTr="00514066">
        <w:trPr>
          <w:trHeight w:val="343"/>
        </w:trPr>
        <w:tc>
          <w:tcPr>
            <w:tcW w:w="2376" w:type="dxa"/>
          </w:tcPr>
          <w:p w14:paraId="7979E3A9" w14:textId="77777777" w:rsidR="0073090A" w:rsidRPr="0014192C" w:rsidRDefault="0073090A" w:rsidP="0073090A">
            <w:pPr>
              <w:pStyle w:val="ListParagraph"/>
              <w:numPr>
                <w:ilvl w:val="0"/>
                <w:numId w:val="16"/>
              </w:numPr>
              <w:ind w:left="360"/>
              <w:contextualSpacing w:val="0"/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B</w:t>
            </w:r>
            <w:r w:rsidRPr="0014192C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oth</w:t>
            </w:r>
          </w:p>
          <w:p w14:paraId="4A9DBAAD" w14:textId="77777777" w:rsidR="0073090A" w:rsidRPr="00087BCB" w:rsidRDefault="0073090A" w:rsidP="00EE141D">
            <w:p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E2AC6C7" w14:textId="12B90145" w:rsidR="0073090A" w:rsidRPr="00E8270E" w:rsidRDefault="0073090A" w:rsidP="0073090A">
            <w:pPr>
              <w:rPr>
                <w:rFonts w:ascii="Arial" w:hAnsi="Arial" w:cs="Arial"/>
                <w:sz w:val="18"/>
                <w:szCs w:val="18"/>
              </w:rPr>
            </w:pPr>
            <w:r w:rsidRPr="00E8270E">
              <w:rPr>
                <w:rFonts w:ascii="Arial" w:hAnsi="Arial" w:cs="Arial"/>
                <w:sz w:val="18"/>
                <w:szCs w:val="18"/>
              </w:rPr>
              <w:t>151/727 (2</w:t>
            </w:r>
            <w:r>
              <w:rPr>
                <w:rFonts w:ascii="Arial" w:hAnsi="Arial" w:cs="Arial"/>
                <w:sz w:val="18"/>
                <w:szCs w:val="18"/>
              </w:rPr>
              <w:t>0.8</w:t>
            </w:r>
            <w:r w:rsidRPr="00E8270E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00F607B" w14:textId="77777777" w:rsidR="0073090A" w:rsidRDefault="0073090A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70453BB" w14:textId="34B723BE" w:rsidR="0073090A" w:rsidRPr="00094BA6" w:rsidRDefault="0073090A" w:rsidP="0073090A">
            <w:pP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</w:pPr>
            <w:r w:rsidRPr="00094BA6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35</w:t>
            </w:r>
            <w: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/158</w:t>
            </w:r>
            <w:r w:rsidRPr="00094BA6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 xml:space="preserve"> (22</w:t>
            </w:r>
            <w: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.2</w:t>
            </w:r>
            <w:r w:rsidRPr="00094BA6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%)</w:t>
            </w:r>
          </w:p>
          <w:p w14:paraId="08F51C2A" w14:textId="77777777" w:rsidR="0073090A" w:rsidRDefault="0073090A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3E4623B1" w14:textId="3CE2FFDD" w:rsidR="0073090A" w:rsidRDefault="0073090A" w:rsidP="00CF3414">
            <w:pPr>
              <w:rPr>
                <w:rFonts w:ascii="Arial" w:hAnsi="Arial" w:cs="Arial"/>
                <w:sz w:val="18"/>
                <w:szCs w:val="18"/>
              </w:rPr>
            </w:pPr>
            <w:r w:rsidRPr="00094BA6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116</w:t>
            </w:r>
            <w: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/569</w:t>
            </w:r>
            <w:r w:rsidRPr="00094BA6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 xml:space="preserve"> (20</w:t>
            </w:r>
            <w:r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.4</w:t>
            </w:r>
            <w:r w:rsidRPr="00094BA6">
              <w:rPr>
                <w:rFonts w:ascii="Arial" w:eastAsiaTheme="majorEastAsia" w:hAnsi="Arial" w:cs="Arial"/>
                <w:iCs/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2268" w:type="dxa"/>
          </w:tcPr>
          <w:p w14:paraId="23D40C21" w14:textId="77777777" w:rsidR="0073090A" w:rsidRDefault="0073090A" w:rsidP="00EE141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1B54176" w14:textId="77777777" w:rsidR="00EE141D" w:rsidRPr="00EE141D" w:rsidRDefault="00EE141D" w:rsidP="00EE141D">
      <w:pPr>
        <w:rPr>
          <w:rFonts w:ascii="Arial" w:hAnsi="Arial" w:cs="Arial"/>
          <w:sz w:val="18"/>
          <w:szCs w:val="18"/>
        </w:rPr>
      </w:pPr>
    </w:p>
    <w:p w14:paraId="2B300B53" w14:textId="77777777" w:rsidR="00795383" w:rsidRPr="00EE141D" w:rsidRDefault="00795383" w:rsidP="00EE141D">
      <w:pPr>
        <w:rPr>
          <w:rFonts w:ascii="Arial" w:hAnsi="Arial" w:cs="Arial"/>
          <w:sz w:val="18"/>
          <w:szCs w:val="18"/>
        </w:rPr>
      </w:pPr>
    </w:p>
    <w:p w14:paraId="42487FB4" w14:textId="77777777" w:rsidR="001E7922" w:rsidRDefault="001E7922" w:rsidP="001E7922">
      <w:pPr>
        <w:rPr>
          <w:rFonts w:ascii="Arial" w:hAnsi="Arial" w:cs="Arial"/>
          <w:sz w:val="18"/>
          <w:szCs w:val="18"/>
        </w:rPr>
      </w:pPr>
    </w:p>
    <w:p w14:paraId="7257F614" w14:textId="77777777" w:rsidR="001E7922" w:rsidRDefault="001E7922" w:rsidP="001E7922">
      <w:pPr>
        <w:rPr>
          <w:rFonts w:ascii="Arial" w:hAnsi="Arial" w:cs="Arial"/>
          <w:sz w:val="18"/>
          <w:szCs w:val="18"/>
        </w:rPr>
      </w:pPr>
    </w:p>
    <w:p w14:paraId="48CAA54A" w14:textId="28E92ECF" w:rsidR="001E7922" w:rsidRPr="001E7922" w:rsidRDefault="001E7922" w:rsidP="001E7922"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14:paraId="2149F566" w14:textId="77777777" w:rsidR="002204BA" w:rsidRDefault="002204BA" w:rsidP="00B308D2">
      <w:pPr>
        <w:rPr>
          <w:rFonts w:ascii="Arial" w:hAnsi="Arial" w:cs="Arial"/>
          <w:sz w:val="18"/>
          <w:szCs w:val="18"/>
        </w:rPr>
      </w:pPr>
    </w:p>
    <w:p w14:paraId="2D580D91" w14:textId="77777777" w:rsidR="002204BA" w:rsidRDefault="002204BA" w:rsidP="00B308D2">
      <w:pPr>
        <w:rPr>
          <w:rFonts w:ascii="Arial" w:hAnsi="Arial" w:cs="Arial"/>
          <w:sz w:val="18"/>
          <w:szCs w:val="18"/>
        </w:rPr>
      </w:pPr>
    </w:p>
    <w:p w14:paraId="260D4067" w14:textId="77777777" w:rsidR="002204BA" w:rsidRDefault="002204BA" w:rsidP="00B308D2">
      <w:pPr>
        <w:rPr>
          <w:rFonts w:ascii="Arial" w:hAnsi="Arial" w:cs="Arial"/>
          <w:sz w:val="18"/>
          <w:szCs w:val="18"/>
        </w:rPr>
      </w:pPr>
    </w:p>
    <w:p w14:paraId="656C8941" w14:textId="77777777" w:rsidR="002204BA" w:rsidRDefault="002204BA" w:rsidP="00B308D2">
      <w:pPr>
        <w:rPr>
          <w:rFonts w:ascii="Arial" w:hAnsi="Arial" w:cs="Arial"/>
          <w:sz w:val="18"/>
          <w:szCs w:val="18"/>
        </w:rPr>
      </w:pPr>
    </w:p>
    <w:p w14:paraId="0FDA7AA7" w14:textId="77777777" w:rsidR="002204BA" w:rsidRDefault="002204BA" w:rsidP="00B308D2">
      <w:pPr>
        <w:rPr>
          <w:rFonts w:ascii="Arial" w:hAnsi="Arial" w:cs="Arial"/>
          <w:sz w:val="18"/>
          <w:szCs w:val="18"/>
        </w:rPr>
      </w:pPr>
    </w:p>
    <w:p w14:paraId="4BA00BB2" w14:textId="77777777" w:rsidR="002204BA" w:rsidRDefault="002204BA" w:rsidP="00B308D2">
      <w:pPr>
        <w:rPr>
          <w:rFonts w:ascii="Arial" w:hAnsi="Arial" w:cs="Arial"/>
          <w:sz w:val="18"/>
          <w:szCs w:val="18"/>
        </w:rPr>
      </w:pPr>
    </w:p>
    <w:p w14:paraId="55ED79E3" w14:textId="77777777" w:rsidR="002204BA" w:rsidRDefault="002204BA" w:rsidP="00B308D2">
      <w:pPr>
        <w:rPr>
          <w:rFonts w:ascii="Arial" w:hAnsi="Arial" w:cs="Arial"/>
          <w:sz w:val="18"/>
          <w:szCs w:val="18"/>
        </w:rPr>
      </w:pPr>
    </w:p>
    <w:p w14:paraId="1269EB95" w14:textId="77777777" w:rsidR="002204BA" w:rsidRDefault="002204BA" w:rsidP="00B308D2">
      <w:pPr>
        <w:rPr>
          <w:rFonts w:ascii="Arial" w:hAnsi="Arial" w:cs="Arial"/>
          <w:sz w:val="18"/>
          <w:szCs w:val="18"/>
        </w:rPr>
      </w:pPr>
    </w:p>
    <w:p w14:paraId="047F7F1C" w14:textId="77777777" w:rsidR="002204BA" w:rsidRDefault="002204BA" w:rsidP="00B308D2">
      <w:pPr>
        <w:rPr>
          <w:rFonts w:ascii="Arial" w:hAnsi="Arial" w:cs="Arial"/>
          <w:sz w:val="18"/>
          <w:szCs w:val="18"/>
        </w:rPr>
      </w:pPr>
    </w:p>
    <w:p w14:paraId="2A3C0FB1" w14:textId="77777777" w:rsidR="002204BA" w:rsidRDefault="002204BA" w:rsidP="00B308D2">
      <w:pPr>
        <w:rPr>
          <w:rFonts w:ascii="Arial" w:hAnsi="Arial" w:cs="Arial"/>
          <w:sz w:val="18"/>
          <w:szCs w:val="18"/>
        </w:rPr>
      </w:pPr>
    </w:p>
    <w:p w14:paraId="5D32CDD2" w14:textId="77777777" w:rsidR="002204BA" w:rsidRDefault="002204BA" w:rsidP="00B308D2">
      <w:pPr>
        <w:rPr>
          <w:rFonts w:ascii="Arial" w:hAnsi="Arial" w:cs="Arial"/>
          <w:sz w:val="18"/>
          <w:szCs w:val="18"/>
        </w:rPr>
      </w:pPr>
    </w:p>
    <w:p w14:paraId="56105ED3" w14:textId="77777777" w:rsidR="00B5427B" w:rsidRPr="00BE6795" w:rsidRDefault="00B5427B" w:rsidP="00B5427B">
      <w:pPr>
        <w:rPr>
          <w:rFonts w:ascii="Arial" w:hAnsi="Arial" w:cs="Arial"/>
          <w:sz w:val="18"/>
          <w:szCs w:val="18"/>
        </w:rPr>
      </w:pPr>
      <w:r w:rsidRPr="00BE6795">
        <w:rPr>
          <w:rFonts w:ascii="Arial" w:hAnsi="Arial" w:cs="Arial"/>
          <w:sz w:val="18"/>
          <w:szCs w:val="18"/>
        </w:rPr>
        <w:lastRenderedPageBreak/>
        <w:t>Data are n/N (column %) unless stated</w:t>
      </w:r>
      <w:r>
        <w:rPr>
          <w:rFonts w:ascii="Arial" w:hAnsi="Arial" w:cs="Arial"/>
          <w:sz w:val="18"/>
          <w:szCs w:val="18"/>
        </w:rPr>
        <w:t>.</w:t>
      </w:r>
      <w:r w:rsidRPr="00BE6795">
        <w:rPr>
          <w:rFonts w:ascii="Arial" w:hAnsi="Arial" w:cs="Arial"/>
          <w:sz w:val="18"/>
          <w:szCs w:val="18"/>
        </w:rPr>
        <w:t xml:space="preserve"> </w:t>
      </w:r>
    </w:p>
    <w:p w14:paraId="4D1298CC" w14:textId="77777777" w:rsidR="00B5427B" w:rsidRDefault="00B5427B" w:rsidP="00B5427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5 children did not have baseline data collected because they died or their caregiver withdrew consent between enrolment and baseline data collection.</w:t>
      </w:r>
    </w:p>
    <w:p w14:paraId="5D7CA346" w14:textId="77777777" w:rsidR="00B5427B" w:rsidRPr="00BE6795" w:rsidRDefault="00B5427B" w:rsidP="00B5427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 w:rsidRPr="00BE6795">
        <w:rPr>
          <w:rFonts w:ascii="Arial" w:hAnsi="Arial" w:cs="Arial"/>
          <w:sz w:val="18"/>
          <w:szCs w:val="18"/>
        </w:rPr>
        <w:t>P value comparing HIV-positive and HIV-negative groups</w:t>
      </w:r>
      <w:r>
        <w:rPr>
          <w:rFonts w:ascii="Arial" w:hAnsi="Arial" w:cs="Arial"/>
          <w:sz w:val="18"/>
          <w:szCs w:val="18"/>
        </w:rPr>
        <w:t>.</w:t>
      </w:r>
      <w:r w:rsidRPr="00BE6795">
        <w:rPr>
          <w:rFonts w:ascii="Arial" w:hAnsi="Arial" w:cs="Arial"/>
          <w:sz w:val="18"/>
          <w:szCs w:val="18"/>
        </w:rPr>
        <w:t xml:space="preserve"> </w:t>
      </w:r>
    </w:p>
    <w:p w14:paraId="1190941E" w14:textId="77777777" w:rsidR="00B5427B" w:rsidRPr="00BE6795" w:rsidRDefault="00B5427B" w:rsidP="00B5427B">
      <w:pPr>
        <w:rPr>
          <w:rFonts w:ascii="Arial" w:hAnsi="Arial" w:cs="Arial"/>
          <w:sz w:val="18"/>
          <w:szCs w:val="18"/>
        </w:rPr>
      </w:pPr>
      <w:r w:rsidRPr="00855741">
        <w:rPr>
          <w:rFonts w:ascii="Arial" w:hAnsi="Arial" w:cs="Arial"/>
          <w:sz w:val="18"/>
          <w:szCs w:val="18"/>
        </w:rPr>
        <w:t>IQR: Interquartile range; SD: standard deviation</w:t>
      </w:r>
      <w:r w:rsidRPr="00BE6795">
        <w:rPr>
          <w:rFonts w:ascii="Arial" w:hAnsi="Arial" w:cs="Arial"/>
          <w:sz w:val="18"/>
          <w:szCs w:val="18"/>
        </w:rPr>
        <w:t>;</w:t>
      </w:r>
      <w:r>
        <w:rPr>
          <w:rFonts w:ascii="Arial" w:hAnsi="Arial" w:cs="Arial"/>
          <w:sz w:val="18"/>
          <w:szCs w:val="18"/>
        </w:rPr>
        <w:t xml:space="preserve"> </w:t>
      </w:r>
      <w:r w:rsidRPr="00855741">
        <w:rPr>
          <w:rFonts w:ascii="Arial" w:hAnsi="Arial" w:cs="Arial"/>
          <w:sz w:val="18"/>
          <w:szCs w:val="18"/>
        </w:rPr>
        <w:t>SAM: severe acute malnutrition</w:t>
      </w:r>
    </w:p>
    <w:p w14:paraId="30E197AC" w14:textId="77777777" w:rsidR="001E7922" w:rsidRPr="001E7922" w:rsidRDefault="001E7922" w:rsidP="001E7922"/>
    <w:p w14:paraId="59846A17" w14:textId="77777777" w:rsidR="001E7922" w:rsidRDefault="001E7922" w:rsidP="001E7922">
      <w:pPr>
        <w:tabs>
          <w:tab w:val="left" w:pos="2660"/>
        </w:tabs>
      </w:pPr>
      <w:r>
        <w:tab/>
      </w:r>
    </w:p>
    <w:p w14:paraId="47E6CE92" w14:textId="77777777" w:rsidR="001E7922" w:rsidRDefault="001E7922">
      <w:pPr>
        <w:spacing w:after="200" w:line="276" w:lineRule="auto"/>
      </w:pPr>
      <w:r>
        <w:br w:type="page"/>
      </w:r>
    </w:p>
    <w:p w14:paraId="7C8F8530" w14:textId="1706B718" w:rsidR="003E1092" w:rsidRPr="00ED4482" w:rsidRDefault="003E1092" w:rsidP="003E1092">
      <w:pPr>
        <w:rPr>
          <w:rFonts w:ascii="Arial" w:hAnsi="Arial" w:cs="Arial"/>
          <w:b/>
          <w:sz w:val="18"/>
          <w:szCs w:val="18"/>
        </w:rPr>
      </w:pPr>
      <w:r w:rsidRPr="00ED4482">
        <w:rPr>
          <w:rFonts w:ascii="Arial" w:hAnsi="Arial" w:cs="Arial"/>
          <w:b/>
          <w:sz w:val="18"/>
          <w:szCs w:val="18"/>
        </w:rPr>
        <w:lastRenderedPageBreak/>
        <w:t xml:space="preserve">Supplementary Table 2: Baseline characteristics of </w:t>
      </w:r>
      <w:r w:rsidR="006B4F03">
        <w:rPr>
          <w:rFonts w:ascii="Arial" w:hAnsi="Arial" w:cs="Arial"/>
          <w:b/>
          <w:sz w:val="18"/>
          <w:szCs w:val="18"/>
        </w:rPr>
        <w:t>children</w:t>
      </w:r>
      <w:r w:rsidRPr="00ED4482">
        <w:rPr>
          <w:rFonts w:ascii="Arial" w:hAnsi="Arial" w:cs="Arial"/>
          <w:b/>
          <w:sz w:val="18"/>
          <w:szCs w:val="18"/>
        </w:rPr>
        <w:t xml:space="preserve"> with and without data on one-year vital status</w:t>
      </w:r>
    </w:p>
    <w:p w14:paraId="28F56D96" w14:textId="77777777" w:rsidR="003E1092" w:rsidRDefault="003E1092" w:rsidP="003E1092">
      <w:pPr>
        <w:tabs>
          <w:tab w:val="left" w:pos="2711"/>
        </w:tabs>
        <w:rPr>
          <w:sz w:val="18"/>
          <w:szCs w:val="18"/>
        </w:rPr>
      </w:pPr>
      <w:r>
        <w:rPr>
          <w:sz w:val="18"/>
          <w:szCs w:val="18"/>
        </w:rPr>
        <w:tab/>
      </w:r>
    </w:p>
    <w:tbl>
      <w:tblPr>
        <w:tblStyle w:val="TableGrid"/>
        <w:tblpPr w:leftFromText="180" w:rightFromText="180" w:vertAnchor="text" w:tblpY="1"/>
        <w:tblOverlap w:val="never"/>
        <w:tblW w:w="12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70"/>
        <w:gridCol w:w="2551"/>
        <w:gridCol w:w="2394"/>
        <w:gridCol w:w="2153"/>
      </w:tblGrid>
      <w:tr w:rsidR="003E1092" w:rsidRPr="001A5BDC" w14:paraId="215931C7" w14:textId="77777777" w:rsidTr="00E44745">
        <w:trPr>
          <w:trHeight w:val="68"/>
        </w:trPr>
        <w:tc>
          <w:tcPr>
            <w:tcW w:w="5070" w:type="dxa"/>
          </w:tcPr>
          <w:p w14:paraId="6A79E3BD" w14:textId="77777777" w:rsidR="003E1092" w:rsidRPr="002F26C1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122B81A" w14:textId="77777777" w:rsidR="003E1092" w:rsidRPr="002F26C1" w:rsidRDefault="003E109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Vital status known</w:t>
            </w:r>
            <w:r w:rsidRPr="002F26C1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0BFDB39C" w14:textId="77777777" w:rsidR="003E1092" w:rsidRPr="002F26C1" w:rsidRDefault="003E109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F26C1">
              <w:rPr>
                <w:rFonts w:ascii="Arial" w:hAnsi="Arial" w:cs="Arial"/>
                <w:b/>
                <w:sz w:val="18"/>
                <w:szCs w:val="18"/>
              </w:rPr>
              <w:t>N=</w:t>
            </w:r>
            <w:r>
              <w:rPr>
                <w:rFonts w:ascii="Arial" w:hAnsi="Arial" w:cs="Arial"/>
                <w:b/>
                <w:sz w:val="18"/>
                <w:szCs w:val="18"/>
              </w:rPr>
              <w:t>604</w:t>
            </w:r>
          </w:p>
        </w:tc>
        <w:tc>
          <w:tcPr>
            <w:tcW w:w="2394" w:type="dxa"/>
          </w:tcPr>
          <w:p w14:paraId="1EE02C4F" w14:textId="77777777" w:rsidR="003E1092" w:rsidRPr="002F26C1" w:rsidRDefault="003E109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Vital status unknown</w:t>
            </w:r>
            <w:r w:rsidRPr="002F26C1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191094DD" w14:textId="77777777" w:rsidR="003E1092" w:rsidRPr="002F26C1" w:rsidRDefault="003E109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F26C1">
              <w:rPr>
                <w:rFonts w:ascii="Arial" w:hAnsi="Arial" w:cs="Arial"/>
                <w:b/>
                <w:sz w:val="18"/>
                <w:szCs w:val="18"/>
              </w:rPr>
              <w:t>N=</w:t>
            </w:r>
            <w:r>
              <w:rPr>
                <w:rFonts w:ascii="Arial" w:hAnsi="Arial" w:cs="Arial"/>
                <w:b/>
                <w:sz w:val="18"/>
                <w:szCs w:val="18"/>
              </w:rPr>
              <w:t>45</w:t>
            </w:r>
          </w:p>
        </w:tc>
        <w:tc>
          <w:tcPr>
            <w:tcW w:w="2153" w:type="dxa"/>
          </w:tcPr>
          <w:p w14:paraId="2C2BA4AC" w14:textId="392C5415" w:rsidR="003E1092" w:rsidRPr="009E27A6" w:rsidRDefault="003E1092" w:rsidP="00EE141D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 value</w:t>
            </w:r>
            <w:r w:rsidR="00EE141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3E1092" w:rsidRPr="001A5BDC" w14:paraId="42127267" w14:textId="77777777" w:rsidTr="00872AAD">
        <w:trPr>
          <w:trHeight w:val="107"/>
        </w:trPr>
        <w:tc>
          <w:tcPr>
            <w:tcW w:w="10015" w:type="dxa"/>
            <w:gridSpan w:val="3"/>
          </w:tcPr>
          <w:p w14:paraId="75D76A38" w14:textId="77777777" w:rsidR="003E1092" w:rsidRPr="002F26C1" w:rsidRDefault="003E109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F26C1">
              <w:rPr>
                <w:rFonts w:ascii="Arial" w:hAnsi="Arial" w:cs="Arial"/>
                <w:b/>
                <w:sz w:val="18"/>
                <w:szCs w:val="18"/>
              </w:rPr>
              <w:t>Child Characteristics</w:t>
            </w:r>
          </w:p>
        </w:tc>
        <w:tc>
          <w:tcPr>
            <w:tcW w:w="2153" w:type="dxa"/>
          </w:tcPr>
          <w:p w14:paraId="6412D8C2" w14:textId="77777777" w:rsidR="003E1092" w:rsidRPr="002F26C1" w:rsidRDefault="003E109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872AAD" w:rsidRPr="001A5BDC" w14:paraId="7FF8DC5C" w14:textId="77777777" w:rsidTr="00E44745">
        <w:trPr>
          <w:trHeight w:val="107"/>
        </w:trPr>
        <w:tc>
          <w:tcPr>
            <w:tcW w:w="5070" w:type="dxa"/>
          </w:tcPr>
          <w:p w14:paraId="7603BEBF" w14:textId="77777777" w:rsidR="00872AAD" w:rsidRPr="00066077" w:rsidRDefault="00872AAD" w:rsidP="00872A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077"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  <w:p w14:paraId="08B98FA4" w14:textId="77777777" w:rsidR="00872AAD" w:rsidRPr="00ED4482" w:rsidRDefault="00872AAD" w:rsidP="00872AAD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bCs/>
                <w:sz w:val="18"/>
                <w:szCs w:val="18"/>
              </w:rPr>
            </w:pPr>
            <w:r w:rsidRPr="00ED4482">
              <w:rPr>
                <w:rFonts w:ascii="Arial" w:hAnsi="Arial" w:cs="Arial"/>
                <w:bCs/>
                <w:sz w:val="18"/>
                <w:szCs w:val="18"/>
              </w:rPr>
              <w:t>Male</w:t>
            </w:r>
          </w:p>
          <w:p w14:paraId="0431276F" w14:textId="77777777" w:rsidR="00872AAD" w:rsidRPr="00066077" w:rsidRDefault="00872AAD" w:rsidP="00247D4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</w:tcPr>
          <w:p w14:paraId="0A21C5ED" w14:textId="7777777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6E9D979" w14:textId="6C71C9C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 w:rsidRPr="00066077">
              <w:rPr>
                <w:rFonts w:ascii="Arial" w:hAnsi="Arial" w:cs="Arial"/>
                <w:sz w:val="18"/>
                <w:szCs w:val="18"/>
              </w:rPr>
              <w:t>324/</w:t>
            </w:r>
            <w:r>
              <w:rPr>
                <w:rFonts w:ascii="Arial" w:hAnsi="Arial" w:cs="Arial"/>
                <w:sz w:val="18"/>
                <w:szCs w:val="18"/>
              </w:rPr>
              <w:t xml:space="preserve">604 </w:t>
            </w:r>
            <w:r w:rsidRPr="00066077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3.6</w:t>
            </w:r>
            <w:r w:rsidRPr="0006607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CC28871" w14:textId="77777777" w:rsidR="00872AAD" w:rsidRPr="00066077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4CB2CC9E" w14:textId="7777777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1CDC0DD" w14:textId="43ACAA93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 w:rsidRPr="00066077">
              <w:rPr>
                <w:rFonts w:ascii="Arial" w:hAnsi="Arial" w:cs="Arial"/>
                <w:sz w:val="18"/>
                <w:szCs w:val="18"/>
              </w:rPr>
              <w:t>20/</w:t>
            </w:r>
            <w:r>
              <w:rPr>
                <w:rFonts w:ascii="Arial" w:hAnsi="Arial" w:cs="Arial"/>
                <w:sz w:val="18"/>
                <w:szCs w:val="18"/>
              </w:rPr>
              <w:t xml:space="preserve">45 </w:t>
            </w:r>
            <w:r w:rsidRPr="00066077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4.4</w:t>
            </w:r>
            <w:r w:rsidRPr="00066077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DF93CF3" w14:textId="77777777" w:rsidR="00872AAD" w:rsidRPr="00066077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0260BA18" w14:textId="77777777" w:rsidR="00872AAD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5DA437AD" w14:textId="6CD38853" w:rsidR="00872AAD" w:rsidRPr="00066077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  <w:r w:rsidRPr="00066077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3E1092" w:rsidRPr="001A5BDC" w14:paraId="45700954" w14:textId="77777777" w:rsidTr="00E44745">
        <w:trPr>
          <w:trHeight w:val="107"/>
        </w:trPr>
        <w:tc>
          <w:tcPr>
            <w:tcW w:w="5070" w:type="dxa"/>
          </w:tcPr>
          <w:p w14:paraId="65B65F4D" w14:textId="77777777" w:rsidR="003E1092" w:rsidRPr="00066077" w:rsidRDefault="003E1092" w:rsidP="003E1092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D4482">
              <w:rPr>
                <w:rFonts w:ascii="Arial" w:hAnsi="Arial" w:cs="Arial"/>
                <w:bCs/>
                <w:sz w:val="18"/>
                <w:szCs w:val="18"/>
              </w:rPr>
              <w:t>Female</w:t>
            </w:r>
          </w:p>
        </w:tc>
        <w:tc>
          <w:tcPr>
            <w:tcW w:w="2551" w:type="dxa"/>
          </w:tcPr>
          <w:p w14:paraId="2072F533" w14:textId="77777777" w:rsidR="003E1092" w:rsidRPr="00066077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1E72C132" w14:textId="2309667D" w:rsidR="003E1092" w:rsidRPr="00066077" w:rsidRDefault="003E1092" w:rsidP="007265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0/604 (46</w:t>
            </w:r>
            <w:r w:rsidR="0046024F">
              <w:rPr>
                <w:rFonts w:ascii="Arial" w:hAnsi="Arial" w:cs="Arial"/>
                <w:sz w:val="18"/>
                <w:szCs w:val="18"/>
              </w:rPr>
              <w:t>.4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394" w:type="dxa"/>
          </w:tcPr>
          <w:p w14:paraId="336A64AB" w14:textId="77777777" w:rsidR="003E1092" w:rsidRPr="00066077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3594FB7F" w14:textId="0DFE8166" w:rsidR="003E1092" w:rsidRPr="00066077" w:rsidRDefault="003E1092" w:rsidP="007265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/45 (5</w:t>
            </w:r>
            <w:r w:rsidR="0046024F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6%)</w:t>
            </w:r>
          </w:p>
        </w:tc>
        <w:tc>
          <w:tcPr>
            <w:tcW w:w="2153" w:type="dxa"/>
          </w:tcPr>
          <w:p w14:paraId="2F81006B" w14:textId="77777777" w:rsidR="003E1092" w:rsidRPr="00066077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02F9D514" w14:textId="5931F6BD" w:rsidR="003E1092" w:rsidRPr="00066077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2AAD" w:rsidRPr="001A5BDC" w14:paraId="7FA397A3" w14:textId="77777777" w:rsidTr="00E44745">
        <w:trPr>
          <w:trHeight w:val="107"/>
        </w:trPr>
        <w:tc>
          <w:tcPr>
            <w:tcW w:w="5070" w:type="dxa"/>
          </w:tcPr>
          <w:p w14:paraId="7970935F" w14:textId="72522C72" w:rsidR="00872AAD" w:rsidRPr="00872AAD" w:rsidRDefault="00872AAD" w:rsidP="00872AAD">
            <w:pPr>
              <w:ind w:left="360"/>
              <w:rPr>
                <w:rFonts w:ascii="Arial" w:hAnsi="Arial" w:cs="Arial"/>
                <w:bCs/>
                <w:sz w:val="18"/>
                <w:szCs w:val="18"/>
              </w:rPr>
            </w:pPr>
            <w:r w:rsidRPr="00872A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ge at discharge, </w:t>
            </w:r>
            <w:r w:rsidRPr="00872AAD">
              <w:rPr>
                <w:rFonts w:ascii="Arial" w:hAnsi="Arial" w:cs="Arial"/>
                <w:bCs/>
                <w:sz w:val="18"/>
                <w:szCs w:val="18"/>
              </w:rPr>
              <w:t>months</w:t>
            </w:r>
          </w:p>
        </w:tc>
        <w:tc>
          <w:tcPr>
            <w:tcW w:w="2551" w:type="dxa"/>
          </w:tcPr>
          <w:p w14:paraId="6ED2A68F" w14:textId="77777777" w:rsidR="00872AAD" w:rsidRPr="00066077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224CB051" w14:textId="77777777" w:rsidR="00872AAD" w:rsidRPr="00066077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7314CA58" w14:textId="77777777" w:rsidR="00872AAD" w:rsidRPr="00066077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2AAD" w:rsidRPr="001A5BDC" w14:paraId="343B88D1" w14:textId="77777777" w:rsidTr="00E44745">
        <w:trPr>
          <w:trHeight w:val="107"/>
        </w:trPr>
        <w:tc>
          <w:tcPr>
            <w:tcW w:w="5070" w:type="dxa"/>
          </w:tcPr>
          <w:p w14:paraId="72A84F21" w14:textId="77777777" w:rsidR="00872AAD" w:rsidRPr="00ED4482" w:rsidRDefault="00872AAD" w:rsidP="00872AA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ED4482">
              <w:rPr>
                <w:rFonts w:ascii="Arial" w:hAnsi="Arial" w:cs="Arial"/>
                <w:bCs/>
                <w:sz w:val="18"/>
                <w:szCs w:val="18"/>
              </w:rPr>
              <w:t xml:space="preserve">; median (IQR) </w:t>
            </w:r>
          </w:p>
          <w:p w14:paraId="5967CFC9" w14:textId="77777777" w:rsidR="00872AAD" w:rsidRPr="00872AAD" w:rsidRDefault="00872AAD" w:rsidP="00872AAD">
            <w:pPr>
              <w:ind w:left="36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</w:tcPr>
          <w:p w14:paraId="77E49024" w14:textId="7777777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 (13.6, 22.5)</w:t>
            </w:r>
          </w:p>
          <w:p w14:paraId="7E9B4A20" w14:textId="77777777" w:rsidR="00872AAD" w:rsidRPr="00066077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7CA05BDD" w14:textId="7777777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8 (14.2, 26.3)</w:t>
            </w:r>
          </w:p>
          <w:p w14:paraId="2677B459" w14:textId="77777777" w:rsidR="00872AAD" w:rsidRPr="00066077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7733F184" w14:textId="7777777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  <w:p w14:paraId="594E846F" w14:textId="77777777" w:rsidR="00872AAD" w:rsidRPr="00066077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2AAD" w:rsidRPr="001A5BDC" w14:paraId="4B09734F" w14:textId="77777777" w:rsidTr="00E44745">
        <w:trPr>
          <w:trHeight w:val="107"/>
        </w:trPr>
        <w:tc>
          <w:tcPr>
            <w:tcW w:w="5070" w:type="dxa"/>
          </w:tcPr>
          <w:p w14:paraId="4FA84E00" w14:textId="77777777" w:rsidR="00872AAD" w:rsidRPr="00F84676" w:rsidRDefault="00872AAD" w:rsidP="00872AAD">
            <w:pPr>
              <w:pStyle w:val="ListParagraph"/>
              <w:numPr>
                <w:ilvl w:val="0"/>
                <w:numId w:val="1"/>
              </w:num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F84676">
              <w:rPr>
                <w:rFonts w:ascii="Arial" w:hAnsi="Arial" w:cs="Arial"/>
                <w:sz w:val="18"/>
                <w:szCs w:val="18"/>
              </w:rPr>
              <w:t>1-5 mo</w:t>
            </w:r>
            <w:r>
              <w:rPr>
                <w:rFonts w:ascii="Arial" w:hAnsi="Arial" w:cs="Arial"/>
                <w:sz w:val="18"/>
                <w:szCs w:val="18"/>
              </w:rPr>
              <w:t>nths</w:t>
            </w:r>
            <w:r w:rsidRPr="00F84676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  <w:p w14:paraId="65A534E4" w14:textId="77777777" w:rsidR="00872AAD" w:rsidRPr="00872AAD" w:rsidRDefault="00872AAD" w:rsidP="00872AA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7D1655E" w14:textId="719FA920" w:rsidR="00872AAD" w:rsidRPr="002F26C1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/604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.8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DEB0DC3" w14:textId="77777777" w:rsidR="00872AAD" w:rsidRPr="002F26C1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5C90D780" w14:textId="77777777" w:rsidR="00872AAD" w:rsidRPr="002F26C1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45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D7B99C8" w14:textId="77777777" w:rsidR="00872AAD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59C73A03" w14:textId="40524033" w:rsidR="00872AAD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872AAD" w:rsidRPr="001A5BDC" w14:paraId="4C51B942" w14:textId="77777777" w:rsidTr="00E44745">
        <w:trPr>
          <w:trHeight w:val="107"/>
        </w:trPr>
        <w:tc>
          <w:tcPr>
            <w:tcW w:w="5070" w:type="dxa"/>
          </w:tcPr>
          <w:p w14:paraId="39B2EAB5" w14:textId="77777777" w:rsidR="00872AAD" w:rsidRPr="00F84676" w:rsidRDefault="00872AAD" w:rsidP="00872AA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F84676">
              <w:rPr>
                <w:rFonts w:ascii="Arial" w:hAnsi="Arial" w:cs="Arial"/>
                <w:sz w:val="18"/>
                <w:szCs w:val="18"/>
              </w:rPr>
              <w:t>6-11 mo</w:t>
            </w:r>
            <w:r>
              <w:rPr>
                <w:rFonts w:ascii="Arial" w:hAnsi="Arial" w:cs="Arial"/>
                <w:sz w:val="18"/>
                <w:szCs w:val="18"/>
              </w:rPr>
              <w:t>nths</w:t>
            </w:r>
          </w:p>
          <w:p w14:paraId="55E7CEA0" w14:textId="77777777" w:rsidR="00872AAD" w:rsidRPr="00872AAD" w:rsidRDefault="00872AAD" w:rsidP="00872AA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0A141B0" w14:textId="547C5B0B" w:rsidR="00872AAD" w:rsidRPr="002F26C1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/604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3.7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8EEA578" w14:textId="77777777" w:rsidR="00872AAD" w:rsidRPr="002F26C1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62A5028E" w14:textId="45ED4BCF" w:rsidR="00872AAD" w:rsidRPr="002F26C1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/45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3.3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64EC22A" w14:textId="77777777" w:rsidR="00872AAD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067B895F" w14:textId="77777777" w:rsidR="00872AAD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2AAD" w:rsidRPr="001A5BDC" w14:paraId="41D8F914" w14:textId="77777777" w:rsidTr="00E44745">
        <w:trPr>
          <w:trHeight w:val="107"/>
        </w:trPr>
        <w:tc>
          <w:tcPr>
            <w:tcW w:w="5070" w:type="dxa"/>
          </w:tcPr>
          <w:p w14:paraId="4BC7F264" w14:textId="77777777" w:rsidR="00872AAD" w:rsidRPr="00F84676" w:rsidRDefault="00872AAD" w:rsidP="00872AA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F84676">
              <w:rPr>
                <w:rFonts w:ascii="Arial" w:hAnsi="Arial" w:cs="Arial"/>
                <w:sz w:val="18"/>
                <w:szCs w:val="18"/>
              </w:rPr>
              <w:t>12-23 mo</w:t>
            </w:r>
            <w:r>
              <w:rPr>
                <w:rFonts w:ascii="Arial" w:hAnsi="Arial" w:cs="Arial"/>
                <w:sz w:val="18"/>
                <w:szCs w:val="18"/>
              </w:rPr>
              <w:t>nths</w:t>
            </w:r>
          </w:p>
          <w:p w14:paraId="662A6202" w14:textId="77777777" w:rsidR="00872AAD" w:rsidRPr="00872AAD" w:rsidRDefault="00872AAD" w:rsidP="00872AA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04212D0" w14:textId="30934904" w:rsidR="00872AAD" w:rsidRPr="002F26C1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87/604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4.1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2FEE270" w14:textId="77777777" w:rsidR="00872AAD" w:rsidRPr="002F26C1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2B4FFC1C" w14:textId="78091F14" w:rsidR="00872AAD" w:rsidRPr="002F26C1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/45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55.6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74191E5" w14:textId="77777777" w:rsidR="00872AAD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7986C24D" w14:textId="77777777" w:rsidR="00872AAD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1092" w:rsidRPr="001A5BDC" w14:paraId="7659FF0B" w14:textId="77777777" w:rsidTr="00E44745">
        <w:trPr>
          <w:trHeight w:val="107"/>
        </w:trPr>
        <w:tc>
          <w:tcPr>
            <w:tcW w:w="5070" w:type="dxa"/>
          </w:tcPr>
          <w:p w14:paraId="31156B58" w14:textId="77777777" w:rsidR="003E1092" w:rsidRPr="00F84676" w:rsidRDefault="003E1092" w:rsidP="003E109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F84676">
              <w:rPr>
                <w:rFonts w:ascii="Arial" w:hAnsi="Arial" w:cs="Arial"/>
                <w:sz w:val="18"/>
                <w:szCs w:val="18"/>
              </w:rPr>
              <w:t>24-5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4676">
              <w:rPr>
                <w:rFonts w:ascii="Arial" w:hAnsi="Arial" w:cs="Arial"/>
                <w:sz w:val="18"/>
                <w:szCs w:val="18"/>
              </w:rPr>
              <w:t>mo</w:t>
            </w:r>
            <w:r>
              <w:rPr>
                <w:rFonts w:ascii="Arial" w:hAnsi="Arial" w:cs="Arial"/>
                <w:sz w:val="18"/>
                <w:szCs w:val="18"/>
              </w:rPr>
              <w:t>nths</w:t>
            </w:r>
          </w:p>
          <w:p w14:paraId="1DC3E1EB" w14:textId="77777777" w:rsidR="003E1092" w:rsidRPr="00F84676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14D3B5C" w14:textId="22A8A9AD" w:rsidR="003E1092" w:rsidRPr="002F26C1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7/604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2F26C1">
              <w:rPr>
                <w:rFonts w:ascii="Arial" w:hAnsi="Arial" w:cs="Arial"/>
                <w:sz w:val="18"/>
                <w:szCs w:val="18"/>
              </w:rPr>
              <w:t>9</w:t>
            </w:r>
            <w:r w:rsidR="0046024F">
              <w:rPr>
                <w:rFonts w:ascii="Arial" w:hAnsi="Arial" w:cs="Arial"/>
                <w:sz w:val="18"/>
                <w:szCs w:val="18"/>
              </w:rPr>
              <w:t>.4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AEADAF8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1DF1C534" w14:textId="644F8D90" w:rsidR="003E1092" w:rsidRDefault="003E1092" w:rsidP="0072650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/45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  <w:r w:rsidR="0046024F">
              <w:rPr>
                <w:rFonts w:ascii="Arial" w:hAnsi="Arial" w:cs="Arial"/>
                <w:sz w:val="18"/>
                <w:szCs w:val="18"/>
              </w:rPr>
              <w:t>.1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153" w:type="dxa"/>
          </w:tcPr>
          <w:p w14:paraId="5AE74BF6" w14:textId="3C7A711D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2AAD" w:rsidRPr="001A5BDC" w14:paraId="0E611601" w14:textId="77777777" w:rsidTr="00E44745">
        <w:trPr>
          <w:trHeight w:val="107"/>
        </w:trPr>
        <w:tc>
          <w:tcPr>
            <w:tcW w:w="5070" w:type="dxa"/>
          </w:tcPr>
          <w:p w14:paraId="39831966" w14:textId="31B95F1F" w:rsidR="00872AAD" w:rsidRDefault="00872AAD" w:rsidP="00872AAD">
            <w:pPr>
              <w:tabs>
                <w:tab w:val="center" w:pos="4320"/>
                <w:tab w:val="right" w:pos="8640"/>
              </w:tabs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Hemoglobin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, </w:t>
            </w:r>
            <w:r w:rsidRPr="00ED4482">
              <w:rPr>
                <w:rFonts w:ascii="Arial" w:hAnsi="Arial" w:cs="Arial"/>
                <w:sz w:val="18"/>
                <w:szCs w:val="18"/>
              </w:rPr>
              <w:t>g/dL; median (</w:t>
            </w:r>
            <w:proofErr w:type="spellStart"/>
            <w:r w:rsidRPr="00ED4482">
              <w:rPr>
                <w:rFonts w:ascii="Arial" w:hAnsi="Arial" w:cs="Arial"/>
                <w:sz w:val="18"/>
                <w:szCs w:val="18"/>
              </w:rPr>
              <w:t>IQR</w:t>
            </w:r>
            <w:proofErr w:type="spellEnd"/>
            <w:r w:rsidRPr="00ED4482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  <w:p w14:paraId="5B0F3A11" w14:textId="77777777" w:rsidR="00872AAD" w:rsidRPr="00872AAD" w:rsidRDefault="00872AAD" w:rsidP="00872AA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A12E8DA" w14:textId="7777777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 (8.1, 10.3)</w:t>
            </w:r>
          </w:p>
          <w:p w14:paraId="72337ED5" w14:textId="77777777" w:rsidR="00872AAD" w:rsidRPr="002F26C1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2D487F90" w14:textId="7777777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 (8.4, 10.2)</w:t>
            </w:r>
          </w:p>
          <w:p w14:paraId="3C95975B" w14:textId="77777777" w:rsidR="00872AAD" w:rsidRPr="002F26C1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64C5D74C" w14:textId="7777777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  <w:p w14:paraId="51DC6024" w14:textId="77777777" w:rsidR="00872AAD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2AAD" w:rsidRPr="001A5BDC" w14:paraId="3EA43760" w14:textId="77777777" w:rsidTr="00E44745">
        <w:trPr>
          <w:trHeight w:val="107"/>
        </w:trPr>
        <w:tc>
          <w:tcPr>
            <w:tcW w:w="5070" w:type="dxa"/>
          </w:tcPr>
          <w:p w14:paraId="3BEE9423" w14:textId="77777777" w:rsidR="00872AAD" w:rsidRPr="00504915" w:rsidRDefault="00872AAD" w:rsidP="00872AAD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naemia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: </w:t>
            </w:r>
          </w:p>
          <w:p w14:paraId="4AB5DF7A" w14:textId="77777777" w:rsidR="00872AAD" w:rsidRPr="00504915" w:rsidRDefault="00872AAD" w:rsidP="00872AA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504915">
              <w:rPr>
                <w:rFonts w:ascii="Arial" w:hAnsi="Arial" w:cs="Arial"/>
                <w:sz w:val="18"/>
                <w:szCs w:val="18"/>
              </w:rPr>
              <w:t xml:space="preserve">one    </w:t>
            </w:r>
          </w:p>
          <w:p w14:paraId="1F313AB7" w14:textId="77777777" w:rsidR="00872AAD" w:rsidRDefault="00872AAD" w:rsidP="00872AAD">
            <w:pPr>
              <w:tabs>
                <w:tab w:val="center" w:pos="4320"/>
                <w:tab w:val="right" w:pos="8640"/>
              </w:tabs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1" w:type="dxa"/>
          </w:tcPr>
          <w:p w14:paraId="7916A04A" w14:textId="77777777" w:rsidR="001D2F3B" w:rsidRDefault="001D2F3B" w:rsidP="00872AA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7757EB5" w14:textId="69A3E983" w:rsidR="00872AAD" w:rsidRPr="002F26C1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/578 (15.6%)</w:t>
            </w:r>
          </w:p>
          <w:p w14:paraId="3EA64763" w14:textId="7777777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74103E0D" w14:textId="77777777" w:rsidR="001D2F3B" w:rsidRDefault="001D2F3B" w:rsidP="00872AA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E8F6DD0" w14:textId="63F87E3C" w:rsidR="00872AAD" w:rsidRPr="002F26C1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/43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6.3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C0D70B1" w14:textId="7777777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2E296CA3" w14:textId="77777777" w:rsidR="001D2F3B" w:rsidRDefault="001D2F3B" w:rsidP="00872AA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AA8F3F7" w14:textId="162C255D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872AAD" w:rsidRPr="001A5BDC" w14:paraId="1804C577" w14:textId="77777777" w:rsidTr="00E44745">
        <w:trPr>
          <w:trHeight w:val="107"/>
        </w:trPr>
        <w:tc>
          <w:tcPr>
            <w:tcW w:w="5070" w:type="dxa"/>
          </w:tcPr>
          <w:p w14:paraId="631FB01A" w14:textId="77777777" w:rsidR="00872AAD" w:rsidRPr="00504915" w:rsidRDefault="00872AAD" w:rsidP="00872AA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504915">
              <w:rPr>
                <w:rFonts w:ascii="Arial" w:hAnsi="Arial" w:cs="Arial"/>
                <w:sz w:val="18"/>
                <w:szCs w:val="18"/>
              </w:rPr>
              <w:t xml:space="preserve">ild     </w:t>
            </w:r>
          </w:p>
          <w:p w14:paraId="709AC618" w14:textId="77777777" w:rsidR="00872AAD" w:rsidRDefault="00872AAD" w:rsidP="00872AAD">
            <w:pPr>
              <w:tabs>
                <w:tab w:val="center" w:pos="4320"/>
                <w:tab w:val="right" w:pos="8640"/>
              </w:tabs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1" w:type="dxa"/>
          </w:tcPr>
          <w:p w14:paraId="21CF108F" w14:textId="1FE3DE53" w:rsidR="00872AAD" w:rsidRPr="002F26C1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/578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6.4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CAE6E57" w14:textId="7777777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64BDE963" w14:textId="503564F4" w:rsidR="00872AAD" w:rsidRPr="002F26C1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/43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6.3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ACC07E6" w14:textId="7777777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1057EBFB" w14:textId="7777777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2AAD" w:rsidRPr="001A5BDC" w14:paraId="5F90E08A" w14:textId="77777777" w:rsidTr="00E44745">
        <w:trPr>
          <w:trHeight w:val="107"/>
        </w:trPr>
        <w:tc>
          <w:tcPr>
            <w:tcW w:w="5070" w:type="dxa"/>
          </w:tcPr>
          <w:p w14:paraId="24CEBE3D" w14:textId="13C99DD2" w:rsidR="00872AAD" w:rsidRPr="00872AAD" w:rsidRDefault="00872AAD" w:rsidP="00872AAD">
            <w:pPr>
              <w:pStyle w:val="ListParagraph"/>
              <w:numPr>
                <w:ilvl w:val="0"/>
                <w:numId w:val="21"/>
              </w:numPr>
              <w:tabs>
                <w:tab w:val="center" w:pos="4320"/>
                <w:tab w:val="right" w:pos="864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72AAD">
              <w:rPr>
                <w:rFonts w:ascii="Arial" w:hAnsi="Arial" w:cs="Arial"/>
                <w:sz w:val="18"/>
                <w:szCs w:val="18"/>
              </w:rPr>
              <w:t xml:space="preserve">Moderate    </w:t>
            </w:r>
          </w:p>
        </w:tc>
        <w:tc>
          <w:tcPr>
            <w:tcW w:w="2551" w:type="dxa"/>
          </w:tcPr>
          <w:p w14:paraId="38D32C4A" w14:textId="47879557" w:rsidR="00872AAD" w:rsidRPr="002F26C1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41/578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9.0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A64ECB3" w14:textId="7777777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575A42AF" w14:textId="0E56CC70" w:rsidR="00872AAD" w:rsidRPr="002F26C1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7/43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2.8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CD94DE4" w14:textId="7777777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378E0CE1" w14:textId="7777777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2AAD" w:rsidRPr="001A5BDC" w14:paraId="648CF275" w14:textId="77777777" w:rsidTr="00E44745">
        <w:trPr>
          <w:trHeight w:val="107"/>
        </w:trPr>
        <w:tc>
          <w:tcPr>
            <w:tcW w:w="5070" w:type="dxa"/>
          </w:tcPr>
          <w:p w14:paraId="1E171D60" w14:textId="2041CCC2" w:rsidR="00872AAD" w:rsidRPr="00872AAD" w:rsidRDefault="00872AAD" w:rsidP="00872AAD">
            <w:pPr>
              <w:pStyle w:val="ListParagraph"/>
              <w:numPr>
                <w:ilvl w:val="0"/>
                <w:numId w:val="21"/>
              </w:numPr>
              <w:tabs>
                <w:tab w:val="center" w:pos="4320"/>
                <w:tab w:val="right" w:pos="864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72AAD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2551" w:type="dxa"/>
          </w:tcPr>
          <w:p w14:paraId="3C34079F" w14:textId="028654E4" w:rsidR="00872AAD" w:rsidRPr="002F26C1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/578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9.0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7CEC0B1" w14:textId="7777777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4C88C764" w14:textId="28704798" w:rsidR="00872AAD" w:rsidRPr="002F26C1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43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4.7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1C337D1" w14:textId="7777777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49412DF5" w14:textId="77777777" w:rsidR="00872AA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1092" w:rsidRPr="002F26C1" w14:paraId="46A286DD" w14:textId="77777777" w:rsidTr="00E44745">
        <w:trPr>
          <w:trHeight w:val="573"/>
        </w:trPr>
        <w:tc>
          <w:tcPr>
            <w:tcW w:w="5070" w:type="dxa"/>
          </w:tcPr>
          <w:p w14:paraId="0C795C95" w14:textId="77777777" w:rsidR="00872AAD" w:rsidRDefault="00872AAD" w:rsidP="00872AAD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utritional status at discharge</w:t>
            </w:r>
          </w:p>
          <w:p w14:paraId="26E16A51" w14:textId="77777777" w:rsidR="00872AAD" w:rsidRPr="00ED4482" w:rsidRDefault="00872AAD" w:rsidP="00872AA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ED4482">
              <w:rPr>
                <w:rFonts w:ascii="Arial" w:hAnsi="Arial" w:cs="Arial"/>
                <w:sz w:val="18"/>
                <w:szCs w:val="18"/>
              </w:rPr>
              <w:t>SAM</w:t>
            </w:r>
          </w:p>
          <w:p w14:paraId="4B0082CE" w14:textId="604DB5BC" w:rsidR="003E1092" w:rsidRPr="00872AAD" w:rsidRDefault="003E1092" w:rsidP="00872AAD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D503E40" w14:textId="77777777" w:rsidR="001D2F3B" w:rsidRDefault="001D2F3B" w:rsidP="00872AA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BB7622" w14:textId="48EB4AEE" w:rsidR="00872AAD" w:rsidRPr="00995F5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 w:rsidRPr="00995F5D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6/604</w:t>
            </w:r>
            <w:r w:rsidRPr="00995F5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44.0</w:t>
            </w:r>
            <w:r w:rsidRPr="00995F5D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EB92E48" w14:textId="77777777" w:rsidR="003E1092" w:rsidRPr="002F26C1" w:rsidDel="00CB25BD" w:rsidRDefault="003E1092" w:rsidP="00872A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5A70DC1D" w14:textId="77777777" w:rsidR="001D2F3B" w:rsidRDefault="001D2F3B" w:rsidP="00872AA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6DEBB7D" w14:textId="7A42739B" w:rsidR="00872AAD" w:rsidRPr="00995F5D" w:rsidRDefault="00872AAD" w:rsidP="00872A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/45</w:t>
            </w:r>
            <w:r w:rsidRPr="00995F5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42.2</w:t>
            </w:r>
            <w:r w:rsidRPr="00995F5D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69AEF4A" w14:textId="77777777" w:rsidR="003E1092" w:rsidRPr="002F26C1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10DACE84" w14:textId="77777777" w:rsidR="003E1092" w:rsidRPr="002F26C1" w:rsidDel="00CB25BD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36B92D96" w14:textId="77777777" w:rsidR="001D2F3B" w:rsidRDefault="001D2F3B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62E00166" w14:textId="6203BBA7" w:rsidR="003E1092" w:rsidRDefault="00872AAD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3E1092" w:rsidRPr="001A5BDC" w14:paraId="43A18AE5" w14:textId="77777777" w:rsidTr="00E44745">
        <w:trPr>
          <w:trHeight w:val="573"/>
        </w:trPr>
        <w:tc>
          <w:tcPr>
            <w:tcW w:w="5070" w:type="dxa"/>
          </w:tcPr>
          <w:p w14:paraId="03BCC5EF" w14:textId="77777777" w:rsidR="003E1092" w:rsidRPr="00BA55E2" w:rsidRDefault="003E1092" w:rsidP="003E1092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b/>
                <w:sz w:val="18"/>
                <w:szCs w:val="18"/>
              </w:rPr>
            </w:pPr>
            <w:r w:rsidRPr="00ED4482">
              <w:rPr>
                <w:rFonts w:ascii="Arial" w:hAnsi="Arial" w:cs="Arial"/>
                <w:sz w:val="18"/>
                <w:szCs w:val="18"/>
              </w:rPr>
              <w:t>No SAM</w:t>
            </w:r>
          </w:p>
        </w:tc>
        <w:tc>
          <w:tcPr>
            <w:tcW w:w="2551" w:type="dxa"/>
          </w:tcPr>
          <w:p w14:paraId="3E1E640C" w14:textId="559C2CC0" w:rsidR="003E1092" w:rsidRPr="002F26C1" w:rsidRDefault="003E1092" w:rsidP="0072650E">
            <w:pPr>
              <w:rPr>
                <w:rFonts w:ascii="Arial" w:hAnsi="Arial" w:cs="Arial"/>
                <w:sz w:val="18"/>
                <w:szCs w:val="18"/>
              </w:rPr>
            </w:pPr>
            <w:r w:rsidRPr="00995F5D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38/604</w:t>
            </w:r>
            <w:r w:rsidRPr="00995F5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="0068209C">
              <w:rPr>
                <w:rFonts w:ascii="Arial" w:hAnsi="Arial" w:cs="Arial"/>
                <w:sz w:val="18"/>
                <w:szCs w:val="18"/>
              </w:rPr>
              <w:t>.0</w:t>
            </w:r>
            <w:r w:rsidRPr="00995F5D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394" w:type="dxa"/>
          </w:tcPr>
          <w:p w14:paraId="0769C1CD" w14:textId="0880F955" w:rsidR="003E1092" w:rsidRPr="002F26C1" w:rsidRDefault="003E1092" w:rsidP="007265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/45</w:t>
            </w:r>
            <w:r w:rsidRPr="00995F5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68209C">
              <w:rPr>
                <w:rFonts w:ascii="Arial" w:hAnsi="Arial" w:cs="Arial"/>
                <w:sz w:val="18"/>
                <w:szCs w:val="18"/>
              </w:rPr>
              <w:t>7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995F5D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153" w:type="dxa"/>
          </w:tcPr>
          <w:p w14:paraId="7F3C9BFA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5338C319" w14:textId="1B3F2F3B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225B" w:rsidRPr="001A5BDC" w14:paraId="24CF1299" w14:textId="77777777" w:rsidTr="00E44745">
        <w:trPr>
          <w:trHeight w:val="573"/>
        </w:trPr>
        <w:tc>
          <w:tcPr>
            <w:tcW w:w="5070" w:type="dxa"/>
          </w:tcPr>
          <w:p w14:paraId="695016A1" w14:textId="77777777" w:rsidR="00BC225B" w:rsidRDefault="00BC225B" w:rsidP="00BC225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nthropometry at discharge</w:t>
            </w:r>
          </w:p>
          <w:p w14:paraId="5821B439" w14:textId="77777777" w:rsidR="00BC225B" w:rsidRPr="00F16692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 w:rsidRPr="00F16692">
              <w:rPr>
                <w:rFonts w:ascii="Arial" w:hAnsi="Arial" w:cs="Arial"/>
                <w:sz w:val="18"/>
                <w:szCs w:val="18"/>
              </w:rPr>
              <w:t>WHZ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6692">
              <w:rPr>
                <w:rFonts w:ascii="Arial" w:hAnsi="Arial" w:cs="Arial"/>
                <w:sz w:val="18"/>
                <w:szCs w:val="18"/>
              </w:rPr>
              <w:t xml:space="preserve"> mean (S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F214B9A" w14:textId="77777777" w:rsidR="00BC225B" w:rsidRPr="00BC225B" w:rsidRDefault="00BC225B" w:rsidP="00BC225B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D381ED1" w14:textId="77777777" w:rsidR="001D2F3B" w:rsidRDefault="001D2F3B" w:rsidP="00BC225B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7B77E9" w14:textId="77777777" w:rsidR="00BC225B" w:rsidRPr="002F26C1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-2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2F26C1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B5E3A92" w14:textId="77777777" w:rsidR="00BC225B" w:rsidRPr="00995F5D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5D030EB1" w14:textId="77777777" w:rsidR="001D2F3B" w:rsidRDefault="001D2F3B" w:rsidP="00BC225B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03C238" w14:textId="77777777" w:rsidR="00BC225B" w:rsidRPr="002F26C1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2F26C1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2F26C1">
              <w:rPr>
                <w:rFonts w:ascii="Arial" w:hAnsi="Arial" w:cs="Arial"/>
                <w:sz w:val="18"/>
                <w:szCs w:val="18"/>
              </w:rPr>
              <w:t>(1.5)</w:t>
            </w:r>
          </w:p>
          <w:p w14:paraId="18F9D4F9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5957832D" w14:textId="77777777" w:rsidR="001D2F3B" w:rsidRDefault="001D2F3B" w:rsidP="00BC225B">
            <w:pPr>
              <w:rPr>
                <w:rFonts w:ascii="Arial" w:hAnsi="Arial" w:cs="Arial"/>
                <w:sz w:val="18"/>
                <w:szCs w:val="18"/>
              </w:rPr>
            </w:pPr>
          </w:p>
          <w:p w14:paraId="691B5B3D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  <w:p w14:paraId="436C1785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225B" w:rsidRPr="001A5BDC" w14:paraId="6FD9D6CA" w14:textId="77777777" w:rsidTr="00E44745">
        <w:trPr>
          <w:trHeight w:val="573"/>
        </w:trPr>
        <w:tc>
          <w:tcPr>
            <w:tcW w:w="5070" w:type="dxa"/>
          </w:tcPr>
          <w:p w14:paraId="63AAE999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Not wasted</w:t>
            </w:r>
          </w:p>
          <w:p w14:paraId="1ECC4E59" w14:textId="77777777" w:rsidR="00BC225B" w:rsidRDefault="00BC225B" w:rsidP="00BC225B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1" w:type="dxa"/>
          </w:tcPr>
          <w:p w14:paraId="10F56DB5" w14:textId="7ED9F4F1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6/604 (45.7%)</w:t>
            </w:r>
          </w:p>
          <w:p w14:paraId="1EE67EE8" w14:textId="77777777" w:rsidR="00BC225B" w:rsidRPr="002F26C1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35C613B8" w14:textId="6D99BA6D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3/45 (51.2%)    </w:t>
            </w:r>
          </w:p>
          <w:p w14:paraId="0B9F4434" w14:textId="77777777" w:rsidR="00BC225B" w:rsidRPr="002F26C1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1B2509D8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  <w:p w14:paraId="78084206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225B" w:rsidRPr="001A5BDC" w14:paraId="5DF76A65" w14:textId="77777777" w:rsidTr="00E44745">
        <w:trPr>
          <w:trHeight w:val="573"/>
        </w:trPr>
        <w:tc>
          <w:tcPr>
            <w:tcW w:w="5070" w:type="dxa"/>
          </w:tcPr>
          <w:p w14:paraId="09D7F334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sted (WHZ&lt;-2)</w:t>
            </w:r>
          </w:p>
          <w:p w14:paraId="26405B48" w14:textId="77777777" w:rsidR="00BC225B" w:rsidRDefault="00BC225B" w:rsidP="00BC225B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1" w:type="dxa"/>
          </w:tcPr>
          <w:p w14:paraId="704CCECE" w14:textId="23FEA72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/604 (27.3%)</w:t>
            </w:r>
          </w:p>
          <w:p w14:paraId="0DFA9853" w14:textId="77777777" w:rsidR="00BC225B" w:rsidRPr="002F26C1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0B2C440B" w14:textId="57245FD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/45 (24.4%)</w:t>
            </w:r>
          </w:p>
          <w:p w14:paraId="61B26059" w14:textId="77777777" w:rsidR="00BC225B" w:rsidRPr="002F26C1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13271904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225B" w:rsidRPr="001A5BDC" w14:paraId="6BCDB79B" w14:textId="77777777" w:rsidTr="00E44745">
        <w:trPr>
          <w:trHeight w:val="573"/>
        </w:trPr>
        <w:tc>
          <w:tcPr>
            <w:tcW w:w="5070" w:type="dxa"/>
          </w:tcPr>
          <w:p w14:paraId="42EAB0D3" w14:textId="77777777" w:rsidR="00BC225B" w:rsidRPr="00F16692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verely wasted (&lt;-3)</w:t>
            </w:r>
          </w:p>
          <w:p w14:paraId="7A33EEC4" w14:textId="77777777" w:rsidR="00BC225B" w:rsidRDefault="00BC225B" w:rsidP="00BC225B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1" w:type="dxa"/>
          </w:tcPr>
          <w:p w14:paraId="31AD628F" w14:textId="48235BBF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/604 (27.0%)</w:t>
            </w:r>
          </w:p>
          <w:p w14:paraId="355BC9F1" w14:textId="77777777" w:rsidR="00BC225B" w:rsidRPr="002F26C1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2D0C7AE9" w14:textId="1C8061F5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/45 (24.4%)</w:t>
            </w:r>
          </w:p>
          <w:p w14:paraId="1D5EFC3E" w14:textId="77777777" w:rsidR="00BC225B" w:rsidRPr="002F26C1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5FFF9A42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225B" w:rsidRPr="001A5BDC" w14:paraId="50FEEE9A" w14:textId="77777777" w:rsidTr="00E44745">
        <w:trPr>
          <w:trHeight w:val="573"/>
        </w:trPr>
        <w:tc>
          <w:tcPr>
            <w:tcW w:w="5070" w:type="dxa"/>
          </w:tcPr>
          <w:p w14:paraId="308456A4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 w:rsidRPr="00F16692">
              <w:rPr>
                <w:rFonts w:ascii="Arial" w:hAnsi="Arial" w:cs="Arial"/>
                <w:sz w:val="18"/>
                <w:szCs w:val="18"/>
              </w:rPr>
              <w:t>WAZ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6692">
              <w:rPr>
                <w:rFonts w:ascii="Arial" w:hAnsi="Arial" w:cs="Arial"/>
                <w:sz w:val="18"/>
                <w:szCs w:val="18"/>
              </w:rPr>
              <w:t xml:space="preserve"> mean (SD) </w:t>
            </w:r>
          </w:p>
          <w:p w14:paraId="099D6CDD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7A5A371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-3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2F26C1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7661BEB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3CA3AB12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2F26C1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1.7)</w:t>
            </w:r>
          </w:p>
          <w:p w14:paraId="234A0B12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42BCF744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  <w:p w14:paraId="6A977F63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225B" w:rsidRPr="001A5BDC" w14:paraId="782BA1BB" w14:textId="77777777" w:rsidTr="00E44745">
        <w:trPr>
          <w:trHeight w:val="573"/>
        </w:trPr>
        <w:tc>
          <w:tcPr>
            <w:tcW w:w="5070" w:type="dxa"/>
          </w:tcPr>
          <w:p w14:paraId="11DD1E57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underweight</w:t>
            </w:r>
          </w:p>
          <w:p w14:paraId="7E4B5C00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F50D63E" w14:textId="43917977" w:rsidR="00BC225B" w:rsidRPr="002F26C1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/604 (17.5%)</w:t>
            </w:r>
          </w:p>
          <w:p w14:paraId="2C1577BE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7FBF18CC" w14:textId="4DCDE9E6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/45 (17.7%)    </w:t>
            </w:r>
          </w:p>
          <w:p w14:paraId="4E9F84B8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39DC61EF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  <w:p w14:paraId="58B378BC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225B" w:rsidRPr="001A5BDC" w14:paraId="2B46AA96" w14:textId="77777777" w:rsidTr="00E44745">
        <w:trPr>
          <w:trHeight w:val="573"/>
        </w:trPr>
        <w:tc>
          <w:tcPr>
            <w:tcW w:w="5070" w:type="dxa"/>
          </w:tcPr>
          <w:p w14:paraId="374A8432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derweight (WAZ -2 to -3)</w:t>
            </w:r>
          </w:p>
          <w:p w14:paraId="17D59AEB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E8DBE82" w14:textId="48CBCF6D" w:rsidR="00BC225B" w:rsidRPr="002F26C1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/604 (25.7%)</w:t>
            </w:r>
          </w:p>
          <w:p w14:paraId="78A4F113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6AF31F31" w14:textId="0A5FCB3A" w:rsidR="00BC225B" w:rsidRPr="002F26C1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/45 (28.9%)</w:t>
            </w:r>
          </w:p>
          <w:p w14:paraId="6AC15F95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177CD6BC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225B" w:rsidRPr="001A5BDC" w14:paraId="37AE15B3" w14:textId="77777777" w:rsidTr="00E44745">
        <w:trPr>
          <w:trHeight w:val="573"/>
        </w:trPr>
        <w:tc>
          <w:tcPr>
            <w:tcW w:w="5070" w:type="dxa"/>
          </w:tcPr>
          <w:p w14:paraId="2255E402" w14:textId="77777777" w:rsidR="00BC225B" w:rsidRPr="00F16692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verely underweight (WAZ &lt;-3)</w:t>
            </w:r>
          </w:p>
          <w:p w14:paraId="15BADB01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BD8CF4A" w14:textId="3FCD8182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3/604 (56.8%)</w:t>
            </w:r>
          </w:p>
          <w:p w14:paraId="3C7070EF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1FE15DDF" w14:textId="38DE6E4D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/45 (53.3%)</w:t>
            </w:r>
          </w:p>
          <w:p w14:paraId="40A943CF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389B44E0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225B" w:rsidRPr="001A5BDC" w14:paraId="763ECA27" w14:textId="77777777" w:rsidTr="00E44745">
        <w:trPr>
          <w:trHeight w:val="573"/>
        </w:trPr>
        <w:tc>
          <w:tcPr>
            <w:tcW w:w="5070" w:type="dxa"/>
          </w:tcPr>
          <w:p w14:paraId="23B82C80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 w:rsidRPr="00F16692">
              <w:rPr>
                <w:rFonts w:ascii="Arial" w:hAnsi="Arial" w:cs="Arial"/>
                <w:sz w:val="18"/>
                <w:szCs w:val="18"/>
              </w:rPr>
              <w:t>HAZ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F16692">
              <w:rPr>
                <w:rFonts w:ascii="Arial" w:hAnsi="Arial" w:cs="Arial"/>
                <w:sz w:val="18"/>
                <w:szCs w:val="18"/>
              </w:rPr>
              <w:t>mean (SD)</w:t>
            </w:r>
          </w:p>
          <w:p w14:paraId="0C220DCF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DC9FD61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-3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5)</w:t>
            </w:r>
          </w:p>
          <w:p w14:paraId="11787101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339B0312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-3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1.6)</w:t>
            </w:r>
          </w:p>
          <w:p w14:paraId="5493ECAF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6EC3B0F2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  <w:p w14:paraId="49EBCDB1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225B" w:rsidRPr="001A5BDC" w14:paraId="50389C12" w14:textId="77777777" w:rsidTr="00E44745">
        <w:trPr>
          <w:trHeight w:val="573"/>
        </w:trPr>
        <w:tc>
          <w:tcPr>
            <w:tcW w:w="5070" w:type="dxa"/>
          </w:tcPr>
          <w:p w14:paraId="155824D7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tunted</w:t>
            </w:r>
          </w:p>
          <w:p w14:paraId="5E47F7DA" w14:textId="77777777" w:rsidR="00BC225B" w:rsidRPr="00F16692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E8D2830" w14:textId="7201415C" w:rsidR="00BC225B" w:rsidRPr="002F26C1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4/604 (22.2%)</w:t>
            </w:r>
          </w:p>
          <w:p w14:paraId="09FC3D31" w14:textId="77777777" w:rsidR="00BC225B" w:rsidRPr="002F26C1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2CC42FDB" w14:textId="4E4315ED" w:rsidR="00BC225B" w:rsidRPr="002F26C1" w:rsidRDefault="00BC225B" w:rsidP="0072650E">
            <w:pPr>
              <w:rPr>
                <w:rFonts w:ascii="Arial" w:hAnsi="Arial" w:cs="Arial"/>
                <w:sz w:val="18"/>
                <w:szCs w:val="18"/>
              </w:rPr>
            </w:pPr>
            <w:r w:rsidRPr="00055BD0">
              <w:rPr>
                <w:rFonts w:ascii="Arial" w:hAnsi="Arial" w:cs="Arial"/>
                <w:sz w:val="18"/>
                <w:szCs w:val="18"/>
              </w:rPr>
              <w:t>11/4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55BD0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 xml:space="preserve">24.4%)    </w:t>
            </w:r>
          </w:p>
        </w:tc>
        <w:tc>
          <w:tcPr>
            <w:tcW w:w="2153" w:type="dxa"/>
          </w:tcPr>
          <w:p w14:paraId="77C0652C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  <w:p w14:paraId="7D6CC117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225B" w:rsidRPr="001A5BDC" w14:paraId="4926FBCD" w14:textId="77777777" w:rsidTr="00E44745">
        <w:trPr>
          <w:trHeight w:val="573"/>
        </w:trPr>
        <w:tc>
          <w:tcPr>
            <w:tcW w:w="5070" w:type="dxa"/>
          </w:tcPr>
          <w:p w14:paraId="56B721F2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nted (HAZ&lt;-2)</w:t>
            </w:r>
          </w:p>
          <w:p w14:paraId="481065A3" w14:textId="77777777" w:rsidR="00BC225B" w:rsidRPr="00F16692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6653C8B" w14:textId="0F887888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/604 (27.8%)</w:t>
            </w:r>
          </w:p>
          <w:p w14:paraId="381800E5" w14:textId="77777777" w:rsidR="00BC225B" w:rsidRPr="002F26C1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3FD4C5AD" w14:textId="6421A93A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/45 (31.2%)</w:t>
            </w:r>
          </w:p>
          <w:p w14:paraId="0BE73380" w14:textId="77777777" w:rsidR="00BC225B" w:rsidRPr="002F26C1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3FAF74F7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225B" w:rsidRPr="001A5BDC" w14:paraId="4F288B57" w14:textId="77777777" w:rsidTr="00E44745">
        <w:trPr>
          <w:trHeight w:val="573"/>
        </w:trPr>
        <w:tc>
          <w:tcPr>
            <w:tcW w:w="5070" w:type="dxa"/>
          </w:tcPr>
          <w:p w14:paraId="302A1C21" w14:textId="77777777" w:rsidR="00BC225B" w:rsidRPr="00F16692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verely stunted (HAZ&lt;-3)</w:t>
            </w:r>
          </w:p>
          <w:p w14:paraId="181C613F" w14:textId="77777777" w:rsidR="00BC225B" w:rsidRPr="00F16692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CF8FEBD" w14:textId="1A20163E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2/604 (50.0%)</w:t>
            </w:r>
          </w:p>
          <w:p w14:paraId="07518995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  <w:p w14:paraId="13CB6D81" w14:textId="77777777" w:rsidR="00BC225B" w:rsidRPr="002F26C1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508759B3" w14:textId="302F7CA6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/45 (44.4%)</w:t>
            </w:r>
          </w:p>
          <w:p w14:paraId="7E34A981" w14:textId="77777777" w:rsidR="00BC225B" w:rsidRPr="002F26C1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4557AA2E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225B" w:rsidRPr="001A5BDC" w14:paraId="553F75B9" w14:textId="77777777" w:rsidTr="00E44745">
        <w:trPr>
          <w:trHeight w:val="573"/>
        </w:trPr>
        <w:tc>
          <w:tcPr>
            <w:tcW w:w="5070" w:type="dxa"/>
          </w:tcPr>
          <w:p w14:paraId="711FB8A0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 w:rsidRPr="00F16692">
              <w:rPr>
                <w:rFonts w:ascii="Arial" w:hAnsi="Arial" w:cs="Arial"/>
                <w:sz w:val="18"/>
                <w:szCs w:val="18"/>
              </w:rPr>
              <w:t>MUAC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F16692">
              <w:rPr>
                <w:rFonts w:ascii="Arial" w:hAnsi="Arial" w:cs="Arial"/>
                <w:sz w:val="18"/>
                <w:szCs w:val="18"/>
              </w:rPr>
              <w:t xml:space="preserve">mm; mean (SD) </w:t>
            </w:r>
          </w:p>
          <w:p w14:paraId="1316881E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8DF7835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2F26C1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27090DB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7930F7CD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2F26C1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37216F9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0D5F2E72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  <w:p w14:paraId="1AE81A23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225B" w:rsidRPr="001A5BDC" w14:paraId="7577481A" w14:textId="77777777" w:rsidTr="00E44745">
        <w:trPr>
          <w:trHeight w:val="573"/>
        </w:trPr>
        <w:tc>
          <w:tcPr>
            <w:tcW w:w="5070" w:type="dxa"/>
          </w:tcPr>
          <w:p w14:paraId="54BF23EB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15mm</w:t>
            </w:r>
          </w:p>
          <w:p w14:paraId="7CAD445D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49B3306" w14:textId="77080AB6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4/604 (30.5%)</w:t>
            </w:r>
          </w:p>
          <w:p w14:paraId="1E249561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63268DE7" w14:textId="5379D6DC" w:rsidR="00243471" w:rsidRPr="00BA55E2" w:rsidRDefault="00243471" w:rsidP="002434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12/45 (26.7% )</w:t>
            </w:r>
          </w:p>
          <w:p w14:paraId="7C83796F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5AD6974D" w14:textId="720259D1" w:rsidR="00BC225B" w:rsidRDefault="00243471" w:rsidP="00BC22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BC225B" w:rsidRPr="001A5BDC" w14:paraId="33837CDD" w14:textId="77777777" w:rsidTr="00E44745">
        <w:trPr>
          <w:trHeight w:val="573"/>
        </w:trPr>
        <w:tc>
          <w:tcPr>
            <w:tcW w:w="5070" w:type="dxa"/>
          </w:tcPr>
          <w:p w14:paraId="03B8431C" w14:textId="77777777" w:rsidR="00243471" w:rsidRPr="00F16692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 to &lt;125mm</w:t>
            </w:r>
          </w:p>
          <w:p w14:paraId="16525695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578B1D1" w14:textId="51027FDB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8/604 (42.7%)</w:t>
            </w:r>
          </w:p>
          <w:p w14:paraId="6FD044A1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097593E5" w14:textId="5A5388B3" w:rsidR="00243471" w:rsidRPr="00BA55E2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Pr="00BA55E2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 xml:space="preserve">45 </w:t>
            </w:r>
            <w:r w:rsidRPr="00BA55E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6.6%</w:t>
            </w:r>
            <w:r w:rsidRPr="00BA55E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3E5BEAA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3FD04212" w14:textId="77777777" w:rsidR="00BC225B" w:rsidRDefault="00BC225B" w:rsidP="00BC22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1092" w:rsidRPr="001A5BDC" w14:paraId="23AFF3C5" w14:textId="77777777" w:rsidTr="00E44745">
        <w:trPr>
          <w:trHeight w:val="573"/>
        </w:trPr>
        <w:tc>
          <w:tcPr>
            <w:tcW w:w="5070" w:type="dxa"/>
          </w:tcPr>
          <w:p w14:paraId="5462A4F0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  <w:r w:rsidRPr="009E27A6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125mm</w:t>
            </w:r>
          </w:p>
          <w:p w14:paraId="675E7728" w14:textId="77777777" w:rsidR="003E1092" w:rsidRPr="00AC4FC5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9182837" w14:textId="06CAAE6C" w:rsidR="003E1092" w:rsidRPr="002F26C1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2/604 (2</w:t>
            </w:r>
            <w:r w:rsidR="0059010F">
              <w:rPr>
                <w:rFonts w:ascii="Arial" w:hAnsi="Arial" w:cs="Arial"/>
                <w:sz w:val="18"/>
                <w:szCs w:val="18"/>
              </w:rPr>
              <w:t>6.8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ECB8212" w14:textId="77777777" w:rsidR="003E1092" w:rsidRPr="002F26C1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49E04D" w14:textId="77777777" w:rsidR="003E1092" w:rsidRPr="002F26C1" w:rsidRDefault="003E109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94" w:type="dxa"/>
          </w:tcPr>
          <w:p w14:paraId="714D7ACB" w14:textId="4C7D6684" w:rsidR="003E1092" w:rsidRPr="00BA55E2" w:rsidRDefault="003E1092" w:rsidP="0072650E">
            <w:pPr>
              <w:rPr>
                <w:rFonts w:ascii="Arial" w:hAnsi="Arial" w:cs="Arial"/>
                <w:sz w:val="18"/>
                <w:szCs w:val="18"/>
              </w:rPr>
            </w:pPr>
            <w:r w:rsidRPr="00BA55E2">
              <w:rPr>
                <w:rFonts w:ascii="Arial" w:hAnsi="Arial" w:cs="Arial"/>
                <w:sz w:val="18"/>
                <w:szCs w:val="18"/>
              </w:rPr>
              <w:t>12/</w:t>
            </w:r>
            <w:r>
              <w:rPr>
                <w:rFonts w:ascii="Arial" w:hAnsi="Arial" w:cs="Arial"/>
                <w:sz w:val="18"/>
                <w:szCs w:val="18"/>
              </w:rPr>
              <w:t xml:space="preserve">45 </w:t>
            </w:r>
            <w:r w:rsidRPr="00BA55E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D3692E">
              <w:rPr>
                <w:rFonts w:ascii="Arial" w:hAnsi="Arial" w:cs="Arial"/>
                <w:sz w:val="18"/>
                <w:szCs w:val="18"/>
              </w:rPr>
              <w:t>6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BA55E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153" w:type="dxa"/>
          </w:tcPr>
          <w:p w14:paraId="1123C101" w14:textId="5C5CDFCB" w:rsidR="003E1092" w:rsidRPr="00A07256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1092" w:rsidRPr="001A5BDC" w14:paraId="3731465F" w14:textId="77777777" w:rsidTr="00E44745">
        <w:trPr>
          <w:trHeight w:val="573"/>
        </w:trPr>
        <w:tc>
          <w:tcPr>
            <w:tcW w:w="5070" w:type="dxa"/>
          </w:tcPr>
          <w:p w14:paraId="30278D15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785C212A" w14:textId="77777777" w:rsidR="003E1092" w:rsidRPr="00302F21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  <w:r w:rsidRPr="00ED4482">
              <w:rPr>
                <w:rFonts w:ascii="Arial" w:hAnsi="Arial" w:cs="Arial"/>
                <w:b/>
                <w:sz w:val="18"/>
                <w:szCs w:val="18"/>
              </w:rPr>
              <w:t>Duration of hospitalization</w:t>
            </w:r>
            <w:r w:rsidRPr="00AC4FC5">
              <w:rPr>
                <w:rFonts w:ascii="Arial" w:hAnsi="Arial" w:cs="Arial"/>
                <w:sz w:val="18"/>
                <w:szCs w:val="18"/>
              </w:rPr>
              <w:t>, days</w:t>
            </w:r>
            <w:r>
              <w:rPr>
                <w:rFonts w:ascii="Arial" w:hAnsi="Arial" w:cs="Arial"/>
                <w:sz w:val="18"/>
                <w:szCs w:val="18"/>
              </w:rPr>
              <w:t>; m</w:t>
            </w:r>
            <w:r w:rsidRPr="00302F21">
              <w:rPr>
                <w:rFonts w:ascii="Arial" w:hAnsi="Arial" w:cs="Arial"/>
                <w:sz w:val="18"/>
                <w:szCs w:val="18"/>
              </w:rPr>
              <w:t xml:space="preserve">edian (IQR) </w:t>
            </w:r>
          </w:p>
        </w:tc>
        <w:tc>
          <w:tcPr>
            <w:tcW w:w="2551" w:type="dxa"/>
          </w:tcPr>
          <w:p w14:paraId="01712D7D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6DEAD72B" w14:textId="77777777" w:rsidR="003E1092" w:rsidRPr="002F26C1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2F26C1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2F26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94" w:type="dxa"/>
          </w:tcPr>
          <w:p w14:paraId="654D86C1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6A378256" w14:textId="77777777" w:rsidR="003E1092" w:rsidRPr="002F26C1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2F26C1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9</w:t>
            </w:r>
            <w:r w:rsidRPr="002F26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53" w:type="dxa"/>
          </w:tcPr>
          <w:p w14:paraId="6E90107B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27D52676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3E1092" w:rsidRPr="001A5BDC" w14:paraId="4D17DE9C" w14:textId="77777777" w:rsidTr="00E44745">
        <w:trPr>
          <w:trHeight w:val="573"/>
        </w:trPr>
        <w:tc>
          <w:tcPr>
            <w:tcW w:w="5070" w:type="dxa"/>
          </w:tcPr>
          <w:p w14:paraId="78658B9E" w14:textId="77777777" w:rsidR="003E1092" w:rsidRPr="00ED4482" w:rsidRDefault="003E109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D4482">
              <w:rPr>
                <w:rFonts w:ascii="Arial" w:hAnsi="Arial" w:cs="Arial"/>
                <w:b/>
                <w:sz w:val="18"/>
                <w:szCs w:val="18"/>
              </w:rPr>
              <w:t>HIV status</w:t>
            </w:r>
          </w:p>
          <w:p w14:paraId="6AAA15D2" w14:textId="77777777" w:rsidR="003E1092" w:rsidRDefault="003E1092" w:rsidP="003E1092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  <w:p w14:paraId="1A140903" w14:textId="5BC93210" w:rsidR="003E1092" w:rsidRPr="00243471" w:rsidRDefault="003E1092" w:rsidP="00243471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DAA64E6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5CED96DB" w14:textId="4489D336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/604 (21</w:t>
            </w:r>
            <w:r w:rsidR="00B2666F">
              <w:rPr>
                <w:rFonts w:ascii="Arial" w:hAnsi="Arial" w:cs="Arial"/>
                <w:sz w:val="18"/>
                <w:szCs w:val="18"/>
              </w:rPr>
              <w:t>.2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1C13E74" w14:textId="63DC8BC5" w:rsidR="003E1092" w:rsidRDefault="003E1092" w:rsidP="00B266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0D85BB64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5E72973C" w14:textId="6779D33D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45 (4</w:t>
            </w:r>
            <w:r w:rsidR="00B2666F">
              <w:rPr>
                <w:rFonts w:ascii="Arial" w:hAnsi="Arial" w:cs="Arial"/>
                <w:sz w:val="18"/>
                <w:szCs w:val="18"/>
              </w:rPr>
              <w:t>.4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D20C391" w14:textId="2FA46323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1CFB8BA9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7929A124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243471" w:rsidRPr="001A5BDC" w14:paraId="7FFA7969" w14:textId="77777777" w:rsidTr="00E44745">
        <w:trPr>
          <w:trHeight w:val="573"/>
        </w:trPr>
        <w:tc>
          <w:tcPr>
            <w:tcW w:w="5070" w:type="dxa"/>
          </w:tcPr>
          <w:p w14:paraId="0E9B6C5B" w14:textId="50927065" w:rsidR="00243471" w:rsidRPr="00243471" w:rsidRDefault="00243471" w:rsidP="00243471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b/>
                <w:sz w:val="18"/>
                <w:szCs w:val="18"/>
              </w:rPr>
            </w:pPr>
            <w:r w:rsidRPr="00243471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2551" w:type="dxa"/>
          </w:tcPr>
          <w:p w14:paraId="7B98A26B" w14:textId="18990709" w:rsidR="00243471" w:rsidRDefault="00243471" w:rsidP="007F51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6/604 (78.8%)</w:t>
            </w:r>
          </w:p>
        </w:tc>
        <w:tc>
          <w:tcPr>
            <w:tcW w:w="2394" w:type="dxa"/>
          </w:tcPr>
          <w:p w14:paraId="299BD387" w14:textId="1C545724" w:rsidR="00243471" w:rsidRDefault="00243471" w:rsidP="007F51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/45 (9</w:t>
            </w:r>
            <w:r w:rsidR="0044296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6%)</w:t>
            </w:r>
          </w:p>
        </w:tc>
        <w:tc>
          <w:tcPr>
            <w:tcW w:w="2153" w:type="dxa"/>
          </w:tcPr>
          <w:p w14:paraId="5A0EAC72" w14:textId="77777777" w:rsidR="00243471" w:rsidRDefault="00243471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1092" w:rsidRPr="001A5BDC" w14:paraId="445D20FF" w14:textId="77777777" w:rsidTr="00E44745">
        <w:trPr>
          <w:trHeight w:val="573"/>
        </w:trPr>
        <w:tc>
          <w:tcPr>
            <w:tcW w:w="5070" w:type="dxa"/>
          </w:tcPr>
          <w:p w14:paraId="27C3DC51" w14:textId="77777777" w:rsidR="003E1092" w:rsidRPr="00AC79D9" w:rsidRDefault="003E109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B medication</w:t>
            </w:r>
            <w:r w:rsidRPr="0050491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at discharge</w:t>
            </w:r>
          </w:p>
          <w:p w14:paraId="1FE7DA82" w14:textId="77777777" w:rsidR="003E1092" w:rsidRPr="001D2F3B" w:rsidRDefault="003E1092" w:rsidP="001D2F3B">
            <w:pPr>
              <w:pStyle w:val="ListParagraph"/>
              <w:numPr>
                <w:ilvl w:val="0"/>
                <w:numId w:val="22"/>
              </w:numPr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1D2F3B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1CB660DB" w14:textId="497FC4DD" w:rsidR="003E1092" w:rsidRPr="00A247F5" w:rsidRDefault="003E1092" w:rsidP="00A247F5">
            <w:pPr>
              <w:ind w:left="1080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A247F5">
              <w:rPr>
                <w:rFonts w:ascii="Arial" w:hAnsi="Arial" w:cs="Arial"/>
                <w:sz w:val="18"/>
                <w:szCs w:val="18"/>
              </w:rPr>
              <w:t xml:space="preserve">                   </w:t>
            </w:r>
          </w:p>
          <w:p w14:paraId="0D4431FD" w14:textId="77777777" w:rsidR="003E1092" w:rsidRPr="00715AB7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C3E5F86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4FE35C63" w14:textId="6DCC7730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/604 (1</w:t>
            </w:r>
            <w:r w:rsidR="00B2666F">
              <w:rPr>
                <w:rFonts w:ascii="Arial" w:hAnsi="Arial" w:cs="Arial"/>
                <w:sz w:val="18"/>
                <w:szCs w:val="18"/>
              </w:rPr>
              <w:t>3.9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BE23A22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40DD0205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79A34138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0A0585" w14:textId="63AF99A6" w:rsidR="003E1092" w:rsidRPr="002F26C1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45 (</w:t>
            </w:r>
            <w:r w:rsidR="00B2666F">
              <w:rPr>
                <w:rFonts w:ascii="Arial" w:hAnsi="Arial" w:cs="Arial"/>
                <w:sz w:val="18"/>
                <w:szCs w:val="18"/>
              </w:rPr>
              <w:t>8.</w:t>
            </w:r>
            <w:r>
              <w:rPr>
                <w:rFonts w:ascii="Arial" w:hAnsi="Arial" w:cs="Arial"/>
                <w:sz w:val="18"/>
                <w:szCs w:val="18"/>
              </w:rPr>
              <w:t xml:space="preserve">9%) </w:t>
            </w:r>
          </w:p>
          <w:p w14:paraId="77DC0BFF" w14:textId="77777777" w:rsidR="003E1092" w:rsidRPr="002F26C1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4FC53E15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5CEB7CA0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5118ED86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243471" w:rsidRPr="001A5BDC" w14:paraId="4F3A799C" w14:textId="77777777" w:rsidTr="00E44745">
        <w:trPr>
          <w:trHeight w:val="573"/>
        </w:trPr>
        <w:tc>
          <w:tcPr>
            <w:tcW w:w="5070" w:type="dxa"/>
          </w:tcPr>
          <w:p w14:paraId="38B7E160" w14:textId="45B036B1" w:rsidR="00243471" w:rsidRPr="00243471" w:rsidRDefault="00243471" w:rsidP="00243471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b/>
                <w:sz w:val="18"/>
                <w:szCs w:val="18"/>
              </w:rPr>
            </w:pPr>
            <w:r w:rsidRPr="00243471">
              <w:rPr>
                <w:rFonts w:ascii="Arial" w:hAnsi="Arial" w:cs="Arial"/>
                <w:sz w:val="18"/>
                <w:szCs w:val="18"/>
              </w:rPr>
              <w:t xml:space="preserve">No             </w:t>
            </w:r>
          </w:p>
        </w:tc>
        <w:tc>
          <w:tcPr>
            <w:tcW w:w="2551" w:type="dxa"/>
          </w:tcPr>
          <w:p w14:paraId="56A5FFC7" w14:textId="0979B831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0/604 (86.1%)</w:t>
            </w:r>
          </w:p>
          <w:p w14:paraId="014DFD64" w14:textId="77777777" w:rsidR="00243471" w:rsidRDefault="00243471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276A693D" w14:textId="4E1F8A3F" w:rsidR="00243471" w:rsidRPr="002F26C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1/45 (91.1%) </w:t>
            </w:r>
          </w:p>
          <w:p w14:paraId="27FE8CD1" w14:textId="77777777" w:rsidR="00243471" w:rsidRDefault="00243471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6B6CFD33" w14:textId="77777777" w:rsidR="00243471" w:rsidRDefault="00243471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1092" w:rsidRPr="001A5BDC" w14:paraId="02387354" w14:textId="77777777" w:rsidTr="00872AAD">
        <w:trPr>
          <w:trHeight w:val="573"/>
        </w:trPr>
        <w:tc>
          <w:tcPr>
            <w:tcW w:w="10015" w:type="dxa"/>
            <w:gridSpan w:val="3"/>
          </w:tcPr>
          <w:p w14:paraId="43C79F04" w14:textId="77777777" w:rsidR="003E1092" w:rsidRPr="00A743B1" w:rsidRDefault="003E109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743B1">
              <w:rPr>
                <w:rFonts w:ascii="Arial" w:hAnsi="Arial" w:cs="Arial"/>
                <w:b/>
                <w:sz w:val="18"/>
                <w:szCs w:val="18"/>
              </w:rPr>
              <w:t>Primary caregiver characteristics</w:t>
            </w:r>
          </w:p>
          <w:p w14:paraId="29D7CE24" w14:textId="77777777" w:rsidR="003E1092" w:rsidRDefault="003E109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53" w:type="dxa"/>
          </w:tcPr>
          <w:p w14:paraId="570BFEBD" w14:textId="77777777" w:rsidR="003E1092" w:rsidRPr="00A743B1" w:rsidRDefault="003E109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43471" w:rsidRPr="001A5BDC" w14:paraId="10F1F6C2" w14:textId="77777777" w:rsidTr="00E44745">
        <w:trPr>
          <w:trHeight w:val="573"/>
        </w:trPr>
        <w:tc>
          <w:tcPr>
            <w:tcW w:w="5070" w:type="dxa"/>
          </w:tcPr>
          <w:p w14:paraId="103374B0" w14:textId="77777777" w:rsidR="00243471" w:rsidRPr="00ED4482" w:rsidRDefault="00243471" w:rsidP="0024347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D4482">
              <w:rPr>
                <w:rFonts w:ascii="Arial" w:hAnsi="Arial" w:cs="Arial"/>
                <w:b/>
                <w:sz w:val="18"/>
                <w:szCs w:val="18"/>
              </w:rPr>
              <w:t xml:space="preserve">Primary caregiver  </w:t>
            </w:r>
          </w:p>
          <w:p w14:paraId="21102FD9" w14:textId="77777777" w:rsidR="00243471" w:rsidRDefault="00243471" w:rsidP="0024347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ther</w:t>
            </w:r>
          </w:p>
          <w:p w14:paraId="27025AF2" w14:textId="77777777" w:rsidR="00243471" w:rsidRPr="00243471" w:rsidRDefault="00243471" w:rsidP="00243471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DBE0633" w14:textId="77777777" w:rsidR="001D2F3B" w:rsidRDefault="001D2F3B" w:rsidP="00D15557">
            <w:pPr>
              <w:rPr>
                <w:rFonts w:ascii="Arial" w:hAnsi="Arial" w:cs="Arial"/>
                <w:sz w:val="18"/>
                <w:szCs w:val="18"/>
              </w:rPr>
            </w:pPr>
          </w:p>
          <w:p w14:paraId="5B576EE5" w14:textId="487EB883" w:rsidR="00D15557" w:rsidRPr="002F26C1" w:rsidRDefault="00D15557" w:rsidP="00D155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47/590 </w:t>
            </w:r>
            <w:r w:rsidRPr="002F26C1">
              <w:rPr>
                <w:rFonts w:ascii="Arial" w:hAnsi="Arial" w:cs="Arial"/>
                <w:sz w:val="18"/>
                <w:szCs w:val="18"/>
              </w:rPr>
              <w:t>(9</w:t>
            </w:r>
            <w:r>
              <w:rPr>
                <w:rFonts w:ascii="Arial" w:hAnsi="Arial" w:cs="Arial"/>
                <w:sz w:val="18"/>
                <w:szCs w:val="18"/>
              </w:rPr>
              <w:t>2.7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067B9BA" w14:textId="77777777" w:rsidR="00243471" w:rsidRDefault="00243471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6E00AA1E" w14:textId="77777777" w:rsidR="001D2F3B" w:rsidRDefault="001D2F3B" w:rsidP="00243471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46A76A" w14:textId="7AF66B25" w:rsidR="00243471" w:rsidRPr="002F26C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2/43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97.6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64CD6CF" w14:textId="77777777" w:rsidR="00243471" w:rsidRDefault="00243471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1F93E1E2" w14:textId="77777777" w:rsidR="007255F3" w:rsidRDefault="007255F3" w:rsidP="00243471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C2BEA1" w14:textId="77777777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  <w:p w14:paraId="0CD98C8F" w14:textId="77777777" w:rsidR="00243471" w:rsidRDefault="00243471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471" w:rsidRPr="001A5BDC" w14:paraId="1373F8E8" w14:textId="77777777" w:rsidTr="00E44745">
        <w:trPr>
          <w:trHeight w:val="573"/>
        </w:trPr>
        <w:tc>
          <w:tcPr>
            <w:tcW w:w="5070" w:type="dxa"/>
          </w:tcPr>
          <w:p w14:paraId="371600C4" w14:textId="77777777" w:rsidR="00243471" w:rsidRDefault="00243471" w:rsidP="0024347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  <w:p w14:paraId="490F6E7E" w14:textId="77777777" w:rsidR="00243471" w:rsidRPr="00ED4482" w:rsidRDefault="00243471" w:rsidP="0024347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1" w:type="dxa"/>
          </w:tcPr>
          <w:p w14:paraId="3D8B5C60" w14:textId="73F12B21" w:rsidR="00243471" w:rsidRPr="002F26C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3/590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.3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00EB090" w14:textId="77777777" w:rsidR="00243471" w:rsidRDefault="00243471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55276A5D" w14:textId="3E4ABFAF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/43 </w:t>
            </w:r>
            <w:r w:rsidRPr="002F26C1">
              <w:rPr>
                <w:rFonts w:ascii="Arial" w:hAnsi="Arial" w:cs="Arial"/>
                <w:sz w:val="18"/>
                <w:szCs w:val="18"/>
              </w:rPr>
              <w:t>(2</w:t>
            </w:r>
            <w:r>
              <w:rPr>
                <w:rFonts w:ascii="Arial" w:hAnsi="Arial" w:cs="Arial"/>
                <w:sz w:val="18"/>
                <w:szCs w:val="18"/>
              </w:rPr>
              <w:t>.3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E986784" w14:textId="77777777" w:rsidR="00243471" w:rsidRPr="002F26C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37C81FAD" w14:textId="77777777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471" w:rsidRPr="001A5BDC" w14:paraId="15343D8D" w14:textId="77777777" w:rsidTr="00E44745">
        <w:trPr>
          <w:trHeight w:val="573"/>
        </w:trPr>
        <w:tc>
          <w:tcPr>
            <w:tcW w:w="5070" w:type="dxa"/>
          </w:tcPr>
          <w:p w14:paraId="6B071DC7" w14:textId="77777777" w:rsidR="00243471" w:rsidRPr="00535004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 w:rsidRPr="00ED4482">
              <w:rPr>
                <w:rFonts w:ascii="Arial" w:hAnsi="Arial" w:cs="Arial"/>
                <w:b/>
                <w:sz w:val="18"/>
                <w:szCs w:val="18"/>
              </w:rPr>
              <w:t>Age</w:t>
            </w:r>
            <w:r w:rsidRPr="00535004">
              <w:rPr>
                <w:rFonts w:ascii="Arial" w:hAnsi="Arial" w:cs="Arial"/>
                <w:sz w:val="18"/>
                <w:szCs w:val="18"/>
              </w:rPr>
              <w:t>, years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 w:rsidRPr="00535004">
              <w:rPr>
                <w:rFonts w:ascii="Arial" w:hAnsi="Arial" w:cs="Arial"/>
                <w:sz w:val="18"/>
                <w:szCs w:val="18"/>
              </w:rPr>
              <w:t xml:space="preserve"> median (IQR) </w:t>
            </w:r>
          </w:p>
          <w:p w14:paraId="030BA1E7" w14:textId="77777777" w:rsidR="00243471" w:rsidRPr="00ED4482" w:rsidRDefault="00243471" w:rsidP="0024347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1" w:type="dxa"/>
          </w:tcPr>
          <w:p w14:paraId="4106E6D1" w14:textId="77777777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(22, 31)</w:t>
            </w:r>
          </w:p>
          <w:p w14:paraId="704ED7D5" w14:textId="77777777" w:rsidR="00243471" w:rsidRDefault="00243471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45A8AA37" w14:textId="77777777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2F26C1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29)</w:t>
            </w:r>
          </w:p>
          <w:p w14:paraId="1BBAFA13" w14:textId="77777777" w:rsidR="00243471" w:rsidRPr="002F26C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212EF374" w14:textId="77777777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  <w:p w14:paraId="6F186053" w14:textId="77777777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471" w:rsidRPr="001A5BDC" w14:paraId="0832E998" w14:textId="77777777" w:rsidTr="00E44745">
        <w:trPr>
          <w:trHeight w:val="573"/>
        </w:trPr>
        <w:tc>
          <w:tcPr>
            <w:tcW w:w="5070" w:type="dxa"/>
          </w:tcPr>
          <w:p w14:paraId="028BEE9A" w14:textId="77777777" w:rsidR="00243471" w:rsidRPr="00ED4482" w:rsidRDefault="00243471" w:rsidP="0024347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D4482">
              <w:rPr>
                <w:rFonts w:ascii="Arial" w:hAnsi="Arial" w:cs="Arial"/>
                <w:b/>
                <w:sz w:val="18"/>
                <w:szCs w:val="18"/>
              </w:rPr>
              <w:t xml:space="preserve">Marital status </w:t>
            </w:r>
          </w:p>
          <w:p w14:paraId="4D4D3973" w14:textId="77777777" w:rsidR="00243471" w:rsidRDefault="00243471" w:rsidP="00243471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</w:rPr>
            </w:pPr>
            <w:r w:rsidRPr="00F16692">
              <w:rPr>
                <w:rFonts w:ascii="Arial" w:hAnsi="Arial" w:cs="Arial"/>
                <w:sz w:val="18"/>
                <w:szCs w:val="18"/>
              </w:rPr>
              <w:t>Married/stable union</w:t>
            </w:r>
          </w:p>
          <w:p w14:paraId="407D72D1" w14:textId="77777777" w:rsidR="00243471" w:rsidRPr="00ED4482" w:rsidRDefault="00243471" w:rsidP="0024347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1" w:type="dxa"/>
          </w:tcPr>
          <w:p w14:paraId="7CB6BB50" w14:textId="77777777" w:rsidR="001D2F3B" w:rsidRDefault="001D2F3B" w:rsidP="00243471">
            <w:pPr>
              <w:rPr>
                <w:rFonts w:ascii="Arial" w:hAnsi="Arial" w:cs="Arial"/>
                <w:sz w:val="18"/>
                <w:szCs w:val="18"/>
              </w:rPr>
            </w:pPr>
          </w:p>
          <w:p w14:paraId="28D2AD78" w14:textId="604FB9BA" w:rsidR="00243471" w:rsidRPr="002F26C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41/589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74.9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7AA8475" w14:textId="77777777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093CEEF7" w14:textId="77777777" w:rsidR="001D2F3B" w:rsidRDefault="001D2F3B" w:rsidP="00243471">
            <w:pPr>
              <w:rPr>
                <w:rFonts w:ascii="Arial" w:hAnsi="Arial" w:cs="Arial"/>
                <w:sz w:val="18"/>
                <w:szCs w:val="18"/>
              </w:rPr>
            </w:pPr>
          </w:p>
          <w:p w14:paraId="32BE4DBF" w14:textId="52D0DFFB" w:rsidR="00243471" w:rsidRPr="002F26C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0/44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8.2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3A84FC0" w14:textId="77777777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01A839CC" w14:textId="77777777" w:rsidR="001D2F3B" w:rsidRDefault="001D2F3B" w:rsidP="00243471">
            <w:pPr>
              <w:rPr>
                <w:rFonts w:ascii="Arial" w:hAnsi="Arial" w:cs="Arial"/>
                <w:sz w:val="18"/>
                <w:szCs w:val="18"/>
              </w:rPr>
            </w:pPr>
          </w:p>
          <w:p w14:paraId="6AF845E3" w14:textId="77777777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  <w:p w14:paraId="7B084B05" w14:textId="77777777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471" w:rsidRPr="001A5BDC" w14:paraId="07319FF4" w14:textId="77777777" w:rsidTr="00E44745">
        <w:trPr>
          <w:trHeight w:val="573"/>
        </w:trPr>
        <w:tc>
          <w:tcPr>
            <w:tcW w:w="5070" w:type="dxa"/>
          </w:tcPr>
          <w:p w14:paraId="382AFBC2" w14:textId="77777777" w:rsidR="00243471" w:rsidRPr="008051A4" w:rsidRDefault="00243471" w:rsidP="00243471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</w:rPr>
            </w:pPr>
            <w:r w:rsidRPr="008051A4">
              <w:rPr>
                <w:rFonts w:ascii="Arial" w:hAnsi="Arial" w:cs="Arial"/>
                <w:sz w:val="18"/>
                <w:szCs w:val="18"/>
              </w:rPr>
              <w:t>Other</w:t>
            </w:r>
          </w:p>
          <w:p w14:paraId="172C1819" w14:textId="77777777" w:rsidR="00243471" w:rsidRPr="00ED4482" w:rsidRDefault="00243471" w:rsidP="0024347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1" w:type="dxa"/>
          </w:tcPr>
          <w:p w14:paraId="49E5E111" w14:textId="34457145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48/589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5.1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1A53F17" w14:textId="77777777" w:rsidR="00243471" w:rsidRPr="002F26C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54AEDEC3" w14:textId="56DB0362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/44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1.8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B721E30" w14:textId="77777777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33FCE032" w14:textId="77777777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471" w:rsidRPr="001A5BDC" w14:paraId="17A3C08C" w14:textId="77777777" w:rsidTr="00E44745">
        <w:trPr>
          <w:trHeight w:val="573"/>
        </w:trPr>
        <w:tc>
          <w:tcPr>
            <w:tcW w:w="5070" w:type="dxa"/>
          </w:tcPr>
          <w:p w14:paraId="20593807" w14:textId="77777777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 w:rsidRPr="00ED4482">
              <w:rPr>
                <w:rFonts w:ascii="Arial" w:hAnsi="Arial" w:cs="Arial"/>
                <w:b/>
                <w:sz w:val="18"/>
                <w:szCs w:val="18"/>
              </w:rPr>
              <w:t>Education</w:t>
            </w:r>
            <w:r>
              <w:rPr>
                <w:rFonts w:ascii="Arial" w:hAnsi="Arial" w:cs="Arial"/>
                <w:sz w:val="18"/>
                <w:szCs w:val="18"/>
              </w:rPr>
              <w:t xml:space="preserve">, years; median </w:t>
            </w:r>
            <w:r w:rsidRPr="008051A4">
              <w:rPr>
                <w:rFonts w:ascii="Arial" w:hAnsi="Arial" w:cs="Arial"/>
                <w:sz w:val="18"/>
                <w:szCs w:val="18"/>
              </w:rPr>
              <w:t xml:space="preserve">(IQR) </w:t>
            </w:r>
          </w:p>
          <w:p w14:paraId="19C729C8" w14:textId="77777777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B41787" w14:textId="77777777" w:rsidR="00243471" w:rsidRPr="00A247F5" w:rsidRDefault="00243471" w:rsidP="00A247F5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BCD21E3" w14:textId="074D60F0" w:rsidR="00243471" w:rsidRDefault="00243471" w:rsidP="007255F3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0 (8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11)</w:t>
            </w:r>
          </w:p>
          <w:p w14:paraId="2EF742A0" w14:textId="77777777" w:rsidR="00243471" w:rsidRPr="002F26C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6490503B" w14:textId="77777777" w:rsidR="00243471" w:rsidRPr="002F26C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0 (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11)</w:t>
            </w:r>
          </w:p>
          <w:p w14:paraId="5EC3D0E2" w14:textId="77777777" w:rsidR="00243471" w:rsidRPr="002F26C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5C975557" w14:textId="77777777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</w:p>
          <w:p w14:paraId="1931695C" w14:textId="77777777" w:rsidR="00243471" w:rsidRDefault="00243471" w:rsidP="0024347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3471" w:rsidRPr="001A5BDC" w14:paraId="287733A1" w14:textId="77777777" w:rsidTr="00E44745">
        <w:trPr>
          <w:trHeight w:val="573"/>
        </w:trPr>
        <w:tc>
          <w:tcPr>
            <w:tcW w:w="5070" w:type="dxa"/>
          </w:tcPr>
          <w:p w14:paraId="72176527" w14:textId="77777777" w:rsidR="00243471" w:rsidRDefault="00243471" w:rsidP="0024347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16692">
              <w:rPr>
                <w:rFonts w:ascii="Arial" w:hAnsi="Arial" w:cs="Arial"/>
                <w:b/>
                <w:sz w:val="18"/>
                <w:szCs w:val="18"/>
              </w:rPr>
              <w:t xml:space="preserve">Employment </w:t>
            </w:r>
          </w:p>
          <w:p w14:paraId="06907285" w14:textId="77777777" w:rsidR="00243471" w:rsidRPr="00F16692" w:rsidRDefault="00243471" w:rsidP="0024347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9B862D0" w14:textId="77777777" w:rsidR="00243471" w:rsidRPr="00F16692" w:rsidRDefault="00243471" w:rsidP="00243471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F16692">
              <w:rPr>
                <w:rFonts w:ascii="Arial" w:hAnsi="Arial" w:cs="Arial"/>
                <w:sz w:val="18"/>
                <w:szCs w:val="18"/>
              </w:rPr>
              <w:t>None</w:t>
            </w:r>
          </w:p>
          <w:p w14:paraId="3922E344" w14:textId="77777777" w:rsidR="00243471" w:rsidRDefault="00243471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A9D092D" w14:textId="77777777" w:rsidR="001D2F3B" w:rsidRDefault="001D2F3B" w:rsidP="008615EE">
            <w:pPr>
              <w:rPr>
                <w:rFonts w:ascii="Arial" w:hAnsi="Arial" w:cs="Arial"/>
                <w:sz w:val="18"/>
                <w:szCs w:val="18"/>
              </w:rPr>
            </w:pPr>
          </w:p>
          <w:p w14:paraId="1575C477" w14:textId="77777777" w:rsidR="001D2F3B" w:rsidRDefault="001D2F3B" w:rsidP="008615EE">
            <w:pPr>
              <w:rPr>
                <w:rFonts w:ascii="Arial" w:hAnsi="Arial" w:cs="Arial"/>
                <w:sz w:val="18"/>
                <w:szCs w:val="18"/>
              </w:rPr>
            </w:pPr>
          </w:p>
          <w:p w14:paraId="555C6D3D" w14:textId="17FEE056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46/586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59.0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A75849E" w14:textId="77777777" w:rsidR="00243471" w:rsidRDefault="00243471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61FEB6C9" w14:textId="77777777" w:rsidR="001D2F3B" w:rsidRDefault="001D2F3B" w:rsidP="008615EE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B727A6" w14:textId="77777777" w:rsidR="001D2F3B" w:rsidRDefault="001D2F3B" w:rsidP="008615EE">
            <w:pPr>
              <w:rPr>
                <w:rFonts w:ascii="Arial" w:hAnsi="Arial" w:cs="Arial"/>
                <w:sz w:val="18"/>
                <w:szCs w:val="18"/>
              </w:rPr>
            </w:pPr>
          </w:p>
          <w:p w14:paraId="4E9E5EDB" w14:textId="1A8BDE45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7/44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1.4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96D5DDD" w14:textId="77777777" w:rsidR="00243471" w:rsidRDefault="00243471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2478AAA0" w14:textId="77777777" w:rsidR="001D2F3B" w:rsidRDefault="001D2F3B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36931E" w14:textId="77777777" w:rsidR="001D2F3B" w:rsidRDefault="001D2F3B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53B6D787" w14:textId="623CE10A" w:rsidR="00243471" w:rsidRDefault="008615EE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8615EE" w:rsidRPr="001A5BDC" w14:paraId="0158D460" w14:textId="77777777" w:rsidTr="00E44745">
        <w:trPr>
          <w:trHeight w:val="573"/>
        </w:trPr>
        <w:tc>
          <w:tcPr>
            <w:tcW w:w="5070" w:type="dxa"/>
          </w:tcPr>
          <w:p w14:paraId="2D0578E0" w14:textId="77777777" w:rsidR="008615EE" w:rsidRDefault="008615EE" w:rsidP="008615EE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F16692">
              <w:rPr>
                <w:rFonts w:ascii="Arial" w:hAnsi="Arial" w:cs="Arial"/>
                <w:sz w:val="18"/>
                <w:szCs w:val="18"/>
              </w:rPr>
              <w:t xml:space="preserve">killed </w:t>
            </w:r>
          </w:p>
          <w:p w14:paraId="263E3A51" w14:textId="77777777" w:rsidR="008615EE" w:rsidRPr="00F16692" w:rsidRDefault="008615EE" w:rsidP="0024347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1" w:type="dxa"/>
          </w:tcPr>
          <w:p w14:paraId="4949EB91" w14:textId="7A2E90C7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/586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7.7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C4FEA7A" w14:textId="77777777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0B985BF9" w14:textId="13B1C762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44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.3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0E314DF" w14:textId="77777777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02A4A4F4" w14:textId="77777777" w:rsidR="008615EE" w:rsidRDefault="008615EE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1092" w:rsidRPr="001A5BDC" w14:paraId="6CEE8610" w14:textId="77777777" w:rsidTr="00E44745">
        <w:trPr>
          <w:trHeight w:val="573"/>
        </w:trPr>
        <w:tc>
          <w:tcPr>
            <w:tcW w:w="5070" w:type="dxa"/>
          </w:tcPr>
          <w:p w14:paraId="22A7A9D2" w14:textId="77777777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FF7B6E" w14:textId="77777777" w:rsidR="003E1092" w:rsidRPr="00F16692" w:rsidRDefault="003E1092" w:rsidP="003E1092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F16692">
              <w:rPr>
                <w:rFonts w:ascii="Arial" w:hAnsi="Arial" w:cs="Arial"/>
                <w:sz w:val="18"/>
                <w:szCs w:val="18"/>
              </w:rPr>
              <w:t>nskilled</w:t>
            </w:r>
          </w:p>
          <w:p w14:paraId="392F0780" w14:textId="77777777" w:rsidR="003E1092" w:rsidRPr="00E54A4B" w:rsidRDefault="003E1092" w:rsidP="00247D45"/>
        </w:tc>
        <w:tc>
          <w:tcPr>
            <w:tcW w:w="2551" w:type="dxa"/>
          </w:tcPr>
          <w:p w14:paraId="502C1CD8" w14:textId="298A5728" w:rsidR="003E1092" w:rsidRDefault="003E1092" w:rsidP="00CB1CE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5/586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="00B2666F">
              <w:rPr>
                <w:rFonts w:ascii="Arial" w:hAnsi="Arial" w:cs="Arial"/>
                <w:sz w:val="18"/>
                <w:szCs w:val="18"/>
              </w:rPr>
              <w:t>.3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394" w:type="dxa"/>
          </w:tcPr>
          <w:p w14:paraId="40503046" w14:textId="7BBE4EA9" w:rsidR="003E1092" w:rsidRDefault="003E1092" w:rsidP="00CB1CE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/44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B2666F">
              <w:rPr>
                <w:rFonts w:ascii="Arial" w:hAnsi="Arial" w:cs="Arial"/>
                <w:sz w:val="18"/>
                <w:szCs w:val="18"/>
              </w:rPr>
              <w:t>6.3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153" w:type="dxa"/>
          </w:tcPr>
          <w:p w14:paraId="13C8515C" w14:textId="77777777" w:rsidR="00EE141D" w:rsidRDefault="00EE141D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38A6AAAD" w14:textId="0A5461E9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1092" w:rsidRPr="001A5BDC" w14:paraId="47434FD0" w14:textId="77777777" w:rsidTr="00872AAD">
        <w:trPr>
          <w:trHeight w:val="113"/>
        </w:trPr>
        <w:tc>
          <w:tcPr>
            <w:tcW w:w="10015" w:type="dxa"/>
            <w:gridSpan w:val="3"/>
          </w:tcPr>
          <w:p w14:paraId="1599FE23" w14:textId="77777777" w:rsidR="003E1092" w:rsidRPr="00F16692" w:rsidRDefault="003E109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16692">
              <w:rPr>
                <w:rFonts w:ascii="Arial" w:hAnsi="Arial" w:cs="Arial"/>
                <w:b/>
                <w:sz w:val="18"/>
                <w:szCs w:val="18"/>
              </w:rPr>
              <w:t>Household Characteristics</w:t>
            </w:r>
          </w:p>
        </w:tc>
        <w:tc>
          <w:tcPr>
            <w:tcW w:w="2153" w:type="dxa"/>
          </w:tcPr>
          <w:p w14:paraId="4FB754F6" w14:textId="77777777" w:rsidR="003E1092" w:rsidRPr="00F16692" w:rsidRDefault="003E109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8615EE" w:rsidRPr="001A5BDC" w14:paraId="1B46D7F8" w14:textId="77777777" w:rsidTr="00E44745">
        <w:trPr>
          <w:trHeight w:val="489"/>
        </w:trPr>
        <w:tc>
          <w:tcPr>
            <w:tcW w:w="5070" w:type="dxa"/>
          </w:tcPr>
          <w:p w14:paraId="62BBE5A4" w14:textId="77777777" w:rsidR="008615EE" w:rsidRPr="00ED4482" w:rsidRDefault="008615EE" w:rsidP="008615E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D4482">
              <w:rPr>
                <w:rFonts w:ascii="Arial" w:hAnsi="Arial" w:cs="Arial"/>
                <w:b/>
                <w:sz w:val="18"/>
                <w:szCs w:val="18"/>
              </w:rPr>
              <w:t>Residence</w:t>
            </w:r>
          </w:p>
          <w:p w14:paraId="03B4F875" w14:textId="5D659E6A" w:rsidR="008615EE" w:rsidRPr="008615EE" w:rsidRDefault="008615EE" w:rsidP="008615EE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sz w:val="18"/>
                <w:szCs w:val="18"/>
              </w:rPr>
            </w:pPr>
            <w:r w:rsidRPr="008615EE">
              <w:rPr>
                <w:rFonts w:ascii="Arial" w:hAnsi="Arial" w:cs="Arial"/>
                <w:sz w:val="18"/>
                <w:szCs w:val="18"/>
              </w:rPr>
              <w:t>Rural</w:t>
            </w:r>
          </w:p>
        </w:tc>
        <w:tc>
          <w:tcPr>
            <w:tcW w:w="2551" w:type="dxa"/>
          </w:tcPr>
          <w:p w14:paraId="6BB37665" w14:textId="77777777" w:rsidR="00587888" w:rsidRDefault="00587888" w:rsidP="008615EE">
            <w:pPr>
              <w:rPr>
                <w:rFonts w:ascii="Arial" w:hAnsi="Arial" w:cs="Arial"/>
                <w:sz w:val="18"/>
                <w:szCs w:val="18"/>
              </w:rPr>
            </w:pPr>
          </w:p>
          <w:p w14:paraId="231DEBB1" w14:textId="316868C9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/602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5.6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0AC65E3" w14:textId="77777777" w:rsidR="008615EE" w:rsidRDefault="008615EE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5ED1EC83" w14:textId="77777777" w:rsidR="00587888" w:rsidRDefault="00587888" w:rsidP="008615EE">
            <w:pPr>
              <w:rPr>
                <w:rFonts w:ascii="Arial" w:hAnsi="Arial" w:cs="Arial"/>
                <w:sz w:val="18"/>
                <w:szCs w:val="18"/>
              </w:rPr>
            </w:pPr>
          </w:p>
          <w:p w14:paraId="4C803210" w14:textId="4CD7E39A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/43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1.6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0CD96F3" w14:textId="77777777" w:rsidR="008615EE" w:rsidRDefault="008615EE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366B461E" w14:textId="77777777" w:rsidR="00587888" w:rsidRDefault="00587888" w:rsidP="008615EE">
            <w:pPr>
              <w:rPr>
                <w:rFonts w:ascii="Arial" w:hAnsi="Arial" w:cs="Arial"/>
                <w:sz w:val="18"/>
                <w:szCs w:val="18"/>
              </w:rPr>
            </w:pPr>
          </w:p>
          <w:p w14:paraId="37A9312F" w14:textId="77777777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  <w:p w14:paraId="6A24A7D0" w14:textId="77777777" w:rsidR="008615EE" w:rsidRDefault="008615EE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15EE" w:rsidRPr="001A5BDC" w14:paraId="56BC241D" w14:textId="77777777" w:rsidTr="00E44745">
        <w:trPr>
          <w:trHeight w:val="489"/>
        </w:trPr>
        <w:tc>
          <w:tcPr>
            <w:tcW w:w="5070" w:type="dxa"/>
          </w:tcPr>
          <w:p w14:paraId="59382C60" w14:textId="77777777" w:rsidR="008615EE" w:rsidRPr="00F16692" w:rsidRDefault="008615EE" w:rsidP="008615EE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rban </w:t>
            </w:r>
          </w:p>
          <w:p w14:paraId="615B9812" w14:textId="77777777" w:rsidR="008615EE" w:rsidRPr="00ED4482" w:rsidRDefault="008615EE" w:rsidP="008615E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1" w:type="dxa"/>
          </w:tcPr>
          <w:p w14:paraId="74E3BBB0" w14:textId="37BEC5DC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78/602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2.8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1E5DFF4" w14:textId="77777777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3BF31B78" w14:textId="09002B85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2F26C1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/43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0.5%</w:t>
            </w:r>
            <w:r w:rsidRPr="002F26C1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ACD5F52" w14:textId="77777777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73CE91CC" w14:textId="77777777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15EE" w:rsidRPr="001A5BDC" w14:paraId="48210AEA" w14:textId="77777777" w:rsidTr="00E44745">
        <w:trPr>
          <w:trHeight w:val="489"/>
        </w:trPr>
        <w:tc>
          <w:tcPr>
            <w:tcW w:w="5070" w:type="dxa"/>
          </w:tcPr>
          <w:p w14:paraId="2A798FFF" w14:textId="77777777" w:rsidR="008615EE" w:rsidRDefault="008615EE" w:rsidP="008615EE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eri-urban </w:t>
            </w:r>
          </w:p>
          <w:p w14:paraId="610B977D" w14:textId="77777777" w:rsidR="008615EE" w:rsidRPr="00587888" w:rsidRDefault="008615EE" w:rsidP="00587888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8C2BFFE" w14:textId="63D8D43A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0/602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1.6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4BF8D19" w14:textId="77777777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06CC4577" w14:textId="1D7D0BBC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2/43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7.9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394C722" w14:textId="77777777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4DA82F07" w14:textId="77777777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15EE" w:rsidRPr="001A5BDC" w14:paraId="422F9AAA" w14:textId="77777777" w:rsidTr="00E44745">
        <w:trPr>
          <w:trHeight w:val="489"/>
        </w:trPr>
        <w:tc>
          <w:tcPr>
            <w:tcW w:w="5070" w:type="dxa"/>
          </w:tcPr>
          <w:p w14:paraId="36A3312A" w14:textId="77777777" w:rsidR="008615EE" w:rsidRPr="00F16692" w:rsidRDefault="008615EE" w:rsidP="008615EE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Drinking water source </w:t>
            </w:r>
          </w:p>
          <w:p w14:paraId="377E4A04" w14:textId="77777777" w:rsidR="008615EE" w:rsidRDefault="008615EE" w:rsidP="008615EE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mproved </w:t>
            </w:r>
          </w:p>
          <w:p w14:paraId="6B1BF4D6" w14:textId="77777777" w:rsidR="008615EE" w:rsidRPr="00587888" w:rsidRDefault="008615EE" w:rsidP="00587888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C6DAF49" w14:textId="77777777" w:rsidR="00587888" w:rsidRDefault="00587888" w:rsidP="008615EE">
            <w:pPr>
              <w:rPr>
                <w:rFonts w:ascii="Arial" w:hAnsi="Arial" w:cs="Arial"/>
                <w:sz w:val="18"/>
                <w:szCs w:val="18"/>
              </w:rPr>
            </w:pPr>
          </w:p>
          <w:p w14:paraId="70E88629" w14:textId="14B6DA99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9/</w:t>
            </w:r>
            <w:r w:rsidRPr="002F26C1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97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9</w:t>
            </w:r>
            <w:r>
              <w:rPr>
                <w:rFonts w:ascii="Arial" w:hAnsi="Arial" w:cs="Arial"/>
                <w:sz w:val="18"/>
                <w:szCs w:val="18"/>
              </w:rPr>
              <w:t>3.6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A8CA6F6" w14:textId="77777777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26EA5AD0" w14:textId="77777777" w:rsidR="00587888" w:rsidRDefault="00587888" w:rsidP="008615EE">
            <w:pPr>
              <w:rPr>
                <w:rFonts w:ascii="Arial" w:hAnsi="Arial" w:cs="Arial"/>
                <w:sz w:val="18"/>
                <w:szCs w:val="18"/>
              </w:rPr>
            </w:pPr>
          </w:p>
          <w:p w14:paraId="10EEB232" w14:textId="259353B0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/44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90.9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0EDF086" w14:textId="77777777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07AAA87F" w14:textId="77777777" w:rsidR="00587888" w:rsidRDefault="00587888" w:rsidP="008615EE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A607F7" w14:textId="77777777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  <w:p w14:paraId="7331379E" w14:textId="77777777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15EE" w:rsidRPr="001A5BDC" w14:paraId="55547E93" w14:textId="77777777" w:rsidTr="00E44745">
        <w:trPr>
          <w:trHeight w:val="489"/>
        </w:trPr>
        <w:tc>
          <w:tcPr>
            <w:tcW w:w="5070" w:type="dxa"/>
          </w:tcPr>
          <w:p w14:paraId="098A0469" w14:textId="77777777" w:rsidR="008615EE" w:rsidRDefault="008615EE" w:rsidP="008615EE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 w:rsidRPr="00A743B1">
              <w:rPr>
                <w:rFonts w:ascii="Arial" w:hAnsi="Arial" w:cs="Arial"/>
                <w:sz w:val="18"/>
                <w:szCs w:val="18"/>
              </w:rPr>
              <w:t>Unimproved</w:t>
            </w:r>
          </w:p>
          <w:p w14:paraId="6C8B09EF" w14:textId="77777777" w:rsidR="008615EE" w:rsidRDefault="008615EE" w:rsidP="008615E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1" w:type="dxa"/>
          </w:tcPr>
          <w:p w14:paraId="0BCB365C" w14:textId="16F7C40E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8/597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.4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D08F98E" w14:textId="77777777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75489F3C" w14:textId="70EECFAB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/44 (9.1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C5A8D6F" w14:textId="77777777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48F0B4CA" w14:textId="77777777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15EE" w:rsidRPr="001A5BDC" w14:paraId="0F7C9E24" w14:textId="77777777" w:rsidTr="00E44745">
        <w:trPr>
          <w:trHeight w:val="489"/>
        </w:trPr>
        <w:tc>
          <w:tcPr>
            <w:tcW w:w="5070" w:type="dxa"/>
          </w:tcPr>
          <w:p w14:paraId="5813F405" w14:textId="77777777" w:rsidR="008615EE" w:rsidRPr="00F16692" w:rsidRDefault="008615EE" w:rsidP="008615EE">
            <w:pPr>
              <w:ind w:left="36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Toilet facilities </w:t>
            </w:r>
          </w:p>
          <w:p w14:paraId="367AADCF" w14:textId="108556D6" w:rsidR="008615EE" w:rsidRPr="00A743B1" w:rsidRDefault="008615EE" w:rsidP="008615EE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proved</w:t>
            </w:r>
          </w:p>
        </w:tc>
        <w:tc>
          <w:tcPr>
            <w:tcW w:w="2551" w:type="dxa"/>
          </w:tcPr>
          <w:p w14:paraId="1D2D1367" w14:textId="77777777" w:rsidR="00587888" w:rsidRDefault="00587888" w:rsidP="008615EE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93F403" w14:textId="4A14FDD1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3/600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03028D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8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B6ABBDD" w14:textId="77777777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654E1E59" w14:textId="77777777" w:rsidR="00587888" w:rsidRDefault="00587888" w:rsidP="008615EE">
            <w:pPr>
              <w:rPr>
                <w:rFonts w:ascii="Arial" w:hAnsi="Arial" w:cs="Arial"/>
                <w:sz w:val="18"/>
                <w:szCs w:val="18"/>
              </w:rPr>
            </w:pPr>
          </w:p>
          <w:p w14:paraId="18653A1A" w14:textId="5D400C5F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/43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81.4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8B5C2B5" w14:textId="77777777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00EF2490" w14:textId="77777777" w:rsidR="00587888" w:rsidRDefault="00587888" w:rsidP="008615EE">
            <w:pPr>
              <w:rPr>
                <w:rFonts w:ascii="Arial" w:hAnsi="Arial" w:cs="Arial"/>
                <w:sz w:val="18"/>
                <w:szCs w:val="18"/>
              </w:rPr>
            </w:pPr>
          </w:p>
          <w:p w14:paraId="13780A5A" w14:textId="77777777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  <w:p w14:paraId="1FFB8727" w14:textId="77777777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15EE" w:rsidRPr="001A5BDC" w14:paraId="6B18BAC8" w14:textId="77777777" w:rsidTr="00E44745">
        <w:trPr>
          <w:trHeight w:val="489"/>
        </w:trPr>
        <w:tc>
          <w:tcPr>
            <w:tcW w:w="5070" w:type="dxa"/>
          </w:tcPr>
          <w:p w14:paraId="387D8F72" w14:textId="77777777" w:rsidR="008615EE" w:rsidRDefault="008615EE" w:rsidP="008615EE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improved</w:t>
            </w:r>
          </w:p>
          <w:p w14:paraId="436CBA67" w14:textId="77777777" w:rsidR="008615EE" w:rsidRPr="008615EE" w:rsidRDefault="008615EE" w:rsidP="008615EE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4146F3C" w14:textId="214A6B7F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6/600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7.7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D37DDCE" w14:textId="77777777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23450041" w14:textId="15B6159D" w:rsidR="008615EE" w:rsidRPr="002F26C1" w:rsidRDefault="008615EE" w:rsidP="00CB1CE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/43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</w:rPr>
              <w:t>1.6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153" w:type="dxa"/>
          </w:tcPr>
          <w:p w14:paraId="29277DFA" w14:textId="77777777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15EE" w:rsidRPr="001A5BDC" w14:paraId="5700AB59" w14:textId="77777777" w:rsidTr="00E44745">
        <w:trPr>
          <w:trHeight w:val="489"/>
        </w:trPr>
        <w:tc>
          <w:tcPr>
            <w:tcW w:w="5070" w:type="dxa"/>
          </w:tcPr>
          <w:p w14:paraId="1DD6461C" w14:textId="77777777" w:rsidR="008615EE" w:rsidRPr="00A743B1" w:rsidRDefault="008615EE" w:rsidP="008615EE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A743B1">
              <w:rPr>
                <w:rFonts w:ascii="Arial" w:hAnsi="Arial" w:cs="Arial"/>
                <w:sz w:val="18"/>
                <w:szCs w:val="18"/>
              </w:rPr>
              <w:t>one</w:t>
            </w:r>
          </w:p>
          <w:p w14:paraId="2B61F67B" w14:textId="77777777" w:rsidR="008615EE" w:rsidRPr="008615EE" w:rsidRDefault="008615EE" w:rsidP="008615EE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6B93521" w14:textId="6126396A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/600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.5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8399476" w14:textId="77777777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4" w:type="dxa"/>
          </w:tcPr>
          <w:p w14:paraId="1E128F16" w14:textId="0251370E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43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7.0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4017386" w14:textId="77777777" w:rsidR="008615EE" w:rsidRPr="002F26C1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46B98A6F" w14:textId="77777777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15EE" w:rsidRPr="001A5BDC" w14:paraId="34261D8B" w14:textId="77777777" w:rsidTr="00E44745">
        <w:trPr>
          <w:trHeight w:val="489"/>
        </w:trPr>
        <w:tc>
          <w:tcPr>
            <w:tcW w:w="5070" w:type="dxa"/>
          </w:tcPr>
          <w:p w14:paraId="35ECBDC6" w14:textId="77777777" w:rsidR="008615EE" w:rsidRPr="00F16692" w:rsidRDefault="008615EE" w:rsidP="008615EE">
            <w:pPr>
              <w:ind w:left="360"/>
              <w:rPr>
                <w:rFonts w:ascii="Arial" w:hAnsi="Arial" w:cs="Arial"/>
                <w:b/>
                <w:sz w:val="18"/>
                <w:szCs w:val="18"/>
              </w:rPr>
            </w:pPr>
            <w:r w:rsidRPr="00F16692">
              <w:rPr>
                <w:rFonts w:ascii="Arial" w:hAnsi="Arial" w:cs="Arial"/>
                <w:b/>
                <w:sz w:val="18"/>
                <w:szCs w:val="18"/>
              </w:rPr>
              <w:t xml:space="preserve">Electricity in the home </w:t>
            </w:r>
          </w:p>
          <w:p w14:paraId="565A822A" w14:textId="563924E1" w:rsidR="008615EE" w:rsidRDefault="008615EE" w:rsidP="008615EE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6EE79F02" w14:textId="77777777" w:rsidR="00587888" w:rsidRDefault="00587888" w:rsidP="008615EE">
            <w:pPr>
              <w:rPr>
                <w:rFonts w:ascii="Arial" w:hAnsi="Arial" w:cs="Arial"/>
                <w:sz w:val="18"/>
                <w:szCs w:val="18"/>
              </w:rPr>
            </w:pPr>
          </w:p>
          <w:p w14:paraId="6940762C" w14:textId="5CB2970C" w:rsidR="008615EE" w:rsidRPr="002F26C1" w:rsidRDefault="008615EE" w:rsidP="00CB1C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0/590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52.5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394" w:type="dxa"/>
          </w:tcPr>
          <w:p w14:paraId="46CC0D75" w14:textId="77777777" w:rsidR="00587888" w:rsidRDefault="00587888" w:rsidP="008615EE">
            <w:pPr>
              <w:rPr>
                <w:rFonts w:ascii="Arial" w:hAnsi="Arial" w:cs="Arial"/>
                <w:sz w:val="18"/>
                <w:szCs w:val="18"/>
              </w:rPr>
            </w:pPr>
          </w:p>
          <w:p w14:paraId="4D7AA4B7" w14:textId="3AEB7D97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9/44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5.9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9026BEB" w14:textId="77777777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3" w:type="dxa"/>
          </w:tcPr>
          <w:p w14:paraId="715A4ED3" w14:textId="77777777" w:rsidR="00587888" w:rsidRDefault="00587888" w:rsidP="008615EE">
            <w:pPr>
              <w:rPr>
                <w:rFonts w:ascii="Arial" w:hAnsi="Arial" w:cs="Arial"/>
                <w:sz w:val="18"/>
                <w:szCs w:val="18"/>
              </w:rPr>
            </w:pPr>
          </w:p>
          <w:p w14:paraId="1CF312D4" w14:textId="62FA93D3" w:rsidR="008615EE" w:rsidRDefault="008615EE" w:rsidP="008615E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3E1092" w:rsidRPr="001A5BDC" w14:paraId="43088913" w14:textId="77777777" w:rsidTr="00E44745">
        <w:trPr>
          <w:trHeight w:val="455"/>
        </w:trPr>
        <w:tc>
          <w:tcPr>
            <w:tcW w:w="5070" w:type="dxa"/>
          </w:tcPr>
          <w:p w14:paraId="77B720E5" w14:textId="77777777" w:rsidR="00247D45" w:rsidRPr="00C561FD" w:rsidRDefault="003E1092" w:rsidP="00247D45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743B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39A6A60D" w14:textId="60D03F6F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0/590 (47</w:t>
            </w:r>
            <w:r w:rsidR="000A1DFB">
              <w:rPr>
                <w:rFonts w:ascii="Arial" w:hAnsi="Arial" w:cs="Arial"/>
                <w:sz w:val="18"/>
                <w:szCs w:val="18"/>
              </w:rPr>
              <w:t>.5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93D1C82" w14:textId="77777777" w:rsidR="003E1092" w:rsidRPr="002F26C1" w:rsidRDefault="003E109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94" w:type="dxa"/>
          </w:tcPr>
          <w:p w14:paraId="52B659E8" w14:textId="59FD708F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/44 (34</w:t>
            </w:r>
            <w:r w:rsidR="000A1DFB">
              <w:rPr>
                <w:rFonts w:ascii="Arial" w:hAnsi="Arial" w:cs="Arial"/>
                <w:sz w:val="18"/>
                <w:szCs w:val="18"/>
              </w:rPr>
              <w:t>.1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8A3FAD7" w14:textId="77777777" w:rsidR="003E1092" w:rsidRPr="002F26C1" w:rsidRDefault="003E109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53" w:type="dxa"/>
          </w:tcPr>
          <w:p w14:paraId="2EE5DAD2" w14:textId="31B0B41D" w:rsidR="003E1092" w:rsidRDefault="003E109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97F6F20" w14:textId="77777777" w:rsidR="004A2655" w:rsidRDefault="004A2655">
      <w:pPr>
        <w:spacing w:after="200" w:line="276" w:lineRule="auto"/>
        <w:rPr>
          <w:rFonts w:ascii="Arial" w:hAnsi="Arial" w:cs="Arial"/>
          <w:b/>
          <w:bCs/>
          <w:sz w:val="18"/>
          <w:szCs w:val="18"/>
        </w:rPr>
      </w:pPr>
    </w:p>
    <w:p w14:paraId="68D6F491" w14:textId="77777777" w:rsidR="004A2655" w:rsidRDefault="004A2655">
      <w:pPr>
        <w:spacing w:after="200" w:line="276" w:lineRule="auto"/>
        <w:rPr>
          <w:rFonts w:ascii="Arial" w:hAnsi="Arial" w:cs="Arial"/>
          <w:b/>
          <w:bCs/>
          <w:sz w:val="18"/>
          <w:szCs w:val="18"/>
        </w:rPr>
      </w:pPr>
    </w:p>
    <w:p w14:paraId="197145A1" w14:textId="77777777" w:rsidR="004A2655" w:rsidRDefault="004A2655">
      <w:pPr>
        <w:spacing w:after="200" w:line="276" w:lineRule="auto"/>
        <w:rPr>
          <w:rFonts w:ascii="Arial" w:hAnsi="Arial" w:cs="Arial"/>
          <w:b/>
          <w:bCs/>
          <w:sz w:val="18"/>
          <w:szCs w:val="18"/>
        </w:rPr>
      </w:pPr>
    </w:p>
    <w:p w14:paraId="2988FAFF" w14:textId="77777777" w:rsidR="004A2655" w:rsidRDefault="004A2655">
      <w:pPr>
        <w:spacing w:after="200" w:line="276" w:lineRule="auto"/>
        <w:rPr>
          <w:rFonts w:ascii="Arial" w:hAnsi="Arial" w:cs="Arial"/>
          <w:b/>
          <w:bCs/>
          <w:sz w:val="18"/>
          <w:szCs w:val="18"/>
        </w:rPr>
      </w:pPr>
    </w:p>
    <w:p w14:paraId="0711C362" w14:textId="77777777" w:rsidR="004A2655" w:rsidRDefault="004A2655">
      <w:pPr>
        <w:spacing w:after="200" w:line="276" w:lineRule="auto"/>
        <w:rPr>
          <w:rFonts w:ascii="Arial" w:hAnsi="Arial" w:cs="Arial"/>
          <w:b/>
          <w:bCs/>
          <w:sz w:val="18"/>
          <w:szCs w:val="18"/>
        </w:rPr>
      </w:pPr>
    </w:p>
    <w:p w14:paraId="4F8149A9" w14:textId="77777777" w:rsidR="004A2655" w:rsidRDefault="004A2655">
      <w:pPr>
        <w:spacing w:after="200" w:line="276" w:lineRule="auto"/>
        <w:rPr>
          <w:rFonts w:ascii="Arial" w:hAnsi="Arial" w:cs="Arial"/>
          <w:b/>
          <w:bCs/>
          <w:sz w:val="18"/>
          <w:szCs w:val="18"/>
        </w:rPr>
      </w:pPr>
    </w:p>
    <w:p w14:paraId="21074324" w14:textId="6B6BCD97" w:rsidR="00AE47C9" w:rsidRDefault="00AE47C9" w:rsidP="004A2655">
      <w:pPr>
        <w:rPr>
          <w:rFonts w:ascii="Arial" w:hAnsi="Arial" w:cs="Arial"/>
          <w:sz w:val="18"/>
          <w:szCs w:val="18"/>
        </w:rPr>
      </w:pPr>
    </w:p>
    <w:p w14:paraId="4E1CF705" w14:textId="77777777" w:rsidR="00C61A33" w:rsidRDefault="00C61A33" w:rsidP="00B5427B">
      <w:pPr>
        <w:rPr>
          <w:rFonts w:ascii="Arial" w:hAnsi="Arial" w:cs="Arial"/>
          <w:sz w:val="18"/>
          <w:szCs w:val="18"/>
        </w:rPr>
      </w:pPr>
    </w:p>
    <w:p w14:paraId="483D6716" w14:textId="77777777" w:rsidR="00C61A33" w:rsidRDefault="00C61A33" w:rsidP="00B5427B">
      <w:pPr>
        <w:rPr>
          <w:rFonts w:ascii="Arial" w:hAnsi="Arial" w:cs="Arial"/>
          <w:sz w:val="18"/>
          <w:szCs w:val="18"/>
        </w:rPr>
      </w:pPr>
    </w:p>
    <w:p w14:paraId="068472F1" w14:textId="77777777" w:rsidR="00BE57C0" w:rsidRDefault="00BE57C0" w:rsidP="00B5427B">
      <w:pPr>
        <w:rPr>
          <w:rFonts w:ascii="Arial" w:hAnsi="Arial" w:cs="Arial"/>
          <w:sz w:val="18"/>
          <w:szCs w:val="18"/>
        </w:rPr>
      </w:pPr>
    </w:p>
    <w:p w14:paraId="2DBB1B71" w14:textId="77777777" w:rsidR="00BE57C0" w:rsidRDefault="00BE57C0" w:rsidP="00B5427B">
      <w:pPr>
        <w:rPr>
          <w:rFonts w:ascii="Arial" w:hAnsi="Arial" w:cs="Arial"/>
          <w:sz w:val="18"/>
          <w:szCs w:val="18"/>
        </w:rPr>
      </w:pPr>
    </w:p>
    <w:p w14:paraId="0F686470" w14:textId="77777777" w:rsidR="00BE57C0" w:rsidRDefault="00BE57C0" w:rsidP="00B5427B">
      <w:pPr>
        <w:rPr>
          <w:rFonts w:ascii="Arial" w:hAnsi="Arial" w:cs="Arial"/>
          <w:sz w:val="18"/>
          <w:szCs w:val="18"/>
        </w:rPr>
      </w:pPr>
    </w:p>
    <w:p w14:paraId="1A74BE85" w14:textId="77777777" w:rsidR="00BE57C0" w:rsidRDefault="00BE57C0" w:rsidP="00B5427B">
      <w:pPr>
        <w:rPr>
          <w:rFonts w:ascii="Arial" w:hAnsi="Arial" w:cs="Arial"/>
          <w:sz w:val="18"/>
          <w:szCs w:val="18"/>
        </w:rPr>
      </w:pPr>
    </w:p>
    <w:p w14:paraId="094A80D9" w14:textId="77777777" w:rsidR="00BE57C0" w:rsidRDefault="00BE57C0" w:rsidP="00B5427B">
      <w:pPr>
        <w:rPr>
          <w:rFonts w:ascii="Arial" w:hAnsi="Arial" w:cs="Arial"/>
          <w:sz w:val="18"/>
          <w:szCs w:val="18"/>
        </w:rPr>
      </w:pPr>
    </w:p>
    <w:p w14:paraId="7D80F89C" w14:textId="77777777" w:rsidR="00BE57C0" w:rsidRDefault="00BE57C0" w:rsidP="00B5427B">
      <w:pPr>
        <w:rPr>
          <w:rFonts w:ascii="Arial" w:hAnsi="Arial" w:cs="Arial"/>
          <w:sz w:val="18"/>
          <w:szCs w:val="18"/>
        </w:rPr>
      </w:pPr>
    </w:p>
    <w:p w14:paraId="245F5963" w14:textId="77777777" w:rsidR="00BE57C0" w:rsidRDefault="00BE57C0" w:rsidP="00B5427B">
      <w:pPr>
        <w:rPr>
          <w:rFonts w:ascii="Arial" w:hAnsi="Arial" w:cs="Arial"/>
          <w:sz w:val="18"/>
          <w:szCs w:val="18"/>
        </w:rPr>
      </w:pPr>
    </w:p>
    <w:p w14:paraId="66C9B26B" w14:textId="77777777" w:rsidR="00BE57C0" w:rsidRDefault="00BE57C0" w:rsidP="00B5427B">
      <w:pPr>
        <w:rPr>
          <w:rFonts w:ascii="Arial" w:hAnsi="Arial" w:cs="Arial"/>
          <w:sz w:val="18"/>
          <w:szCs w:val="18"/>
        </w:rPr>
      </w:pPr>
    </w:p>
    <w:p w14:paraId="29B0EB84" w14:textId="77777777" w:rsidR="00BE57C0" w:rsidRDefault="00BE57C0" w:rsidP="00B5427B">
      <w:pPr>
        <w:rPr>
          <w:rFonts w:ascii="Arial" w:hAnsi="Arial" w:cs="Arial"/>
          <w:sz w:val="18"/>
          <w:szCs w:val="18"/>
        </w:rPr>
      </w:pPr>
    </w:p>
    <w:p w14:paraId="773A3821" w14:textId="77777777" w:rsidR="00BE57C0" w:rsidRDefault="00BE57C0" w:rsidP="00B5427B">
      <w:pPr>
        <w:rPr>
          <w:rFonts w:ascii="Arial" w:hAnsi="Arial" w:cs="Arial"/>
          <w:sz w:val="18"/>
          <w:szCs w:val="18"/>
        </w:rPr>
      </w:pPr>
    </w:p>
    <w:p w14:paraId="792EB282" w14:textId="77777777" w:rsidR="00BE57C0" w:rsidRDefault="00BE57C0" w:rsidP="00B5427B">
      <w:pPr>
        <w:rPr>
          <w:rFonts w:ascii="Arial" w:hAnsi="Arial" w:cs="Arial"/>
          <w:sz w:val="18"/>
          <w:szCs w:val="18"/>
        </w:rPr>
      </w:pPr>
    </w:p>
    <w:p w14:paraId="35AA19D9" w14:textId="77777777" w:rsidR="00BE57C0" w:rsidRDefault="00BE57C0" w:rsidP="00B5427B">
      <w:pPr>
        <w:rPr>
          <w:rFonts w:ascii="Arial" w:hAnsi="Arial" w:cs="Arial"/>
          <w:sz w:val="18"/>
          <w:szCs w:val="18"/>
        </w:rPr>
      </w:pPr>
    </w:p>
    <w:p w14:paraId="14AC7E41" w14:textId="77777777" w:rsidR="00BE57C0" w:rsidRDefault="00BE57C0" w:rsidP="00B5427B">
      <w:pPr>
        <w:rPr>
          <w:rFonts w:ascii="Arial" w:hAnsi="Arial" w:cs="Arial"/>
          <w:sz w:val="18"/>
          <w:szCs w:val="18"/>
        </w:rPr>
      </w:pPr>
    </w:p>
    <w:p w14:paraId="5ECE0F61" w14:textId="77777777" w:rsidR="00BE57C0" w:rsidRDefault="00BE57C0" w:rsidP="00B5427B">
      <w:pPr>
        <w:rPr>
          <w:rFonts w:ascii="Arial" w:hAnsi="Arial" w:cs="Arial"/>
          <w:sz w:val="18"/>
          <w:szCs w:val="18"/>
        </w:rPr>
      </w:pPr>
    </w:p>
    <w:p w14:paraId="46832F96" w14:textId="77777777" w:rsidR="00BE57C0" w:rsidRDefault="00BE57C0" w:rsidP="00B5427B">
      <w:pPr>
        <w:rPr>
          <w:rFonts w:ascii="Arial" w:hAnsi="Arial" w:cs="Arial"/>
          <w:sz w:val="18"/>
          <w:szCs w:val="18"/>
        </w:rPr>
      </w:pPr>
    </w:p>
    <w:p w14:paraId="6282F8D1" w14:textId="69EA1233" w:rsidR="00B5427B" w:rsidRPr="00BE6795" w:rsidRDefault="004A2655" w:rsidP="00B5427B">
      <w:pPr>
        <w:rPr>
          <w:rFonts w:ascii="Arial" w:hAnsi="Arial" w:cs="Arial"/>
          <w:sz w:val="18"/>
          <w:szCs w:val="18"/>
        </w:rPr>
      </w:pPr>
      <w:r w:rsidRPr="00BE6795">
        <w:rPr>
          <w:rFonts w:ascii="Arial" w:hAnsi="Arial" w:cs="Arial"/>
          <w:sz w:val="18"/>
          <w:szCs w:val="18"/>
        </w:rPr>
        <w:t xml:space="preserve">Data are n/N </w:t>
      </w:r>
      <w:r w:rsidR="00B5427B" w:rsidRPr="00BE6795">
        <w:rPr>
          <w:rFonts w:ascii="Arial" w:hAnsi="Arial" w:cs="Arial"/>
          <w:sz w:val="18"/>
          <w:szCs w:val="18"/>
        </w:rPr>
        <w:t>(column %) unless stated</w:t>
      </w:r>
      <w:r w:rsidR="00B5427B">
        <w:rPr>
          <w:rFonts w:ascii="Arial" w:hAnsi="Arial" w:cs="Arial"/>
          <w:sz w:val="18"/>
          <w:szCs w:val="18"/>
        </w:rPr>
        <w:t>.</w:t>
      </w:r>
      <w:r w:rsidR="00B5427B" w:rsidRPr="00BE6795">
        <w:rPr>
          <w:rFonts w:ascii="Arial" w:hAnsi="Arial" w:cs="Arial"/>
          <w:sz w:val="18"/>
          <w:szCs w:val="18"/>
        </w:rPr>
        <w:t xml:space="preserve"> </w:t>
      </w:r>
    </w:p>
    <w:p w14:paraId="55905D17" w14:textId="77777777" w:rsidR="00B5427B" w:rsidRPr="00BE6795" w:rsidRDefault="00B5427B" w:rsidP="00B5427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 w:rsidRPr="00BE6795">
        <w:rPr>
          <w:rFonts w:ascii="Arial" w:hAnsi="Arial" w:cs="Arial"/>
          <w:sz w:val="18"/>
          <w:szCs w:val="18"/>
        </w:rPr>
        <w:t xml:space="preserve">P value comparing </w:t>
      </w:r>
      <w:r>
        <w:rPr>
          <w:rFonts w:ascii="Arial" w:hAnsi="Arial" w:cs="Arial"/>
          <w:sz w:val="18"/>
          <w:szCs w:val="18"/>
        </w:rPr>
        <w:t>vital status known</w:t>
      </w:r>
      <w:r w:rsidRPr="00BE6795">
        <w:rPr>
          <w:rFonts w:ascii="Arial" w:hAnsi="Arial" w:cs="Arial"/>
          <w:sz w:val="18"/>
          <w:szCs w:val="18"/>
        </w:rPr>
        <w:t xml:space="preserve"> and </w:t>
      </w:r>
      <w:r>
        <w:rPr>
          <w:rFonts w:ascii="Arial" w:hAnsi="Arial" w:cs="Arial"/>
          <w:sz w:val="18"/>
          <w:szCs w:val="18"/>
        </w:rPr>
        <w:t>vital status unknown</w:t>
      </w:r>
      <w:r w:rsidRPr="00BE6795">
        <w:rPr>
          <w:rFonts w:ascii="Arial" w:hAnsi="Arial" w:cs="Arial"/>
          <w:sz w:val="18"/>
          <w:szCs w:val="18"/>
        </w:rPr>
        <w:t xml:space="preserve"> group</w:t>
      </w:r>
      <w:r>
        <w:rPr>
          <w:rFonts w:ascii="Arial" w:hAnsi="Arial" w:cs="Arial"/>
          <w:sz w:val="18"/>
          <w:szCs w:val="18"/>
        </w:rPr>
        <w:t>s.</w:t>
      </w:r>
      <w:r w:rsidRPr="00BE6795">
        <w:rPr>
          <w:rFonts w:ascii="Arial" w:hAnsi="Arial" w:cs="Arial"/>
          <w:sz w:val="18"/>
          <w:szCs w:val="18"/>
        </w:rPr>
        <w:t xml:space="preserve"> </w:t>
      </w:r>
    </w:p>
    <w:p w14:paraId="1E501C2A" w14:textId="77777777" w:rsidR="00B5427B" w:rsidRPr="00855741" w:rsidRDefault="00B5427B" w:rsidP="00B5427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 w:rsidRPr="00BE6795">
        <w:rPr>
          <w:rFonts w:ascii="Arial" w:hAnsi="Arial" w:cs="Arial"/>
          <w:sz w:val="18"/>
          <w:szCs w:val="18"/>
        </w:rPr>
        <w:t xml:space="preserve">Hemoglobin was measured at discharge; if no discharge </w:t>
      </w:r>
      <w:proofErr w:type="spellStart"/>
      <w:r w:rsidRPr="00855741">
        <w:rPr>
          <w:rFonts w:ascii="Arial" w:hAnsi="Arial" w:cs="Arial"/>
          <w:sz w:val="18"/>
          <w:szCs w:val="18"/>
        </w:rPr>
        <w:t>hemoglobin</w:t>
      </w:r>
      <w:proofErr w:type="spellEnd"/>
      <w:r w:rsidRPr="00855741">
        <w:rPr>
          <w:rFonts w:ascii="Arial" w:hAnsi="Arial" w:cs="Arial"/>
          <w:sz w:val="18"/>
          <w:szCs w:val="18"/>
        </w:rPr>
        <w:t xml:space="preserve"> measurement was available, the value closest to discharge was used</w:t>
      </w:r>
      <w:r>
        <w:rPr>
          <w:rFonts w:ascii="Arial" w:hAnsi="Arial" w:cs="Arial"/>
          <w:sz w:val="18"/>
          <w:szCs w:val="18"/>
        </w:rPr>
        <w:t>.</w:t>
      </w:r>
    </w:p>
    <w:p w14:paraId="025544D0" w14:textId="53C926A3" w:rsidR="00B5427B" w:rsidRPr="00855741" w:rsidRDefault="00B5427B" w:rsidP="00B5427B">
      <w:pPr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3</w:t>
      </w:r>
      <w:r w:rsidRPr="00855741">
        <w:rPr>
          <w:rFonts w:ascii="Arial" w:hAnsi="Arial" w:cs="Arial"/>
          <w:sz w:val="18"/>
          <w:szCs w:val="18"/>
        </w:rPr>
        <w:t>Anemia</w:t>
      </w:r>
      <w:proofErr w:type="spellEnd"/>
      <w:r w:rsidRPr="00855741">
        <w:rPr>
          <w:rFonts w:ascii="Arial" w:hAnsi="Arial" w:cs="Arial"/>
          <w:sz w:val="18"/>
          <w:szCs w:val="18"/>
        </w:rPr>
        <w:t xml:space="preserve"> was defined according to WHO guidelines (2011</w:t>
      </w:r>
      <w:r>
        <w:rPr>
          <w:rFonts w:ascii="Arial" w:hAnsi="Arial" w:cs="Arial"/>
          <w:sz w:val="18"/>
          <w:szCs w:val="18"/>
        </w:rPr>
        <w:t>)</w:t>
      </w:r>
      <w:r w:rsidRPr="00855741">
        <w:rPr>
          <w:rFonts w:ascii="Arial" w:hAnsi="Arial" w:cs="Arial"/>
          <w:sz w:val="18"/>
          <w:szCs w:val="18"/>
        </w:rPr>
        <w:t xml:space="preserve"> as: none </w:t>
      </w:r>
      <w:r w:rsidRPr="00454C5B">
        <w:rPr>
          <w:rFonts w:ascii="Arial" w:hAnsi="Arial" w:cs="Arial"/>
          <w:sz w:val="18"/>
          <w:szCs w:val="18"/>
          <w:u w:val="single"/>
        </w:rPr>
        <w:t>&gt;</w:t>
      </w:r>
      <w:r w:rsidRPr="00855741">
        <w:rPr>
          <w:rFonts w:ascii="Arial" w:hAnsi="Arial" w:cs="Arial"/>
          <w:sz w:val="18"/>
          <w:szCs w:val="18"/>
        </w:rPr>
        <w:t xml:space="preserve"> 11g/dL</w:t>
      </w:r>
      <w:r w:rsidRPr="00454C5B">
        <w:rPr>
          <w:rFonts w:ascii="Arial" w:hAnsi="Arial" w:cs="Arial"/>
          <w:sz w:val="18"/>
          <w:szCs w:val="18"/>
        </w:rPr>
        <w:t>,</w:t>
      </w:r>
      <w:r w:rsidRPr="00855741">
        <w:rPr>
          <w:rFonts w:ascii="Arial" w:hAnsi="Arial" w:cs="Arial"/>
          <w:sz w:val="18"/>
          <w:szCs w:val="18"/>
        </w:rPr>
        <w:t xml:space="preserve"> mild 10-10.9</w:t>
      </w:r>
      <w:r>
        <w:rPr>
          <w:rFonts w:ascii="Arial" w:hAnsi="Arial" w:cs="Arial"/>
          <w:sz w:val="18"/>
          <w:szCs w:val="18"/>
        </w:rPr>
        <w:t xml:space="preserve"> </w:t>
      </w:r>
      <w:r w:rsidRPr="00855741">
        <w:rPr>
          <w:rFonts w:ascii="Arial" w:hAnsi="Arial" w:cs="Arial"/>
          <w:sz w:val="18"/>
          <w:szCs w:val="18"/>
        </w:rPr>
        <w:t>g/dL, moderate 7-9.9</w:t>
      </w:r>
      <w:r>
        <w:rPr>
          <w:rFonts w:ascii="Arial" w:hAnsi="Arial" w:cs="Arial"/>
          <w:sz w:val="18"/>
          <w:szCs w:val="18"/>
        </w:rPr>
        <w:t xml:space="preserve"> </w:t>
      </w:r>
      <w:r w:rsidRPr="00855741">
        <w:rPr>
          <w:rFonts w:ascii="Arial" w:hAnsi="Arial" w:cs="Arial"/>
          <w:sz w:val="18"/>
          <w:szCs w:val="18"/>
        </w:rPr>
        <w:t>g/dL, and severe &lt;7</w:t>
      </w:r>
      <w:r>
        <w:rPr>
          <w:rFonts w:ascii="Arial" w:hAnsi="Arial" w:cs="Arial"/>
          <w:sz w:val="18"/>
          <w:szCs w:val="18"/>
        </w:rPr>
        <w:t xml:space="preserve"> </w:t>
      </w:r>
      <w:r w:rsidRPr="00855741">
        <w:rPr>
          <w:rFonts w:ascii="Arial" w:hAnsi="Arial" w:cs="Arial"/>
          <w:sz w:val="18"/>
          <w:szCs w:val="18"/>
        </w:rPr>
        <w:t>g/dL</w:t>
      </w:r>
      <w:r>
        <w:rPr>
          <w:rFonts w:ascii="Arial" w:hAnsi="Arial" w:cs="Arial"/>
          <w:sz w:val="18"/>
          <w:szCs w:val="18"/>
        </w:rPr>
        <w:t>.</w:t>
      </w:r>
    </w:p>
    <w:p w14:paraId="1C3D92F7" w14:textId="66DC1B92" w:rsidR="00B5427B" w:rsidRPr="00BE6795" w:rsidRDefault="00B5427B" w:rsidP="00B5427B">
      <w:pPr>
        <w:rPr>
          <w:rFonts w:ascii="Arial" w:hAnsi="Arial" w:cs="Arial"/>
          <w:sz w:val="18"/>
          <w:szCs w:val="18"/>
        </w:rPr>
      </w:pPr>
      <w:r w:rsidRPr="00855741">
        <w:rPr>
          <w:rFonts w:ascii="Arial" w:hAnsi="Arial" w:cs="Arial"/>
          <w:sz w:val="18"/>
          <w:szCs w:val="18"/>
        </w:rPr>
        <w:t>IQR: Interquartile range</w:t>
      </w:r>
      <w:r>
        <w:rPr>
          <w:rFonts w:ascii="Arial" w:hAnsi="Arial" w:cs="Arial"/>
          <w:sz w:val="18"/>
          <w:szCs w:val="18"/>
        </w:rPr>
        <w:t xml:space="preserve">; </w:t>
      </w:r>
      <w:r w:rsidRPr="00BE6795">
        <w:rPr>
          <w:rFonts w:ascii="Arial" w:hAnsi="Arial" w:cs="Arial"/>
          <w:sz w:val="18"/>
          <w:szCs w:val="18"/>
        </w:rPr>
        <w:t>HAZ: height-for-age Z-score;</w:t>
      </w:r>
      <w:r>
        <w:rPr>
          <w:rFonts w:ascii="Arial" w:hAnsi="Arial" w:cs="Arial"/>
          <w:sz w:val="18"/>
          <w:szCs w:val="18"/>
        </w:rPr>
        <w:t xml:space="preserve"> </w:t>
      </w:r>
      <w:r w:rsidRPr="00BE6795">
        <w:rPr>
          <w:rFonts w:ascii="Arial" w:hAnsi="Arial" w:cs="Arial"/>
          <w:sz w:val="18"/>
          <w:szCs w:val="18"/>
        </w:rPr>
        <w:t>MUAC: mid-upper arm</w:t>
      </w:r>
      <w:r>
        <w:rPr>
          <w:rFonts w:ascii="Arial" w:hAnsi="Arial" w:cs="Arial"/>
          <w:sz w:val="18"/>
          <w:szCs w:val="18"/>
        </w:rPr>
        <w:t xml:space="preserve"> circumference; </w:t>
      </w:r>
      <w:r w:rsidRPr="00BE6795">
        <w:rPr>
          <w:rFonts w:ascii="Arial" w:hAnsi="Arial" w:cs="Arial"/>
          <w:sz w:val="18"/>
          <w:szCs w:val="18"/>
        </w:rPr>
        <w:t>WAZ: weight-for-age Z</w:t>
      </w:r>
      <w:r>
        <w:rPr>
          <w:rFonts w:ascii="Arial" w:hAnsi="Arial" w:cs="Arial"/>
          <w:sz w:val="18"/>
          <w:szCs w:val="18"/>
        </w:rPr>
        <w:t xml:space="preserve"> score; </w:t>
      </w:r>
      <w:r w:rsidRPr="00855741">
        <w:rPr>
          <w:rFonts w:ascii="Arial" w:hAnsi="Arial" w:cs="Arial"/>
          <w:sz w:val="18"/>
          <w:szCs w:val="18"/>
        </w:rPr>
        <w:t>WHZ: weight-for-height Z score; SD: standard deviation</w:t>
      </w:r>
      <w:r w:rsidRPr="00BE6795">
        <w:rPr>
          <w:rFonts w:ascii="Arial" w:hAnsi="Arial" w:cs="Arial"/>
          <w:sz w:val="18"/>
          <w:szCs w:val="18"/>
        </w:rPr>
        <w:t xml:space="preserve">; </w:t>
      </w:r>
      <w:r w:rsidRPr="00855741">
        <w:rPr>
          <w:rFonts w:ascii="Arial" w:hAnsi="Arial" w:cs="Arial"/>
          <w:sz w:val="18"/>
          <w:szCs w:val="18"/>
        </w:rPr>
        <w:t>SAM: severe acute malnutrition</w:t>
      </w:r>
      <w:r w:rsidRPr="00BE6795">
        <w:rPr>
          <w:rFonts w:ascii="Arial" w:hAnsi="Arial" w:cs="Arial"/>
          <w:sz w:val="18"/>
          <w:szCs w:val="18"/>
        </w:rPr>
        <w:t>; TB: tuberculosis</w:t>
      </w:r>
    </w:p>
    <w:p w14:paraId="013BD871" w14:textId="77777777" w:rsidR="00B5427B" w:rsidRDefault="00B5427B" w:rsidP="00B5427B">
      <w:pPr>
        <w:spacing w:after="200" w:line="276" w:lineRule="auto"/>
        <w:rPr>
          <w:rFonts w:ascii="Arial" w:hAnsi="Arial" w:cs="Arial"/>
          <w:b/>
          <w:bCs/>
          <w:sz w:val="18"/>
          <w:szCs w:val="18"/>
        </w:rPr>
      </w:pPr>
    </w:p>
    <w:p w14:paraId="21A849EC" w14:textId="77777777" w:rsidR="003E1092" w:rsidRDefault="003E1092">
      <w:pPr>
        <w:spacing w:after="200" w:line="276" w:lineRule="auto"/>
        <w:rPr>
          <w:rFonts w:ascii="Arial" w:hAnsi="Arial" w:cs="Arial"/>
          <w:b/>
          <w:bCs/>
          <w:sz w:val="18"/>
          <w:szCs w:val="18"/>
        </w:rPr>
      </w:pPr>
    </w:p>
    <w:p w14:paraId="4CA3EA30" w14:textId="77777777" w:rsidR="000869DB" w:rsidRDefault="000869DB">
      <w:pPr>
        <w:spacing w:after="200" w:line="276" w:lineRule="auto"/>
        <w:rPr>
          <w:rFonts w:ascii="Arial" w:hAnsi="Arial" w:cs="Arial"/>
          <w:b/>
          <w:bCs/>
          <w:sz w:val="18"/>
          <w:szCs w:val="18"/>
        </w:rPr>
      </w:pPr>
    </w:p>
    <w:p w14:paraId="475C184A" w14:textId="77777777" w:rsidR="000869DB" w:rsidRDefault="000869DB">
      <w:pPr>
        <w:spacing w:after="200" w:line="276" w:lineRule="auto"/>
        <w:rPr>
          <w:rFonts w:ascii="Arial" w:hAnsi="Arial" w:cs="Arial"/>
          <w:b/>
          <w:bCs/>
          <w:sz w:val="18"/>
          <w:szCs w:val="18"/>
        </w:rPr>
      </w:pPr>
    </w:p>
    <w:p w14:paraId="5028A233" w14:textId="2A952659" w:rsidR="001E7922" w:rsidRPr="00ED4482" w:rsidRDefault="001E7922" w:rsidP="001E7922">
      <w:pPr>
        <w:rPr>
          <w:rFonts w:ascii="Arial" w:hAnsi="Arial" w:cs="Arial"/>
          <w:b/>
          <w:bCs/>
          <w:sz w:val="18"/>
          <w:szCs w:val="18"/>
        </w:rPr>
      </w:pPr>
      <w:r w:rsidRPr="00ED4482">
        <w:rPr>
          <w:rFonts w:ascii="Arial" w:hAnsi="Arial" w:cs="Arial"/>
          <w:b/>
          <w:bCs/>
          <w:sz w:val="18"/>
          <w:szCs w:val="18"/>
        </w:rPr>
        <w:t>Supplementary Table</w:t>
      </w:r>
      <w:r w:rsidR="00BA5E16">
        <w:rPr>
          <w:rFonts w:ascii="Arial" w:hAnsi="Arial" w:cs="Arial"/>
          <w:b/>
          <w:bCs/>
          <w:sz w:val="18"/>
          <w:szCs w:val="18"/>
        </w:rPr>
        <w:t xml:space="preserve"> </w:t>
      </w:r>
      <w:r w:rsidR="008B0519">
        <w:rPr>
          <w:rFonts w:ascii="Arial" w:hAnsi="Arial" w:cs="Arial"/>
          <w:b/>
          <w:bCs/>
          <w:sz w:val="18"/>
          <w:szCs w:val="18"/>
        </w:rPr>
        <w:t>3</w:t>
      </w:r>
      <w:r w:rsidR="008B0519" w:rsidRPr="00ED4482">
        <w:rPr>
          <w:rFonts w:ascii="Arial" w:hAnsi="Arial" w:cs="Arial"/>
          <w:b/>
          <w:bCs/>
          <w:sz w:val="18"/>
          <w:szCs w:val="18"/>
        </w:rPr>
        <w:t xml:space="preserve"> Characteristics</w:t>
      </w:r>
      <w:r w:rsidRPr="00ED4482">
        <w:rPr>
          <w:rFonts w:ascii="Arial" w:hAnsi="Arial" w:cs="Arial"/>
          <w:b/>
          <w:bCs/>
          <w:sz w:val="18"/>
          <w:szCs w:val="18"/>
        </w:rPr>
        <w:t xml:space="preserve"> of children who died and survived post-discharge </w:t>
      </w:r>
    </w:p>
    <w:p w14:paraId="41E35299" w14:textId="77777777" w:rsidR="001E7922" w:rsidRPr="003E2D2C" w:rsidRDefault="001E7922" w:rsidP="001E7922">
      <w:pPr>
        <w:rPr>
          <w:b/>
          <w:bCs/>
          <w:sz w:val="18"/>
          <w:szCs w:val="18"/>
        </w:rPr>
      </w:pPr>
    </w:p>
    <w:p w14:paraId="48E489C7" w14:textId="77777777" w:rsidR="001E7922" w:rsidRDefault="001E7922" w:rsidP="001E7922">
      <w:pPr>
        <w:rPr>
          <w:sz w:val="18"/>
          <w:szCs w:val="18"/>
        </w:rPr>
      </w:pPr>
    </w:p>
    <w:tbl>
      <w:tblPr>
        <w:tblStyle w:val="TableGrid"/>
        <w:tblpPr w:leftFromText="180" w:rightFromText="180" w:vertAnchor="text" w:tblpY="1"/>
        <w:tblOverlap w:val="never"/>
        <w:tblW w:w="12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45"/>
        <w:gridCol w:w="2977"/>
        <w:gridCol w:w="3544"/>
      </w:tblGrid>
      <w:tr w:rsidR="001E7922" w:rsidRPr="001A5BDC" w14:paraId="3FDEB24F" w14:textId="77777777" w:rsidTr="00BE4F8A">
        <w:trPr>
          <w:trHeight w:val="69"/>
        </w:trPr>
        <w:tc>
          <w:tcPr>
            <w:tcW w:w="6345" w:type="dxa"/>
          </w:tcPr>
          <w:p w14:paraId="02867B1A" w14:textId="77777777" w:rsidR="001E7922" w:rsidRPr="002F26C1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7C2D45D2" w14:textId="77777777" w:rsidR="001E7922" w:rsidRDefault="001E792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F26C1">
              <w:rPr>
                <w:rFonts w:ascii="Arial" w:hAnsi="Arial" w:cs="Arial"/>
                <w:b/>
                <w:sz w:val="18"/>
                <w:szCs w:val="18"/>
              </w:rPr>
              <w:t xml:space="preserve">Survived </w:t>
            </w:r>
          </w:p>
          <w:p w14:paraId="79D89469" w14:textId="72B3FE23" w:rsidR="005E1A13" w:rsidRPr="002F26C1" w:rsidRDefault="005E1A13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=5</w:t>
            </w:r>
            <w:r w:rsidR="00614CDF">
              <w:rPr>
                <w:rFonts w:ascii="Arial" w:hAnsi="Arial" w:cs="Arial"/>
                <w:b/>
                <w:sz w:val="18"/>
                <w:szCs w:val="18"/>
              </w:rPr>
              <w:t>94</w:t>
            </w:r>
          </w:p>
          <w:p w14:paraId="6FDC7E07" w14:textId="77777777" w:rsidR="001E7922" w:rsidRPr="002F26C1" w:rsidRDefault="001E792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544" w:type="dxa"/>
          </w:tcPr>
          <w:p w14:paraId="78DBC34F" w14:textId="77777777" w:rsidR="001E7922" w:rsidRPr="002F26C1" w:rsidRDefault="001E792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F26C1">
              <w:rPr>
                <w:rFonts w:ascii="Arial" w:hAnsi="Arial" w:cs="Arial"/>
                <w:b/>
                <w:sz w:val="18"/>
                <w:szCs w:val="18"/>
              </w:rPr>
              <w:t xml:space="preserve">Died </w:t>
            </w:r>
          </w:p>
          <w:p w14:paraId="21E095C7" w14:textId="3386764E" w:rsidR="001E7922" w:rsidRPr="002F26C1" w:rsidRDefault="005E1A13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=55</w:t>
            </w:r>
          </w:p>
        </w:tc>
      </w:tr>
      <w:tr w:rsidR="001E7922" w:rsidRPr="001A5BDC" w14:paraId="791BA1B5" w14:textId="77777777" w:rsidTr="00BE4F8A">
        <w:trPr>
          <w:trHeight w:val="109"/>
        </w:trPr>
        <w:tc>
          <w:tcPr>
            <w:tcW w:w="12866" w:type="dxa"/>
            <w:gridSpan w:val="3"/>
          </w:tcPr>
          <w:p w14:paraId="5D6B5152" w14:textId="77777777" w:rsidR="001E7922" w:rsidRPr="002F26C1" w:rsidRDefault="001E792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F26C1">
              <w:rPr>
                <w:rFonts w:ascii="Arial" w:hAnsi="Arial" w:cs="Arial"/>
                <w:b/>
                <w:sz w:val="18"/>
                <w:szCs w:val="18"/>
              </w:rPr>
              <w:t>Child Characteristics</w:t>
            </w:r>
          </w:p>
        </w:tc>
      </w:tr>
      <w:tr w:rsidR="008B0519" w:rsidRPr="001A5BDC" w14:paraId="5BD1A5DD" w14:textId="77777777" w:rsidTr="00BE4F8A">
        <w:trPr>
          <w:trHeight w:val="109"/>
        </w:trPr>
        <w:tc>
          <w:tcPr>
            <w:tcW w:w="6345" w:type="dxa"/>
          </w:tcPr>
          <w:p w14:paraId="3066D7DD" w14:textId="77777777" w:rsidR="008B0519" w:rsidRPr="00ED4482" w:rsidRDefault="008B0519" w:rsidP="008B051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3E2D2C">
              <w:rPr>
                <w:rFonts w:ascii="Arial" w:hAnsi="Arial" w:cs="Arial"/>
                <w:b/>
                <w:bCs/>
                <w:sz w:val="18"/>
                <w:szCs w:val="18"/>
              </w:rPr>
              <w:t>Age at dischar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ED4482">
              <w:rPr>
                <w:rFonts w:ascii="Arial" w:hAnsi="Arial" w:cs="Arial"/>
                <w:bCs/>
                <w:sz w:val="18"/>
                <w:szCs w:val="18"/>
              </w:rPr>
              <w:t>months; median (IQR)</w:t>
            </w:r>
          </w:p>
          <w:p w14:paraId="747400B1" w14:textId="77777777" w:rsidR="008B0519" w:rsidRPr="00E57786" w:rsidRDefault="008B0519" w:rsidP="008B051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0AF2462" w14:textId="77777777" w:rsidR="008B0519" w:rsidRDefault="008B0519" w:rsidP="00247D4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67BEE844" w14:textId="77777777" w:rsidR="008B0519" w:rsidRDefault="008B0519" w:rsidP="008B05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4 (13.6, 22.7)</w:t>
            </w:r>
          </w:p>
          <w:p w14:paraId="0A13CA67" w14:textId="77777777" w:rsidR="008B0519" w:rsidRDefault="008B0519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5F056F30" w14:textId="77777777" w:rsidR="008B0519" w:rsidRDefault="008B0519" w:rsidP="008B05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0 (10.1, 22.0)</w:t>
            </w:r>
          </w:p>
          <w:p w14:paraId="34487C34" w14:textId="77777777" w:rsidR="008B0519" w:rsidRDefault="008B0519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F8A" w:rsidRPr="001A5BDC" w14:paraId="4214D5CC" w14:textId="77777777" w:rsidTr="00BE4F8A">
        <w:trPr>
          <w:trHeight w:val="109"/>
        </w:trPr>
        <w:tc>
          <w:tcPr>
            <w:tcW w:w="6345" w:type="dxa"/>
          </w:tcPr>
          <w:p w14:paraId="24E0FCF2" w14:textId="77777777" w:rsidR="00BE4F8A" w:rsidRPr="00F84676" w:rsidRDefault="00BE4F8A" w:rsidP="00BE4F8A">
            <w:pPr>
              <w:pStyle w:val="ListParagraph"/>
              <w:numPr>
                <w:ilvl w:val="0"/>
                <w:numId w:val="1"/>
              </w:numPr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F84676">
              <w:rPr>
                <w:rFonts w:ascii="Arial" w:hAnsi="Arial" w:cs="Arial"/>
                <w:sz w:val="18"/>
                <w:szCs w:val="18"/>
              </w:rPr>
              <w:t>1-5 mo</w:t>
            </w:r>
            <w:r>
              <w:rPr>
                <w:rFonts w:ascii="Arial" w:hAnsi="Arial" w:cs="Arial"/>
                <w:sz w:val="18"/>
                <w:szCs w:val="18"/>
              </w:rPr>
              <w:t>nths</w:t>
            </w:r>
            <w:r w:rsidRPr="00F84676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  <w:p w14:paraId="16A6D52C" w14:textId="77777777" w:rsidR="00BE4F8A" w:rsidRDefault="00BE4F8A" w:rsidP="00247D4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57BC5166" w14:textId="464DBDDD" w:rsidR="00BE4F8A" w:rsidRPr="002F26C1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FF566D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 w:rsidR="00FF566D">
              <w:rPr>
                <w:rFonts w:ascii="Arial" w:hAnsi="Arial" w:cs="Arial"/>
                <w:sz w:val="18"/>
                <w:szCs w:val="18"/>
              </w:rPr>
              <w:t>70.5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94CBCB9" w14:textId="77777777" w:rsidR="00BE4F8A" w:rsidRDefault="00BE4F8A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7BD6ED74" w14:textId="65A2B288" w:rsidR="00BE4F8A" w:rsidRPr="002F26C1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FF566D">
              <w:rPr>
                <w:rFonts w:ascii="Arial" w:hAnsi="Arial" w:cs="Arial"/>
                <w:sz w:val="18"/>
                <w:szCs w:val="18"/>
              </w:rPr>
              <w:t>17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FF566D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9.</w:t>
            </w:r>
            <w:r w:rsidR="00FF566D">
              <w:rPr>
                <w:rFonts w:ascii="Arial" w:hAnsi="Arial" w:cs="Arial"/>
                <w:sz w:val="18"/>
                <w:szCs w:val="18"/>
              </w:rPr>
              <w:t>5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FF0C07A" w14:textId="77777777" w:rsidR="00BE4F8A" w:rsidRDefault="00BE4F8A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F8A" w:rsidRPr="001A5BDC" w14:paraId="2F8B4FB8" w14:textId="77777777" w:rsidTr="00BE4F8A">
        <w:trPr>
          <w:trHeight w:val="109"/>
        </w:trPr>
        <w:tc>
          <w:tcPr>
            <w:tcW w:w="6345" w:type="dxa"/>
          </w:tcPr>
          <w:p w14:paraId="0B69E47B" w14:textId="77777777" w:rsidR="00BE4F8A" w:rsidRDefault="00BE4F8A" w:rsidP="00BE4F8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86EEEE3" w14:textId="77777777" w:rsidR="00BE4F8A" w:rsidRPr="00F84676" w:rsidRDefault="00BE4F8A" w:rsidP="00BE4F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F84676">
              <w:rPr>
                <w:rFonts w:ascii="Arial" w:hAnsi="Arial" w:cs="Arial"/>
                <w:sz w:val="18"/>
                <w:szCs w:val="18"/>
              </w:rPr>
              <w:t>6-11 mo</w:t>
            </w:r>
            <w:r>
              <w:rPr>
                <w:rFonts w:ascii="Arial" w:hAnsi="Arial" w:cs="Arial"/>
                <w:sz w:val="18"/>
                <w:szCs w:val="18"/>
              </w:rPr>
              <w:t>nths</w:t>
            </w:r>
          </w:p>
          <w:p w14:paraId="06B08B1C" w14:textId="77777777" w:rsidR="00BE4F8A" w:rsidRDefault="00BE4F8A" w:rsidP="00247D4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7D98F8BE" w14:textId="72018D4D" w:rsidR="00BE4F8A" w:rsidRPr="002F26C1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9/</w:t>
            </w:r>
            <w:r w:rsidR="00FF566D">
              <w:rPr>
                <w:rFonts w:ascii="Arial" w:hAnsi="Arial" w:cs="Arial"/>
                <w:sz w:val="18"/>
                <w:szCs w:val="18"/>
              </w:rPr>
              <w:t>8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 w:rsidR="00FF566D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FF566D">
              <w:rPr>
                <w:rFonts w:ascii="Arial" w:hAnsi="Arial" w:cs="Arial"/>
                <w:sz w:val="18"/>
                <w:szCs w:val="18"/>
              </w:rPr>
              <w:t>8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DD570A3" w14:textId="77777777" w:rsidR="00BE4F8A" w:rsidRDefault="00BE4F8A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34EA9445" w14:textId="0EA4B614" w:rsidR="00BE4F8A" w:rsidRPr="002F26C1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FF566D">
              <w:rPr>
                <w:rFonts w:ascii="Arial" w:hAnsi="Arial" w:cs="Arial"/>
                <w:sz w:val="18"/>
                <w:szCs w:val="18"/>
              </w:rPr>
              <w:t>89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="00FF566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2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04EF149" w14:textId="77777777" w:rsidR="00BE4F8A" w:rsidRDefault="00BE4F8A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F8A" w:rsidRPr="001A5BDC" w14:paraId="30AAB275" w14:textId="77777777" w:rsidTr="00BE4F8A">
        <w:trPr>
          <w:trHeight w:val="109"/>
        </w:trPr>
        <w:tc>
          <w:tcPr>
            <w:tcW w:w="6345" w:type="dxa"/>
          </w:tcPr>
          <w:p w14:paraId="09BE4A83" w14:textId="77777777" w:rsidR="00BE4F8A" w:rsidRPr="00F84676" w:rsidRDefault="00BE4F8A" w:rsidP="00BE4F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F84676">
              <w:rPr>
                <w:rFonts w:ascii="Arial" w:hAnsi="Arial" w:cs="Arial"/>
                <w:sz w:val="18"/>
                <w:szCs w:val="18"/>
              </w:rPr>
              <w:t>12-23 mo</w:t>
            </w:r>
            <w:r>
              <w:rPr>
                <w:rFonts w:ascii="Arial" w:hAnsi="Arial" w:cs="Arial"/>
                <w:sz w:val="18"/>
                <w:szCs w:val="18"/>
              </w:rPr>
              <w:t>nths</w:t>
            </w:r>
          </w:p>
          <w:p w14:paraId="7DF64E65" w14:textId="77777777" w:rsidR="00BE4F8A" w:rsidRDefault="00BE4F8A" w:rsidP="00247D4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19F52A2E" w14:textId="38E44183" w:rsidR="00BE4F8A" w:rsidRPr="002F26C1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82/</w:t>
            </w:r>
            <w:r w:rsidR="00FF566D">
              <w:rPr>
                <w:rFonts w:ascii="Arial" w:hAnsi="Arial" w:cs="Arial"/>
                <w:sz w:val="18"/>
                <w:szCs w:val="18"/>
              </w:rPr>
              <w:t>412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FF566D">
              <w:rPr>
                <w:rFonts w:ascii="Arial" w:hAnsi="Arial" w:cs="Arial"/>
                <w:sz w:val="18"/>
                <w:szCs w:val="18"/>
              </w:rPr>
              <w:t>92.7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D2A7F43" w14:textId="77777777" w:rsidR="00BE4F8A" w:rsidRDefault="00BE4F8A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13759BC4" w14:textId="58CCBF7F" w:rsidR="00BE4F8A" w:rsidRPr="002F26C1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30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FF566D">
              <w:rPr>
                <w:rFonts w:ascii="Arial" w:hAnsi="Arial" w:cs="Arial"/>
                <w:sz w:val="18"/>
                <w:szCs w:val="18"/>
              </w:rPr>
              <w:t xml:space="preserve">412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 w:rsidR="00FF566D">
              <w:rPr>
                <w:rFonts w:ascii="Arial" w:hAnsi="Arial" w:cs="Arial"/>
                <w:sz w:val="18"/>
                <w:szCs w:val="18"/>
              </w:rPr>
              <w:t>7.3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2610FE0" w14:textId="77777777" w:rsidR="00BE4F8A" w:rsidRDefault="00BE4F8A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7922" w:rsidRPr="001A5BDC" w14:paraId="473B735C" w14:textId="77777777" w:rsidTr="00BE4F8A">
        <w:trPr>
          <w:trHeight w:val="109"/>
        </w:trPr>
        <w:tc>
          <w:tcPr>
            <w:tcW w:w="6345" w:type="dxa"/>
          </w:tcPr>
          <w:p w14:paraId="3D5DABC9" w14:textId="77777777" w:rsidR="001E7922" w:rsidRPr="00F84676" w:rsidRDefault="001E7922" w:rsidP="001E792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F84676">
              <w:rPr>
                <w:rFonts w:ascii="Arial" w:hAnsi="Arial" w:cs="Arial"/>
                <w:sz w:val="18"/>
                <w:szCs w:val="18"/>
              </w:rPr>
              <w:t>24-5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4676">
              <w:rPr>
                <w:rFonts w:ascii="Arial" w:hAnsi="Arial" w:cs="Arial"/>
                <w:sz w:val="18"/>
                <w:szCs w:val="18"/>
              </w:rPr>
              <w:t>mo</w:t>
            </w:r>
            <w:r>
              <w:rPr>
                <w:rFonts w:ascii="Arial" w:hAnsi="Arial" w:cs="Arial"/>
                <w:sz w:val="18"/>
                <w:szCs w:val="18"/>
              </w:rPr>
              <w:t>nths</w:t>
            </w:r>
          </w:p>
          <w:p w14:paraId="4D940C18" w14:textId="77777777" w:rsidR="001E7922" w:rsidRPr="00F84676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43A0E45D" w14:textId="77777777" w:rsidR="001E7922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4290E7" w14:textId="09CB6A51" w:rsidR="001E7922" w:rsidRPr="002F26C1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1/</w:t>
            </w:r>
            <w:r w:rsidR="00FF566D">
              <w:rPr>
                <w:rFonts w:ascii="Arial" w:hAnsi="Arial" w:cs="Arial"/>
                <w:sz w:val="18"/>
                <w:szCs w:val="18"/>
              </w:rPr>
              <w:t>131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FF566D">
              <w:rPr>
                <w:rFonts w:ascii="Arial" w:hAnsi="Arial" w:cs="Arial"/>
                <w:sz w:val="18"/>
                <w:szCs w:val="18"/>
              </w:rPr>
              <w:t>9</w:t>
            </w:r>
            <w:r w:rsidR="00E45463">
              <w:rPr>
                <w:rFonts w:ascii="Arial" w:hAnsi="Arial" w:cs="Arial"/>
                <w:sz w:val="18"/>
                <w:szCs w:val="18"/>
              </w:rPr>
              <w:t>2.4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3BDA48A" w14:textId="77777777" w:rsidR="001E7922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7D5E2BEE" w14:textId="77777777" w:rsidR="001E7922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43FFCBD5" w14:textId="451944E5" w:rsidR="001E7922" w:rsidRDefault="001E7922" w:rsidP="00CB1CE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FF566D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FF566D">
              <w:rPr>
                <w:rFonts w:ascii="Arial" w:hAnsi="Arial" w:cs="Arial"/>
                <w:sz w:val="18"/>
                <w:szCs w:val="18"/>
              </w:rPr>
              <w:t>7.6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BE4F8A" w:rsidRPr="001A5BDC" w14:paraId="5AD106F3" w14:textId="77777777" w:rsidTr="00BE4F8A">
        <w:trPr>
          <w:trHeight w:val="109"/>
        </w:trPr>
        <w:tc>
          <w:tcPr>
            <w:tcW w:w="6345" w:type="dxa"/>
          </w:tcPr>
          <w:p w14:paraId="270308E8" w14:textId="202F1852" w:rsidR="00BE4F8A" w:rsidRPr="00ED4482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85E9B">
              <w:rPr>
                <w:rFonts w:ascii="Arial" w:hAnsi="Arial" w:cs="Arial"/>
                <w:b/>
                <w:sz w:val="18"/>
                <w:szCs w:val="18"/>
              </w:rPr>
              <w:t>H</w:t>
            </w:r>
            <w:r>
              <w:rPr>
                <w:rFonts w:ascii="Arial" w:hAnsi="Arial" w:cs="Arial"/>
                <w:b/>
                <w:sz w:val="18"/>
                <w:szCs w:val="18"/>
              </w:rPr>
              <w:t>emoglobin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, </w:t>
            </w:r>
            <w:r w:rsidRPr="00ED4482">
              <w:rPr>
                <w:rFonts w:ascii="Arial" w:hAnsi="Arial" w:cs="Arial"/>
                <w:sz w:val="18"/>
                <w:szCs w:val="18"/>
              </w:rPr>
              <w:t>g/dL; median (</w:t>
            </w:r>
            <w:proofErr w:type="spellStart"/>
            <w:r w:rsidRPr="00ED4482">
              <w:rPr>
                <w:rFonts w:ascii="Arial" w:hAnsi="Arial" w:cs="Arial"/>
                <w:sz w:val="18"/>
                <w:szCs w:val="18"/>
              </w:rPr>
              <w:t>IQR</w:t>
            </w:r>
            <w:proofErr w:type="spellEnd"/>
            <w:r w:rsidRPr="00ED4482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  <w:p w14:paraId="3A7962FB" w14:textId="77777777" w:rsidR="00BE4F8A" w:rsidRDefault="00BE4F8A" w:rsidP="00BE4F8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E3F6D2D" w14:textId="77777777" w:rsidR="00BE4F8A" w:rsidRPr="000869DB" w:rsidRDefault="00BE4F8A" w:rsidP="000869DB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124C5528" w14:textId="6013231B" w:rsidR="00BE4F8A" w:rsidRDefault="00BE4F8A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 (8.2, 10.3)</w:t>
            </w:r>
          </w:p>
        </w:tc>
        <w:tc>
          <w:tcPr>
            <w:tcW w:w="3544" w:type="dxa"/>
          </w:tcPr>
          <w:p w14:paraId="03C148D6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 (8.1, 10.3)</w:t>
            </w:r>
          </w:p>
          <w:p w14:paraId="156B921C" w14:textId="77777777" w:rsidR="00BE4F8A" w:rsidRDefault="00BE4F8A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F8A" w:rsidRPr="001A5BDC" w14:paraId="020C774D" w14:textId="77777777" w:rsidTr="00BE4F8A">
        <w:trPr>
          <w:trHeight w:val="109"/>
        </w:trPr>
        <w:tc>
          <w:tcPr>
            <w:tcW w:w="6345" w:type="dxa"/>
          </w:tcPr>
          <w:p w14:paraId="0DF84228" w14:textId="251AA082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Anemia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5049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9083D80" w14:textId="77777777" w:rsidR="00BE4F8A" w:rsidRPr="00085E9B" w:rsidRDefault="00BE4F8A" w:rsidP="00BE4F8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77" w:type="dxa"/>
          </w:tcPr>
          <w:p w14:paraId="6C2C19F6" w14:textId="77777777" w:rsidR="00BE4F8A" w:rsidRDefault="00BE4F8A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72ECD0A0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F8A" w:rsidRPr="001A5BDC" w14:paraId="7610E643" w14:textId="77777777" w:rsidTr="00BE4F8A">
        <w:trPr>
          <w:trHeight w:val="109"/>
        </w:trPr>
        <w:tc>
          <w:tcPr>
            <w:tcW w:w="6345" w:type="dxa"/>
          </w:tcPr>
          <w:p w14:paraId="1FE2220E" w14:textId="5765B99C" w:rsidR="00BE4F8A" w:rsidRPr="00BE4F8A" w:rsidRDefault="00BE4F8A" w:rsidP="00BE4F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18"/>
                <w:szCs w:val="18"/>
              </w:rPr>
            </w:pPr>
            <w:r w:rsidRPr="00BE4F8A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977" w:type="dxa"/>
          </w:tcPr>
          <w:p w14:paraId="02BC541C" w14:textId="517289F2" w:rsidR="00BE4F8A" w:rsidRPr="002F26C1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/</w:t>
            </w:r>
            <w:r w:rsidR="00124581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7 (</w:t>
            </w:r>
            <w:r w:rsidR="00124581">
              <w:rPr>
                <w:rFonts w:ascii="Arial" w:hAnsi="Arial" w:cs="Arial"/>
                <w:sz w:val="18"/>
                <w:szCs w:val="18"/>
              </w:rPr>
              <w:t>9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124581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1412656" w14:textId="77777777" w:rsidR="00BE4F8A" w:rsidRDefault="00BE4F8A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5095AE0B" w14:textId="2282D09D" w:rsidR="00BE4F8A" w:rsidRPr="002F26C1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124581">
              <w:rPr>
                <w:rFonts w:ascii="Arial" w:hAnsi="Arial" w:cs="Arial"/>
                <w:sz w:val="18"/>
                <w:szCs w:val="18"/>
              </w:rPr>
              <w:t>97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24581">
              <w:rPr>
                <w:rFonts w:ascii="Arial" w:hAnsi="Arial" w:cs="Arial"/>
                <w:sz w:val="18"/>
                <w:szCs w:val="18"/>
              </w:rPr>
              <w:t>7.3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B68945E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F8A" w:rsidRPr="001A5BDC" w14:paraId="751A0D87" w14:textId="77777777" w:rsidTr="00BE4F8A">
        <w:trPr>
          <w:trHeight w:val="109"/>
        </w:trPr>
        <w:tc>
          <w:tcPr>
            <w:tcW w:w="6345" w:type="dxa"/>
          </w:tcPr>
          <w:p w14:paraId="45445E8C" w14:textId="77777777" w:rsidR="00BE4F8A" w:rsidRPr="00504915" w:rsidRDefault="00BE4F8A" w:rsidP="00BE4F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504915">
              <w:rPr>
                <w:rFonts w:ascii="Arial" w:hAnsi="Arial" w:cs="Arial"/>
                <w:sz w:val="18"/>
                <w:szCs w:val="18"/>
              </w:rPr>
              <w:t xml:space="preserve">ild     </w:t>
            </w:r>
          </w:p>
          <w:p w14:paraId="405D013D" w14:textId="77777777" w:rsidR="00BE4F8A" w:rsidRPr="00085E9B" w:rsidRDefault="00BE4F8A" w:rsidP="00BE4F8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77" w:type="dxa"/>
          </w:tcPr>
          <w:p w14:paraId="4F39EAB1" w14:textId="33EFDF25" w:rsidR="00BE4F8A" w:rsidRPr="002F26C1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/</w:t>
            </w:r>
            <w:r w:rsidR="00124581">
              <w:rPr>
                <w:rFonts w:ascii="Arial" w:hAnsi="Arial" w:cs="Arial"/>
                <w:sz w:val="18"/>
                <w:szCs w:val="18"/>
              </w:rPr>
              <w:t>102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24581">
              <w:rPr>
                <w:rFonts w:ascii="Arial" w:hAnsi="Arial" w:cs="Arial"/>
                <w:sz w:val="18"/>
                <w:szCs w:val="18"/>
              </w:rPr>
              <w:t>8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124581">
              <w:rPr>
                <w:rFonts w:ascii="Arial" w:hAnsi="Arial" w:cs="Arial"/>
                <w:sz w:val="18"/>
                <w:szCs w:val="18"/>
              </w:rPr>
              <w:t>3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B054CCD" w14:textId="77777777" w:rsidR="00BE4F8A" w:rsidRDefault="00BE4F8A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32F579FF" w14:textId="0BB84BA0" w:rsidR="00BE4F8A" w:rsidRPr="002F26C1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124581">
              <w:rPr>
                <w:rFonts w:ascii="Arial" w:hAnsi="Arial" w:cs="Arial"/>
                <w:sz w:val="18"/>
                <w:szCs w:val="18"/>
              </w:rPr>
              <w:t>102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2458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124581">
              <w:rPr>
                <w:rFonts w:ascii="Arial" w:hAnsi="Arial" w:cs="Arial"/>
                <w:sz w:val="18"/>
                <w:szCs w:val="18"/>
              </w:rPr>
              <w:t>.7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5602938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F8A" w:rsidRPr="001A5BDC" w14:paraId="30249D64" w14:textId="77777777" w:rsidTr="00BE4F8A">
        <w:trPr>
          <w:trHeight w:val="109"/>
        </w:trPr>
        <w:tc>
          <w:tcPr>
            <w:tcW w:w="6345" w:type="dxa"/>
          </w:tcPr>
          <w:p w14:paraId="7AC3CDC6" w14:textId="77777777" w:rsidR="00BE4F8A" w:rsidRPr="00504915" w:rsidRDefault="00BE4F8A" w:rsidP="00BE4F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504915">
              <w:rPr>
                <w:rFonts w:ascii="Arial" w:hAnsi="Arial" w:cs="Arial"/>
                <w:sz w:val="18"/>
                <w:szCs w:val="18"/>
              </w:rPr>
              <w:t>od</w:t>
            </w:r>
            <w:r>
              <w:rPr>
                <w:rFonts w:ascii="Arial" w:hAnsi="Arial" w:cs="Arial"/>
                <w:sz w:val="18"/>
                <w:szCs w:val="18"/>
              </w:rPr>
              <w:t>erate</w:t>
            </w:r>
            <w:r w:rsidRPr="00504915">
              <w:rPr>
                <w:rFonts w:ascii="Arial" w:hAnsi="Arial" w:cs="Arial"/>
                <w:sz w:val="18"/>
                <w:szCs w:val="18"/>
              </w:rPr>
              <w:t xml:space="preserve">   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6E63953" w14:textId="77777777" w:rsidR="00BE4F8A" w:rsidRPr="00085E9B" w:rsidRDefault="00BE4F8A" w:rsidP="00BE4F8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77" w:type="dxa"/>
          </w:tcPr>
          <w:p w14:paraId="5F0E3767" w14:textId="7350CEF7" w:rsidR="00BE4F8A" w:rsidRPr="002F26C1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44/</w:t>
            </w:r>
            <w:r w:rsidR="00124581">
              <w:rPr>
                <w:rFonts w:ascii="Arial" w:hAnsi="Arial" w:cs="Arial"/>
                <w:sz w:val="18"/>
                <w:szCs w:val="18"/>
              </w:rPr>
              <w:t>36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 w:rsidR="00124581">
              <w:rPr>
                <w:rFonts w:ascii="Arial" w:hAnsi="Arial" w:cs="Arial"/>
                <w:sz w:val="18"/>
                <w:szCs w:val="18"/>
              </w:rPr>
              <w:t>93.5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931D3C3" w14:textId="77777777" w:rsidR="00BE4F8A" w:rsidRDefault="00BE4F8A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13B2BB4A" w14:textId="6A2B8ABD" w:rsidR="00BE4F8A" w:rsidRPr="002F26C1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4/</w:t>
            </w:r>
            <w:r w:rsidR="00124581">
              <w:rPr>
                <w:rFonts w:ascii="Arial" w:hAnsi="Arial" w:cs="Arial"/>
                <w:sz w:val="18"/>
                <w:szCs w:val="18"/>
              </w:rPr>
              <w:t>368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24581">
              <w:rPr>
                <w:rFonts w:ascii="Arial" w:hAnsi="Arial" w:cs="Arial"/>
                <w:sz w:val="18"/>
                <w:szCs w:val="18"/>
              </w:rPr>
              <w:t>6.5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7959291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7922" w:rsidRPr="002F26C1" w14:paraId="04C08574" w14:textId="77777777" w:rsidTr="00BE4F8A">
        <w:trPr>
          <w:trHeight w:val="355"/>
        </w:trPr>
        <w:tc>
          <w:tcPr>
            <w:tcW w:w="6345" w:type="dxa"/>
          </w:tcPr>
          <w:p w14:paraId="02B6EF93" w14:textId="77777777" w:rsidR="001E7922" w:rsidRPr="00715AB7" w:rsidRDefault="001E7922" w:rsidP="001E792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504915">
              <w:rPr>
                <w:rFonts w:ascii="Arial" w:hAnsi="Arial" w:cs="Arial"/>
                <w:sz w:val="18"/>
                <w:szCs w:val="18"/>
              </w:rPr>
              <w:t xml:space="preserve">evere </w:t>
            </w:r>
          </w:p>
        </w:tc>
        <w:tc>
          <w:tcPr>
            <w:tcW w:w="2977" w:type="dxa"/>
          </w:tcPr>
          <w:p w14:paraId="04DF349C" w14:textId="154AE4FE" w:rsidR="001E7922" w:rsidRPr="002F26C1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4/5</w:t>
            </w:r>
            <w:r w:rsidR="00124581">
              <w:rPr>
                <w:rFonts w:ascii="Arial" w:hAnsi="Arial" w:cs="Arial"/>
                <w:sz w:val="18"/>
                <w:szCs w:val="18"/>
              </w:rPr>
              <w:t>4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53516">
              <w:rPr>
                <w:rFonts w:ascii="Arial" w:hAnsi="Arial" w:cs="Arial"/>
                <w:sz w:val="18"/>
                <w:szCs w:val="18"/>
              </w:rPr>
              <w:t>8</w:t>
            </w:r>
            <w:r w:rsidR="00124581">
              <w:rPr>
                <w:rFonts w:ascii="Arial" w:hAnsi="Arial" w:cs="Arial"/>
                <w:sz w:val="18"/>
                <w:szCs w:val="18"/>
              </w:rPr>
              <w:t>1.5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1F1F993" w14:textId="77777777" w:rsidR="001E7922" w:rsidRPr="002F26C1" w:rsidDel="00CB25BD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5290830D" w14:textId="20A1F9E6" w:rsidR="001E7922" w:rsidRPr="002F26C1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/54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53516">
              <w:rPr>
                <w:rFonts w:ascii="Arial" w:hAnsi="Arial" w:cs="Arial"/>
                <w:sz w:val="18"/>
                <w:szCs w:val="18"/>
              </w:rPr>
              <w:t>18.5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D0061D7" w14:textId="77777777" w:rsidR="001E7922" w:rsidRPr="002F26C1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62B63FF5" w14:textId="77777777" w:rsidR="001E7922" w:rsidRPr="002F26C1" w:rsidDel="00CB25BD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F8A" w:rsidRPr="002F26C1" w14:paraId="5C100CB6" w14:textId="77777777" w:rsidTr="00BE4F8A">
        <w:trPr>
          <w:trHeight w:val="355"/>
        </w:trPr>
        <w:tc>
          <w:tcPr>
            <w:tcW w:w="6345" w:type="dxa"/>
          </w:tcPr>
          <w:p w14:paraId="0A9D279E" w14:textId="77777777" w:rsidR="00BE4F8A" w:rsidRDefault="00BE4F8A" w:rsidP="00BE4F8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utritional status at discharge</w:t>
            </w:r>
          </w:p>
          <w:p w14:paraId="4A05A13A" w14:textId="77777777" w:rsidR="00BE4F8A" w:rsidRPr="005D338B" w:rsidRDefault="00BE4F8A" w:rsidP="00BE4F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5D338B">
              <w:rPr>
                <w:rFonts w:ascii="Arial" w:hAnsi="Arial" w:cs="Arial"/>
                <w:sz w:val="18"/>
                <w:szCs w:val="18"/>
              </w:rPr>
              <w:t>SAM</w:t>
            </w:r>
          </w:p>
          <w:p w14:paraId="4B925782" w14:textId="77777777" w:rsidR="00BE4F8A" w:rsidRPr="00BE4F8A" w:rsidRDefault="00BE4F8A" w:rsidP="00BE4F8A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1ABB40E4" w14:textId="77777777" w:rsidR="00587888" w:rsidRDefault="00587888" w:rsidP="00BE4F8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0249DF" w14:textId="27E5AFC7" w:rsidR="00BE4F8A" w:rsidRPr="00995F5D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 w:rsidRPr="00995F5D">
              <w:rPr>
                <w:rFonts w:ascii="Arial" w:hAnsi="Arial" w:cs="Arial"/>
                <w:sz w:val="18"/>
                <w:szCs w:val="18"/>
              </w:rPr>
              <w:t>245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33541B">
              <w:rPr>
                <w:rFonts w:ascii="Arial" w:hAnsi="Arial" w:cs="Arial"/>
                <w:sz w:val="18"/>
                <w:szCs w:val="18"/>
              </w:rPr>
              <w:t>285</w:t>
            </w:r>
            <w:r w:rsidRPr="00995F5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3541B">
              <w:rPr>
                <w:rFonts w:ascii="Arial" w:hAnsi="Arial" w:cs="Arial"/>
                <w:sz w:val="18"/>
                <w:szCs w:val="18"/>
              </w:rPr>
              <w:t>85.9</w:t>
            </w:r>
            <w:r w:rsidRPr="00995F5D">
              <w:rPr>
                <w:rFonts w:ascii="Arial" w:hAnsi="Arial" w:cs="Arial"/>
                <w:sz w:val="18"/>
                <w:szCs w:val="18"/>
              </w:rPr>
              <w:t>%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833FB61" w14:textId="77777777" w:rsidR="00BE4F8A" w:rsidRPr="002F26C1" w:rsidRDefault="00BE4F8A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1CB5360F" w14:textId="77777777" w:rsidR="00587888" w:rsidRDefault="00587888" w:rsidP="00BE4F8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7A5BCD7" w14:textId="5797F12B" w:rsidR="00BE4F8A" w:rsidRPr="00995F5D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 w:rsidRPr="00995F5D">
              <w:rPr>
                <w:rFonts w:ascii="Arial" w:hAnsi="Arial" w:cs="Arial"/>
                <w:sz w:val="18"/>
                <w:szCs w:val="18"/>
              </w:rPr>
              <w:t>40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33541B">
              <w:rPr>
                <w:rFonts w:ascii="Arial" w:hAnsi="Arial" w:cs="Arial"/>
                <w:sz w:val="18"/>
                <w:szCs w:val="18"/>
              </w:rPr>
              <w:t>28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995F5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3541B">
              <w:rPr>
                <w:rFonts w:ascii="Arial" w:hAnsi="Arial" w:cs="Arial"/>
                <w:sz w:val="18"/>
                <w:szCs w:val="18"/>
              </w:rPr>
              <w:t>14.1</w:t>
            </w:r>
            <w:r w:rsidRPr="00995F5D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D3F9A53" w14:textId="77777777" w:rsidR="00BE4F8A" w:rsidRPr="002F26C1" w:rsidRDefault="00BE4F8A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7922" w:rsidRPr="001A5BDC" w14:paraId="29EB8AE0" w14:textId="77777777" w:rsidTr="00BE4F8A">
        <w:trPr>
          <w:trHeight w:val="582"/>
        </w:trPr>
        <w:tc>
          <w:tcPr>
            <w:tcW w:w="6345" w:type="dxa"/>
          </w:tcPr>
          <w:p w14:paraId="6A85DE77" w14:textId="77777777" w:rsidR="001E7922" w:rsidRPr="00BE6795" w:rsidRDefault="001E7922" w:rsidP="001E7922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b/>
                <w:sz w:val="18"/>
                <w:szCs w:val="18"/>
              </w:rPr>
            </w:pPr>
            <w:r w:rsidRPr="005D338B">
              <w:rPr>
                <w:rFonts w:ascii="Arial" w:hAnsi="Arial" w:cs="Arial"/>
                <w:sz w:val="18"/>
                <w:szCs w:val="18"/>
              </w:rPr>
              <w:t>No SAM</w:t>
            </w:r>
          </w:p>
        </w:tc>
        <w:tc>
          <w:tcPr>
            <w:tcW w:w="2977" w:type="dxa"/>
          </w:tcPr>
          <w:p w14:paraId="2CB47DC2" w14:textId="77777777" w:rsidR="001E7922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4C023CA3" w14:textId="105DE3F3" w:rsidR="001E7922" w:rsidRPr="002F26C1" w:rsidRDefault="001E7922" w:rsidP="00CB1CE7">
            <w:pPr>
              <w:rPr>
                <w:rFonts w:ascii="Arial" w:hAnsi="Arial" w:cs="Arial"/>
                <w:sz w:val="18"/>
                <w:szCs w:val="18"/>
              </w:rPr>
            </w:pPr>
            <w:r w:rsidRPr="00995F5D">
              <w:rPr>
                <w:rFonts w:ascii="Arial" w:hAnsi="Arial" w:cs="Arial"/>
                <w:sz w:val="18"/>
                <w:szCs w:val="18"/>
              </w:rPr>
              <w:t>349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33541B">
              <w:rPr>
                <w:rFonts w:ascii="Arial" w:hAnsi="Arial" w:cs="Arial"/>
                <w:sz w:val="18"/>
                <w:szCs w:val="18"/>
              </w:rPr>
              <w:t>36</w:t>
            </w:r>
            <w:r w:rsidR="00F73EE1">
              <w:rPr>
                <w:rFonts w:ascii="Arial" w:hAnsi="Arial" w:cs="Arial"/>
                <w:sz w:val="18"/>
                <w:szCs w:val="18"/>
              </w:rPr>
              <w:t>4</w:t>
            </w:r>
            <w:r w:rsidRPr="00995F5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3541B">
              <w:rPr>
                <w:rFonts w:ascii="Arial" w:hAnsi="Arial" w:cs="Arial"/>
                <w:sz w:val="18"/>
                <w:szCs w:val="18"/>
              </w:rPr>
              <w:t>95.9</w:t>
            </w:r>
            <w:r w:rsidR="00053516" w:rsidRPr="00995F5D">
              <w:rPr>
                <w:rFonts w:ascii="Arial" w:hAnsi="Arial" w:cs="Arial"/>
                <w:sz w:val="18"/>
                <w:szCs w:val="18"/>
              </w:rPr>
              <w:t>%</w:t>
            </w:r>
            <w:r w:rsidRPr="00995F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44" w:type="dxa"/>
          </w:tcPr>
          <w:p w14:paraId="0CDD130F" w14:textId="77777777" w:rsidR="001E7922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23EBD8DE" w14:textId="507A0429" w:rsidR="001E7922" w:rsidRPr="002F26C1" w:rsidRDefault="001E7922" w:rsidP="00CB1CE7">
            <w:pPr>
              <w:rPr>
                <w:rFonts w:ascii="Arial" w:hAnsi="Arial" w:cs="Arial"/>
                <w:sz w:val="18"/>
                <w:szCs w:val="18"/>
              </w:rPr>
            </w:pPr>
            <w:r w:rsidRPr="00995F5D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33541B">
              <w:rPr>
                <w:rFonts w:ascii="Arial" w:hAnsi="Arial" w:cs="Arial"/>
                <w:sz w:val="18"/>
                <w:szCs w:val="18"/>
              </w:rPr>
              <w:t>364</w:t>
            </w:r>
            <w:r w:rsidRPr="00995F5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3541B">
              <w:rPr>
                <w:rFonts w:ascii="Arial" w:hAnsi="Arial" w:cs="Arial"/>
                <w:sz w:val="18"/>
                <w:szCs w:val="18"/>
              </w:rPr>
              <w:t>4.1</w:t>
            </w:r>
            <w:r w:rsidRPr="00995F5D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BE4F8A" w:rsidRPr="001A5BDC" w14:paraId="065BD107" w14:textId="77777777" w:rsidTr="00BE4F8A">
        <w:trPr>
          <w:trHeight w:val="582"/>
        </w:trPr>
        <w:tc>
          <w:tcPr>
            <w:tcW w:w="6345" w:type="dxa"/>
          </w:tcPr>
          <w:p w14:paraId="50A01857" w14:textId="77777777" w:rsidR="00BE4F8A" w:rsidRDefault="00BE4F8A" w:rsidP="00BE4F8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Anthropometry at discharge</w:t>
            </w:r>
          </w:p>
          <w:p w14:paraId="28D299F3" w14:textId="77777777" w:rsidR="00BE4F8A" w:rsidRDefault="00BE4F8A" w:rsidP="00BE4F8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268B8AC" w14:textId="77777777" w:rsidR="00BE4F8A" w:rsidRPr="00F16692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 w:rsidRPr="00F16692">
              <w:rPr>
                <w:rFonts w:ascii="Arial" w:hAnsi="Arial" w:cs="Arial"/>
                <w:sz w:val="18"/>
                <w:szCs w:val="18"/>
              </w:rPr>
              <w:t>WHZ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 w:rsidRPr="00F16692">
              <w:rPr>
                <w:rFonts w:ascii="Arial" w:hAnsi="Arial" w:cs="Arial"/>
                <w:sz w:val="18"/>
                <w:szCs w:val="18"/>
              </w:rPr>
              <w:t xml:space="preserve"> mean (SD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00FFB01" w14:textId="77777777" w:rsidR="00BE4F8A" w:rsidRPr="000869DB" w:rsidRDefault="00BE4F8A" w:rsidP="000869DB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0039B31F" w14:textId="77777777" w:rsidR="00587888" w:rsidRDefault="00587888" w:rsidP="00BE4F8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A34E829" w14:textId="77777777" w:rsidR="00587888" w:rsidRDefault="00587888" w:rsidP="00BE4F8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BB10C5" w14:textId="77777777" w:rsidR="00BE4F8A" w:rsidRPr="002F26C1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-2.1 (1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2F26C1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01D2563" w14:textId="77777777" w:rsidR="00BE4F8A" w:rsidRDefault="00BE4F8A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40994AD5" w14:textId="77777777" w:rsidR="00587888" w:rsidRDefault="00587888" w:rsidP="00BE4F8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3D8AB6A" w14:textId="77777777" w:rsidR="00587888" w:rsidRDefault="00587888" w:rsidP="00BE4F8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3FC5B6A" w14:textId="77777777" w:rsidR="00BE4F8A" w:rsidRPr="002F26C1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-3.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(1.5)</w:t>
            </w:r>
          </w:p>
          <w:p w14:paraId="39302081" w14:textId="77777777" w:rsidR="00BE4F8A" w:rsidRDefault="00BE4F8A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F8A" w:rsidRPr="001A5BDC" w14:paraId="79279EC9" w14:textId="77777777" w:rsidTr="00BE4F8A">
        <w:trPr>
          <w:trHeight w:val="582"/>
        </w:trPr>
        <w:tc>
          <w:tcPr>
            <w:tcW w:w="6345" w:type="dxa"/>
          </w:tcPr>
          <w:p w14:paraId="4EF5994B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wasted (WHZ&gt;-2)</w:t>
            </w:r>
          </w:p>
          <w:p w14:paraId="1F6C9018" w14:textId="77777777" w:rsidR="00BE4F8A" w:rsidRPr="000869DB" w:rsidRDefault="00BE4F8A" w:rsidP="000869DB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22E09BBF" w14:textId="3B66547A" w:rsidR="00BE4F8A" w:rsidRDefault="00BE4F8A" w:rsidP="007861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1/</w:t>
            </w:r>
            <w:r w:rsidR="0033541B">
              <w:rPr>
                <w:rFonts w:ascii="Arial" w:hAnsi="Arial" w:cs="Arial"/>
                <w:sz w:val="18"/>
                <w:szCs w:val="18"/>
              </w:rPr>
              <w:t>299</w:t>
            </w:r>
            <w:r>
              <w:rPr>
                <w:rFonts w:ascii="Arial" w:hAnsi="Arial" w:cs="Arial"/>
                <w:sz w:val="18"/>
                <w:szCs w:val="18"/>
              </w:rPr>
              <w:t xml:space="preserve"> (9</w:t>
            </w:r>
            <w:r w:rsidR="0033541B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33541B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544" w:type="dxa"/>
          </w:tcPr>
          <w:p w14:paraId="6D0F108C" w14:textId="2EA1149F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/</w:t>
            </w:r>
            <w:r w:rsidR="0033541B">
              <w:rPr>
                <w:rFonts w:ascii="Arial" w:hAnsi="Arial" w:cs="Arial"/>
                <w:sz w:val="18"/>
                <w:szCs w:val="18"/>
              </w:rPr>
              <w:t>29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3541B">
              <w:rPr>
                <w:rFonts w:ascii="Arial" w:hAnsi="Arial" w:cs="Arial"/>
                <w:sz w:val="18"/>
                <w:szCs w:val="18"/>
              </w:rPr>
              <w:t>2.7</w:t>
            </w:r>
            <w:r>
              <w:rPr>
                <w:rFonts w:ascii="Arial" w:hAnsi="Arial" w:cs="Arial"/>
                <w:sz w:val="18"/>
                <w:szCs w:val="18"/>
              </w:rPr>
              <w:t xml:space="preserve">%)     </w:t>
            </w:r>
          </w:p>
          <w:p w14:paraId="1DC3BC9D" w14:textId="77777777" w:rsidR="00BE4F8A" w:rsidRDefault="00BE4F8A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F8A" w:rsidRPr="001A5BDC" w14:paraId="10AA8099" w14:textId="77777777" w:rsidTr="00BE4F8A">
        <w:trPr>
          <w:trHeight w:val="582"/>
        </w:trPr>
        <w:tc>
          <w:tcPr>
            <w:tcW w:w="6345" w:type="dxa"/>
          </w:tcPr>
          <w:p w14:paraId="0179F1D6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rately wasted (WHZ -2 to -3)</w:t>
            </w:r>
          </w:p>
          <w:p w14:paraId="2E287607" w14:textId="77777777" w:rsidR="00BE4F8A" w:rsidRPr="000869DB" w:rsidRDefault="00BE4F8A" w:rsidP="000869DB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2F8F6A88" w14:textId="45103571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/</w:t>
            </w:r>
            <w:r w:rsidR="0033541B">
              <w:rPr>
                <w:rFonts w:ascii="Arial" w:hAnsi="Arial" w:cs="Arial"/>
                <w:sz w:val="18"/>
                <w:szCs w:val="18"/>
              </w:rPr>
              <w:t>17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3541B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33541B">
              <w:rPr>
                <w:rFonts w:ascii="Arial" w:hAnsi="Arial" w:cs="Arial"/>
                <w:sz w:val="18"/>
                <w:szCs w:val="18"/>
              </w:rPr>
              <w:t>.6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144B625" w14:textId="77777777" w:rsidR="00BE4F8A" w:rsidRDefault="00BE4F8A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31B6035B" w14:textId="7893284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/</w:t>
            </w:r>
            <w:r w:rsidR="0033541B">
              <w:rPr>
                <w:rFonts w:ascii="Arial" w:hAnsi="Arial" w:cs="Arial"/>
                <w:sz w:val="18"/>
                <w:szCs w:val="18"/>
              </w:rPr>
              <w:t>17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3541B">
              <w:rPr>
                <w:rFonts w:ascii="Arial" w:hAnsi="Arial" w:cs="Arial"/>
                <w:sz w:val="18"/>
                <w:szCs w:val="18"/>
              </w:rPr>
              <w:t>7.4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40C8DD9" w14:textId="77777777" w:rsidR="00BE4F8A" w:rsidRDefault="00BE4F8A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F8A" w:rsidRPr="001A5BDC" w14:paraId="2D06C63F" w14:textId="77777777" w:rsidTr="00BE4F8A">
        <w:trPr>
          <w:trHeight w:val="582"/>
        </w:trPr>
        <w:tc>
          <w:tcPr>
            <w:tcW w:w="6345" w:type="dxa"/>
          </w:tcPr>
          <w:p w14:paraId="53F9BD8C" w14:textId="77777777" w:rsidR="00BE4F8A" w:rsidRPr="00F16692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verely wasted (WHZ &lt;-3)</w:t>
            </w:r>
          </w:p>
          <w:p w14:paraId="5A15558B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4DB35745" w14:textId="536E7C1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0/</w:t>
            </w:r>
            <w:r w:rsidR="0033541B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>4 (</w:t>
            </w:r>
            <w:r w:rsidR="0033541B">
              <w:rPr>
                <w:rFonts w:ascii="Arial" w:hAnsi="Arial" w:cs="Arial"/>
                <w:sz w:val="18"/>
                <w:szCs w:val="18"/>
              </w:rPr>
              <w:t>80.5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F7F96F9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356A5918" w14:textId="1DEDF790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/</w:t>
            </w:r>
            <w:r w:rsidR="0033541B">
              <w:rPr>
                <w:rFonts w:ascii="Arial" w:hAnsi="Arial" w:cs="Arial"/>
                <w:sz w:val="18"/>
                <w:szCs w:val="18"/>
              </w:rPr>
              <w:t>174</w:t>
            </w:r>
            <w:r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="0033541B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33541B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CCFDAB9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F8A" w:rsidRPr="001A5BDC" w14:paraId="7F2907CC" w14:textId="77777777" w:rsidTr="00BE4F8A">
        <w:trPr>
          <w:trHeight w:val="582"/>
        </w:trPr>
        <w:tc>
          <w:tcPr>
            <w:tcW w:w="6345" w:type="dxa"/>
          </w:tcPr>
          <w:p w14:paraId="0A6AA7AB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  <w:r w:rsidRPr="00587888">
              <w:rPr>
                <w:rFonts w:ascii="Arial" w:hAnsi="Arial" w:cs="Arial"/>
                <w:b/>
                <w:sz w:val="18"/>
                <w:szCs w:val="18"/>
              </w:rPr>
              <w:t>WAZ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 w:rsidRPr="00F16692">
              <w:rPr>
                <w:rFonts w:ascii="Arial" w:hAnsi="Arial" w:cs="Arial"/>
                <w:sz w:val="18"/>
                <w:szCs w:val="18"/>
              </w:rPr>
              <w:t xml:space="preserve"> mean (SD) </w:t>
            </w:r>
          </w:p>
          <w:p w14:paraId="12D9BDC8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7D46055E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-3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1.5)</w:t>
            </w:r>
          </w:p>
          <w:p w14:paraId="46526CF6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407EA946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-4.7 (1.7)</w:t>
            </w:r>
          </w:p>
          <w:p w14:paraId="632AE1E5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F8A" w:rsidRPr="001A5BDC" w14:paraId="0E7AD214" w14:textId="77777777" w:rsidTr="00BE4F8A">
        <w:trPr>
          <w:trHeight w:val="582"/>
        </w:trPr>
        <w:tc>
          <w:tcPr>
            <w:tcW w:w="6345" w:type="dxa"/>
          </w:tcPr>
          <w:p w14:paraId="133B1245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underweight (WAZ&gt;-2)</w:t>
            </w:r>
          </w:p>
          <w:p w14:paraId="23275D16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72B9EC90" w14:textId="730E3F9E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/</w:t>
            </w:r>
            <w:r w:rsidR="00437409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4 (</w:t>
            </w:r>
            <w:r w:rsidR="00437409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9.</w:t>
            </w:r>
            <w:r w:rsidR="0043740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82AC7CB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40F23B23" w14:textId="55578AA4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</w:t>
            </w:r>
            <w:r w:rsidR="00437409">
              <w:rPr>
                <w:rFonts w:ascii="Arial" w:hAnsi="Arial" w:cs="Arial"/>
                <w:sz w:val="18"/>
                <w:szCs w:val="18"/>
              </w:rPr>
              <w:t>11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37409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437409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C3F966E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F8A" w:rsidRPr="001A5BDC" w14:paraId="44D2FA27" w14:textId="77777777" w:rsidTr="00BE4F8A">
        <w:trPr>
          <w:trHeight w:val="582"/>
        </w:trPr>
        <w:tc>
          <w:tcPr>
            <w:tcW w:w="6345" w:type="dxa"/>
          </w:tcPr>
          <w:p w14:paraId="02AA1E88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derweight (WAZ -2 to -3)</w:t>
            </w:r>
          </w:p>
          <w:p w14:paraId="5D7F5A93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03B38B92" w14:textId="2B559645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4</w:t>
            </w:r>
            <w:r w:rsidR="00437409">
              <w:rPr>
                <w:rFonts w:ascii="Arial" w:hAnsi="Arial" w:cs="Arial"/>
                <w:sz w:val="18"/>
                <w:szCs w:val="18"/>
              </w:rPr>
              <w:t>/16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37409">
              <w:rPr>
                <w:rFonts w:ascii="Arial" w:hAnsi="Arial" w:cs="Arial"/>
                <w:sz w:val="18"/>
                <w:szCs w:val="18"/>
              </w:rPr>
              <w:t>97.6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9C29E7A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7912839C" w14:textId="09B0683A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</w:t>
            </w:r>
            <w:r w:rsidR="00437409">
              <w:rPr>
                <w:rFonts w:ascii="Arial" w:hAnsi="Arial" w:cs="Arial"/>
                <w:sz w:val="18"/>
                <w:szCs w:val="18"/>
              </w:rPr>
              <w:t>16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37409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437409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A46AFCC" w14:textId="77777777" w:rsidR="00BE4F8A" w:rsidRDefault="00BE4F8A" w:rsidP="00BE4F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987" w:rsidRPr="001A5BDC" w14:paraId="40A151B8" w14:textId="77777777" w:rsidTr="00BE4F8A">
        <w:trPr>
          <w:trHeight w:val="582"/>
        </w:trPr>
        <w:tc>
          <w:tcPr>
            <w:tcW w:w="6345" w:type="dxa"/>
          </w:tcPr>
          <w:p w14:paraId="2EAF3CAB" w14:textId="77777777" w:rsidR="000E4987" w:rsidRPr="00F16692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verely underweight (WAZ &lt;-3)</w:t>
            </w:r>
          </w:p>
          <w:p w14:paraId="2E400A00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791ABF00" w14:textId="1B535668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7/</w:t>
            </w:r>
            <w:r w:rsidR="00437409">
              <w:rPr>
                <w:rFonts w:ascii="Arial" w:hAnsi="Arial" w:cs="Arial"/>
                <w:sz w:val="18"/>
                <w:szCs w:val="18"/>
              </w:rPr>
              <w:t>36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37409">
              <w:rPr>
                <w:rFonts w:ascii="Arial" w:hAnsi="Arial" w:cs="Arial"/>
                <w:sz w:val="18"/>
                <w:szCs w:val="18"/>
              </w:rPr>
              <w:t>86</w:t>
            </w:r>
            <w:r>
              <w:rPr>
                <w:rFonts w:ascii="Arial" w:hAnsi="Arial" w:cs="Arial"/>
                <w:sz w:val="18"/>
                <w:szCs w:val="18"/>
              </w:rPr>
              <w:t>.4%)</w:t>
            </w:r>
          </w:p>
          <w:p w14:paraId="69CC65E2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338E4B1A" w14:textId="7505089F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/</w:t>
            </w:r>
            <w:r w:rsidR="00437409">
              <w:rPr>
                <w:rFonts w:ascii="Arial" w:hAnsi="Arial" w:cs="Arial"/>
                <w:sz w:val="18"/>
                <w:szCs w:val="18"/>
              </w:rPr>
              <w:t>36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37409">
              <w:rPr>
                <w:rFonts w:ascii="Arial" w:hAnsi="Arial" w:cs="Arial"/>
                <w:sz w:val="18"/>
                <w:szCs w:val="18"/>
              </w:rPr>
              <w:t>13.6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16D7EAB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987" w:rsidRPr="001A5BDC" w14:paraId="486D4D3B" w14:textId="77777777" w:rsidTr="00BE4F8A">
        <w:trPr>
          <w:trHeight w:val="582"/>
        </w:trPr>
        <w:tc>
          <w:tcPr>
            <w:tcW w:w="6345" w:type="dxa"/>
          </w:tcPr>
          <w:p w14:paraId="6A14E2E3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587888">
              <w:rPr>
                <w:rFonts w:ascii="Arial" w:hAnsi="Arial" w:cs="Arial"/>
                <w:b/>
                <w:sz w:val="18"/>
                <w:szCs w:val="18"/>
              </w:rPr>
              <w:t>HAZ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F16692">
              <w:rPr>
                <w:rFonts w:ascii="Arial" w:hAnsi="Arial" w:cs="Arial"/>
                <w:sz w:val="18"/>
                <w:szCs w:val="18"/>
              </w:rPr>
              <w:t>mean (SD)</w:t>
            </w:r>
          </w:p>
          <w:p w14:paraId="715CE2FC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46B0F336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-3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5)</w:t>
            </w:r>
          </w:p>
          <w:p w14:paraId="137CC494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7D7701F3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-3.7 (1.6)</w:t>
            </w:r>
          </w:p>
          <w:p w14:paraId="348E0BF4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987" w:rsidRPr="001A5BDC" w14:paraId="1EB70757" w14:textId="77777777" w:rsidTr="00BE4F8A">
        <w:trPr>
          <w:trHeight w:val="582"/>
        </w:trPr>
        <w:tc>
          <w:tcPr>
            <w:tcW w:w="6345" w:type="dxa"/>
          </w:tcPr>
          <w:p w14:paraId="40D4EB92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tunted (HAZ &gt;-2)</w:t>
            </w:r>
          </w:p>
          <w:p w14:paraId="7CD9AC9F" w14:textId="77777777" w:rsidR="000E4987" w:rsidRPr="00F16692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0C305D1F" w14:textId="34063C30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9/</w:t>
            </w:r>
            <w:r w:rsidR="00437409">
              <w:rPr>
                <w:rFonts w:ascii="Arial" w:hAnsi="Arial" w:cs="Arial"/>
                <w:sz w:val="18"/>
                <w:szCs w:val="18"/>
              </w:rPr>
              <w:t>14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37409">
              <w:rPr>
                <w:rFonts w:ascii="Arial" w:hAnsi="Arial" w:cs="Arial"/>
                <w:sz w:val="18"/>
                <w:szCs w:val="18"/>
              </w:rPr>
              <w:t>95.9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5C0591B" w14:textId="77777777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2CA9A706" w14:textId="0C9E9858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/</w:t>
            </w:r>
            <w:r w:rsidR="00437409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5 (</w:t>
            </w:r>
            <w:r w:rsidR="00437409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 xml:space="preserve">1%)     </w:t>
            </w:r>
          </w:p>
          <w:p w14:paraId="7F2738B2" w14:textId="77777777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987" w:rsidRPr="001A5BDC" w14:paraId="0D65F530" w14:textId="77777777" w:rsidTr="00BE4F8A">
        <w:trPr>
          <w:trHeight w:val="582"/>
        </w:trPr>
        <w:tc>
          <w:tcPr>
            <w:tcW w:w="6345" w:type="dxa"/>
          </w:tcPr>
          <w:p w14:paraId="3D1B73CE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nted (HAZ -2 to -3)</w:t>
            </w:r>
          </w:p>
          <w:p w14:paraId="52C17D18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7FEFE27E" w14:textId="3D9EE60D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/</w:t>
            </w:r>
            <w:r w:rsidR="00437409">
              <w:rPr>
                <w:rFonts w:ascii="Arial" w:hAnsi="Arial" w:cs="Arial"/>
                <w:sz w:val="18"/>
                <w:szCs w:val="18"/>
              </w:rPr>
              <w:t>18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37409">
              <w:rPr>
                <w:rFonts w:ascii="Arial" w:hAnsi="Arial" w:cs="Arial"/>
                <w:sz w:val="18"/>
                <w:szCs w:val="18"/>
              </w:rPr>
              <w:t>90.7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3E8DCE8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5E8FFE46" w14:textId="489AEBBA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/</w:t>
            </w:r>
            <w:r w:rsidR="00437409">
              <w:rPr>
                <w:rFonts w:ascii="Arial" w:hAnsi="Arial" w:cs="Arial"/>
                <w:sz w:val="18"/>
                <w:szCs w:val="18"/>
              </w:rPr>
              <w:t>82</w:t>
            </w:r>
            <w:r>
              <w:rPr>
                <w:rFonts w:ascii="Arial" w:hAnsi="Arial" w:cs="Arial"/>
                <w:sz w:val="18"/>
                <w:szCs w:val="18"/>
              </w:rPr>
              <w:t>(9</w:t>
            </w:r>
            <w:r w:rsidR="00437409">
              <w:rPr>
                <w:rFonts w:ascii="Arial" w:hAnsi="Arial" w:cs="Arial"/>
                <w:sz w:val="18"/>
                <w:szCs w:val="18"/>
              </w:rPr>
              <w:t>.3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76F8C4A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987" w:rsidRPr="001A5BDC" w14:paraId="1CAF4C4F" w14:textId="77777777" w:rsidTr="00BE4F8A">
        <w:trPr>
          <w:trHeight w:val="582"/>
        </w:trPr>
        <w:tc>
          <w:tcPr>
            <w:tcW w:w="6345" w:type="dxa"/>
          </w:tcPr>
          <w:p w14:paraId="794C8F05" w14:textId="77777777" w:rsidR="000E4987" w:rsidRPr="00F16692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verely stunted  (HAZ&lt;-3)</w:t>
            </w:r>
          </w:p>
          <w:p w14:paraId="50017C45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6BB1CA34" w14:textId="1413D6AD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0/</w:t>
            </w:r>
            <w:r w:rsidR="00437409">
              <w:rPr>
                <w:rFonts w:ascii="Arial" w:hAnsi="Arial" w:cs="Arial"/>
                <w:sz w:val="18"/>
                <w:szCs w:val="18"/>
              </w:rPr>
              <w:t>32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37409">
              <w:rPr>
                <w:rFonts w:ascii="Arial" w:hAnsi="Arial" w:cs="Arial"/>
                <w:sz w:val="18"/>
                <w:szCs w:val="18"/>
              </w:rPr>
              <w:t>90.1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4093111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0CC7B6EC" w14:textId="52CB4C7B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/</w:t>
            </w:r>
            <w:r w:rsidR="00437409">
              <w:rPr>
                <w:rFonts w:ascii="Arial" w:hAnsi="Arial" w:cs="Arial"/>
                <w:sz w:val="18"/>
                <w:szCs w:val="18"/>
              </w:rPr>
              <w:t>32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37409">
              <w:rPr>
                <w:rFonts w:ascii="Arial" w:hAnsi="Arial" w:cs="Arial"/>
                <w:sz w:val="18"/>
                <w:szCs w:val="18"/>
              </w:rPr>
              <w:t>9.9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FAC3663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987" w:rsidRPr="001A5BDC" w14:paraId="680D3EEF" w14:textId="77777777" w:rsidTr="00BE4F8A">
        <w:trPr>
          <w:trHeight w:val="582"/>
        </w:trPr>
        <w:tc>
          <w:tcPr>
            <w:tcW w:w="6345" w:type="dxa"/>
          </w:tcPr>
          <w:p w14:paraId="7499E91E" w14:textId="77777777" w:rsidR="000E4987" w:rsidRPr="009A1CF5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587888">
              <w:rPr>
                <w:rFonts w:ascii="Arial" w:hAnsi="Arial" w:cs="Arial"/>
                <w:b/>
                <w:sz w:val="18"/>
                <w:szCs w:val="18"/>
              </w:rPr>
              <w:t>MUAC</w:t>
            </w:r>
            <w:r w:rsidRPr="009A1CF5">
              <w:rPr>
                <w:rFonts w:ascii="Arial" w:hAnsi="Arial" w:cs="Arial"/>
                <w:sz w:val="18"/>
                <w:szCs w:val="18"/>
              </w:rPr>
              <w:t xml:space="preserve">, mm; mean (SD) </w:t>
            </w:r>
          </w:p>
          <w:p w14:paraId="0D3CDD5B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0F4ADDCD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15)</w:t>
            </w:r>
          </w:p>
          <w:p w14:paraId="73049857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155984FF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10 (14)</w:t>
            </w:r>
          </w:p>
          <w:p w14:paraId="125528DC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987" w:rsidRPr="001A5BDC" w14:paraId="0F889736" w14:textId="77777777" w:rsidTr="00BE4F8A">
        <w:trPr>
          <w:trHeight w:val="582"/>
        </w:trPr>
        <w:tc>
          <w:tcPr>
            <w:tcW w:w="6345" w:type="dxa"/>
          </w:tcPr>
          <w:p w14:paraId="276C004E" w14:textId="77777777" w:rsidR="000E4987" w:rsidRPr="009A1CF5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9A1CF5">
              <w:rPr>
                <w:rFonts w:ascii="Arial" w:hAnsi="Arial" w:cs="Arial"/>
                <w:sz w:val="18"/>
                <w:szCs w:val="18"/>
              </w:rPr>
              <w:t>&gt;125mm</w:t>
            </w:r>
          </w:p>
          <w:p w14:paraId="154ABC9F" w14:textId="77777777" w:rsidR="000E4987" w:rsidRPr="009A1CF5" w:rsidRDefault="000E4987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41F32F52" w14:textId="1F32C525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0/</w:t>
            </w:r>
            <w:r w:rsidR="00437409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>4 (</w:t>
            </w:r>
            <w:r w:rsidR="00437409">
              <w:rPr>
                <w:rFonts w:ascii="Arial" w:hAnsi="Arial" w:cs="Arial"/>
                <w:sz w:val="18"/>
                <w:szCs w:val="18"/>
              </w:rPr>
              <w:t>92.0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F32DDF3" w14:textId="77777777" w:rsidR="000E4987" w:rsidRDefault="000E4987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1091965F" w14:textId="2DDA1F35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BE679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E6795">
              <w:rPr>
                <w:rFonts w:ascii="Arial" w:hAnsi="Arial" w:cs="Arial"/>
                <w:sz w:val="18"/>
                <w:szCs w:val="18"/>
              </w:rPr>
              <w:t>/</w:t>
            </w:r>
            <w:r w:rsidR="00437409">
              <w:rPr>
                <w:rFonts w:ascii="Arial" w:hAnsi="Arial" w:cs="Arial"/>
                <w:sz w:val="18"/>
                <w:szCs w:val="18"/>
              </w:rPr>
              <w:t>17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795">
              <w:rPr>
                <w:rFonts w:ascii="Arial" w:hAnsi="Arial" w:cs="Arial"/>
                <w:sz w:val="18"/>
                <w:szCs w:val="18"/>
              </w:rPr>
              <w:t>(</w:t>
            </w:r>
            <w:r w:rsidR="00437409">
              <w:rPr>
                <w:rFonts w:ascii="Arial" w:hAnsi="Arial" w:cs="Arial"/>
                <w:sz w:val="18"/>
                <w:szCs w:val="18"/>
              </w:rPr>
              <w:t>8.0</w:t>
            </w:r>
            <w:r w:rsidRPr="00BE6795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D79AA58" w14:textId="77777777" w:rsidR="000E4987" w:rsidRPr="002F26C1" w:rsidRDefault="000E4987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7922" w:rsidRPr="001A5BDC" w14:paraId="2D644454" w14:textId="77777777" w:rsidTr="00BE4F8A">
        <w:trPr>
          <w:trHeight w:val="582"/>
        </w:trPr>
        <w:tc>
          <w:tcPr>
            <w:tcW w:w="6345" w:type="dxa"/>
          </w:tcPr>
          <w:p w14:paraId="4FE01AD6" w14:textId="77777777" w:rsidR="003E1582" w:rsidRPr="009A1CF5" w:rsidRDefault="003E158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35886E49" w14:textId="768EAE12" w:rsidR="001E7922" w:rsidRPr="009A1CF5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  <w:r w:rsidRPr="009A1CF5">
              <w:rPr>
                <w:rFonts w:ascii="Arial" w:hAnsi="Arial" w:cs="Arial"/>
                <w:sz w:val="18"/>
                <w:szCs w:val="18"/>
              </w:rPr>
              <w:t>1</w:t>
            </w:r>
            <w:r w:rsidR="00EF2B9A">
              <w:rPr>
                <w:rFonts w:ascii="Arial" w:hAnsi="Arial" w:cs="Arial"/>
                <w:sz w:val="18"/>
                <w:szCs w:val="18"/>
              </w:rPr>
              <w:t>1</w:t>
            </w:r>
            <w:r w:rsidRPr="009A1CF5">
              <w:rPr>
                <w:rFonts w:ascii="Arial" w:hAnsi="Arial" w:cs="Arial"/>
                <w:sz w:val="18"/>
                <w:szCs w:val="18"/>
              </w:rPr>
              <w:t>5mm to 1</w:t>
            </w:r>
            <w:r w:rsidR="00EF2B9A">
              <w:rPr>
                <w:rFonts w:ascii="Arial" w:hAnsi="Arial" w:cs="Arial"/>
                <w:sz w:val="18"/>
                <w:szCs w:val="18"/>
              </w:rPr>
              <w:t>2</w:t>
            </w:r>
            <w:r w:rsidRPr="009A1CF5">
              <w:rPr>
                <w:rFonts w:ascii="Arial" w:hAnsi="Arial" w:cs="Arial"/>
                <w:sz w:val="18"/>
                <w:szCs w:val="18"/>
              </w:rPr>
              <w:t>5mm</w:t>
            </w:r>
          </w:p>
          <w:p w14:paraId="4B85B852" w14:textId="77777777" w:rsidR="001E7922" w:rsidRPr="00AC4FC5" w:rsidRDefault="001E7922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07B4BA88" w14:textId="77777777" w:rsidR="001E7922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224B87C8" w14:textId="3176A176" w:rsidR="001E7922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0/</w:t>
            </w:r>
            <w:r w:rsidR="00437409">
              <w:rPr>
                <w:rFonts w:ascii="Arial" w:hAnsi="Arial" w:cs="Arial"/>
                <w:sz w:val="18"/>
                <w:szCs w:val="18"/>
              </w:rPr>
              <w:t>27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37409">
              <w:rPr>
                <w:rFonts w:ascii="Arial" w:hAnsi="Arial" w:cs="Arial"/>
                <w:sz w:val="18"/>
                <w:szCs w:val="18"/>
              </w:rPr>
              <w:t>96.8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E41683F" w14:textId="77777777" w:rsidR="001E7922" w:rsidRPr="002F26C1" w:rsidRDefault="001E7922" w:rsidP="000E498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544" w:type="dxa"/>
          </w:tcPr>
          <w:p w14:paraId="7AEF2FA0" w14:textId="77777777" w:rsidR="001E7922" w:rsidRPr="002F26C1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1E012546" w14:textId="15BD54EA" w:rsidR="001E7922" w:rsidRPr="00BE6795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BE6795">
              <w:rPr>
                <w:rFonts w:ascii="Arial" w:hAnsi="Arial" w:cs="Arial"/>
                <w:sz w:val="18"/>
                <w:szCs w:val="18"/>
              </w:rPr>
              <w:t>/</w:t>
            </w:r>
            <w:r w:rsidR="00437409">
              <w:rPr>
                <w:rFonts w:ascii="Arial" w:hAnsi="Arial" w:cs="Arial"/>
                <w:sz w:val="18"/>
                <w:szCs w:val="18"/>
              </w:rPr>
              <w:t>27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795">
              <w:rPr>
                <w:rFonts w:ascii="Arial" w:hAnsi="Arial" w:cs="Arial"/>
                <w:sz w:val="18"/>
                <w:szCs w:val="18"/>
              </w:rPr>
              <w:t>(</w:t>
            </w:r>
            <w:r w:rsidR="00437409">
              <w:rPr>
                <w:rFonts w:ascii="Arial" w:hAnsi="Arial" w:cs="Arial"/>
                <w:sz w:val="18"/>
                <w:szCs w:val="18"/>
              </w:rPr>
              <w:t>3.2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BE679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5B6B5AB" w14:textId="77777777" w:rsidR="001E7922" w:rsidRPr="00BE6795" w:rsidRDefault="001E7922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987" w:rsidRPr="001A5BDC" w14:paraId="5C1DE162" w14:textId="77777777" w:rsidTr="00BE4F8A">
        <w:trPr>
          <w:trHeight w:val="582"/>
        </w:trPr>
        <w:tc>
          <w:tcPr>
            <w:tcW w:w="6345" w:type="dxa"/>
          </w:tcPr>
          <w:p w14:paraId="4B6ED594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9A1CF5">
              <w:rPr>
                <w:rFonts w:ascii="Arial" w:hAnsi="Arial" w:cs="Arial"/>
                <w:sz w:val="18"/>
                <w:szCs w:val="18"/>
              </w:rPr>
              <w:lastRenderedPageBreak/>
              <w:t>&lt;115mm</w:t>
            </w:r>
          </w:p>
          <w:p w14:paraId="60FD388B" w14:textId="77777777" w:rsidR="000E4987" w:rsidRPr="009A1CF5" w:rsidRDefault="000E4987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20595487" w14:textId="7482934D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4/</w:t>
            </w:r>
            <w:r w:rsidR="00437409">
              <w:rPr>
                <w:rFonts w:ascii="Arial" w:hAnsi="Arial" w:cs="Arial"/>
                <w:sz w:val="18"/>
                <w:szCs w:val="18"/>
              </w:rPr>
              <w:t>19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37409">
              <w:rPr>
                <w:rFonts w:ascii="Arial" w:hAnsi="Arial" w:cs="Arial"/>
                <w:sz w:val="18"/>
                <w:szCs w:val="18"/>
              </w:rPr>
              <w:t>83.7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D6F268D" w14:textId="77777777" w:rsidR="000E4987" w:rsidRDefault="000E4987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603B96D9" w14:textId="077CF86D" w:rsidR="000E4987" w:rsidRPr="00BE6795" w:rsidRDefault="000E4987" w:rsidP="000E498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32/</w:t>
            </w:r>
            <w:r w:rsidR="00437409">
              <w:rPr>
                <w:rFonts w:ascii="Arial" w:hAnsi="Arial" w:cs="Arial"/>
                <w:sz w:val="18"/>
                <w:szCs w:val="18"/>
              </w:rPr>
              <w:t xml:space="preserve">196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437409">
              <w:rPr>
                <w:rFonts w:ascii="Arial" w:hAnsi="Arial" w:cs="Arial"/>
                <w:sz w:val="18"/>
                <w:szCs w:val="18"/>
              </w:rPr>
              <w:t>16.3</w:t>
            </w:r>
            <w:r>
              <w:rPr>
                <w:rFonts w:ascii="Arial" w:hAnsi="Arial" w:cs="Arial"/>
                <w:sz w:val="18"/>
                <w:szCs w:val="18"/>
              </w:rPr>
              <w:t xml:space="preserve">%) </w:t>
            </w:r>
          </w:p>
          <w:p w14:paraId="5C26EB4D" w14:textId="77777777" w:rsidR="000E4987" w:rsidRPr="002F26C1" w:rsidRDefault="000E4987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7922" w:rsidRPr="001A5BDC" w14:paraId="29305467" w14:textId="77777777" w:rsidTr="00BE4F8A">
        <w:trPr>
          <w:trHeight w:val="582"/>
        </w:trPr>
        <w:tc>
          <w:tcPr>
            <w:tcW w:w="6345" w:type="dxa"/>
          </w:tcPr>
          <w:p w14:paraId="7A9E10DF" w14:textId="77777777" w:rsidR="001E7922" w:rsidRPr="00302F21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  <w:r w:rsidRPr="00ED4482">
              <w:rPr>
                <w:rFonts w:ascii="Arial" w:hAnsi="Arial" w:cs="Arial"/>
                <w:b/>
                <w:sz w:val="18"/>
                <w:szCs w:val="18"/>
              </w:rPr>
              <w:t>Duration of hospitalization</w:t>
            </w:r>
            <w:r w:rsidRPr="00AC4FC5">
              <w:rPr>
                <w:rFonts w:ascii="Arial" w:hAnsi="Arial" w:cs="Arial"/>
                <w:sz w:val="18"/>
                <w:szCs w:val="18"/>
              </w:rPr>
              <w:t>, days</w:t>
            </w:r>
            <w:r>
              <w:rPr>
                <w:rFonts w:ascii="Arial" w:hAnsi="Arial" w:cs="Arial"/>
                <w:sz w:val="18"/>
                <w:szCs w:val="18"/>
              </w:rPr>
              <w:t>; m</w:t>
            </w:r>
            <w:r w:rsidRPr="00302F21">
              <w:rPr>
                <w:rFonts w:ascii="Arial" w:hAnsi="Arial" w:cs="Arial"/>
                <w:sz w:val="18"/>
                <w:szCs w:val="18"/>
              </w:rPr>
              <w:t xml:space="preserve">edian (IQR) </w:t>
            </w:r>
          </w:p>
        </w:tc>
        <w:tc>
          <w:tcPr>
            <w:tcW w:w="2977" w:type="dxa"/>
          </w:tcPr>
          <w:p w14:paraId="1CFA2A5C" w14:textId="77777777" w:rsidR="001E7922" w:rsidRPr="002F26C1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2F26C1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2F26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44" w:type="dxa"/>
          </w:tcPr>
          <w:p w14:paraId="4437BBE7" w14:textId="77777777" w:rsidR="001E7922" w:rsidRPr="002F26C1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2F26C1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  <w:r w:rsidRPr="002F26C1">
              <w:rPr>
                <w:rFonts w:ascii="Arial" w:hAnsi="Arial" w:cs="Arial"/>
                <w:sz w:val="18"/>
                <w:szCs w:val="18"/>
              </w:rPr>
              <w:t>1)</w:t>
            </w:r>
          </w:p>
        </w:tc>
      </w:tr>
      <w:tr w:rsidR="001E7922" w:rsidRPr="001A5BDC" w14:paraId="4982093A" w14:textId="77777777" w:rsidTr="00587888">
        <w:trPr>
          <w:trHeight w:val="669"/>
        </w:trPr>
        <w:tc>
          <w:tcPr>
            <w:tcW w:w="6345" w:type="dxa"/>
          </w:tcPr>
          <w:p w14:paraId="3E22B1D5" w14:textId="77777777" w:rsidR="001E7922" w:rsidRPr="00AC79D9" w:rsidRDefault="001E792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B medication</w:t>
            </w:r>
            <w:r w:rsidRPr="0050491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at discharge</w:t>
            </w:r>
          </w:p>
          <w:p w14:paraId="540D1DFB" w14:textId="77777777" w:rsidR="001E7922" w:rsidRPr="00E44745" w:rsidRDefault="001E7922" w:rsidP="00E44745">
            <w:pPr>
              <w:pStyle w:val="ListParagraph"/>
              <w:numPr>
                <w:ilvl w:val="0"/>
                <w:numId w:val="21"/>
              </w:numPr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E44745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16440BB7" w14:textId="2E0B3D41" w:rsidR="001E7922" w:rsidRPr="00587888" w:rsidRDefault="001E7922" w:rsidP="00587888">
            <w:pPr>
              <w:ind w:left="1080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587888">
              <w:rPr>
                <w:rFonts w:ascii="Arial" w:hAnsi="Arial" w:cs="Arial"/>
                <w:sz w:val="18"/>
                <w:szCs w:val="18"/>
              </w:rPr>
              <w:t xml:space="preserve">              </w:t>
            </w:r>
          </w:p>
          <w:p w14:paraId="4B8223AD" w14:textId="77777777" w:rsidR="001E7922" w:rsidRPr="00B42D03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5A9F8687" w14:textId="77777777" w:rsidR="001E7922" w:rsidRPr="00715AB7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34F8CB5A" w14:textId="77777777" w:rsidR="001E7922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479DFB29" w14:textId="1F9DFF76" w:rsidR="001E7922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/</w:t>
            </w:r>
            <w:r w:rsidR="00437409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37409">
              <w:rPr>
                <w:rFonts w:ascii="Arial" w:hAnsi="Arial" w:cs="Arial"/>
                <w:sz w:val="18"/>
                <w:szCs w:val="18"/>
              </w:rPr>
              <w:t>84.</w:t>
            </w:r>
            <w:r w:rsidR="00A63D0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01367E7" w14:textId="77777777" w:rsidR="001E7922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6385E0A8" w14:textId="77777777" w:rsidR="001E7922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220881C6" w14:textId="2F1FD478" w:rsidR="001E7922" w:rsidRPr="002F26C1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/</w:t>
            </w:r>
            <w:r w:rsidR="00437409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37409">
              <w:rPr>
                <w:rFonts w:ascii="Arial" w:hAnsi="Arial" w:cs="Arial"/>
                <w:sz w:val="18"/>
                <w:szCs w:val="18"/>
              </w:rPr>
              <w:t>1</w:t>
            </w:r>
            <w:r w:rsidR="00A63D08">
              <w:rPr>
                <w:rFonts w:ascii="Arial" w:hAnsi="Arial" w:cs="Arial"/>
                <w:sz w:val="18"/>
                <w:szCs w:val="18"/>
              </w:rPr>
              <w:t>5</w:t>
            </w:r>
            <w:r w:rsidR="00182A26">
              <w:rPr>
                <w:rFonts w:ascii="Arial" w:hAnsi="Arial" w:cs="Arial"/>
                <w:sz w:val="18"/>
                <w:szCs w:val="18"/>
              </w:rPr>
              <w:t>.</w:t>
            </w:r>
            <w:r w:rsidR="00437409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%) </w:t>
            </w:r>
          </w:p>
          <w:p w14:paraId="6E86EEBF" w14:textId="77777777" w:rsidR="001E7922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987" w:rsidRPr="001A5BDC" w14:paraId="5570DC25" w14:textId="77777777" w:rsidTr="00BE4F8A">
        <w:trPr>
          <w:trHeight w:val="582"/>
        </w:trPr>
        <w:tc>
          <w:tcPr>
            <w:tcW w:w="6345" w:type="dxa"/>
          </w:tcPr>
          <w:p w14:paraId="49805449" w14:textId="4B30F287" w:rsidR="000E4987" w:rsidRPr="000E4987" w:rsidRDefault="000E4987" w:rsidP="000E4987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b/>
                <w:sz w:val="18"/>
                <w:szCs w:val="18"/>
              </w:rPr>
            </w:pPr>
            <w:r w:rsidRPr="000E4987">
              <w:rPr>
                <w:rFonts w:ascii="Arial" w:hAnsi="Arial" w:cs="Arial"/>
                <w:sz w:val="18"/>
                <w:szCs w:val="18"/>
              </w:rPr>
              <w:t xml:space="preserve">No           </w:t>
            </w:r>
          </w:p>
        </w:tc>
        <w:tc>
          <w:tcPr>
            <w:tcW w:w="2977" w:type="dxa"/>
          </w:tcPr>
          <w:p w14:paraId="4FFDE385" w14:textId="724FEA0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0/</w:t>
            </w:r>
            <w:r w:rsidRPr="00F73EE1">
              <w:rPr>
                <w:rFonts w:ascii="Arial" w:hAnsi="Arial" w:cs="Arial"/>
                <w:sz w:val="18"/>
                <w:szCs w:val="18"/>
              </w:rPr>
              <w:t>5</w:t>
            </w:r>
            <w:r w:rsidR="00437409">
              <w:rPr>
                <w:rFonts w:ascii="Arial" w:hAnsi="Arial" w:cs="Arial"/>
                <w:sz w:val="18"/>
                <w:szCs w:val="18"/>
              </w:rPr>
              <w:t>6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37409">
              <w:rPr>
                <w:rFonts w:ascii="Arial" w:hAnsi="Arial" w:cs="Arial"/>
                <w:sz w:val="18"/>
                <w:szCs w:val="18"/>
              </w:rPr>
              <w:t>92.7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B2E5E18" w14:textId="77777777" w:rsidR="000E4987" w:rsidRDefault="000E4987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6F437715" w14:textId="226342A0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/5</w:t>
            </w:r>
            <w:r w:rsidR="00437409">
              <w:rPr>
                <w:rFonts w:ascii="Arial" w:hAnsi="Arial" w:cs="Arial"/>
                <w:sz w:val="18"/>
                <w:szCs w:val="18"/>
              </w:rPr>
              <w:t xml:space="preserve">61 </w:t>
            </w:r>
            <w:r>
              <w:rPr>
                <w:rFonts w:ascii="Arial" w:hAnsi="Arial" w:cs="Arial"/>
                <w:sz w:val="18"/>
                <w:szCs w:val="18"/>
              </w:rPr>
              <w:t>(7</w:t>
            </w:r>
            <w:r w:rsidR="00437409">
              <w:rPr>
                <w:rFonts w:ascii="Arial" w:hAnsi="Arial" w:cs="Arial"/>
                <w:sz w:val="18"/>
                <w:szCs w:val="18"/>
              </w:rPr>
              <w:t>.3</w:t>
            </w:r>
            <w:r>
              <w:rPr>
                <w:rFonts w:ascii="Arial" w:hAnsi="Arial" w:cs="Arial"/>
                <w:sz w:val="18"/>
                <w:szCs w:val="18"/>
              </w:rPr>
              <w:t xml:space="preserve">%) </w:t>
            </w:r>
          </w:p>
          <w:p w14:paraId="1CDC95F0" w14:textId="77777777" w:rsidR="000E4987" w:rsidRDefault="000E4987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7922" w:rsidRPr="001A5BDC" w14:paraId="52BD5E8B" w14:textId="77777777" w:rsidTr="00BE4F8A">
        <w:trPr>
          <w:trHeight w:val="582"/>
        </w:trPr>
        <w:tc>
          <w:tcPr>
            <w:tcW w:w="12866" w:type="dxa"/>
            <w:gridSpan w:val="3"/>
          </w:tcPr>
          <w:p w14:paraId="1CA8DFF2" w14:textId="77777777" w:rsidR="001E7922" w:rsidRPr="00A743B1" w:rsidRDefault="001E792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743B1">
              <w:rPr>
                <w:rFonts w:ascii="Arial" w:hAnsi="Arial" w:cs="Arial"/>
                <w:b/>
                <w:sz w:val="18"/>
                <w:szCs w:val="18"/>
              </w:rPr>
              <w:t>Primary caregiver characteristics</w:t>
            </w:r>
          </w:p>
          <w:p w14:paraId="15A413A5" w14:textId="77777777" w:rsidR="001E7922" w:rsidRDefault="001E792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292546B" w14:textId="77777777" w:rsidR="001E7922" w:rsidRDefault="001E792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E4987" w:rsidRPr="001A5BDC" w14:paraId="50B5918D" w14:textId="77777777" w:rsidTr="00BE4F8A">
        <w:trPr>
          <w:trHeight w:val="582"/>
        </w:trPr>
        <w:tc>
          <w:tcPr>
            <w:tcW w:w="6345" w:type="dxa"/>
          </w:tcPr>
          <w:p w14:paraId="3E7D4A6A" w14:textId="77777777" w:rsidR="000E4987" w:rsidRPr="00ED4482" w:rsidRDefault="000E4987" w:rsidP="000E49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D4482">
              <w:rPr>
                <w:rFonts w:ascii="Arial" w:hAnsi="Arial" w:cs="Arial"/>
                <w:b/>
                <w:sz w:val="18"/>
                <w:szCs w:val="18"/>
              </w:rPr>
              <w:t xml:space="preserve">Primary caregiver  </w:t>
            </w:r>
          </w:p>
          <w:p w14:paraId="679C8731" w14:textId="77777777" w:rsidR="000E4987" w:rsidRDefault="000E4987" w:rsidP="000E4987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ther</w:t>
            </w:r>
          </w:p>
          <w:p w14:paraId="3A685FBC" w14:textId="77777777" w:rsidR="000E4987" w:rsidRPr="00ED4482" w:rsidRDefault="000E4987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77" w:type="dxa"/>
          </w:tcPr>
          <w:p w14:paraId="7B21D5A7" w14:textId="77777777" w:rsidR="00587888" w:rsidRDefault="00587888" w:rsidP="000E4987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1DC58A" w14:textId="26B04459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6/5</w:t>
            </w:r>
            <w:r w:rsidR="00054B6C">
              <w:rPr>
                <w:rFonts w:ascii="Arial" w:hAnsi="Arial" w:cs="Arial"/>
                <w:sz w:val="18"/>
                <w:szCs w:val="18"/>
              </w:rPr>
              <w:t>9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(9</w:t>
            </w:r>
            <w:r w:rsidR="00054B6C">
              <w:rPr>
                <w:rFonts w:ascii="Arial" w:hAnsi="Arial" w:cs="Arial"/>
                <w:sz w:val="18"/>
                <w:szCs w:val="18"/>
              </w:rPr>
              <w:t>0.8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12D7EB8" w14:textId="77777777" w:rsidR="000E4987" w:rsidRDefault="000E4987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5C0E6120" w14:textId="77777777" w:rsidR="00587888" w:rsidRDefault="00587888" w:rsidP="000E4987">
            <w:pPr>
              <w:rPr>
                <w:rFonts w:ascii="Arial" w:hAnsi="Arial" w:cs="Arial"/>
                <w:sz w:val="18"/>
                <w:szCs w:val="18"/>
              </w:rPr>
            </w:pPr>
          </w:p>
          <w:p w14:paraId="0A636F58" w14:textId="024DE234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54</w:t>
            </w:r>
            <w:r>
              <w:rPr>
                <w:rFonts w:ascii="Arial" w:hAnsi="Arial" w:cs="Arial"/>
                <w:sz w:val="18"/>
                <w:szCs w:val="18"/>
              </w:rPr>
              <w:t>/5</w:t>
            </w:r>
            <w:r w:rsidR="00054B6C">
              <w:rPr>
                <w:rFonts w:ascii="Arial" w:hAnsi="Arial" w:cs="Arial"/>
                <w:sz w:val="18"/>
                <w:szCs w:val="18"/>
              </w:rPr>
              <w:t>90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9.2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963475D" w14:textId="77777777" w:rsidR="000E4987" w:rsidRDefault="000E4987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987" w:rsidRPr="001A5BDC" w14:paraId="4ADCD27A" w14:textId="77777777" w:rsidTr="00BE4F8A">
        <w:trPr>
          <w:trHeight w:val="582"/>
        </w:trPr>
        <w:tc>
          <w:tcPr>
            <w:tcW w:w="6345" w:type="dxa"/>
          </w:tcPr>
          <w:p w14:paraId="2E7477DC" w14:textId="77777777" w:rsidR="000E4987" w:rsidRDefault="000E4987" w:rsidP="000E4987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  <w:p w14:paraId="28F512DF" w14:textId="77777777" w:rsidR="000E4987" w:rsidRPr="00ED4482" w:rsidRDefault="000E4987" w:rsidP="000E498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77" w:type="dxa"/>
          </w:tcPr>
          <w:p w14:paraId="023BF364" w14:textId="5C52DCFA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2/</w:t>
            </w:r>
            <w:r w:rsidR="00054B6C">
              <w:rPr>
                <w:rFonts w:ascii="Arial" w:hAnsi="Arial" w:cs="Arial"/>
                <w:sz w:val="18"/>
                <w:szCs w:val="18"/>
              </w:rPr>
              <w:t>4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 w:rsidR="00054B6C">
              <w:rPr>
                <w:rFonts w:ascii="Arial" w:hAnsi="Arial" w:cs="Arial"/>
                <w:sz w:val="18"/>
                <w:szCs w:val="18"/>
              </w:rPr>
              <w:t>97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CE1AF3B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62311D0D" w14:textId="176803C6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054B6C">
              <w:rPr>
                <w:rFonts w:ascii="Arial" w:hAnsi="Arial" w:cs="Arial"/>
                <w:sz w:val="18"/>
                <w:szCs w:val="18"/>
              </w:rPr>
              <w:t>4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 w:rsidR="00054B6C">
              <w:rPr>
                <w:rFonts w:ascii="Arial" w:hAnsi="Arial" w:cs="Arial"/>
                <w:sz w:val="18"/>
                <w:szCs w:val="18"/>
              </w:rPr>
              <w:t>2.3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90C6072" w14:textId="77777777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987" w:rsidRPr="001A5BDC" w14:paraId="4724486E" w14:textId="77777777" w:rsidTr="00BE4F8A">
        <w:trPr>
          <w:trHeight w:val="582"/>
        </w:trPr>
        <w:tc>
          <w:tcPr>
            <w:tcW w:w="6345" w:type="dxa"/>
          </w:tcPr>
          <w:p w14:paraId="15A13E21" w14:textId="77777777" w:rsidR="000E4987" w:rsidRPr="00535004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ED4482">
              <w:rPr>
                <w:rFonts w:ascii="Arial" w:hAnsi="Arial" w:cs="Arial"/>
                <w:b/>
                <w:sz w:val="18"/>
                <w:szCs w:val="18"/>
              </w:rPr>
              <w:t>Age,</w:t>
            </w:r>
            <w:r w:rsidRPr="00535004">
              <w:rPr>
                <w:rFonts w:ascii="Arial" w:hAnsi="Arial" w:cs="Arial"/>
                <w:sz w:val="18"/>
                <w:szCs w:val="18"/>
              </w:rPr>
              <w:t xml:space="preserve"> years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 w:rsidRPr="00535004">
              <w:rPr>
                <w:rFonts w:ascii="Arial" w:hAnsi="Arial" w:cs="Arial"/>
                <w:sz w:val="18"/>
                <w:szCs w:val="18"/>
              </w:rPr>
              <w:t xml:space="preserve"> median (IQR) </w:t>
            </w:r>
          </w:p>
          <w:p w14:paraId="53A0D6A1" w14:textId="77777777" w:rsidR="000E4987" w:rsidRPr="00ED4482" w:rsidRDefault="000E4987" w:rsidP="000E498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77" w:type="dxa"/>
          </w:tcPr>
          <w:p w14:paraId="58201D7F" w14:textId="77777777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2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(2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31)</w:t>
            </w:r>
          </w:p>
          <w:p w14:paraId="5C56CD28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28545AD6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2F26C1">
              <w:rPr>
                <w:rFonts w:ascii="Arial" w:hAnsi="Arial" w:cs="Arial"/>
                <w:sz w:val="18"/>
                <w:szCs w:val="18"/>
              </w:rPr>
              <w:t>8 (23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3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72D9317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  <w:p w14:paraId="09095C3D" w14:textId="77777777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987" w:rsidRPr="001A5BDC" w14:paraId="4D85CE28" w14:textId="77777777" w:rsidTr="00BE4F8A">
        <w:trPr>
          <w:trHeight w:val="582"/>
        </w:trPr>
        <w:tc>
          <w:tcPr>
            <w:tcW w:w="6345" w:type="dxa"/>
          </w:tcPr>
          <w:p w14:paraId="4D57C95D" w14:textId="77777777" w:rsidR="000E4987" w:rsidRPr="00ED4482" w:rsidRDefault="000E4987" w:rsidP="000E49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D4482">
              <w:rPr>
                <w:rFonts w:ascii="Arial" w:hAnsi="Arial" w:cs="Arial"/>
                <w:b/>
                <w:sz w:val="18"/>
                <w:szCs w:val="18"/>
              </w:rPr>
              <w:t xml:space="preserve">Marital status </w:t>
            </w:r>
          </w:p>
          <w:p w14:paraId="3BD4E388" w14:textId="77777777" w:rsidR="000E4987" w:rsidRDefault="000E4987" w:rsidP="000E4987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</w:rPr>
            </w:pPr>
            <w:r w:rsidRPr="00F16692">
              <w:rPr>
                <w:rFonts w:ascii="Arial" w:hAnsi="Arial" w:cs="Arial"/>
                <w:sz w:val="18"/>
                <w:szCs w:val="18"/>
              </w:rPr>
              <w:t>Married/stable union</w:t>
            </w:r>
          </w:p>
          <w:p w14:paraId="6C2320AE" w14:textId="77777777" w:rsidR="000E4987" w:rsidRPr="00ED4482" w:rsidRDefault="000E4987" w:rsidP="000E498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77" w:type="dxa"/>
          </w:tcPr>
          <w:p w14:paraId="0C4C917C" w14:textId="77777777" w:rsidR="00587888" w:rsidRDefault="00587888" w:rsidP="000E4987">
            <w:pPr>
              <w:rPr>
                <w:rFonts w:ascii="Arial" w:hAnsi="Arial" w:cs="Arial"/>
                <w:sz w:val="18"/>
                <w:szCs w:val="18"/>
              </w:rPr>
            </w:pPr>
          </w:p>
          <w:p w14:paraId="64944FFE" w14:textId="26B3DE9F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30/</w:t>
            </w:r>
            <w:r w:rsidR="00054B6C">
              <w:rPr>
                <w:rFonts w:ascii="Arial" w:hAnsi="Arial" w:cs="Arial"/>
                <w:sz w:val="18"/>
                <w:szCs w:val="18"/>
              </w:rPr>
              <w:t>471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54B6C">
              <w:rPr>
                <w:rFonts w:ascii="Arial" w:hAnsi="Arial" w:cs="Arial"/>
                <w:sz w:val="18"/>
                <w:szCs w:val="18"/>
              </w:rPr>
              <w:t>91.3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AA9AD1F" w14:textId="77777777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7076081B" w14:textId="77777777" w:rsidR="00587888" w:rsidRDefault="00587888" w:rsidP="000E4987">
            <w:pPr>
              <w:rPr>
                <w:rFonts w:ascii="Arial" w:hAnsi="Arial" w:cs="Arial"/>
                <w:sz w:val="18"/>
                <w:szCs w:val="18"/>
              </w:rPr>
            </w:pPr>
          </w:p>
          <w:p w14:paraId="757E1745" w14:textId="03258B4B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41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054B6C">
              <w:rPr>
                <w:rFonts w:ascii="Arial" w:hAnsi="Arial" w:cs="Arial"/>
                <w:sz w:val="18"/>
                <w:szCs w:val="18"/>
              </w:rPr>
              <w:t>47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 w:rsidR="00054B6C">
              <w:rPr>
                <w:rFonts w:ascii="Arial" w:hAnsi="Arial" w:cs="Arial"/>
                <w:sz w:val="18"/>
                <w:szCs w:val="18"/>
              </w:rPr>
              <w:t>8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A63461D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987" w:rsidRPr="001A5BDC" w14:paraId="056421ED" w14:textId="77777777" w:rsidTr="00BE4F8A">
        <w:trPr>
          <w:trHeight w:val="582"/>
        </w:trPr>
        <w:tc>
          <w:tcPr>
            <w:tcW w:w="6345" w:type="dxa"/>
          </w:tcPr>
          <w:p w14:paraId="6CD405AA" w14:textId="77777777" w:rsidR="000E4987" w:rsidRPr="008051A4" w:rsidRDefault="000E4987" w:rsidP="000E4987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</w:rPr>
            </w:pPr>
            <w:r w:rsidRPr="008051A4">
              <w:rPr>
                <w:rFonts w:ascii="Arial" w:hAnsi="Arial" w:cs="Arial"/>
                <w:sz w:val="18"/>
                <w:szCs w:val="18"/>
              </w:rPr>
              <w:t>Other</w:t>
            </w:r>
          </w:p>
          <w:p w14:paraId="4E5C9DFF" w14:textId="77777777" w:rsidR="000E4987" w:rsidRPr="00ED4482" w:rsidRDefault="000E4987" w:rsidP="000E498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77" w:type="dxa"/>
          </w:tcPr>
          <w:p w14:paraId="60AFAF1E" w14:textId="7D1782C0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8/</w:t>
            </w:r>
            <w:r w:rsidR="00054B6C">
              <w:rPr>
                <w:rFonts w:ascii="Arial" w:hAnsi="Arial" w:cs="Arial"/>
                <w:sz w:val="18"/>
                <w:szCs w:val="18"/>
              </w:rPr>
              <w:t>16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 w:rsidR="00054B6C">
              <w:rPr>
                <w:rFonts w:ascii="Arial" w:hAnsi="Arial" w:cs="Arial"/>
                <w:sz w:val="18"/>
                <w:szCs w:val="18"/>
              </w:rPr>
              <w:t>91.4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2262DDB" w14:textId="77777777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33309D41" w14:textId="6DE86205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054B6C">
              <w:rPr>
                <w:rFonts w:ascii="Arial" w:hAnsi="Arial" w:cs="Arial"/>
                <w:sz w:val="18"/>
                <w:szCs w:val="18"/>
              </w:rPr>
              <w:t>162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54B6C">
              <w:rPr>
                <w:rFonts w:ascii="Arial" w:hAnsi="Arial" w:cs="Arial"/>
                <w:sz w:val="18"/>
                <w:szCs w:val="18"/>
              </w:rPr>
              <w:t>8.6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DBA0BD1" w14:textId="77777777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987" w:rsidRPr="001A5BDC" w14:paraId="1DE78628" w14:textId="77777777" w:rsidTr="00BE4F8A">
        <w:trPr>
          <w:trHeight w:val="582"/>
        </w:trPr>
        <w:tc>
          <w:tcPr>
            <w:tcW w:w="6345" w:type="dxa"/>
          </w:tcPr>
          <w:p w14:paraId="1D2779CD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ED4482">
              <w:rPr>
                <w:rFonts w:ascii="Arial" w:hAnsi="Arial" w:cs="Arial"/>
                <w:b/>
                <w:sz w:val="18"/>
                <w:szCs w:val="18"/>
              </w:rPr>
              <w:t>Education</w:t>
            </w:r>
            <w:r>
              <w:rPr>
                <w:rFonts w:ascii="Arial" w:hAnsi="Arial" w:cs="Arial"/>
                <w:sz w:val="18"/>
                <w:szCs w:val="18"/>
              </w:rPr>
              <w:t xml:space="preserve">, years; median </w:t>
            </w:r>
            <w:r w:rsidRPr="008051A4">
              <w:rPr>
                <w:rFonts w:ascii="Arial" w:hAnsi="Arial" w:cs="Arial"/>
                <w:sz w:val="18"/>
                <w:szCs w:val="18"/>
              </w:rPr>
              <w:t xml:space="preserve">(IQR) </w:t>
            </w:r>
          </w:p>
          <w:p w14:paraId="5C2D2773" w14:textId="77777777" w:rsidR="000E4987" w:rsidRPr="000E4987" w:rsidRDefault="000E4987" w:rsidP="000E4987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1DFEDE78" w14:textId="77777777" w:rsidR="000E4987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0 (8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11) </w:t>
            </w:r>
          </w:p>
          <w:p w14:paraId="4B4F4EDA" w14:textId="77777777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6041F665" w14:textId="77777777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0 (7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11)</w:t>
            </w:r>
          </w:p>
          <w:p w14:paraId="3C90E680" w14:textId="77777777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987" w:rsidRPr="001A5BDC" w14:paraId="538221A7" w14:textId="77777777" w:rsidTr="00BE4F8A">
        <w:trPr>
          <w:trHeight w:val="582"/>
        </w:trPr>
        <w:tc>
          <w:tcPr>
            <w:tcW w:w="6345" w:type="dxa"/>
          </w:tcPr>
          <w:p w14:paraId="4441D4DD" w14:textId="77777777" w:rsidR="000E4987" w:rsidRPr="00F16692" w:rsidRDefault="000E4987" w:rsidP="000E49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16692">
              <w:rPr>
                <w:rFonts w:ascii="Arial" w:hAnsi="Arial" w:cs="Arial"/>
                <w:b/>
                <w:sz w:val="18"/>
                <w:szCs w:val="18"/>
              </w:rPr>
              <w:t xml:space="preserve">Employment </w:t>
            </w:r>
          </w:p>
          <w:p w14:paraId="2C900604" w14:textId="77777777" w:rsidR="000E4987" w:rsidRPr="00F16692" w:rsidRDefault="000E4987" w:rsidP="000E498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F16692">
              <w:rPr>
                <w:rFonts w:ascii="Arial" w:hAnsi="Arial" w:cs="Arial"/>
                <w:sz w:val="18"/>
                <w:szCs w:val="18"/>
              </w:rPr>
              <w:t>None</w:t>
            </w:r>
          </w:p>
          <w:p w14:paraId="4A6F8AE0" w14:textId="77777777" w:rsidR="000E4987" w:rsidRPr="00F16692" w:rsidRDefault="000E4987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77" w:type="dxa"/>
          </w:tcPr>
          <w:p w14:paraId="3C6EC264" w14:textId="77777777" w:rsidR="00587888" w:rsidRDefault="00587888" w:rsidP="000E4987">
            <w:pPr>
              <w:rPr>
                <w:rFonts w:ascii="Arial" w:hAnsi="Arial" w:cs="Arial"/>
                <w:sz w:val="18"/>
                <w:szCs w:val="18"/>
              </w:rPr>
            </w:pPr>
          </w:p>
          <w:p w14:paraId="3833BB91" w14:textId="4DDA00E8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44/</w:t>
            </w:r>
            <w:r w:rsidR="00054B6C">
              <w:rPr>
                <w:rFonts w:ascii="Arial" w:hAnsi="Arial" w:cs="Arial"/>
                <w:sz w:val="18"/>
                <w:szCs w:val="18"/>
              </w:rPr>
              <w:t>373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54B6C">
              <w:rPr>
                <w:rFonts w:ascii="Arial" w:hAnsi="Arial" w:cs="Arial"/>
                <w:sz w:val="18"/>
                <w:szCs w:val="18"/>
              </w:rPr>
              <w:t>92.2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42F8EDD" w14:textId="77777777" w:rsidR="000E4987" w:rsidRPr="002F26C1" w:rsidRDefault="000E4987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00245138" w14:textId="77777777" w:rsidR="00587888" w:rsidRDefault="00587888" w:rsidP="000E4987">
            <w:pPr>
              <w:rPr>
                <w:rFonts w:ascii="Arial" w:hAnsi="Arial" w:cs="Arial"/>
                <w:sz w:val="18"/>
                <w:szCs w:val="18"/>
              </w:rPr>
            </w:pPr>
          </w:p>
          <w:p w14:paraId="6F411187" w14:textId="58439546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9/</w:t>
            </w:r>
            <w:r w:rsidR="00054B6C">
              <w:rPr>
                <w:rFonts w:ascii="Arial" w:hAnsi="Arial" w:cs="Arial"/>
                <w:sz w:val="18"/>
                <w:szCs w:val="18"/>
              </w:rPr>
              <w:t>373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054B6C">
              <w:rPr>
                <w:rFonts w:ascii="Arial" w:hAnsi="Arial" w:cs="Arial"/>
                <w:sz w:val="18"/>
                <w:szCs w:val="18"/>
              </w:rPr>
              <w:t>.8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F8885CF" w14:textId="77777777" w:rsidR="000E4987" w:rsidRPr="002F26C1" w:rsidRDefault="000E4987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987" w:rsidRPr="001A5BDC" w14:paraId="10BD91EF" w14:textId="77777777" w:rsidTr="00BE4F8A">
        <w:trPr>
          <w:trHeight w:val="582"/>
        </w:trPr>
        <w:tc>
          <w:tcPr>
            <w:tcW w:w="6345" w:type="dxa"/>
          </w:tcPr>
          <w:p w14:paraId="77B582D2" w14:textId="77777777" w:rsidR="000E4987" w:rsidRDefault="000E4987" w:rsidP="000E498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F16692">
              <w:rPr>
                <w:rFonts w:ascii="Arial" w:hAnsi="Arial" w:cs="Arial"/>
                <w:sz w:val="18"/>
                <w:szCs w:val="18"/>
              </w:rPr>
              <w:t xml:space="preserve">skilled </w:t>
            </w:r>
          </w:p>
          <w:p w14:paraId="0859D1DE" w14:textId="77777777" w:rsidR="000E4987" w:rsidRPr="000E4987" w:rsidRDefault="000E4987" w:rsidP="000E4987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46F022C1" w14:textId="2688EE23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8/</w:t>
            </w:r>
            <w:r w:rsidR="00054B6C">
              <w:rPr>
                <w:rFonts w:ascii="Arial" w:hAnsi="Arial" w:cs="Arial"/>
                <w:sz w:val="18"/>
                <w:szCs w:val="18"/>
              </w:rPr>
              <w:t>46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54B6C">
              <w:rPr>
                <w:rFonts w:ascii="Arial" w:hAnsi="Arial" w:cs="Arial"/>
                <w:sz w:val="18"/>
                <w:szCs w:val="18"/>
              </w:rPr>
              <w:t>82</w:t>
            </w:r>
            <w:r>
              <w:rPr>
                <w:rFonts w:ascii="Arial" w:hAnsi="Arial" w:cs="Arial"/>
                <w:sz w:val="18"/>
                <w:szCs w:val="18"/>
              </w:rPr>
              <w:t>.6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8D4DF0D" w14:textId="77777777" w:rsidR="000E4987" w:rsidRPr="002F26C1" w:rsidRDefault="000E4987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03F63FB3" w14:textId="4FBF3588" w:rsidR="000E4987" w:rsidRPr="002F26C1" w:rsidRDefault="000E4987" w:rsidP="000E4987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054B6C">
              <w:rPr>
                <w:rFonts w:ascii="Arial" w:hAnsi="Arial" w:cs="Arial"/>
                <w:sz w:val="18"/>
                <w:szCs w:val="18"/>
              </w:rPr>
              <w:t>46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="00054B6C">
              <w:rPr>
                <w:rFonts w:ascii="Arial" w:hAnsi="Arial" w:cs="Arial"/>
                <w:sz w:val="18"/>
                <w:szCs w:val="18"/>
              </w:rPr>
              <w:t>7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97DF8C6" w14:textId="77777777" w:rsidR="000E4987" w:rsidRPr="002F26C1" w:rsidRDefault="000E4987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7922" w:rsidRPr="001A5BDC" w14:paraId="0E71098E" w14:textId="77777777" w:rsidTr="00BE4F8A">
        <w:trPr>
          <w:trHeight w:val="582"/>
        </w:trPr>
        <w:tc>
          <w:tcPr>
            <w:tcW w:w="6345" w:type="dxa"/>
          </w:tcPr>
          <w:p w14:paraId="548EB276" w14:textId="77777777" w:rsidR="001E7922" w:rsidRPr="00F16692" w:rsidRDefault="001E7922" w:rsidP="001E7922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F16692">
              <w:rPr>
                <w:rFonts w:ascii="Arial" w:hAnsi="Arial" w:cs="Arial"/>
                <w:sz w:val="18"/>
                <w:szCs w:val="18"/>
              </w:rPr>
              <w:lastRenderedPageBreak/>
              <w:t>unskilled</w:t>
            </w:r>
          </w:p>
          <w:p w14:paraId="016132C9" w14:textId="77777777" w:rsidR="001E7922" w:rsidRPr="00E54A4B" w:rsidRDefault="001E7922" w:rsidP="00247D45"/>
        </w:tc>
        <w:tc>
          <w:tcPr>
            <w:tcW w:w="2977" w:type="dxa"/>
          </w:tcPr>
          <w:p w14:paraId="4A92E1A6" w14:textId="76C21C6B" w:rsidR="001E7922" w:rsidRDefault="001E7922" w:rsidP="006F08E6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3/</w:t>
            </w:r>
            <w:r w:rsidR="00054B6C">
              <w:rPr>
                <w:rFonts w:ascii="Arial" w:hAnsi="Arial" w:cs="Arial"/>
                <w:sz w:val="18"/>
                <w:szCs w:val="18"/>
              </w:rPr>
              <w:t>211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54B6C">
              <w:rPr>
                <w:rFonts w:ascii="Arial" w:hAnsi="Arial" w:cs="Arial"/>
                <w:sz w:val="18"/>
                <w:szCs w:val="18"/>
              </w:rPr>
              <w:t>91.5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544" w:type="dxa"/>
          </w:tcPr>
          <w:p w14:paraId="542AF11F" w14:textId="7F10E83F" w:rsidR="001E7922" w:rsidRDefault="001E7922" w:rsidP="004B7624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054B6C">
              <w:rPr>
                <w:rFonts w:ascii="Arial" w:hAnsi="Arial" w:cs="Arial"/>
                <w:sz w:val="18"/>
                <w:szCs w:val="18"/>
              </w:rPr>
              <w:t>211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54B6C">
              <w:rPr>
                <w:rFonts w:ascii="Arial" w:hAnsi="Arial" w:cs="Arial"/>
                <w:sz w:val="18"/>
                <w:szCs w:val="18"/>
              </w:rPr>
              <w:t>8.5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1E7922" w:rsidRPr="001A5BDC" w14:paraId="06922F02" w14:textId="77777777" w:rsidTr="00BE4F8A">
        <w:trPr>
          <w:trHeight w:val="115"/>
        </w:trPr>
        <w:tc>
          <w:tcPr>
            <w:tcW w:w="12866" w:type="dxa"/>
            <w:gridSpan w:val="3"/>
          </w:tcPr>
          <w:p w14:paraId="21885784" w14:textId="77777777" w:rsidR="001E7922" w:rsidRPr="00F16692" w:rsidRDefault="001E792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16692">
              <w:rPr>
                <w:rFonts w:ascii="Arial" w:hAnsi="Arial" w:cs="Arial"/>
                <w:b/>
                <w:sz w:val="18"/>
                <w:szCs w:val="18"/>
              </w:rPr>
              <w:t>Household Characteristics</w:t>
            </w:r>
          </w:p>
        </w:tc>
      </w:tr>
      <w:tr w:rsidR="00AD5F7E" w:rsidRPr="001A5BDC" w14:paraId="4880E6BB" w14:textId="77777777" w:rsidTr="00BE4F8A">
        <w:trPr>
          <w:trHeight w:val="460"/>
        </w:trPr>
        <w:tc>
          <w:tcPr>
            <w:tcW w:w="6345" w:type="dxa"/>
          </w:tcPr>
          <w:p w14:paraId="6885460F" w14:textId="77777777" w:rsidR="00AD5F7E" w:rsidRPr="00381525" w:rsidRDefault="00AD5F7E" w:rsidP="00AD5F7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81525">
              <w:rPr>
                <w:rFonts w:ascii="Arial" w:hAnsi="Arial" w:cs="Arial"/>
                <w:b/>
                <w:sz w:val="18"/>
                <w:szCs w:val="18"/>
              </w:rPr>
              <w:t>Residence</w:t>
            </w:r>
          </w:p>
          <w:p w14:paraId="5BDD9081" w14:textId="77777777" w:rsidR="00AD5F7E" w:rsidRPr="00F16692" w:rsidRDefault="00AD5F7E" w:rsidP="00AD5F7E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ural </w:t>
            </w:r>
          </w:p>
          <w:p w14:paraId="21509E89" w14:textId="77777777" w:rsidR="00AD5F7E" w:rsidRPr="00F16692" w:rsidRDefault="00AD5F7E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1085B6CB" w14:textId="77777777" w:rsidR="00381525" w:rsidRDefault="00381525" w:rsidP="00AD5F7E">
            <w:pPr>
              <w:rPr>
                <w:rFonts w:ascii="Arial" w:hAnsi="Arial" w:cs="Arial"/>
                <w:sz w:val="18"/>
                <w:szCs w:val="18"/>
              </w:rPr>
            </w:pPr>
          </w:p>
          <w:p w14:paraId="61B04886" w14:textId="13A9D48F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/</w:t>
            </w:r>
            <w:r w:rsidR="00F90837">
              <w:rPr>
                <w:rFonts w:ascii="Arial" w:hAnsi="Arial" w:cs="Arial"/>
                <w:sz w:val="18"/>
                <w:szCs w:val="18"/>
              </w:rPr>
              <w:t>99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F90837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F90837">
              <w:rPr>
                <w:rFonts w:ascii="Arial" w:hAnsi="Arial" w:cs="Arial"/>
                <w:sz w:val="18"/>
                <w:szCs w:val="18"/>
              </w:rPr>
              <w:t>9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CDEC49D" w14:textId="77777777" w:rsidR="00AD5F7E" w:rsidRDefault="00AD5F7E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74C23175" w14:textId="77777777" w:rsidR="00381525" w:rsidRDefault="00381525" w:rsidP="00AD5F7E">
            <w:pPr>
              <w:rPr>
                <w:rFonts w:ascii="Arial" w:hAnsi="Arial" w:cs="Arial"/>
                <w:sz w:val="18"/>
                <w:szCs w:val="18"/>
              </w:rPr>
            </w:pPr>
          </w:p>
          <w:p w14:paraId="6F26027F" w14:textId="6518D731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F90837">
              <w:rPr>
                <w:rFonts w:ascii="Arial" w:hAnsi="Arial" w:cs="Arial"/>
                <w:sz w:val="18"/>
                <w:szCs w:val="18"/>
              </w:rPr>
              <w:t>99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F90837">
              <w:rPr>
                <w:rFonts w:ascii="Arial" w:hAnsi="Arial" w:cs="Arial"/>
                <w:sz w:val="18"/>
                <w:szCs w:val="18"/>
              </w:rPr>
              <w:t>8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9298283" w14:textId="77777777" w:rsidR="00AD5F7E" w:rsidRDefault="00AD5F7E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5F7E" w:rsidRPr="001A5BDC" w14:paraId="3FD96E74" w14:textId="77777777" w:rsidTr="00BE4F8A">
        <w:trPr>
          <w:trHeight w:val="460"/>
        </w:trPr>
        <w:tc>
          <w:tcPr>
            <w:tcW w:w="6345" w:type="dxa"/>
          </w:tcPr>
          <w:p w14:paraId="06CBB18D" w14:textId="77777777" w:rsidR="00AD5F7E" w:rsidRPr="00F16692" w:rsidRDefault="00AD5F7E" w:rsidP="00AD5F7E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rban </w:t>
            </w:r>
          </w:p>
          <w:p w14:paraId="04309120" w14:textId="77777777" w:rsidR="00AD5F7E" w:rsidRPr="00F16692" w:rsidRDefault="00AD5F7E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40261CFD" w14:textId="7C3FFD90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68/</w:t>
            </w:r>
            <w:r w:rsidR="00F90837">
              <w:rPr>
                <w:rFonts w:ascii="Arial" w:hAnsi="Arial" w:cs="Arial"/>
                <w:sz w:val="18"/>
                <w:szCs w:val="18"/>
              </w:rPr>
              <w:t>404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F90837">
              <w:rPr>
                <w:rFonts w:ascii="Arial" w:hAnsi="Arial" w:cs="Arial"/>
                <w:sz w:val="18"/>
                <w:szCs w:val="18"/>
              </w:rPr>
              <w:t>91.1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63C2056" w14:textId="77777777" w:rsidR="00AD5F7E" w:rsidRDefault="00AD5F7E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6827A14F" w14:textId="0D3F91CF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36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F90837">
              <w:rPr>
                <w:rFonts w:ascii="Arial" w:hAnsi="Arial" w:cs="Arial"/>
                <w:sz w:val="18"/>
                <w:szCs w:val="18"/>
              </w:rPr>
              <w:t>40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 w:rsidR="00F90837">
              <w:rPr>
                <w:rFonts w:ascii="Arial" w:hAnsi="Arial" w:cs="Arial"/>
                <w:sz w:val="18"/>
                <w:szCs w:val="18"/>
              </w:rPr>
              <w:t>8.9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BB1676C" w14:textId="77777777" w:rsidR="00AD5F7E" w:rsidRDefault="00AD5F7E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4987" w:rsidRPr="001A5BDC" w14:paraId="63939E1E" w14:textId="77777777" w:rsidTr="00381525">
        <w:trPr>
          <w:trHeight w:val="401"/>
        </w:trPr>
        <w:tc>
          <w:tcPr>
            <w:tcW w:w="6345" w:type="dxa"/>
          </w:tcPr>
          <w:p w14:paraId="4AF67676" w14:textId="77777777" w:rsidR="00AD5F7E" w:rsidRDefault="00AD5F7E" w:rsidP="00AD5F7E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eri-urban </w:t>
            </w:r>
          </w:p>
          <w:p w14:paraId="31D568FC" w14:textId="77777777" w:rsidR="000E4987" w:rsidRPr="00F16692" w:rsidRDefault="000E4987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31FF96BC" w14:textId="630D93BE" w:rsidR="00AD5F7E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1/</w:t>
            </w:r>
            <w:r w:rsidR="00F90837">
              <w:rPr>
                <w:rFonts w:ascii="Arial" w:hAnsi="Arial" w:cs="Arial"/>
                <w:sz w:val="18"/>
                <w:szCs w:val="18"/>
              </w:rPr>
              <w:t>142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F90837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2.</w:t>
            </w:r>
            <w:r w:rsidR="00F90837">
              <w:rPr>
                <w:rFonts w:ascii="Arial" w:hAnsi="Arial" w:cs="Arial"/>
                <w:sz w:val="18"/>
                <w:szCs w:val="18"/>
              </w:rPr>
              <w:t>3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54668A3" w14:textId="77777777" w:rsidR="00AD5F7E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294790" w14:textId="77777777" w:rsidR="000E4987" w:rsidRDefault="000E4987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4A3B2DDE" w14:textId="3DE6A6E2" w:rsidR="00AD5F7E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F90837">
              <w:rPr>
                <w:rFonts w:ascii="Arial" w:hAnsi="Arial" w:cs="Arial"/>
                <w:sz w:val="18"/>
                <w:szCs w:val="18"/>
              </w:rPr>
              <w:t>14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 w:rsidR="00F90837">
              <w:rPr>
                <w:rFonts w:ascii="Arial" w:hAnsi="Arial" w:cs="Arial"/>
                <w:sz w:val="18"/>
                <w:szCs w:val="18"/>
              </w:rPr>
              <w:t>7.7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B5B83D9" w14:textId="77777777" w:rsidR="00AD5F7E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</w:p>
          <w:p w14:paraId="41AB4C1C" w14:textId="77777777" w:rsidR="000E4987" w:rsidRDefault="000E4987" w:rsidP="00247D4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5F7E" w:rsidRPr="001A5BDC" w14:paraId="36EB01F9" w14:textId="77777777" w:rsidTr="00BE4F8A">
        <w:trPr>
          <w:trHeight w:val="460"/>
        </w:trPr>
        <w:tc>
          <w:tcPr>
            <w:tcW w:w="6345" w:type="dxa"/>
          </w:tcPr>
          <w:p w14:paraId="70E5EEE2" w14:textId="77777777" w:rsidR="00AD5F7E" w:rsidRPr="00F16692" w:rsidRDefault="00AD5F7E" w:rsidP="00AD5F7E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Drinking water source </w:t>
            </w:r>
          </w:p>
          <w:p w14:paraId="400A46BE" w14:textId="77777777" w:rsidR="00AD5F7E" w:rsidRDefault="00AD5F7E" w:rsidP="00AD5F7E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mproved </w:t>
            </w:r>
          </w:p>
          <w:p w14:paraId="2EDEF6A2" w14:textId="77777777" w:rsidR="00AD5F7E" w:rsidRPr="00AD5F7E" w:rsidRDefault="00AD5F7E" w:rsidP="00AD5F7E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075D6CAE" w14:textId="77777777" w:rsidR="00381525" w:rsidRDefault="00381525" w:rsidP="00AD5F7E">
            <w:pPr>
              <w:rPr>
                <w:rFonts w:ascii="Arial" w:hAnsi="Arial" w:cs="Arial"/>
                <w:sz w:val="18"/>
                <w:szCs w:val="18"/>
              </w:rPr>
            </w:pPr>
          </w:p>
          <w:p w14:paraId="5DB7E6B9" w14:textId="18C5B5BF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8/</w:t>
            </w:r>
            <w:r w:rsidRPr="002F26C1">
              <w:rPr>
                <w:rFonts w:ascii="Arial" w:hAnsi="Arial" w:cs="Arial"/>
                <w:sz w:val="18"/>
                <w:szCs w:val="18"/>
              </w:rPr>
              <w:t>5</w:t>
            </w:r>
            <w:r w:rsidR="00B973D1">
              <w:rPr>
                <w:rFonts w:ascii="Arial" w:hAnsi="Arial" w:cs="Arial"/>
                <w:sz w:val="18"/>
                <w:szCs w:val="18"/>
              </w:rPr>
              <w:t>99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9</w:t>
            </w:r>
            <w:r w:rsidR="00B973D1">
              <w:rPr>
                <w:rFonts w:ascii="Arial" w:hAnsi="Arial" w:cs="Arial"/>
                <w:sz w:val="18"/>
                <w:szCs w:val="18"/>
              </w:rPr>
              <w:t>1.5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AA87F4A" w14:textId="77777777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261F0EC1" w14:textId="77777777" w:rsidR="00381525" w:rsidRDefault="00381525" w:rsidP="00AD5F7E">
            <w:pPr>
              <w:rPr>
                <w:rFonts w:ascii="Arial" w:hAnsi="Arial" w:cs="Arial"/>
                <w:sz w:val="18"/>
                <w:szCs w:val="18"/>
              </w:rPr>
            </w:pPr>
          </w:p>
          <w:p w14:paraId="72AA3CB6" w14:textId="52E4749F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51</w:t>
            </w:r>
            <w:r>
              <w:rPr>
                <w:rFonts w:ascii="Arial" w:hAnsi="Arial" w:cs="Arial"/>
                <w:sz w:val="18"/>
                <w:szCs w:val="18"/>
              </w:rPr>
              <w:t>/5</w:t>
            </w:r>
            <w:r w:rsidR="00B973D1">
              <w:rPr>
                <w:rFonts w:ascii="Arial" w:hAnsi="Arial" w:cs="Arial"/>
                <w:sz w:val="18"/>
                <w:szCs w:val="18"/>
              </w:rPr>
              <w:t>99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B973D1">
              <w:rPr>
                <w:rFonts w:ascii="Arial" w:hAnsi="Arial" w:cs="Arial"/>
                <w:sz w:val="18"/>
                <w:szCs w:val="18"/>
              </w:rPr>
              <w:t>8.5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D281CF0" w14:textId="77777777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5F7E" w:rsidRPr="001A5BDC" w14:paraId="56EB6D0F" w14:textId="77777777" w:rsidTr="00BE4F8A">
        <w:trPr>
          <w:trHeight w:val="460"/>
        </w:trPr>
        <w:tc>
          <w:tcPr>
            <w:tcW w:w="6345" w:type="dxa"/>
          </w:tcPr>
          <w:p w14:paraId="698D0E24" w14:textId="77777777" w:rsidR="00AD5F7E" w:rsidRDefault="00AD5F7E" w:rsidP="00AD5F7E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 w:rsidRPr="00A743B1">
              <w:rPr>
                <w:rFonts w:ascii="Arial" w:hAnsi="Arial" w:cs="Arial"/>
                <w:sz w:val="18"/>
                <w:szCs w:val="18"/>
              </w:rPr>
              <w:t>Unimproved</w:t>
            </w:r>
          </w:p>
          <w:p w14:paraId="071E88F9" w14:textId="77777777" w:rsidR="00AD5F7E" w:rsidRPr="00AD5F7E" w:rsidRDefault="00AD5F7E" w:rsidP="00AD5F7E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2047B16D" w14:textId="638592FC" w:rsidR="00AD5F7E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8/</w:t>
            </w:r>
            <w:r w:rsidR="00B973D1">
              <w:rPr>
                <w:rFonts w:ascii="Arial" w:hAnsi="Arial" w:cs="Arial"/>
                <w:sz w:val="18"/>
                <w:szCs w:val="18"/>
              </w:rPr>
              <w:t>4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 w:rsidR="00B973D1">
              <w:rPr>
                <w:rFonts w:ascii="Arial" w:hAnsi="Arial" w:cs="Arial"/>
                <w:sz w:val="18"/>
                <w:szCs w:val="18"/>
              </w:rPr>
              <w:t>90</w:t>
            </w:r>
            <w:r>
              <w:rPr>
                <w:rFonts w:ascii="Arial" w:hAnsi="Arial" w:cs="Arial"/>
                <w:sz w:val="18"/>
                <w:szCs w:val="18"/>
              </w:rPr>
              <w:t>.5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9796FAE" w14:textId="77777777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1B97E9AB" w14:textId="565F53FD" w:rsidR="00AD5F7E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B973D1">
              <w:rPr>
                <w:rFonts w:ascii="Arial" w:hAnsi="Arial" w:cs="Arial"/>
                <w:sz w:val="18"/>
                <w:szCs w:val="18"/>
              </w:rPr>
              <w:t>4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B973D1">
              <w:rPr>
                <w:rFonts w:ascii="Arial" w:hAnsi="Arial" w:cs="Arial"/>
                <w:sz w:val="18"/>
                <w:szCs w:val="18"/>
              </w:rPr>
              <w:t>9.5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2BE3B09" w14:textId="77777777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5F7E" w:rsidRPr="001A5BDC" w14:paraId="7B1781DC" w14:textId="77777777" w:rsidTr="00BE4F8A">
        <w:trPr>
          <w:trHeight w:val="460"/>
        </w:trPr>
        <w:tc>
          <w:tcPr>
            <w:tcW w:w="6345" w:type="dxa"/>
          </w:tcPr>
          <w:p w14:paraId="35AC4954" w14:textId="77777777" w:rsidR="00AD5F7E" w:rsidRPr="00F16692" w:rsidRDefault="00AD5F7E" w:rsidP="00AD5F7E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Toilet facilities </w:t>
            </w:r>
          </w:p>
          <w:p w14:paraId="2D85FE0C" w14:textId="77777777" w:rsidR="00AD5F7E" w:rsidRPr="00F16692" w:rsidRDefault="00AD5F7E" w:rsidP="00AD5F7E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mproved </w:t>
            </w:r>
          </w:p>
          <w:p w14:paraId="482D9FE5" w14:textId="77777777" w:rsidR="00AD5F7E" w:rsidRPr="00AD5F7E" w:rsidRDefault="00AD5F7E" w:rsidP="00AD5F7E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48B761D7" w14:textId="77777777" w:rsidR="00381525" w:rsidRDefault="00381525" w:rsidP="00AD5F7E">
            <w:pPr>
              <w:rPr>
                <w:rFonts w:ascii="Arial" w:hAnsi="Arial" w:cs="Arial"/>
                <w:sz w:val="18"/>
                <w:szCs w:val="18"/>
              </w:rPr>
            </w:pPr>
          </w:p>
          <w:p w14:paraId="303EBDF4" w14:textId="11DE3448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9/5</w:t>
            </w:r>
            <w:r w:rsidR="00B973D1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6B6CC3">
              <w:rPr>
                <w:rFonts w:ascii="Arial" w:hAnsi="Arial" w:cs="Arial"/>
                <w:sz w:val="18"/>
                <w:szCs w:val="18"/>
              </w:rPr>
              <w:t>91.4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95BF467" w14:textId="77777777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3E3160DA" w14:textId="77777777" w:rsidR="00381525" w:rsidRDefault="00381525" w:rsidP="00AD5F7E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F6D143" w14:textId="16C2ACAD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49</w:t>
            </w:r>
            <w:r>
              <w:rPr>
                <w:rFonts w:ascii="Arial" w:hAnsi="Arial" w:cs="Arial"/>
                <w:sz w:val="18"/>
                <w:szCs w:val="18"/>
              </w:rPr>
              <w:t>/5</w:t>
            </w:r>
            <w:r w:rsidR="00B973D1">
              <w:rPr>
                <w:rFonts w:ascii="Arial" w:hAnsi="Arial" w:cs="Arial"/>
                <w:sz w:val="18"/>
                <w:szCs w:val="18"/>
              </w:rPr>
              <w:t>68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B973D1">
              <w:rPr>
                <w:rFonts w:ascii="Arial" w:hAnsi="Arial" w:cs="Arial"/>
                <w:sz w:val="18"/>
                <w:szCs w:val="18"/>
              </w:rPr>
              <w:t>.6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7BBCF95" w14:textId="77777777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5F7E" w:rsidRPr="001A5BDC" w14:paraId="7C00F648" w14:textId="77777777" w:rsidTr="00BE4F8A">
        <w:trPr>
          <w:trHeight w:val="460"/>
        </w:trPr>
        <w:tc>
          <w:tcPr>
            <w:tcW w:w="6345" w:type="dxa"/>
          </w:tcPr>
          <w:p w14:paraId="144E634D" w14:textId="77777777" w:rsidR="00AD5F7E" w:rsidRDefault="00AD5F7E" w:rsidP="00AD5F7E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improved</w:t>
            </w:r>
          </w:p>
          <w:p w14:paraId="2E2BA431" w14:textId="77777777" w:rsidR="00AD5F7E" w:rsidRDefault="00AD5F7E" w:rsidP="00AD5F7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77" w:type="dxa"/>
          </w:tcPr>
          <w:p w14:paraId="3818E2E9" w14:textId="543B494A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6/5</w:t>
            </w:r>
            <w:r w:rsidR="00B973D1">
              <w:rPr>
                <w:rFonts w:ascii="Arial" w:hAnsi="Arial" w:cs="Arial"/>
                <w:sz w:val="18"/>
                <w:szCs w:val="18"/>
              </w:rPr>
              <w:t>1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B973D1">
              <w:rPr>
                <w:rFonts w:ascii="Arial" w:hAnsi="Arial" w:cs="Arial"/>
                <w:sz w:val="18"/>
                <w:szCs w:val="18"/>
              </w:rPr>
              <w:t>90.2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B46AD36" w14:textId="77777777" w:rsidR="00AD5F7E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1806CE7A" w14:textId="13188D10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/5</w:t>
            </w:r>
            <w:r w:rsidR="00B973D1">
              <w:rPr>
                <w:rFonts w:ascii="Arial" w:hAnsi="Arial" w:cs="Arial"/>
                <w:sz w:val="18"/>
                <w:szCs w:val="18"/>
              </w:rPr>
              <w:t>1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9.</w:t>
            </w:r>
            <w:r w:rsidR="00B973D1">
              <w:rPr>
                <w:rFonts w:ascii="Arial" w:hAnsi="Arial" w:cs="Arial"/>
                <w:sz w:val="18"/>
                <w:szCs w:val="18"/>
              </w:rPr>
              <w:t>8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16FE069" w14:textId="77777777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5F7E" w:rsidRPr="001A5BDC" w14:paraId="319A072D" w14:textId="77777777" w:rsidTr="00BE4F8A">
        <w:trPr>
          <w:trHeight w:val="460"/>
        </w:trPr>
        <w:tc>
          <w:tcPr>
            <w:tcW w:w="6345" w:type="dxa"/>
          </w:tcPr>
          <w:p w14:paraId="3B418118" w14:textId="77777777" w:rsidR="00AD5F7E" w:rsidRPr="00A743B1" w:rsidRDefault="00AD5F7E" w:rsidP="00AD5F7E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A743B1">
              <w:rPr>
                <w:rFonts w:ascii="Arial" w:hAnsi="Arial" w:cs="Arial"/>
                <w:sz w:val="18"/>
                <w:szCs w:val="18"/>
              </w:rPr>
              <w:t>one</w:t>
            </w:r>
          </w:p>
          <w:p w14:paraId="70F3C738" w14:textId="77777777" w:rsidR="00AD5F7E" w:rsidRPr="00381525" w:rsidRDefault="00AD5F7E" w:rsidP="00381525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017C8098" w14:textId="39371B32" w:rsidR="00AD5F7E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3/</w:t>
            </w:r>
            <w:r w:rsidR="00B973D1">
              <w:rPr>
                <w:rFonts w:ascii="Arial" w:hAnsi="Arial" w:cs="Arial"/>
                <w:sz w:val="18"/>
                <w:szCs w:val="18"/>
              </w:rPr>
              <w:t>24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B973D1">
              <w:rPr>
                <w:rFonts w:ascii="Arial" w:hAnsi="Arial" w:cs="Arial"/>
                <w:sz w:val="18"/>
                <w:szCs w:val="18"/>
              </w:rPr>
              <w:t>95.8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32E9A0A" w14:textId="77777777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4E0BAB7F" w14:textId="411C4BBA" w:rsidR="00AD5F7E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B973D1">
              <w:rPr>
                <w:rFonts w:ascii="Arial" w:hAnsi="Arial" w:cs="Arial"/>
                <w:sz w:val="18"/>
                <w:szCs w:val="18"/>
              </w:rPr>
              <w:t>24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B973D1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B973D1">
              <w:rPr>
                <w:rFonts w:ascii="Arial" w:hAnsi="Arial" w:cs="Arial"/>
                <w:sz w:val="18"/>
                <w:szCs w:val="18"/>
              </w:rPr>
              <w:t>2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DD864A6" w14:textId="77777777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5F7E" w:rsidRPr="001A5BDC" w14:paraId="3F8055DC" w14:textId="77777777" w:rsidTr="00BE4F8A">
        <w:trPr>
          <w:trHeight w:val="460"/>
        </w:trPr>
        <w:tc>
          <w:tcPr>
            <w:tcW w:w="6345" w:type="dxa"/>
          </w:tcPr>
          <w:p w14:paraId="086D5D8B" w14:textId="77777777" w:rsidR="00AD5F7E" w:rsidRPr="00F16692" w:rsidRDefault="00AD5F7E" w:rsidP="00AD5F7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16692">
              <w:rPr>
                <w:rFonts w:ascii="Arial" w:hAnsi="Arial" w:cs="Arial"/>
                <w:b/>
                <w:sz w:val="18"/>
                <w:szCs w:val="18"/>
              </w:rPr>
              <w:t xml:space="preserve">Electricity in the home </w:t>
            </w:r>
          </w:p>
          <w:p w14:paraId="66AA42BC" w14:textId="77777777" w:rsidR="00AD5F7E" w:rsidRDefault="00AD5F7E" w:rsidP="00AD5F7E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7CF62D82" w14:textId="77777777" w:rsidR="00AD5F7E" w:rsidRPr="00AD5F7E" w:rsidRDefault="00AD5F7E" w:rsidP="00AD5F7E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650F6F2B" w14:textId="77777777" w:rsidR="00381525" w:rsidRDefault="00381525" w:rsidP="00AD5F7E">
            <w:pPr>
              <w:rPr>
                <w:rFonts w:ascii="Arial" w:hAnsi="Arial" w:cs="Arial"/>
                <w:sz w:val="18"/>
                <w:szCs w:val="18"/>
              </w:rPr>
            </w:pPr>
          </w:p>
          <w:p w14:paraId="7CC35FD0" w14:textId="7D4A265B" w:rsidR="00AD5F7E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2/</w:t>
            </w:r>
            <w:r w:rsidR="00021A43">
              <w:rPr>
                <w:rFonts w:ascii="Arial" w:hAnsi="Arial" w:cs="Arial"/>
                <w:sz w:val="18"/>
                <w:szCs w:val="18"/>
              </w:rPr>
              <w:t>29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21A43">
              <w:rPr>
                <w:rFonts w:ascii="Arial" w:hAnsi="Arial" w:cs="Arial"/>
                <w:sz w:val="18"/>
                <w:szCs w:val="18"/>
              </w:rPr>
              <w:t>92.2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B3CCE70" w14:textId="77777777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1C28AE0C" w14:textId="77777777" w:rsidR="00381525" w:rsidRDefault="00381525" w:rsidP="00AD5F7E">
            <w:pPr>
              <w:rPr>
                <w:rFonts w:ascii="Arial" w:hAnsi="Arial" w:cs="Arial"/>
                <w:sz w:val="18"/>
                <w:szCs w:val="18"/>
              </w:rPr>
            </w:pPr>
          </w:p>
          <w:p w14:paraId="1C400574" w14:textId="1B0CE507" w:rsidR="00AD5F7E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/</w:t>
            </w:r>
            <w:r w:rsidR="00021A43">
              <w:rPr>
                <w:rFonts w:ascii="Arial" w:hAnsi="Arial" w:cs="Arial"/>
                <w:sz w:val="18"/>
                <w:szCs w:val="18"/>
              </w:rPr>
              <w:t>29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21A43">
              <w:rPr>
                <w:rFonts w:ascii="Arial" w:hAnsi="Arial" w:cs="Arial"/>
                <w:sz w:val="18"/>
                <w:szCs w:val="18"/>
              </w:rPr>
              <w:t>7.8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6C85C0E" w14:textId="77777777" w:rsidR="00AD5F7E" w:rsidRPr="002F26C1" w:rsidRDefault="00AD5F7E" w:rsidP="00AD5F7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7922" w:rsidRPr="001A5BDC" w14:paraId="148C09D9" w14:textId="77777777" w:rsidTr="00BE4F8A">
        <w:trPr>
          <w:trHeight w:val="460"/>
        </w:trPr>
        <w:tc>
          <w:tcPr>
            <w:tcW w:w="6345" w:type="dxa"/>
          </w:tcPr>
          <w:p w14:paraId="320CEBBA" w14:textId="281D55B2" w:rsidR="001E7922" w:rsidRDefault="001E7922" w:rsidP="001E7922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 w:rsidRPr="00A743B1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1E885BD2" w14:textId="77777777" w:rsidR="001E7922" w:rsidRPr="00A743B1" w:rsidRDefault="001E7922" w:rsidP="00247D45"/>
        </w:tc>
        <w:tc>
          <w:tcPr>
            <w:tcW w:w="2977" w:type="dxa"/>
          </w:tcPr>
          <w:p w14:paraId="6AEE0AD7" w14:textId="50D5F6DE" w:rsidR="001E7922" w:rsidRDefault="001E7922" w:rsidP="00247D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1/</w:t>
            </w:r>
            <w:r w:rsidR="00021A43">
              <w:rPr>
                <w:rFonts w:ascii="Arial" w:hAnsi="Arial" w:cs="Arial"/>
                <w:sz w:val="18"/>
                <w:szCs w:val="18"/>
              </w:rPr>
              <w:t>339</w:t>
            </w:r>
            <w:r w:rsidRPr="002F26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21A43">
              <w:rPr>
                <w:rFonts w:ascii="Arial" w:hAnsi="Arial" w:cs="Arial"/>
                <w:sz w:val="18"/>
                <w:szCs w:val="18"/>
              </w:rPr>
              <w:t>91.7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6BF55A8" w14:textId="77777777" w:rsidR="001E7922" w:rsidRPr="002F26C1" w:rsidRDefault="001E7922" w:rsidP="00F73EE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544" w:type="dxa"/>
          </w:tcPr>
          <w:p w14:paraId="513CBA6A" w14:textId="0CF9B0FE" w:rsidR="00F73EE1" w:rsidRDefault="00F73EE1" w:rsidP="00F73EE1">
            <w:pPr>
              <w:rPr>
                <w:rFonts w:ascii="Arial" w:hAnsi="Arial" w:cs="Arial"/>
                <w:sz w:val="18"/>
                <w:szCs w:val="18"/>
              </w:rPr>
            </w:pPr>
            <w:r w:rsidRPr="002F26C1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8/</w:t>
            </w:r>
            <w:r w:rsidR="00021A43">
              <w:rPr>
                <w:rFonts w:ascii="Arial" w:hAnsi="Arial" w:cs="Arial"/>
                <w:sz w:val="18"/>
                <w:szCs w:val="18"/>
              </w:rPr>
              <w:t>33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F26C1">
              <w:rPr>
                <w:rFonts w:ascii="Arial" w:hAnsi="Arial" w:cs="Arial"/>
                <w:sz w:val="18"/>
                <w:szCs w:val="18"/>
              </w:rPr>
              <w:t>(</w:t>
            </w:r>
            <w:r w:rsidR="00021A43">
              <w:rPr>
                <w:rFonts w:ascii="Arial" w:hAnsi="Arial" w:cs="Arial"/>
                <w:sz w:val="18"/>
                <w:szCs w:val="18"/>
              </w:rPr>
              <w:t>8.3</w:t>
            </w:r>
            <w:r w:rsidRPr="002F26C1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D5E450F" w14:textId="77777777" w:rsidR="001E7922" w:rsidRPr="002F26C1" w:rsidRDefault="001E7922" w:rsidP="00247D4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14:paraId="5B62828D" w14:textId="77777777" w:rsidR="001E7922" w:rsidRDefault="001E7922" w:rsidP="001E7922">
      <w:pPr>
        <w:rPr>
          <w:sz w:val="18"/>
          <w:szCs w:val="18"/>
        </w:rPr>
      </w:pPr>
    </w:p>
    <w:p w14:paraId="6D374851" w14:textId="77777777" w:rsidR="001E7922" w:rsidRPr="00DC2247" w:rsidRDefault="001E7922" w:rsidP="001E7922">
      <w:pPr>
        <w:rPr>
          <w:sz w:val="18"/>
          <w:szCs w:val="18"/>
        </w:rPr>
      </w:pPr>
    </w:p>
    <w:p w14:paraId="7CDE373F" w14:textId="77777777" w:rsidR="001E7922" w:rsidRPr="00002AC2" w:rsidRDefault="001E7922" w:rsidP="001E7922">
      <w:pPr>
        <w:rPr>
          <w:sz w:val="18"/>
          <w:szCs w:val="18"/>
        </w:rPr>
      </w:pPr>
    </w:p>
    <w:p w14:paraId="73FA5469" w14:textId="77777777" w:rsidR="001E7922" w:rsidRPr="002E30DF" w:rsidRDefault="001E7922" w:rsidP="001E7922">
      <w:pPr>
        <w:rPr>
          <w:sz w:val="18"/>
          <w:szCs w:val="18"/>
        </w:rPr>
      </w:pPr>
    </w:p>
    <w:p w14:paraId="658528F8" w14:textId="77777777" w:rsidR="001E7922" w:rsidRPr="00DC2247" w:rsidRDefault="001E7922" w:rsidP="001E7922">
      <w:pPr>
        <w:rPr>
          <w:sz w:val="18"/>
          <w:szCs w:val="18"/>
        </w:rPr>
      </w:pPr>
    </w:p>
    <w:p w14:paraId="4081906E" w14:textId="77777777" w:rsidR="001E7922" w:rsidRPr="00DC2247" w:rsidRDefault="001E7922" w:rsidP="001E7922">
      <w:pPr>
        <w:rPr>
          <w:sz w:val="18"/>
          <w:szCs w:val="18"/>
        </w:rPr>
      </w:pPr>
    </w:p>
    <w:p w14:paraId="458E99BD" w14:textId="77777777" w:rsidR="001E7922" w:rsidRPr="00DC2247" w:rsidRDefault="001E7922" w:rsidP="001E7922">
      <w:pPr>
        <w:rPr>
          <w:sz w:val="18"/>
          <w:szCs w:val="18"/>
        </w:rPr>
      </w:pPr>
    </w:p>
    <w:p w14:paraId="0AACAFF8" w14:textId="77777777" w:rsidR="001E7922" w:rsidRPr="00DC2247" w:rsidRDefault="001E7922" w:rsidP="001E7922">
      <w:pPr>
        <w:rPr>
          <w:sz w:val="18"/>
          <w:szCs w:val="18"/>
        </w:rPr>
      </w:pPr>
    </w:p>
    <w:p w14:paraId="1DE77B70" w14:textId="77777777" w:rsidR="001E7922" w:rsidRPr="00DC2247" w:rsidRDefault="001E7922" w:rsidP="001E7922">
      <w:pPr>
        <w:rPr>
          <w:sz w:val="18"/>
          <w:szCs w:val="18"/>
        </w:rPr>
      </w:pPr>
    </w:p>
    <w:p w14:paraId="54772FF5" w14:textId="77777777" w:rsidR="001E7922" w:rsidRPr="00DC2247" w:rsidRDefault="001E7922" w:rsidP="001E7922">
      <w:pPr>
        <w:rPr>
          <w:sz w:val="18"/>
          <w:szCs w:val="18"/>
        </w:rPr>
      </w:pPr>
    </w:p>
    <w:p w14:paraId="7B77B3A6" w14:textId="77777777" w:rsidR="001E7922" w:rsidRPr="00DC2247" w:rsidRDefault="001E7922" w:rsidP="001E7922">
      <w:pPr>
        <w:rPr>
          <w:sz w:val="18"/>
          <w:szCs w:val="18"/>
        </w:rPr>
      </w:pPr>
    </w:p>
    <w:p w14:paraId="3A33EBDB" w14:textId="77777777" w:rsidR="001E7922" w:rsidRPr="00DC2247" w:rsidRDefault="001E7922" w:rsidP="001E7922">
      <w:pPr>
        <w:rPr>
          <w:sz w:val="18"/>
          <w:szCs w:val="18"/>
        </w:rPr>
      </w:pPr>
    </w:p>
    <w:p w14:paraId="74EBF078" w14:textId="77777777" w:rsidR="001E7922" w:rsidRPr="00DC2247" w:rsidRDefault="001E7922" w:rsidP="001E7922">
      <w:pPr>
        <w:rPr>
          <w:sz w:val="18"/>
          <w:szCs w:val="18"/>
        </w:rPr>
      </w:pPr>
    </w:p>
    <w:p w14:paraId="1A75297A" w14:textId="77777777" w:rsidR="001E7922" w:rsidRPr="00DC2247" w:rsidRDefault="001E7922" w:rsidP="001E7922">
      <w:pPr>
        <w:rPr>
          <w:sz w:val="18"/>
          <w:szCs w:val="18"/>
        </w:rPr>
      </w:pPr>
    </w:p>
    <w:p w14:paraId="1BC4E6CB" w14:textId="77777777" w:rsidR="001E7922" w:rsidRPr="00DC2247" w:rsidRDefault="001E7922" w:rsidP="001E7922">
      <w:pPr>
        <w:rPr>
          <w:sz w:val="18"/>
          <w:szCs w:val="18"/>
        </w:rPr>
      </w:pPr>
    </w:p>
    <w:p w14:paraId="6BD6B96F" w14:textId="77777777" w:rsidR="001E7922" w:rsidRPr="00DC2247" w:rsidRDefault="001E7922" w:rsidP="001E7922">
      <w:pPr>
        <w:rPr>
          <w:sz w:val="18"/>
          <w:szCs w:val="18"/>
        </w:rPr>
      </w:pPr>
    </w:p>
    <w:p w14:paraId="2794C04D" w14:textId="77777777" w:rsidR="001E7922" w:rsidRPr="00DC2247" w:rsidRDefault="001E7922" w:rsidP="001E7922">
      <w:pPr>
        <w:rPr>
          <w:sz w:val="18"/>
          <w:szCs w:val="18"/>
        </w:rPr>
      </w:pPr>
    </w:p>
    <w:p w14:paraId="10A20FE2" w14:textId="77777777" w:rsidR="001E7922" w:rsidRPr="00DC2247" w:rsidRDefault="001E7922" w:rsidP="001E7922">
      <w:pPr>
        <w:rPr>
          <w:sz w:val="18"/>
          <w:szCs w:val="18"/>
        </w:rPr>
      </w:pPr>
    </w:p>
    <w:p w14:paraId="344816A3" w14:textId="77777777" w:rsidR="001E7922" w:rsidRPr="00DC2247" w:rsidRDefault="001E7922" w:rsidP="001E7922">
      <w:pPr>
        <w:rPr>
          <w:sz w:val="18"/>
          <w:szCs w:val="18"/>
        </w:rPr>
      </w:pPr>
    </w:p>
    <w:p w14:paraId="4C993445" w14:textId="77777777" w:rsidR="001E7922" w:rsidRPr="00DC2247" w:rsidRDefault="001E7922" w:rsidP="001E7922">
      <w:pPr>
        <w:rPr>
          <w:sz w:val="18"/>
          <w:szCs w:val="18"/>
        </w:rPr>
      </w:pPr>
    </w:p>
    <w:p w14:paraId="2C7718BA" w14:textId="77777777" w:rsidR="001E7922" w:rsidRDefault="001E7922" w:rsidP="001E7922">
      <w:pPr>
        <w:rPr>
          <w:sz w:val="18"/>
          <w:szCs w:val="18"/>
        </w:rPr>
      </w:pPr>
    </w:p>
    <w:p w14:paraId="6FFC735B" w14:textId="77777777" w:rsidR="001E7922" w:rsidRDefault="001E7922" w:rsidP="001E7922">
      <w:pPr>
        <w:rPr>
          <w:sz w:val="18"/>
          <w:szCs w:val="18"/>
        </w:rPr>
      </w:pPr>
    </w:p>
    <w:p w14:paraId="42E25774" w14:textId="77777777" w:rsidR="001E7922" w:rsidRDefault="001E7922" w:rsidP="001E7922">
      <w:pPr>
        <w:rPr>
          <w:b/>
          <w:sz w:val="18"/>
          <w:szCs w:val="18"/>
        </w:rPr>
      </w:pPr>
    </w:p>
    <w:p w14:paraId="0041DE7A" w14:textId="77777777" w:rsidR="001E7922" w:rsidRDefault="001E7922" w:rsidP="001E7922">
      <w:pPr>
        <w:rPr>
          <w:b/>
          <w:sz w:val="18"/>
          <w:szCs w:val="18"/>
        </w:rPr>
      </w:pPr>
    </w:p>
    <w:p w14:paraId="7A009FEB" w14:textId="77777777" w:rsidR="001E7922" w:rsidRPr="00BE6795" w:rsidRDefault="001E7922" w:rsidP="001E7922">
      <w:pPr>
        <w:rPr>
          <w:sz w:val="18"/>
          <w:szCs w:val="18"/>
        </w:rPr>
      </w:pPr>
    </w:p>
    <w:p w14:paraId="05040405" w14:textId="77777777" w:rsidR="001E7922" w:rsidRPr="00BE6795" w:rsidRDefault="001E7922" w:rsidP="001E7922">
      <w:pPr>
        <w:rPr>
          <w:sz w:val="18"/>
          <w:szCs w:val="18"/>
        </w:rPr>
      </w:pPr>
    </w:p>
    <w:p w14:paraId="061AE93F" w14:textId="77777777" w:rsidR="001E7922" w:rsidRPr="00BE6795" w:rsidRDefault="001E7922" w:rsidP="001E7922">
      <w:pPr>
        <w:rPr>
          <w:sz w:val="18"/>
          <w:szCs w:val="18"/>
        </w:rPr>
      </w:pPr>
    </w:p>
    <w:p w14:paraId="21A6001F" w14:textId="77777777" w:rsidR="005E1A13" w:rsidRDefault="005E1A13" w:rsidP="001E7922">
      <w:pPr>
        <w:rPr>
          <w:sz w:val="18"/>
          <w:szCs w:val="18"/>
        </w:rPr>
      </w:pPr>
    </w:p>
    <w:p w14:paraId="4D29FB58" w14:textId="77777777" w:rsidR="00E7532B" w:rsidRDefault="00E7532B" w:rsidP="001E7922">
      <w:pPr>
        <w:rPr>
          <w:sz w:val="18"/>
          <w:szCs w:val="18"/>
        </w:rPr>
      </w:pPr>
    </w:p>
    <w:p w14:paraId="5E9C2C85" w14:textId="77777777" w:rsidR="00E7532B" w:rsidRPr="00BE6795" w:rsidRDefault="00E7532B" w:rsidP="001E7922">
      <w:pPr>
        <w:rPr>
          <w:sz w:val="18"/>
          <w:szCs w:val="18"/>
        </w:rPr>
      </w:pPr>
    </w:p>
    <w:p w14:paraId="7469C1AC" w14:textId="77777777" w:rsidR="00B5427B" w:rsidRPr="00995F5D" w:rsidRDefault="00B5427B" w:rsidP="00B5427B">
      <w:pPr>
        <w:rPr>
          <w:rFonts w:ascii="Arial" w:hAnsi="Arial" w:cs="Arial"/>
          <w:sz w:val="18"/>
          <w:szCs w:val="18"/>
        </w:rPr>
      </w:pPr>
      <w:r w:rsidRPr="00995F5D">
        <w:rPr>
          <w:rFonts w:ascii="Arial" w:hAnsi="Arial" w:cs="Arial"/>
          <w:sz w:val="18"/>
          <w:szCs w:val="18"/>
        </w:rPr>
        <w:t>Data are n</w:t>
      </w:r>
      <w:r>
        <w:rPr>
          <w:rFonts w:ascii="Arial" w:hAnsi="Arial" w:cs="Arial"/>
          <w:sz w:val="18"/>
          <w:szCs w:val="18"/>
        </w:rPr>
        <w:t xml:space="preserve"> </w:t>
      </w:r>
      <w:r w:rsidRPr="00995F5D">
        <w:rPr>
          <w:rFonts w:ascii="Arial" w:hAnsi="Arial" w:cs="Arial"/>
          <w:sz w:val="18"/>
          <w:szCs w:val="18"/>
        </w:rPr>
        <w:t xml:space="preserve">(row %) unless stated </w:t>
      </w:r>
    </w:p>
    <w:p w14:paraId="1837CF89" w14:textId="77777777" w:rsidR="00B5427B" w:rsidRDefault="00B5427B" w:rsidP="00B5427B">
      <w:pPr>
        <w:rPr>
          <w:rFonts w:ascii="Arial" w:hAnsi="Arial" w:cs="Arial"/>
          <w:sz w:val="18"/>
          <w:szCs w:val="18"/>
        </w:rPr>
      </w:pPr>
      <w:r w:rsidRPr="003F24AC">
        <w:rPr>
          <w:rFonts w:ascii="Arial" w:hAnsi="Arial" w:cs="Arial"/>
          <w:sz w:val="18"/>
          <w:szCs w:val="18"/>
        </w:rPr>
        <w:t xml:space="preserve">IQR: Interquartile range; </w:t>
      </w:r>
      <w:r w:rsidRPr="00BA55E2">
        <w:rPr>
          <w:rFonts w:ascii="Arial" w:hAnsi="Arial" w:cs="Arial"/>
          <w:sz w:val="18"/>
          <w:szCs w:val="18"/>
        </w:rPr>
        <w:t>HAZ: height-for-age Z-score; MUAC: mid-upper arm circumference</w:t>
      </w:r>
      <w:r>
        <w:rPr>
          <w:rFonts w:ascii="Arial" w:hAnsi="Arial" w:cs="Arial"/>
          <w:sz w:val="18"/>
          <w:szCs w:val="18"/>
        </w:rPr>
        <w:t>;</w:t>
      </w:r>
      <w:r w:rsidRPr="003F24AC">
        <w:rPr>
          <w:rFonts w:ascii="Arial" w:hAnsi="Arial" w:cs="Arial"/>
          <w:sz w:val="18"/>
          <w:szCs w:val="18"/>
        </w:rPr>
        <w:t xml:space="preserve"> SAM: severe acute</w:t>
      </w:r>
      <w:r w:rsidRPr="00BA55E2">
        <w:rPr>
          <w:rFonts w:ascii="Arial" w:hAnsi="Arial" w:cs="Arial"/>
          <w:sz w:val="18"/>
          <w:szCs w:val="18"/>
        </w:rPr>
        <w:t xml:space="preserve"> malnutrition</w:t>
      </w:r>
      <w:r>
        <w:rPr>
          <w:rFonts w:ascii="Arial" w:hAnsi="Arial" w:cs="Arial"/>
          <w:sz w:val="18"/>
          <w:szCs w:val="18"/>
        </w:rPr>
        <w:t xml:space="preserve">; </w:t>
      </w:r>
      <w:r w:rsidRPr="00BA55E2">
        <w:rPr>
          <w:rFonts w:ascii="Arial" w:hAnsi="Arial" w:cs="Arial"/>
          <w:sz w:val="18"/>
          <w:szCs w:val="18"/>
        </w:rPr>
        <w:t>SD: standard deviation; WAZ: weight-for-age Z score</w:t>
      </w:r>
      <w:r>
        <w:rPr>
          <w:rFonts w:ascii="Arial" w:hAnsi="Arial" w:cs="Arial"/>
          <w:sz w:val="18"/>
          <w:szCs w:val="18"/>
        </w:rPr>
        <w:t>;</w:t>
      </w:r>
      <w:r w:rsidRPr="00EA5242">
        <w:rPr>
          <w:rFonts w:ascii="Arial" w:hAnsi="Arial" w:cs="Arial"/>
          <w:sz w:val="18"/>
          <w:szCs w:val="18"/>
        </w:rPr>
        <w:t xml:space="preserve"> </w:t>
      </w:r>
      <w:r w:rsidRPr="00BA55E2">
        <w:rPr>
          <w:rFonts w:ascii="Arial" w:hAnsi="Arial" w:cs="Arial"/>
          <w:sz w:val="18"/>
          <w:szCs w:val="18"/>
        </w:rPr>
        <w:t>WHZ: weight-for-height Z score;</w:t>
      </w:r>
    </w:p>
    <w:p w14:paraId="75F77D55" w14:textId="097FE9F9" w:rsidR="003E1582" w:rsidRDefault="003E1582" w:rsidP="003E1582">
      <w:pPr>
        <w:rPr>
          <w:rFonts w:ascii="Arial" w:hAnsi="Arial" w:cs="Arial"/>
          <w:sz w:val="18"/>
          <w:szCs w:val="18"/>
        </w:rPr>
      </w:pPr>
    </w:p>
    <w:p w14:paraId="32902F86" w14:textId="77777777" w:rsidR="00F242F1" w:rsidRDefault="00F242F1" w:rsidP="001E7922">
      <w:pPr>
        <w:tabs>
          <w:tab w:val="left" w:pos="2660"/>
        </w:tabs>
      </w:pPr>
    </w:p>
    <w:p w14:paraId="00E61F83" w14:textId="77777777" w:rsidR="00196F9A" w:rsidRDefault="00196F9A" w:rsidP="001E7922">
      <w:pPr>
        <w:tabs>
          <w:tab w:val="left" w:pos="2660"/>
        </w:tabs>
      </w:pPr>
    </w:p>
    <w:p w14:paraId="17538749" w14:textId="77777777" w:rsidR="00196F9A" w:rsidRDefault="00196F9A" w:rsidP="001E7922">
      <w:pPr>
        <w:tabs>
          <w:tab w:val="left" w:pos="2660"/>
        </w:tabs>
      </w:pPr>
    </w:p>
    <w:p w14:paraId="7A79B2D1" w14:textId="77777777" w:rsidR="00196F9A" w:rsidRDefault="00196F9A" w:rsidP="001E7922">
      <w:pPr>
        <w:tabs>
          <w:tab w:val="left" w:pos="2660"/>
        </w:tabs>
      </w:pPr>
    </w:p>
    <w:p w14:paraId="29CDE337" w14:textId="77777777" w:rsidR="00196F9A" w:rsidRDefault="00196F9A" w:rsidP="001E7922">
      <w:pPr>
        <w:tabs>
          <w:tab w:val="left" w:pos="2660"/>
        </w:tabs>
      </w:pPr>
    </w:p>
    <w:p w14:paraId="5A928A9F" w14:textId="77777777" w:rsidR="00196F9A" w:rsidRDefault="00196F9A" w:rsidP="001E7922">
      <w:pPr>
        <w:tabs>
          <w:tab w:val="left" w:pos="2660"/>
        </w:tabs>
      </w:pPr>
    </w:p>
    <w:p w14:paraId="42DCE734" w14:textId="77777777" w:rsidR="00196F9A" w:rsidRDefault="00196F9A" w:rsidP="001E7922">
      <w:pPr>
        <w:tabs>
          <w:tab w:val="left" w:pos="2660"/>
        </w:tabs>
      </w:pPr>
    </w:p>
    <w:p w14:paraId="2F9E8FE1" w14:textId="77777777" w:rsidR="00196F9A" w:rsidRDefault="00196F9A" w:rsidP="001E7922">
      <w:pPr>
        <w:tabs>
          <w:tab w:val="left" w:pos="2660"/>
        </w:tabs>
      </w:pPr>
    </w:p>
    <w:p w14:paraId="757AC00B" w14:textId="5FE3523A" w:rsidR="0099594C" w:rsidRDefault="0099594C" w:rsidP="0099594C">
      <w:pPr>
        <w:rPr>
          <w:rFonts w:ascii="Arial" w:hAnsi="Arial" w:cs="Arial"/>
          <w:b/>
          <w:bCs/>
          <w:sz w:val="18"/>
          <w:szCs w:val="18"/>
        </w:rPr>
      </w:pPr>
      <w:r w:rsidRPr="00ED4482">
        <w:rPr>
          <w:rFonts w:ascii="Arial" w:hAnsi="Arial" w:cs="Arial"/>
          <w:b/>
          <w:bCs/>
          <w:sz w:val="18"/>
          <w:szCs w:val="18"/>
        </w:rPr>
        <w:t>Supplementary Table</w:t>
      </w:r>
      <w:r>
        <w:rPr>
          <w:rFonts w:ascii="Arial" w:hAnsi="Arial" w:cs="Arial"/>
          <w:b/>
          <w:bCs/>
          <w:sz w:val="18"/>
          <w:szCs w:val="18"/>
        </w:rPr>
        <w:t xml:space="preserve"> 4</w:t>
      </w:r>
      <w:r w:rsidR="00A30C68">
        <w:rPr>
          <w:rFonts w:ascii="Arial" w:hAnsi="Arial" w:cs="Arial"/>
          <w:b/>
          <w:bCs/>
          <w:sz w:val="18"/>
          <w:szCs w:val="18"/>
        </w:rPr>
        <w:t xml:space="preserve"> </w:t>
      </w:r>
      <w:r w:rsidR="00962381">
        <w:rPr>
          <w:rFonts w:ascii="Arial" w:hAnsi="Arial" w:cs="Arial"/>
          <w:b/>
          <w:bCs/>
          <w:sz w:val="18"/>
          <w:szCs w:val="18"/>
        </w:rPr>
        <w:t>Mortality incidence</w:t>
      </w:r>
      <w:r>
        <w:rPr>
          <w:rFonts w:ascii="Arial" w:hAnsi="Arial" w:cs="Arial"/>
          <w:b/>
          <w:bCs/>
          <w:sz w:val="18"/>
          <w:szCs w:val="18"/>
        </w:rPr>
        <w:t xml:space="preserve"> rates</w:t>
      </w:r>
      <w:r w:rsidR="000B4D46">
        <w:rPr>
          <w:rFonts w:ascii="Arial" w:hAnsi="Arial" w:cs="Arial"/>
          <w:b/>
          <w:bCs/>
          <w:sz w:val="18"/>
          <w:szCs w:val="18"/>
        </w:rPr>
        <w:t xml:space="preserve"> for the </w:t>
      </w:r>
      <w:r w:rsidRPr="00ED4482">
        <w:rPr>
          <w:rFonts w:ascii="Arial" w:hAnsi="Arial" w:cs="Arial"/>
          <w:b/>
          <w:bCs/>
          <w:sz w:val="18"/>
          <w:szCs w:val="18"/>
        </w:rPr>
        <w:t xml:space="preserve">post-discharge </w:t>
      </w:r>
      <w:r>
        <w:rPr>
          <w:rFonts w:ascii="Arial" w:hAnsi="Arial" w:cs="Arial"/>
          <w:b/>
          <w:bCs/>
          <w:sz w:val="18"/>
          <w:szCs w:val="18"/>
        </w:rPr>
        <w:t>follow</w:t>
      </w:r>
      <w:r w:rsidR="00BE57C0">
        <w:rPr>
          <w:rFonts w:ascii="Arial" w:hAnsi="Arial" w:cs="Arial"/>
          <w:b/>
          <w:bCs/>
          <w:sz w:val="18"/>
          <w:szCs w:val="18"/>
        </w:rPr>
        <w:t>-</w:t>
      </w:r>
      <w:r>
        <w:rPr>
          <w:rFonts w:ascii="Arial" w:hAnsi="Arial" w:cs="Arial"/>
          <w:b/>
          <w:bCs/>
          <w:sz w:val="18"/>
          <w:szCs w:val="18"/>
        </w:rPr>
        <w:t>up period</w:t>
      </w:r>
    </w:p>
    <w:p w14:paraId="7205E91E" w14:textId="77777777" w:rsidR="0099594C" w:rsidRPr="00ED4482" w:rsidRDefault="0099594C" w:rsidP="0099594C">
      <w:pPr>
        <w:rPr>
          <w:rFonts w:ascii="Arial" w:hAnsi="Arial" w:cs="Arial"/>
          <w:b/>
          <w:bCs/>
          <w:sz w:val="18"/>
          <w:szCs w:val="18"/>
        </w:rPr>
      </w:pPr>
    </w:p>
    <w:p w14:paraId="01265292" w14:textId="77777777" w:rsidR="0099594C" w:rsidRPr="003E2D2C" w:rsidRDefault="0099594C" w:rsidP="0099594C">
      <w:pPr>
        <w:rPr>
          <w:b/>
          <w:bCs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7"/>
        <w:gridCol w:w="5779"/>
      </w:tblGrid>
      <w:tr w:rsidR="005D2214" w:rsidRPr="00196F9A" w14:paraId="4DE784D5" w14:textId="77777777" w:rsidTr="007E4642"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14:paraId="10E09486" w14:textId="2ED677D4" w:rsidR="005D2214" w:rsidRPr="00196F9A" w:rsidRDefault="005D2214" w:rsidP="007E464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6F9A">
              <w:rPr>
                <w:rFonts w:ascii="Arial" w:hAnsi="Arial" w:cs="Arial"/>
                <w:b/>
                <w:bCs/>
                <w:sz w:val="18"/>
                <w:szCs w:val="18"/>
              </w:rPr>
              <w:t>Follow</w:t>
            </w:r>
            <w:r w:rsidR="00BE57C0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196F9A">
              <w:rPr>
                <w:rFonts w:ascii="Arial" w:hAnsi="Arial" w:cs="Arial"/>
                <w:b/>
                <w:bCs/>
                <w:sz w:val="18"/>
                <w:szCs w:val="18"/>
              </w:rPr>
              <w:t>up period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</w:tcBorders>
          </w:tcPr>
          <w:p w14:paraId="12AE906E" w14:textId="7BD0FDDC" w:rsidR="005D2214" w:rsidRPr="00196F9A" w:rsidRDefault="005D2214" w:rsidP="007E464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6F9A">
              <w:rPr>
                <w:rFonts w:ascii="Arial" w:hAnsi="Arial" w:cs="Arial"/>
                <w:b/>
                <w:bCs/>
                <w:sz w:val="18"/>
                <w:szCs w:val="18"/>
              </w:rPr>
              <w:t>Incidence rate pe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00</w:t>
            </w:r>
            <w:r w:rsidRPr="00196F9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BE57C0">
              <w:rPr>
                <w:rFonts w:ascii="Arial" w:hAnsi="Arial" w:cs="Arial"/>
                <w:b/>
                <w:bCs/>
                <w:sz w:val="18"/>
                <w:szCs w:val="18"/>
              </w:rPr>
              <w:t>child-</w:t>
            </w:r>
            <w:r w:rsidRPr="00196F9A">
              <w:rPr>
                <w:rFonts w:ascii="Arial" w:hAnsi="Arial" w:cs="Arial"/>
                <w:b/>
                <w:bCs/>
                <w:sz w:val="18"/>
                <w:szCs w:val="18"/>
              </w:rPr>
              <w:t>week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="00BE57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95%CI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5D2214" w:rsidRPr="00196F9A" w14:paraId="61D5FBB4" w14:textId="77777777" w:rsidTr="007E4642">
        <w:tc>
          <w:tcPr>
            <w:tcW w:w="7087" w:type="dxa"/>
            <w:tcBorders>
              <w:top w:val="single" w:sz="4" w:space="0" w:color="auto"/>
            </w:tcBorders>
          </w:tcPr>
          <w:p w14:paraId="45DFB40C" w14:textId="718A2F2A" w:rsidR="005D2214" w:rsidRPr="00196F9A" w:rsidRDefault="005D2214" w:rsidP="007E464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96F9A">
              <w:rPr>
                <w:rFonts w:ascii="Arial" w:hAnsi="Arial" w:cs="Arial"/>
                <w:bCs/>
                <w:sz w:val="18"/>
                <w:szCs w:val="18"/>
              </w:rPr>
              <w:t>0 to 2</w:t>
            </w:r>
            <w:r w:rsidR="00BE57C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196F9A">
              <w:rPr>
                <w:rFonts w:ascii="Arial" w:hAnsi="Arial" w:cs="Arial"/>
                <w:bCs/>
                <w:sz w:val="18"/>
                <w:szCs w:val="18"/>
              </w:rPr>
              <w:t>weeks</w:t>
            </w:r>
          </w:p>
          <w:p w14:paraId="320B13F1" w14:textId="77777777" w:rsidR="005D2214" w:rsidRPr="00196F9A" w:rsidRDefault="005D2214" w:rsidP="007E4642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779" w:type="dxa"/>
            <w:tcBorders>
              <w:top w:val="single" w:sz="4" w:space="0" w:color="auto"/>
            </w:tcBorders>
          </w:tcPr>
          <w:p w14:paraId="6E08C762" w14:textId="091E6A7F" w:rsidR="005D2214" w:rsidRPr="00E44745" w:rsidRDefault="001D0219" w:rsidP="006F08E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E44745">
              <w:rPr>
                <w:rFonts w:ascii="Arial" w:hAnsi="Arial" w:cs="Arial"/>
                <w:bCs/>
                <w:sz w:val="18"/>
                <w:szCs w:val="18"/>
              </w:rPr>
              <w:t>0.4</w:t>
            </w:r>
            <w:r w:rsidR="00BE57C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E44745">
              <w:rPr>
                <w:rFonts w:ascii="Arial" w:hAnsi="Arial" w:cs="Arial"/>
                <w:bCs/>
                <w:sz w:val="18"/>
                <w:szCs w:val="18"/>
              </w:rPr>
              <w:t>(0.</w:t>
            </w:r>
            <w:r w:rsidR="006F08E6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E44745">
              <w:rPr>
                <w:rFonts w:ascii="Arial" w:hAnsi="Arial" w:cs="Arial"/>
                <w:bCs/>
                <w:sz w:val="18"/>
                <w:szCs w:val="18"/>
              </w:rPr>
              <w:t>,</w:t>
            </w:r>
            <w:r w:rsidR="00BE57C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6F08E6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 w:rsidRPr="00E44745">
              <w:rPr>
                <w:rFonts w:ascii="Arial" w:hAnsi="Arial" w:cs="Arial"/>
                <w:bCs/>
                <w:sz w:val="18"/>
                <w:szCs w:val="18"/>
              </w:rPr>
              <w:t>0)</w:t>
            </w:r>
          </w:p>
        </w:tc>
      </w:tr>
      <w:tr w:rsidR="005D2214" w:rsidRPr="00196F9A" w14:paraId="7B855B94" w14:textId="77777777" w:rsidTr="007E4642">
        <w:tc>
          <w:tcPr>
            <w:tcW w:w="7087" w:type="dxa"/>
          </w:tcPr>
          <w:p w14:paraId="69260107" w14:textId="77777777" w:rsidR="005D2214" w:rsidRPr="00196F9A" w:rsidRDefault="005D2214" w:rsidP="007E464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96F9A">
              <w:rPr>
                <w:rFonts w:ascii="Arial" w:hAnsi="Arial" w:cs="Arial"/>
                <w:bCs/>
                <w:sz w:val="18"/>
                <w:szCs w:val="18"/>
              </w:rPr>
              <w:t>2 to 4 weeks</w:t>
            </w:r>
          </w:p>
          <w:p w14:paraId="7202652C" w14:textId="77777777" w:rsidR="005D2214" w:rsidRPr="00196F9A" w:rsidRDefault="005D2214" w:rsidP="007E4642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779" w:type="dxa"/>
          </w:tcPr>
          <w:p w14:paraId="60F03DF2" w14:textId="60D247B6" w:rsidR="005D2214" w:rsidRPr="00E44745" w:rsidRDefault="001D0219" w:rsidP="006F08E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E44745">
              <w:rPr>
                <w:rFonts w:ascii="Arial" w:hAnsi="Arial" w:cs="Arial"/>
                <w:bCs/>
                <w:sz w:val="18"/>
                <w:szCs w:val="18"/>
              </w:rPr>
              <w:t>0.3</w:t>
            </w:r>
            <w:r w:rsidR="00BE57C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E44745">
              <w:rPr>
                <w:rFonts w:ascii="Arial" w:hAnsi="Arial" w:cs="Arial"/>
                <w:bCs/>
                <w:sz w:val="18"/>
                <w:szCs w:val="18"/>
              </w:rPr>
              <w:t>(0.1,</w:t>
            </w:r>
            <w:r w:rsidR="00BE57C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E44745">
              <w:rPr>
                <w:rFonts w:ascii="Arial" w:hAnsi="Arial" w:cs="Arial"/>
                <w:bCs/>
                <w:sz w:val="18"/>
                <w:szCs w:val="18"/>
              </w:rPr>
              <w:t>0.9)</w:t>
            </w:r>
          </w:p>
        </w:tc>
      </w:tr>
      <w:tr w:rsidR="005D2214" w:rsidRPr="00196F9A" w14:paraId="1AE499D9" w14:textId="77777777" w:rsidTr="007E4642">
        <w:tc>
          <w:tcPr>
            <w:tcW w:w="7087" w:type="dxa"/>
          </w:tcPr>
          <w:p w14:paraId="461747D5" w14:textId="77777777" w:rsidR="005D2214" w:rsidRPr="00196F9A" w:rsidRDefault="005D2214" w:rsidP="007E464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96F9A">
              <w:rPr>
                <w:rFonts w:ascii="Arial" w:hAnsi="Arial" w:cs="Arial"/>
                <w:bCs/>
                <w:sz w:val="18"/>
                <w:szCs w:val="18"/>
              </w:rPr>
              <w:t>4 to 12 weeks</w:t>
            </w:r>
          </w:p>
          <w:p w14:paraId="062B9504" w14:textId="77777777" w:rsidR="005D2214" w:rsidRPr="00196F9A" w:rsidRDefault="005D2214" w:rsidP="007E4642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779" w:type="dxa"/>
          </w:tcPr>
          <w:p w14:paraId="51007DBD" w14:textId="2C2DF04B" w:rsidR="005D2214" w:rsidRPr="00F97637" w:rsidRDefault="001D0219" w:rsidP="006F08E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E44745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6F08E6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="00BE57C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E44745">
              <w:rPr>
                <w:rFonts w:ascii="Arial" w:hAnsi="Arial" w:cs="Arial"/>
                <w:bCs/>
                <w:sz w:val="18"/>
                <w:szCs w:val="18"/>
              </w:rPr>
              <w:t>(0.</w:t>
            </w:r>
            <w:r w:rsidR="006F08E6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E44745">
              <w:rPr>
                <w:rFonts w:ascii="Arial" w:hAnsi="Arial" w:cs="Arial"/>
                <w:bCs/>
                <w:sz w:val="18"/>
                <w:szCs w:val="18"/>
              </w:rPr>
              <w:t>,</w:t>
            </w:r>
            <w:r w:rsidR="00BE57C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F97637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6F08E6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F9763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</w:tr>
      <w:tr w:rsidR="00E5720B" w:rsidRPr="00196F9A" w14:paraId="0FA8E768" w14:textId="77777777" w:rsidTr="007E4642">
        <w:tc>
          <w:tcPr>
            <w:tcW w:w="7087" w:type="dxa"/>
          </w:tcPr>
          <w:p w14:paraId="634D3D07" w14:textId="77777777" w:rsidR="00E5720B" w:rsidRDefault="00E5720B" w:rsidP="007E464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12 to 24 weeks </w:t>
            </w:r>
          </w:p>
          <w:p w14:paraId="13DAED62" w14:textId="5DC247E3" w:rsidR="009C538C" w:rsidRPr="00196F9A" w:rsidRDefault="009C538C" w:rsidP="007E4642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779" w:type="dxa"/>
          </w:tcPr>
          <w:p w14:paraId="50D17CAD" w14:textId="479EC9E2" w:rsidR="00E5720B" w:rsidRPr="00E5720B" w:rsidRDefault="00E5720B" w:rsidP="006F08E6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2 (0.1, 0.4)</w:t>
            </w:r>
          </w:p>
        </w:tc>
      </w:tr>
      <w:tr w:rsidR="005D2214" w:rsidRPr="00196F9A" w14:paraId="693A52DC" w14:textId="77777777" w:rsidTr="007E4642">
        <w:tc>
          <w:tcPr>
            <w:tcW w:w="7087" w:type="dxa"/>
          </w:tcPr>
          <w:p w14:paraId="252B1E98" w14:textId="77777777" w:rsidR="005D2214" w:rsidRDefault="005D2214" w:rsidP="007E464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96F9A">
              <w:rPr>
                <w:rFonts w:ascii="Arial" w:hAnsi="Arial" w:cs="Arial"/>
                <w:bCs/>
                <w:sz w:val="18"/>
                <w:szCs w:val="18"/>
              </w:rPr>
              <w:t>24 to 52 weeks</w:t>
            </w:r>
          </w:p>
          <w:p w14:paraId="4EEED9AC" w14:textId="77777777" w:rsidR="009C538C" w:rsidRPr="00196F9A" w:rsidRDefault="009C538C" w:rsidP="007E4642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779" w:type="dxa"/>
          </w:tcPr>
          <w:p w14:paraId="3C216C08" w14:textId="3DC20215" w:rsidR="005D2214" w:rsidRPr="00F97637" w:rsidRDefault="001D0219" w:rsidP="006F08E6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F97637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A53746">
              <w:rPr>
                <w:rFonts w:ascii="Arial" w:hAnsi="Arial" w:cs="Arial"/>
                <w:bCs/>
                <w:sz w:val="18"/>
                <w:szCs w:val="18"/>
              </w:rPr>
              <w:t>15</w:t>
            </w:r>
            <w:r w:rsidR="00BE57C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F97637">
              <w:rPr>
                <w:rFonts w:ascii="Arial" w:hAnsi="Arial" w:cs="Arial"/>
                <w:bCs/>
                <w:sz w:val="18"/>
                <w:szCs w:val="18"/>
              </w:rPr>
              <w:t>(0.1,</w:t>
            </w:r>
            <w:r w:rsidR="00BE57C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F97637">
              <w:rPr>
                <w:rFonts w:ascii="Arial" w:hAnsi="Arial" w:cs="Arial"/>
                <w:bCs/>
                <w:sz w:val="18"/>
                <w:szCs w:val="18"/>
              </w:rPr>
              <w:t>0.2)</w:t>
            </w:r>
          </w:p>
        </w:tc>
      </w:tr>
    </w:tbl>
    <w:p w14:paraId="6A6D12E5" w14:textId="31FD5E6A" w:rsidR="00B5427B" w:rsidRDefault="00B5427B" w:rsidP="001E7922">
      <w:pPr>
        <w:tabs>
          <w:tab w:val="left" w:pos="2660"/>
        </w:tabs>
      </w:pPr>
    </w:p>
    <w:p w14:paraId="601BD4DC" w14:textId="77777777" w:rsidR="00B5427B" w:rsidRDefault="00B5427B">
      <w:pPr>
        <w:spacing w:after="200" w:line="276" w:lineRule="auto"/>
      </w:pPr>
      <w:r>
        <w:br w:type="page"/>
      </w:r>
    </w:p>
    <w:p w14:paraId="34D29ADB" w14:textId="77777777" w:rsidR="001B4AB5" w:rsidRPr="00E44745" w:rsidRDefault="00B5427B" w:rsidP="001B4AB5">
      <w:pPr>
        <w:spacing w:before="100" w:after="100" w:line="480" w:lineRule="auto"/>
        <w:ind w:right="720"/>
        <w:rPr>
          <w:rFonts w:ascii="Arial" w:eastAsia="Times New Roman" w:hAnsi="Arial" w:cs="Arial"/>
          <w:b/>
          <w:sz w:val="18"/>
          <w:szCs w:val="18"/>
        </w:rPr>
      </w:pPr>
      <w:r w:rsidRPr="00E44745">
        <w:rPr>
          <w:rStyle w:val="il"/>
          <w:rFonts w:ascii="Arial" w:hAnsi="Arial" w:cs="Arial"/>
          <w:b/>
          <w:bCs/>
          <w:color w:val="222222"/>
          <w:sz w:val="18"/>
          <w:szCs w:val="18"/>
          <w:shd w:val="clear" w:color="auto" w:fill="FFFFFF"/>
        </w:rPr>
        <w:lastRenderedPageBreak/>
        <w:t>Supplementary Figure 1</w:t>
      </w:r>
      <w:r w:rsidR="001B4AB5" w:rsidRPr="00E44745">
        <w:rPr>
          <w:rStyle w:val="il"/>
          <w:rFonts w:ascii="Arial" w:hAnsi="Arial" w:cs="Arial"/>
          <w:b/>
          <w:bCs/>
          <w:color w:val="222222"/>
          <w:sz w:val="18"/>
          <w:szCs w:val="18"/>
          <w:shd w:val="clear" w:color="auto" w:fill="FFFFFF"/>
        </w:rPr>
        <w:t xml:space="preserve">: </w:t>
      </w:r>
      <w:r w:rsidR="001B4AB5" w:rsidRPr="00E44745">
        <w:rPr>
          <w:rFonts w:ascii="Arial" w:eastAsia="Times New Roman" w:hAnsi="Arial" w:cs="Arial"/>
          <w:b/>
          <w:bCs/>
          <w:sz w:val="18"/>
          <w:szCs w:val="18"/>
        </w:rPr>
        <w:t>Correlation between mid-upper arm circumference and weight-for-height Z-score at discharge</w:t>
      </w:r>
    </w:p>
    <w:p w14:paraId="6940CAD7" w14:textId="13E449D2" w:rsidR="00B5427B" w:rsidRDefault="00B5427B" w:rsidP="00B5427B">
      <w:pPr>
        <w:rPr>
          <w:b/>
          <w:bCs/>
          <w:sz w:val="20"/>
          <w:szCs w:val="20"/>
        </w:rPr>
      </w:pPr>
      <w:r w:rsidRPr="00E44745">
        <w:rPr>
          <w:rStyle w:val="il"/>
          <w:rFonts w:ascii="Arial" w:hAnsi="Arial" w:cs="Arial"/>
          <w:b/>
          <w:bCs/>
          <w:color w:val="222222"/>
          <w:shd w:val="clear" w:color="auto" w:fill="FFFFFF"/>
        </w:rPr>
        <w:t xml:space="preserve"> </w:t>
      </w:r>
    </w:p>
    <w:p w14:paraId="75B279F0" w14:textId="77777777" w:rsidR="00B5427B" w:rsidRDefault="00B5427B" w:rsidP="00B5427B">
      <w:pPr>
        <w:rPr>
          <w:b/>
          <w:bCs/>
          <w:sz w:val="20"/>
          <w:szCs w:val="20"/>
        </w:rPr>
      </w:pPr>
    </w:p>
    <w:p w14:paraId="5AFCD23D" w14:textId="77777777" w:rsidR="00B5427B" w:rsidRDefault="00B5427B" w:rsidP="00B5427B">
      <w:pPr>
        <w:rPr>
          <w:sz w:val="20"/>
          <w:szCs w:val="20"/>
        </w:rPr>
      </w:pPr>
    </w:p>
    <w:p w14:paraId="301A5723" w14:textId="77777777" w:rsidR="00B5427B" w:rsidRDefault="00B5427B" w:rsidP="00B5427B">
      <w:pPr>
        <w:rPr>
          <w:sz w:val="20"/>
          <w:szCs w:val="20"/>
        </w:rPr>
      </w:pPr>
    </w:p>
    <w:p w14:paraId="7D8D9F8B" w14:textId="77777777" w:rsidR="00B5427B" w:rsidRDefault="00B5427B" w:rsidP="00B5427B">
      <w:pPr>
        <w:rPr>
          <w:sz w:val="20"/>
          <w:szCs w:val="20"/>
        </w:rPr>
      </w:pPr>
    </w:p>
    <w:p w14:paraId="3D2EA2CA" w14:textId="1DFB1941" w:rsidR="00B5427B" w:rsidRDefault="00B5427B" w:rsidP="00B5427B">
      <w:pPr>
        <w:rPr>
          <w:sz w:val="20"/>
          <w:szCs w:val="20"/>
        </w:rPr>
      </w:pPr>
      <w:r>
        <w:rPr>
          <w:noProof/>
          <w:lang w:eastAsia="en-ZW"/>
        </w:rPr>
        <w:drawing>
          <wp:inline distT="0" distB="0" distL="0" distR="0" wp14:anchorId="2E333A0E" wp14:editId="78C749BB">
            <wp:extent cx="4556125" cy="3305810"/>
            <wp:effectExtent l="0" t="0" r="0" b="8890"/>
            <wp:docPr id="1" name="Picture 1" descr="C:\Temp\Data\hopesam\graphics\CSD08Jun2020\_scatterplot_17Aug2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Temp\Data\hopesam\graphics\CSD08Jun2020\_scatterplot_17Aug2020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125" cy="330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7ECA2" w14:textId="77777777" w:rsidR="00B5427B" w:rsidRDefault="00B5427B" w:rsidP="00B5427B">
      <w:pPr>
        <w:rPr>
          <w:sz w:val="20"/>
          <w:szCs w:val="20"/>
        </w:rPr>
      </w:pPr>
    </w:p>
    <w:p w14:paraId="0432F569" w14:textId="16DE8AAA" w:rsidR="0099594C" w:rsidRDefault="00B5427B" w:rsidP="00B5427B">
      <w:pPr>
        <w:tabs>
          <w:tab w:val="left" w:pos="2660"/>
        </w:tabs>
        <w:rPr>
          <w:rFonts w:ascii="Arial" w:eastAsia="Times New Roman" w:hAnsi="Arial" w:cs="Arial"/>
          <w:sz w:val="20"/>
          <w:szCs w:val="20"/>
        </w:rPr>
      </w:pPr>
      <w:r w:rsidRPr="00D122BF">
        <w:rPr>
          <w:rFonts w:ascii="Arial" w:eastAsia="Times New Roman" w:hAnsi="Arial" w:cs="Arial"/>
          <w:sz w:val="20"/>
          <w:szCs w:val="20"/>
        </w:rPr>
        <w:t>Data are shown for all children who were discharged with available mid-upper arm circumference (MUAC) and weight-for-height Z-score (WHZ) data, split by HIV status and vital status by one year post-discharge.</w:t>
      </w:r>
    </w:p>
    <w:p w14:paraId="727A4C89" w14:textId="58D70720" w:rsidR="001B4AB5" w:rsidRDefault="001B4AB5" w:rsidP="00B5427B">
      <w:pPr>
        <w:tabs>
          <w:tab w:val="left" w:pos="2660"/>
        </w:tabs>
        <w:rPr>
          <w:rFonts w:ascii="Arial" w:eastAsia="Times New Roman" w:hAnsi="Arial" w:cs="Arial"/>
          <w:sz w:val="20"/>
          <w:szCs w:val="20"/>
        </w:rPr>
      </w:pPr>
    </w:p>
    <w:p w14:paraId="4C392B12" w14:textId="48362037" w:rsidR="001B4AB5" w:rsidRDefault="001B4AB5" w:rsidP="00B5427B">
      <w:pPr>
        <w:tabs>
          <w:tab w:val="left" w:pos="2660"/>
        </w:tabs>
        <w:rPr>
          <w:rFonts w:ascii="Arial" w:eastAsia="Times New Roman" w:hAnsi="Arial" w:cs="Arial"/>
          <w:sz w:val="20"/>
          <w:szCs w:val="20"/>
        </w:rPr>
      </w:pPr>
    </w:p>
    <w:p w14:paraId="5F7EAD2E" w14:textId="19C69754" w:rsidR="001B4AB5" w:rsidRDefault="001B4AB5" w:rsidP="00B5427B">
      <w:pPr>
        <w:tabs>
          <w:tab w:val="left" w:pos="2660"/>
        </w:tabs>
        <w:rPr>
          <w:rFonts w:ascii="Arial" w:eastAsia="Times New Roman" w:hAnsi="Arial" w:cs="Arial"/>
          <w:sz w:val="20"/>
          <w:szCs w:val="20"/>
        </w:rPr>
      </w:pPr>
    </w:p>
    <w:p w14:paraId="72A82E48" w14:textId="390465E9" w:rsidR="001B4AB5" w:rsidRDefault="001B4AB5" w:rsidP="00B5427B">
      <w:pPr>
        <w:tabs>
          <w:tab w:val="left" w:pos="2660"/>
        </w:tabs>
        <w:rPr>
          <w:rFonts w:ascii="Arial" w:eastAsia="Times New Roman" w:hAnsi="Arial" w:cs="Arial"/>
          <w:sz w:val="20"/>
          <w:szCs w:val="20"/>
        </w:rPr>
      </w:pPr>
    </w:p>
    <w:p w14:paraId="78C668E4" w14:textId="6EB2FD71" w:rsidR="001B4AB5" w:rsidRDefault="001B4AB5" w:rsidP="00B5427B">
      <w:pPr>
        <w:tabs>
          <w:tab w:val="left" w:pos="2660"/>
        </w:tabs>
        <w:rPr>
          <w:rFonts w:ascii="Arial" w:eastAsia="Times New Roman" w:hAnsi="Arial" w:cs="Arial"/>
          <w:sz w:val="20"/>
          <w:szCs w:val="20"/>
        </w:rPr>
      </w:pPr>
    </w:p>
    <w:p w14:paraId="63B1D9C0" w14:textId="38FB84C6" w:rsidR="001B4AB5" w:rsidRDefault="001B4AB5" w:rsidP="00B5427B">
      <w:pPr>
        <w:tabs>
          <w:tab w:val="left" w:pos="2660"/>
        </w:tabs>
        <w:rPr>
          <w:rFonts w:ascii="Arial" w:eastAsia="Times New Roman" w:hAnsi="Arial" w:cs="Arial"/>
          <w:sz w:val="20"/>
          <w:szCs w:val="20"/>
        </w:rPr>
      </w:pPr>
    </w:p>
    <w:p w14:paraId="24217A98" w14:textId="3368EAD1" w:rsidR="001B4AB5" w:rsidRDefault="001B4AB5" w:rsidP="00B5427B">
      <w:pPr>
        <w:tabs>
          <w:tab w:val="left" w:pos="2660"/>
        </w:tabs>
        <w:rPr>
          <w:rFonts w:ascii="Arial" w:eastAsia="Times New Roman" w:hAnsi="Arial" w:cs="Arial"/>
          <w:sz w:val="20"/>
          <w:szCs w:val="20"/>
        </w:rPr>
      </w:pPr>
    </w:p>
    <w:p w14:paraId="5B052658" w14:textId="6F9CF6AD" w:rsidR="001B4AB5" w:rsidRDefault="001B4AB5" w:rsidP="00B5427B">
      <w:pPr>
        <w:tabs>
          <w:tab w:val="left" w:pos="2660"/>
        </w:tabs>
        <w:rPr>
          <w:rFonts w:ascii="Arial" w:eastAsia="Times New Roman" w:hAnsi="Arial" w:cs="Arial"/>
          <w:sz w:val="20"/>
          <w:szCs w:val="20"/>
        </w:rPr>
      </w:pPr>
    </w:p>
    <w:p w14:paraId="73B03C96" w14:textId="4B113C81" w:rsidR="001B4AB5" w:rsidRDefault="001B4AB5" w:rsidP="00B5427B">
      <w:pPr>
        <w:tabs>
          <w:tab w:val="left" w:pos="2660"/>
        </w:tabs>
        <w:rPr>
          <w:rFonts w:ascii="Arial" w:eastAsia="Times New Roman" w:hAnsi="Arial" w:cs="Arial"/>
          <w:sz w:val="20"/>
          <w:szCs w:val="20"/>
        </w:rPr>
      </w:pPr>
    </w:p>
    <w:p w14:paraId="6F4AFDFF" w14:textId="2AFF1760" w:rsidR="001B4AB5" w:rsidRDefault="001B4AB5" w:rsidP="00B5427B">
      <w:pPr>
        <w:tabs>
          <w:tab w:val="left" w:pos="2660"/>
        </w:tabs>
        <w:rPr>
          <w:rFonts w:ascii="Arial" w:eastAsia="Times New Roman" w:hAnsi="Arial" w:cs="Arial"/>
          <w:sz w:val="20"/>
          <w:szCs w:val="20"/>
        </w:rPr>
      </w:pPr>
    </w:p>
    <w:p w14:paraId="22CA1288" w14:textId="77777777" w:rsidR="001B4AB5" w:rsidRPr="00E44745" w:rsidRDefault="001B4AB5" w:rsidP="001B4AB5">
      <w:pPr>
        <w:spacing w:before="100" w:after="100" w:line="480" w:lineRule="auto"/>
        <w:ind w:right="720"/>
        <w:rPr>
          <w:rFonts w:ascii="Arial" w:eastAsia="Times New Roman" w:hAnsi="Arial" w:cs="Arial"/>
          <w:b/>
          <w:sz w:val="18"/>
          <w:szCs w:val="18"/>
        </w:rPr>
      </w:pPr>
      <w:r w:rsidRPr="00E44745">
        <w:rPr>
          <w:rFonts w:ascii="Arial" w:eastAsia="Times New Roman" w:hAnsi="Arial" w:cs="Arial"/>
          <w:b/>
          <w:sz w:val="18"/>
          <w:szCs w:val="18"/>
        </w:rPr>
        <w:t>Supplementary Figure 2: Hazard of post-discharge mortality among HIV-positive children according to ART status at discharge</w:t>
      </w:r>
    </w:p>
    <w:p w14:paraId="4DFBC8FE" w14:textId="47AEF942" w:rsidR="00F0600C" w:rsidRDefault="00F0600C" w:rsidP="00B5427B">
      <w:pPr>
        <w:tabs>
          <w:tab w:val="left" w:pos="2660"/>
        </w:tabs>
      </w:pPr>
    </w:p>
    <w:p w14:paraId="2A4195EA" w14:textId="77777777" w:rsidR="00B93BD4" w:rsidRDefault="00B93BD4" w:rsidP="00B5427B">
      <w:pPr>
        <w:tabs>
          <w:tab w:val="left" w:pos="2660"/>
        </w:tabs>
      </w:pPr>
    </w:p>
    <w:p w14:paraId="31210255" w14:textId="42A5978C" w:rsidR="00B93BD4" w:rsidRPr="001E7922" w:rsidRDefault="00463C0C" w:rsidP="00B5427B">
      <w:pPr>
        <w:tabs>
          <w:tab w:val="left" w:pos="2660"/>
        </w:tabs>
      </w:pPr>
      <w:r>
        <w:rPr>
          <w:noProof/>
        </w:rPr>
        <w:drawing>
          <wp:inline distT="0" distB="0" distL="0" distR="0" wp14:anchorId="53CDEDAD" wp14:editId="5430EA91">
            <wp:extent cx="4518640" cy="3226279"/>
            <wp:effectExtent l="0" t="0" r="3175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ell phon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43664" cy="3244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93BD4" w:rsidRPr="001E7922" w:rsidSect="001E7922">
      <w:headerReference w:type="even" r:id="rId9"/>
      <w:headerReference w:type="default" r:id="rId10"/>
      <w:footerReference w:type="even" r:id="rId11"/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499057" w14:textId="77777777" w:rsidR="00F454FA" w:rsidRDefault="00F454FA" w:rsidP="00C561FD">
      <w:r>
        <w:separator/>
      </w:r>
    </w:p>
  </w:endnote>
  <w:endnote w:type="continuationSeparator" w:id="0">
    <w:p w14:paraId="5D7DAE49" w14:textId="77777777" w:rsidR="00F454FA" w:rsidRDefault="00F454FA" w:rsidP="00C56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492666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1BCBA1" w14:textId="77777777" w:rsidR="00463C0C" w:rsidRDefault="00463C0C" w:rsidP="00CE43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5FB009" w14:textId="77777777" w:rsidR="00463C0C" w:rsidRDefault="00463C0C" w:rsidP="00C561F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60C963" w14:textId="6CA0AD7B" w:rsidR="00463C0C" w:rsidRDefault="00463C0C" w:rsidP="00CE4333">
    <w:pPr>
      <w:pStyle w:val="Footer"/>
      <w:framePr w:wrap="none" w:vAnchor="text" w:hAnchor="margin" w:xAlign="right" w:y="1"/>
      <w:rPr>
        <w:rStyle w:val="PageNumber"/>
      </w:rPr>
    </w:pPr>
  </w:p>
  <w:p w14:paraId="021AA12D" w14:textId="77777777" w:rsidR="00463C0C" w:rsidRDefault="00463C0C" w:rsidP="00C561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820A3E" w14:textId="77777777" w:rsidR="00F454FA" w:rsidRDefault="00F454FA" w:rsidP="00C561FD">
      <w:r>
        <w:separator/>
      </w:r>
    </w:p>
  </w:footnote>
  <w:footnote w:type="continuationSeparator" w:id="0">
    <w:p w14:paraId="330865D5" w14:textId="77777777" w:rsidR="00F454FA" w:rsidRDefault="00F454FA" w:rsidP="00C561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9602933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E025395" w14:textId="26A15EA9" w:rsidR="00463C0C" w:rsidRDefault="00463C0C" w:rsidP="00E4474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D10D91" w14:textId="77777777" w:rsidR="00463C0C" w:rsidRDefault="00463C0C" w:rsidP="00E4474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1324589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C01FC01" w14:textId="32BB4AD7" w:rsidR="00463C0C" w:rsidRDefault="00463C0C" w:rsidP="00E4474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2CA6A6" w14:textId="77777777" w:rsidR="00463C0C" w:rsidRDefault="00463C0C" w:rsidP="00E4474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F7601"/>
    <w:multiLevelType w:val="hybridMultilevel"/>
    <w:tmpl w:val="C024C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524B38"/>
    <w:multiLevelType w:val="hybridMultilevel"/>
    <w:tmpl w:val="CFEC1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C57E19"/>
    <w:multiLevelType w:val="hybridMultilevel"/>
    <w:tmpl w:val="9B605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453096"/>
    <w:multiLevelType w:val="hybridMultilevel"/>
    <w:tmpl w:val="663A2F90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61400C"/>
    <w:multiLevelType w:val="hybridMultilevel"/>
    <w:tmpl w:val="8FBED2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F72574"/>
    <w:multiLevelType w:val="hybridMultilevel"/>
    <w:tmpl w:val="14681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0E51B1"/>
    <w:multiLevelType w:val="hybridMultilevel"/>
    <w:tmpl w:val="9850D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AA0362"/>
    <w:multiLevelType w:val="hybridMultilevel"/>
    <w:tmpl w:val="0CB0F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3B12D4"/>
    <w:multiLevelType w:val="hybridMultilevel"/>
    <w:tmpl w:val="237CA9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3420BAB"/>
    <w:multiLevelType w:val="hybridMultilevel"/>
    <w:tmpl w:val="C02CD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E749C3"/>
    <w:multiLevelType w:val="hybridMultilevel"/>
    <w:tmpl w:val="AABEE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B23869"/>
    <w:multiLevelType w:val="hybridMultilevel"/>
    <w:tmpl w:val="5FA83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EE0C23"/>
    <w:multiLevelType w:val="hybridMultilevel"/>
    <w:tmpl w:val="D5F0E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CA46BC"/>
    <w:multiLevelType w:val="hybridMultilevel"/>
    <w:tmpl w:val="B614B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6B236F"/>
    <w:multiLevelType w:val="hybridMultilevel"/>
    <w:tmpl w:val="40DA5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DF1CB2"/>
    <w:multiLevelType w:val="hybridMultilevel"/>
    <w:tmpl w:val="A5624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592921"/>
    <w:multiLevelType w:val="hybridMultilevel"/>
    <w:tmpl w:val="2E3AB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B637C0"/>
    <w:multiLevelType w:val="hybridMultilevel"/>
    <w:tmpl w:val="EB1C0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03256E"/>
    <w:multiLevelType w:val="hybridMultilevel"/>
    <w:tmpl w:val="6FF8D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50109F"/>
    <w:multiLevelType w:val="hybridMultilevel"/>
    <w:tmpl w:val="8AC40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F67164"/>
    <w:multiLevelType w:val="hybridMultilevel"/>
    <w:tmpl w:val="AA423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8720DC"/>
    <w:multiLevelType w:val="hybridMultilevel"/>
    <w:tmpl w:val="7EC49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A5545E"/>
    <w:multiLevelType w:val="hybridMultilevel"/>
    <w:tmpl w:val="CB3AF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8"/>
  </w:num>
  <w:num w:numId="4">
    <w:abstractNumId w:val="22"/>
  </w:num>
  <w:num w:numId="5">
    <w:abstractNumId w:val="18"/>
  </w:num>
  <w:num w:numId="6">
    <w:abstractNumId w:val="6"/>
  </w:num>
  <w:num w:numId="7">
    <w:abstractNumId w:val="16"/>
  </w:num>
  <w:num w:numId="8">
    <w:abstractNumId w:val="5"/>
  </w:num>
  <w:num w:numId="9">
    <w:abstractNumId w:val="0"/>
  </w:num>
  <w:num w:numId="10">
    <w:abstractNumId w:val="19"/>
  </w:num>
  <w:num w:numId="11">
    <w:abstractNumId w:val="2"/>
  </w:num>
  <w:num w:numId="12">
    <w:abstractNumId w:val="7"/>
  </w:num>
  <w:num w:numId="13">
    <w:abstractNumId w:val="13"/>
  </w:num>
  <w:num w:numId="14">
    <w:abstractNumId w:val="20"/>
  </w:num>
  <w:num w:numId="15">
    <w:abstractNumId w:val="1"/>
  </w:num>
  <w:num w:numId="16">
    <w:abstractNumId w:val="17"/>
  </w:num>
  <w:num w:numId="17">
    <w:abstractNumId w:val="21"/>
  </w:num>
  <w:num w:numId="18">
    <w:abstractNumId w:val="15"/>
  </w:num>
  <w:num w:numId="19">
    <w:abstractNumId w:val="11"/>
  </w:num>
  <w:num w:numId="20">
    <w:abstractNumId w:val="4"/>
  </w:num>
  <w:num w:numId="21">
    <w:abstractNumId w:val="3"/>
  </w:num>
  <w:num w:numId="22">
    <w:abstractNumId w:val="12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691F"/>
    <w:rsid w:val="00021A43"/>
    <w:rsid w:val="0003028D"/>
    <w:rsid w:val="0004209E"/>
    <w:rsid w:val="00053516"/>
    <w:rsid w:val="00054B6C"/>
    <w:rsid w:val="00060DF9"/>
    <w:rsid w:val="00061445"/>
    <w:rsid w:val="000748FD"/>
    <w:rsid w:val="000869DB"/>
    <w:rsid w:val="00096352"/>
    <w:rsid w:val="000A1DFB"/>
    <w:rsid w:val="000A2D6A"/>
    <w:rsid w:val="000B4D46"/>
    <w:rsid w:val="000B7477"/>
    <w:rsid w:val="000C1A70"/>
    <w:rsid w:val="000C32DD"/>
    <w:rsid w:val="000D146D"/>
    <w:rsid w:val="000D3E0C"/>
    <w:rsid w:val="000D4CCA"/>
    <w:rsid w:val="000D745C"/>
    <w:rsid w:val="000D78E1"/>
    <w:rsid w:val="000E26E9"/>
    <w:rsid w:val="000E3159"/>
    <w:rsid w:val="000E4987"/>
    <w:rsid w:val="000F1675"/>
    <w:rsid w:val="000F40B5"/>
    <w:rsid w:val="00103CDF"/>
    <w:rsid w:val="00120C93"/>
    <w:rsid w:val="00124581"/>
    <w:rsid w:val="00132311"/>
    <w:rsid w:val="00140E47"/>
    <w:rsid w:val="00153919"/>
    <w:rsid w:val="00163C8A"/>
    <w:rsid w:val="00180387"/>
    <w:rsid w:val="00182A26"/>
    <w:rsid w:val="00196F9A"/>
    <w:rsid w:val="001B0180"/>
    <w:rsid w:val="001B4AB5"/>
    <w:rsid w:val="001D0219"/>
    <w:rsid w:val="001D2A0F"/>
    <w:rsid w:val="001D2F3B"/>
    <w:rsid w:val="001D534F"/>
    <w:rsid w:val="001E050A"/>
    <w:rsid w:val="001E7922"/>
    <w:rsid w:val="002204BA"/>
    <w:rsid w:val="002300BE"/>
    <w:rsid w:val="00243471"/>
    <w:rsid w:val="00247D45"/>
    <w:rsid w:val="00251FB6"/>
    <w:rsid w:val="00253C51"/>
    <w:rsid w:val="002C7B1A"/>
    <w:rsid w:val="002E610A"/>
    <w:rsid w:val="003013A6"/>
    <w:rsid w:val="0030480E"/>
    <w:rsid w:val="00306F09"/>
    <w:rsid w:val="00316E0E"/>
    <w:rsid w:val="0032603E"/>
    <w:rsid w:val="0033541B"/>
    <w:rsid w:val="00365F3D"/>
    <w:rsid w:val="00370B1E"/>
    <w:rsid w:val="00381525"/>
    <w:rsid w:val="00386032"/>
    <w:rsid w:val="0039077F"/>
    <w:rsid w:val="003929C7"/>
    <w:rsid w:val="003A2D8F"/>
    <w:rsid w:val="003B06C1"/>
    <w:rsid w:val="003D77CF"/>
    <w:rsid w:val="003E1092"/>
    <w:rsid w:val="003E1582"/>
    <w:rsid w:val="0040481E"/>
    <w:rsid w:val="00437409"/>
    <w:rsid w:val="00442962"/>
    <w:rsid w:val="004448F8"/>
    <w:rsid w:val="0046024F"/>
    <w:rsid w:val="00460F78"/>
    <w:rsid w:val="00463C0C"/>
    <w:rsid w:val="0047691F"/>
    <w:rsid w:val="004A2587"/>
    <w:rsid w:val="004A2655"/>
    <w:rsid w:val="004A32CB"/>
    <w:rsid w:val="004B3638"/>
    <w:rsid w:val="004B3A6F"/>
    <w:rsid w:val="004B62C8"/>
    <w:rsid w:val="004B7624"/>
    <w:rsid w:val="004C2606"/>
    <w:rsid w:val="004C577D"/>
    <w:rsid w:val="004D397D"/>
    <w:rsid w:val="004F3706"/>
    <w:rsid w:val="0050352F"/>
    <w:rsid w:val="0050765E"/>
    <w:rsid w:val="00514066"/>
    <w:rsid w:val="00526883"/>
    <w:rsid w:val="00531C12"/>
    <w:rsid w:val="00587888"/>
    <w:rsid w:val="0059010F"/>
    <w:rsid w:val="00597C6D"/>
    <w:rsid w:val="005A0570"/>
    <w:rsid w:val="005A1CF1"/>
    <w:rsid w:val="005C2855"/>
    <w:rsid w:val="005C3C82"/>
    <w:rsid w:val="005D2214"/>
    <w:rsid w:val="005D5831"/>
    <w:rsid w:val="005E1A13"/>
    <w:rsid w:val="005E671D"/>
    <w:rsid w:val="006001E1"/>
    <w:rsid w:val="00614CDF"/>
    <w:rsid w:val="00623BD3"/>
    <w:rsid w:val="0062779F"/>
    <w:rsid w:val="00633B80"/>
    <w:rsid w:val="00634AA7"/>
    <w:rsid w:val="00642597"/>
    <w:rsid w:val="00646E9C"/>
    <w:rsid w:val="00653F75"/>
    <w:rsid w:val="0065561B"/>
    <w:rsid w:val="00664A62"/>
    <w:rsid w:val="00671EA0"/>
    <w:rsid w:val="0068209C"/>
    <w:rsid w:val="00687360"/>
    <w:rsid w:val="006B4B04"/>
    <w:rsid w:val="006B4F03"/>
    <w:rsid w:val="006B6CC3"/>
    <w:rsid w:val="006D109C"/>
    <w:rsid w:val="006D1601"/>
    <w:rsid w:val="006D622C"/>
    <w:rsid w:val="006E0D3F"/>
    <w:rsid w:val="006F08E6"/>
    <w:rsid w:val="006F2A44"/>
    <w:rsid w:val="006F34F9"/>
    <w:rsid w:val="007255F3"/>
    <w:rsid w:val="0072650E"/>
    <w:rsid w:val="0073090A"/>
    <w:rsid w:val="00765E41"/>
    <w:rsid w:val="007772DF"/>
    <w:rsid w:val="007861EC"/>
    <w:rsid w:val="00795383"/>
    <w:rsid w:val="007D4112"/>
    <w:rsid w:val="007E4642"/>
    <w:rsid w:val="007E531C"/>
    <w:rsid w:val="007F5107"/>
    <w:rsid w:val="007F5119"/>
    <w:rsid w:val="007F767C"/>
    <w:rsid w:val="00800FDE"/>
    <w:rsid w:val="0080139D"/>
    <w:rsid w:val="00801D28"/>
    <w:rsid w:val="00803295"/>
    <w:rsid w:val="00826356"/>
    <w:rsid w:val="00830D94"/>
    <w:rsid w:val="008451D4"/>
    <w:rsid w:val="00851E54"/>
    <w:rsid w:val="0085443C"/>
    <w:rsid w:val="0085735B"/>
    <w:rsid w:val="008615EE"/>
    <w:rsid w:val="00872AAD"/>
    <w:rsid w:val="008822DC"/>
    <w:rsid w:val="00883E62"/>
    <w:rsid w:val="008864A8"/>
    <w:rsid w:val="0088764A"/>
    <w:rsid w:val="008A314B"/>
    <w:rsid w:val="008B0519"/>
    <w:rsid w:val="008B5B5A"/>
    <w:rsid w:val="008F5166"/>
    <w:rsid w:val="00910D46"/>
    <w:rsid w:val="009311C7"/>
    <w:rsid w:val="00962381"/>
    <w:rsid w:val="0097250D"/>
    <w:rsid w:val="00992AB5"/>
    <w:rsid w:val="0099594C"/>
    <w:rsid w:val="00996EBB"/>
    <w:rsid w:val="009A1CF5"/>
    <w:rsid w:val="009B0484"/>
    <w:rsid w:val="009C538C"/>
    <w:rsid w:val="009E27A6"/>
    <w:rsid w:val="009E7C1C"/>
    <w:rsid w:val="009F6703"/>
    <w:rsid w:val="00A247F5"/>
    <w:rsid w:val="00A3029C"/>
    <w:rsid w:val="00A30C68"/>
    <w:rsid w:val="00A40083"/>
    <w:rsid w:val="00A44BB8"/>
    <w:rsid w:val="00A53746"/>
    <w:rsid w:val="00A625F1"/>
    <w:rsid w:val="00A63D08"/>
    <w:rsid w:val="00A71768"/>
    <w:rsid w:val="00A969AD"/>
    <w:rsid w:val="00AD5F7E"/>
    <w:rsid w:val="00AD7EC7"/>
    <w:rsid w:val="00AE47C9"/>
    <w:rsid w:val="00B101CC"/>
    <w:rsid w:val="00B24289"/>
    <w:rsid w:val="00B2666F"/>
    <w:rsid w:val="00B26815"/>
    <w:rsid w:val="00B308D2"/>
    <w:rsid w:val="00B4626E"/>
    <w:rsid w:val="00B522F7"/>
    <w:rsid w:val="00B53642"/>
    <w:rsid w:val="00B5427B"/>
    <w:rsid w:val="00B578BB"/>
    <w:rsid w:val="00B65360"/>
    <w:rsid w:val="00B93BD4"/>
    <w:rsid w:val="00B973D1"/>
    <w:rsid w:val="00BA2BEF"/>
    <w:rsid w:val="00BA5E16"/>
    <w:rsid w:val="00BA7EEA"/>
    <w:rsid w:val="00BC225B"/>
    <w:rsid w:val="00BD1065"/>
    <w:rsid w:val="00BE4F8A"/>
    <w:rsid w:val="00BE57C0"/>
    <w:rsid w:val="00BF1A50"/>
    <w:rsid w:val="00C14231"/>
    <w:rsid w:val="00C27DBF"/>
    <w:rsid w:val="00C3390B"/>
    <w:rsid w:val="00C46831"/>
    <w:rsid w:val="00C532F4"/>
    <w:rsid w:val="00C561FD"/>
    <w:rsid w:val="00C61A33"/>
    <w:rsid w:val="00C621F5"/>
    <w:rsid w:val="00C65916"/>
    <w:rsid w:val="00C969DE"/>
    <w:rsid w:val="00CA033D"/>
    <w:rsid w:val="00CA093B"/>
    <w:rsid w:val="00CB14C6"/>
    <w:rsid w:val="00CB1CE7"/>
    <w:rsid w:val="00CC7C9C"/>
    <w:rsid w:val="00CE4333"/>
    <w:rsid w:val="00CF3414"/>
    <w:rsid w:val="00CF4FB1"/>
    <w:rsid w:val="00D15557"/>
    <w:rsid w:val="00D248B8"/>
    <w:rsid w:val="00D25FF9"/>
    <w:rsid w:val="00D3692E"/>
    <w:rsid w:val="00D62496"/>
    <w:rsid w:val="00D80A52"/>
    <w:rsid w:val="00D85646"/>
    <w:rsid w:val="00D86178"/>
    <w:rsid w:val="00D92428"/>
    <w:rsid w:val="00D96492"/>
    <w:rsid w:val="00DA05AD"/>
    <w:rsid w:val="00DA08DF"/>
    <w:rsid w:val="00DC0A18"/>
    <w:rsid w:val="00DD2F6D"/>
    <w:rsid w:val="00DE12FA"/>
    <w:rsid w:val="00DE245C"/>
    <w:rsid w:val="00DE3708"/>
    <w:rsid w:val="00DF5337"/>
    <w:rsid w:val="00E03173"/>
    <w:rsid w:val="00E1564B"/>
    <w:rsid w:val="00E44745"/>
    <w:rsid w:val="00E45463"/>
    <w:rsid w:val="00E5720B"/>
    <w:rsid w:val="00E62309"/>
    <w:rsid w:val="00E7532B"/>
    <w:rsid w:val="00EA5242"/>
    <w:rsid w:val="00EB3DEE"/>
    <w:rsid w:val="00EB4B6E"/>
    <w:rsid w:val="00ED39AE"/>
    <w:rsid w:val="00EE141D"/>
    <w:rsid w:val="00EF2B9A"/>
    <w:rsid w:val="00F0010F"/>
    <w:rsid w:val="00F0600C"/>
    <w:rsid w:val="00F10EEF"/>
    <w:rsid w:val="00F2172A"/>
    <w:rsid w:val="00F242F1"/>
    <w:rsid w:val="00F30607"/>
    <w:rsid w:val="00F328AF"/>
    <w:rsid w:val="00F454FA"/>
    <w:rsid w:val="00F73EE1"/>
    <w:rsid w:val="00F74065"/>
    <w:rsid w:val="00F90837"/>
    <w:rsid w:val="00F97637"/>
    <w:rsid w:val="00FB081A"/>
    <w:rsid w:val="00FB27CD"/>
    <w:rsid w:val="00FC2D2D"/>
    <w:rsid w:val="00FE3084"/>
    <w:rsid w:val="00FF098C"/>
    <w:rsid w:val="00FF2C6B"/>
    <w:rsid w:val="00FF3B79"/>
    <w:rsid w:val="00F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76DA80"/>
  <w15:docId w15:val="{82421D96-D0B6-6146-8FE2-074D78C67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92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792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79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79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792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7922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9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922"/>
    <w:rPr>
      <w:rFonts w:ascii="Tahoma" w:eastAsiaTheme="minorEastAsi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C561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61FD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561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5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52F"/>
    <w:rPr>
      <w:rFonts w:eastAsiaTheme="minorEastAsia"/>
      <w:b/>
      <w:bCs/>
      <w:sz w:val="20"/>
      <w:szCs w:val="20"/>
    </w:rPr>
  </w:style>
  <w:style w:type="character" w:customStyle="1" w:styleId="il">
    <w:name w:val="il"/>
    <w:basedOn w:val="DefaultParagraphFont"/>
    <w:rsid w:val="00B5427B"/>
  </w:style>
  <w:style w:type="paragraph" w:styleId="Header">
    <w:name w:val="header"/>
    <w:basedOn w:val="Normal"/>
    <w:link w:val="HeaderChar"/>
    <w:uiPriority w:val="99"/>
    <w:unhideWhenUsed/>
    <w:rsid w:val="0051406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4066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522</Words>
  <Characters>868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vitambo</Company>
  <LinksUpToDate>false</LinksUpToDate>
  <CharactersWithSpaces>10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mbura</dc:creator>
  <cp:lastModifiedBy>Mutsa Bwakura</cp:lastModifiedBy>
  <cp:revision>2</cp:revision>
  <dcterms:created xsi:type="dcterms:W3CDTF">2020-08-29T14:35:00Z</dcterms:created>
  <dcterms:modified xsi:type="dcterms:W3CDTF">2020-08-29T14:35:00Z</dcterms:modified>
</cp:coreProperties>
</file>